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6E" w:rsidRDefault="00E25FAF">
      <w:pPr>
        <w:spacing w:before="156"/>
        <w:ind w:left="3179"/>
        <w:rPr>
          <w:sz w:val="41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ge">
                  <wp:posOffset>4382770</wp:posOffset>
                </wp:positionV>
                <wp:extent cx="196215" cy="237490"/>
                <wp:effectExtent l="0" t="1270" r="0" b="2540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3" o:spid="_x0000_s1026" type="#_x0000_t202" style="position:absolute;left:0;text-align:left;margin-left:68.85pt;margin-top:345.1pt;width:15.45pt;height:18.7pt;z-index: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ge">
                  <wp:posOffset>3931920</wp:posOffset>
                </wp:positionV>
                <wp:extent cx="196215" cy="237490"/>
                <wp:effectExtent l="0" t="0" r="0" b="0"/>
                <wp:wrapNone/>
                <wp:docPr id="72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" o:spid="_x0000_s1027" type="#_x0000_t202" style="position:absolute;left:0;text-align:left;margin-left:68.85pt;margin-top:309.6pt;width:15.45pt;height:18.7pt;z-index: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sz w:val="41"/>
        </w:rPr>
        <w:t>R demo source</w:t>
      </w:r>
      <w:r>
        <w:rPr>
          <w:spacing w:val="59"/>
          <w:sz w:val="41"/>
        </w:rPr>
        <w:t xml:space="preserve"> </w:t>
      </w:r>
      <w:r>
        <w:rPr>
          <w:sz w:val="41"/>
        </w:rPr>
        <w:t>code</w:t>
      </w:r>
    </w:p>
    <w:p w:rsidR="00D8016E" w:rsidRDefault="00E25FAF">
      <w:pPr>
        <w:spacing w:before="85" w:line="345" w:lineRule="auto"/>
        <w:ind w:left="4135" w:right="5465" w:firstLine="280"/>
        <w:rPr>
          <w:i/>
          <w:sz w:val="24"/>
        </w:rPr>
      </w:pPr>
      <w:r>
        <w:rPr>
          <w:i/>
          <w:w w:val="105"/>
          <w:sz w:val="24"/>
        </w:rPr>
        <w:t>G. Nuel 05 juin,</w:t>
      </w:r>
      <w:r>
        <w:rPr>
          <w:i/>
          <w:spacing w:val="19"/>
          <w:w w:val="105"/>
          <w:sz w:val="24"/>
        </w:rPr>
        <w:t xml:space="preserve"> </w:t>
      </w:r>
      <w:r>
        <w:rPr>
          <w:i/>
          <w:w w:val="105"/>
          <w:sz w:val="24"/>
        </w:rPr>
        <w:t>2018</w:t>
      </w:r>
    </w:p>
    <w:p w:rsidR="00D8016E" w:rsidRDefault="00D8016E">
      <w:pPr>
        <w:pStyle w:val="BodyText"/>
        <w:spacing w:before="5"/>
        <w:rPr>
          <w:i/>
          <w:sz w:val="30"/>
        </w:rPr>
      </w:pPr>
    </w:p>
    <w:p w:rsidR="00D8016E" w:rsidRDefault="00E25FAF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1464310</wp:posOffset>
                </wp:positionV>
                <wp:extent cx="196215" cy="237490"/>
                <wp:effectExtent l="0" t="3810" r="0" b="0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28" type="#_x0000_t202" style="position:absolute;left:0;text-align:left;margin-left:68.85pt;margin-top:115.3pt;width:15.45pt;height:18.7pt;z-index: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1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1" w:name="Survival_Estimate_with_Known_Genotypes"/>
      <w:bookmarkEnd w:id="1"/>
      <w:r>
        <w:t>Survival Estimate with Known Genotypes</w:t>
      </w:r>
    </w:p>
    <w:p w:rsidR="00D8016E" w:rsidRDefault="00E25FAF">
      <w:pPr>
        <w:pStyle w:val="BodyText"/>
        <w:spacing w:before="4"/>
        <w:rPr>
          <w:rFonts w:ascii="Georgia"/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>
                <wp:simplePos x="0" y="0"/>
                <wp:positionH relativeFrom="page">
                  <wp:posOffset>876300</wp:posOffset>
                </wp:positionH>
                <wp:positionV relativeFrom="paragraph">
                  <wp:posOffset>161925</wp:posOffset>
                </wp:positionV>
                <wp:extent cx="6019800" cy="1027430"/>
                <wp:effectExtent l="0" t="0" r="0" b="4445"/>
                <wp:wrapTopAndBottom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102743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31"/>
                              <w:ind w:left="59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20"/>
                                <w:sz w:val="20"/>
                              </w:rPr>
                              <w:t>#load("ped.Rdata")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before="9" w:line="249" w:lineRule="auto"/>
                              <w:ind w:left="59" w:right="4104"/>
                            </w:pPr>
                            <w:r>
                              <w:rPr>
                                <w:w w:val="125"/>
                              </w:rPr>
                              <w:t>idx=(ped$geno&gt;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0</w:t>
                            </w:r>
                            <w:r>
                              <w:rPr>
                                <w:w w:val="125"/>
                              </w:rPr>
                              <w:t>) fit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5"/>
                              </w:rPr>
                              <w:t>survfit</w:t>
                            </w:r>
                            <w:r>
                              <w:rPr>
                                <w:w w:val="125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5"/>
                              </w:rPr>
                              <w:t>Surv</w:t>
                            </w:r>
                            <w:r>
                              <w:rPr>
                                <w:w w:val="125"/>
                              </w:rPr>
                              <w:t>(ped$time[idx],ped$status[idx])~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1</w:t>
                            </w:r>
                            <w:r>
                              <w:rPr>
                                <w:w w:val="125"/>
                              </w:rPr>
                              <w:t xml:space="preserve">) 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5"/>
                              </w:rPr>
                              <w:t>plot</w:t>
                            </w:r>
                            <w:r>
                              <w:rPr>
                                <w:w w:val="125"/>
                              </w:rPr>
                              <w:t>(fit)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line="249" w:lineRule="auto"/>
                              <w:ind w:left="59" w:right="1363"/>
                            </w:pPr>
                            <w:r>
                              <w:rPr>
                                <w:rFonts w:ascii="Arial"/>
                                <w:b/>
                                <w:color w:val="214987"/>
                                <w:w w:val="114"/>
                              </w:rPr>
                              <w:t>lines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94"/>
                              </w:rPr>
                              <w:t>c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0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20</w:t>
                            </w:r>
                            <w:r>
                              <w:rPr>
                                <w:w w:val="188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80</w:t>
                            </w:r>
                            <w:r>
                              <w:rPr>
                                <w:w w:val="179"/>
                              </w:rPr>
                              <w:t>)</w:t>
                            </w:r>
                            <w:r>
                              <w:rPr>
                                <w:spacing w:val="-1"/>
                                <w:w w:val="17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94"/>
                              </w:rPr>
                              <w:t>c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1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89"/>
                              </w:rPr>
                              <w:t>pexp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0</w:t>
                            </w:r>
                            <w:r>
                              <w:rPr>
                                <w:w w:val="188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60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  <w:w w:val="126"/>
                              </w:rPr>
                              <w:t>rate=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1</w:t>
                            </w:r>
                            <w:r>
                              <w:rPr>
                                <w:w w:val="188"/>
                              </w:rPr>
                              <w:t>/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20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  <w:w w:val="131"/>
                              </w:rPr>
                              <w:t>lower.tail=</w:t>
                            </w:r>
                            <w:r>
                              <w:rPr>
                                <w:color w:val="8E5902"/>
                                <w:w w:val="85"/>
                              </w:rPr>
                              <w:t>FALSE</w:t>
                            </w:r>
                            <w:r>
                              <w:rPr>
                                <w:w w:val="171"/>
                              </w:rPr>
                              <w:t>)),</w:t>
                            </w:r>
                            <w:r>
                              <w:rPr>
                                <w:color w:val="214987"/>
                                <w:w w:val="117"/>
                              </w:rPr>
                              <w:t>col=</w:t>
                            </w:r>
                            <w:r>
                              <w:rPr>
                                <w:color w:val="4F9905"/>
                                <w:w w:val="124"/>
                              </w:rPr>
                              <w:t>"red"</w:t>
                            </w:r>
                            <w:r>
                              <w:rPr>
                                <w:w w:val="157"/>
                              </w:rPr>
                              <w:t xml:space="preserve">) 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97"/>
                              </w:rPr>
                              <w:t>legend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4F9905"/>
                                <w:w w:val="131"/>
                              </w:rPr>
                              <w:t>"topright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94"/>
                              </w:rPr>
                              <w:t>c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4F9905"/>
                                <w:w w:val="113"/>
                              </w:rPr>
                              <w:t>"Kaplan-Meier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4F9905"/>
                                <w:w w:val="113"/>
                              </w:rPr>
                              <w:t>"True</w:t>
                            </w:r>
                            <w:r>
                              <w:rPr>
                                <w:color w:val="4F9905"/>
                              </w:rPr>
                              <w:t xml:space="preserve"> </w:t>
                            </w:r>
                            <w:r>
                              <w:rPr>
                                <w:color w:val="4F9905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color w:val="4F9905"/>
                                <w:w w:val="123"/>
                              </w:rPr>
                              <w:t>Survival"</w:t>
                            </w:r>
                            <w:r>
                              <w:rPr>
                                <w:w w:val="179"/>
                              </w:rPr>
                              <w:t>),</w:t>
                            </w:r>
                            <w:r>
                              <w:rPr>
                                <w:color w:val="214987"/>
                                <w:w w:val="117"/>
                              </w:rPr>
                              <w:t>col=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1</w:t>
                            </w:r>
                            <w:r>
                              <w:rPr>
                                <w:w w:val="188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2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  <w:w w:val="129"/>
                              </w:rPr>
                              <w:t>lty=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1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</w:rPr>
                              <w:t>bg=</w:t>
                            </w:r>
                            <w:r>
                              <w:rPr>
                                <w:color w:val="4F9905"/>
                                <w:w w:val="120"/>
                              </w:rPr>
                              <w:t>"white"</w:t>
                            </w:r>
                            <w:r>
                              <w:rPr>
                                <w:w w:val="157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29" type="#_x0000_t202" style="position:absolute;margin-left:69pt;margin-top:12.75pt;width:474pt;height:80.9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" fillcolor="#f7f7f7" stroked="f">
                <v:textbox inset="0,0,0,0">
                  <w:txbxContent>
                    <w:p w:rsidR="00D8016E" w:rsidRDefault="00E25FAF">
                      <w:pPr>
                        <w:spacing w:before="131"/>
                        <w:ind w:left="59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20"/>
                          <w:sz w:val="20"/>
                        </w:rPr>
                        <w:t>#load("ped.Rdata")</w:t>
                      </w:r>
                    </w:p>
                    <w:p w:rsidR="00D8016E" w:rsidRDefault="00E25FAF">
                      <w:pPr>
                        <w:pStyle w:val="BodyText"/>
                        <w:spacing w:before="9" w:line="249" w:lineRule="auto"/>
                        <w:ind w:left="59" w:right="4104"/>
                      </w:pPr>
                      <w:r>
                        <w:rPr>
                          <w:w w:val="125"/>
                        </w:rPr>
                        <w:t>idx=(ped$geno&gt;</w:t>
                      </w:r>
                      <w:r>
                        <w:rPr>
                          <w:color w:val="0000CE"/>
                          <w:w w:val="125"/>
                        </w:rPr>
                        <w:t>0</w:t>
                      </w:r>
                      <w:r>
                        <w:rPr>
                          <w:w w:val="125"/>
                        </w:rPr>
                        <w:t>) fit=</w:t>
                      </w:r>
                      <w:r>
                        <w:rPr>
                          <w:rFonts w:ascii="Arial"/>
                          <w:b/>
                          <w:color w:val="214987"/>
                          <w:w w:val="125"/>
                        </w:rPr>
                        <w:t>survfit</w:t>
                      </w:r>
                      <w:r>
                        <w:rPr>
                          <w:w w:val="125"/>
                        </w:rPr>
                        <w:t>(</w:t>
                      </w:r>
                      <w:r>
                        <w:rPr>
                          <w:rFonts w:ascii="Arial"/>
                          <w:b/>
                          <w:color w:val="214987"/>
                          <w:w w:val="125"/>
                        </w:rPr>
                        <w:t>Surv</w:t>
                      </w:r>
                      <w:r>
                        <w:rPr>
                          <w:w w:val="125"/>
                        </w:rPr>
                        <w:t>(ped$time[idx],ped$status[idx])~</w:t>
                      </w:r>
                      <w:r>
                        <w:rPr>
                          <w:color w:val="0000CE"/>
                          <w:w w:val="125"/>
                        </w:rPr>
                        <w:t>1</w:t>
                      </w:r>
                      <w:r>
                        <w:rPr>
                          <w:w w:val="125"/>
                        </w:rPr>
                        <w:t xml:space="preserve">) </w:t>
                      </w:r>
                      <w:r>
                        <w:rPr>
                          <w:rFonts w:ascii="Arial"/>
                          <w:b/>
                          <w:color w:val="214987"/>
                          <w:w w:val="125"/>
                        </w:rPr>
                        <w:t>plot</w:t>
                      </w:r>
                      <w:r>
                        <w:rPr>
                          <w:w w:val="125"/>
                        </w:rPr>
                        <w:t>(fit)</w:t>
                      </w:r>
                    </w:p>
                    <w:p w:rsidR="00D8016E" w:rsidRDefault="00E25FAF">
                      <w:pPr>
                        <w:pStyle w:val="BodyText"/>
                        <w:spacing w:line="249" w:lineRule="auto"/>
                        <w:ind w:left="59" w:right="1363"/>
                      </w:pPr>
                      <w:r>
                        <w:rPr>
                          <w:rFonts w:ascii="Arial"/>
                          <w:b/>
                          <w:color w:val="214987"/>
                          <w:w w:val="114"/>
                        </w:rPr>
                        <w:t>lines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rFonts w:ascii="Arial"/>
                          <w:b/>
                          <w:color w:val="214987"/>
                          <w:w w:val="94"/>
                        </w:rPr>
                        <w:t>c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0000CE"/>
                          <w:w w:val="104"/>
                        </w:rPr>
                        <w:t>0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0000CE"/>
                          <w:w w:val="104"/>
                        </w:rPr>
                        <w:t>20</w:t>
                      </w:r>
                      <w:r>
                        <w:rPr>
                          <w:w w:val="188"/>
                        </w:rPr>
                        <w:t>:</w:t>
                      </w:r>
                      <w:r>
                        <w:rPr>
                          <w:color w:val="0000CE"/>
                          <w:w w:val="104"/>
                        </w:rPr>
                        <w:t>80</w:t>
                      </w:r>
                      <w:r>
                        <w:rPr>
                          <w:w w:val="179"/>
                        </w:rPr>
                        <w:t>)</w:t>
                      </w:r>
                      <w:r>
                        <w:rPr>
                          <w:spacing w:val="-1"/>
                          <w:w w:val="17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94"/>
                        </w:rPr>
                        <w:t>c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0000CE"/>
                          <w:w w:val="104"/>
                        </w:rPr>
                        <w:t>1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89"/>
                        </w:rPr>
                        <w:t>pexp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0000CE"/>
                          <w:w w:val="104"/>
                        </w:rPr>
                        <w:t>0</w:t>
                      </w:r>
                      <w:r>
                        <w:rPr>
                          <w:w w:val="188"/>
                        </w:rPr>
                        <w:t>:</w:t>
                      </w:r>
                      <w:r>
                        <w:rPr>
                          <w:color w:val="0000CE"/>
                          <w:w w:val="104"/>
                        </w:rPr>
                        <w:t>60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  <w:w w:val="126"/>
                        </w:rPr>
                        <w:t>rate=</w:t>
                      </w:r>
                      <w:r>
                        <w:rPr>
                          <w:color w:val="0000CE"/>
                          <w:w w:val="104"/>
                        </w:rPr>
                        <w:t>1</w:t>
                      </w:r>
                      <w:r>
                        <w:rPr>
                          <w:w w:val="188"/>
                        </w:rPr>
                        <w:t>/</w:t>
                      </w:r>
                      <w:r>
                        <w:rPr>
                          <w:color w:val="0000CE"/>
                          <w:w w:val="104"/>
                        </w:rPr>
                        <w:t>20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  <w:w w:val="131"/>
                        </w:rPr>
                        <w:t>lower.tail=</w:t>
                      </w:r>
                      <w:r>
                        <w:rPr>
                          <w:color w:val="8E5902"/>
                          <w:w w:val="85"/>
                        </w:rPr>
                        <w:t>FALSE</w:t>
                      </w:r>
                      <w:r>
                        <w:rPr>
                          <w:w w:val="171"/>
                        </w:rPr>
                        <w:t>)),</w:t>
                      </w:r>
                      <w:r>
                        <w:rPr>
                          <w:color w:val="214987"/>
                          <w:w w:val="117"/>
                        </w:rPr>
                        <w:t>col=</w:t>
                      </w:r>
                      <w:r>
                        <w:rPr>
                          <w:color w:val="4F9905"/>
                          <w:w w:val="124"/>
                        </w:rPr>
                        <w:t>"red"</w:t>
                      </w:r>
                      <w:r>
                        <w:rPr>
                          <w:w w:val="157"/>
                        </w:rPr>
                        <w:t xml:space="preserve">) </w:t>
                      </w:r>
                      <w:r>
                        <w:rPr>
                          <w:rFonts w:ascii="Arial"/>
                          <w:b/>
                          <w:color w:val="214987"/>
                          <w:w w:val="97"/>
                        </w:rPr>
                        <w:t>legend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4F9905"/>
                          <w:w w:val="131"/>
                        </w:rPr>
                        <w:t>"topright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94"/>
                        </w:rPr>
                        <w:t>c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4F9905"/>
                          <w:w w:val="113"/>
                        </w:rPr>
                        <w:t>"Kaplan-Meier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4F9905"/>
                          <w:w w:val="113"/>
                        </w:rPr>
                        <w:t>"True</w:t>
                      </w:r>
                      <w:r>
                        <w:rPr>
                          <w:color w:val="4F9905"/>
                        </w:rPr>
                        <w:t xml:space="preserve"> </w:t>
                      </w:r>
                      <w:r>
                        <w:rPr>
                          <w:color w:val="4F9905"/>
                          <w:spacing w:val="4"/>
                        </w:rPr>
                        <w:t xml:space="preserve"> </w:t>
                      </w:r>
                      <w:r>
                        <w:rPr>
                          <w:color w:val="4F9905"/>
                          <w:w w:val="123"/>
                        </w:rPr>
                        <w:t>Survival"</w:t>
                      </w:r>
                      <w:r>
                        <w:rPr>
                          <w:w w:val="179"/>
                        </w:rPr>
                        <w:t>),</w:t>
                      </w:r>
                      <w:r>
                        <w:rPr>
                          <w:color w:val="214987"/>
                          <w:w w:val="117"/>
                        </w:rPr>
                        <w:t>col=</w:t>
                      </w:r>
                      <w:r>
                        <w:rPr>
                          <w:color w:val="0000CE"/>
                          <w:w w:val="104"/>
                        </w:rPr>
                        <w:t>1</w:t>
                      </w:r>
                      <w:r>
                        <w:rPr>
                          <w:w w:val="188"/>
                        </w:rPr>
                        <w:t>:</w:t>
                      </w:r>
                      <w:r>
                        <w:rPr>
                          <w:color w:val="0000CE"/>
                          <w:w w:val="104"/>
                        </w:rPr>
                        <w:t>2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  <w:w w:val="129"/>
                        </w:rPr>
                        <w:t>lty=</w:t>
                      </w:r>
                      <w:r>
                        <w:rPr>
                          <w:color w:val="0000CE"/>
                          <w:w w:val="104"/>
                        </w:rPr>
                        <w:t>1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</w:rPr>
                        <w:t>bg=</w:t>
                      </w:r>
                      <w:r>
                        <w:rPr>
                          <w:color w:val="4F9905"/>
                          <w:w w:val="120"/>
                        </w:rPr>
                        <w:t>"white"</w:t>
                      </w:r>
                      <w:r>
                        <w:rPr>
                          <w:w w:val="157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rPr>
          <w:rFonts w:ascii="Georgia"/>
          <w:b/>
        </w:rPr>
      </w:pPr>
    </w:p>
    <w:p w:rsidR="00D8016E" w:rsidRDefault="00D8016E">
      <w:pPr>
        <w:pStyle w:val="BodyText"/>
        <w:spacing w:before="6"/>
        <w:rPr>
          <w:rFonts w:ascii="Georgia"/>
          <w:b/>
          <w:sz w:val="27"/>
        </w:rPr>
      </w:pPr>
    </w:p>
    <w:p w:rsidR="00D8016E" w:rsidRDefault="00E25FAF">
      <w:pPr>
        <w:pStyle w:val="Heading2"/>
        <w:tabs>
          <w:tab w:val="left" w:pos="1602"/>
          <w:tab w:val="left" w:pos="2658"/>
          <w:tab w:val="left" w:pos="3714"/>
          <w:tab w:val="left" w:pos="4769"/>
          <w:tab w:val="left" w:pos="5825"/>
          <w:tab w:val="left" w:pos="6880"/>
          <w:tab w:val="left" w:pos="7936"/>
        </w:tabs>
        <w:spacing w:before="93"/>
        <w:ind w:left="61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39808" behindDoc="0" locked="0" layoutInCell="1" allowOverlap="1">
                <wp:simplePos x="0" y="0"/>
                <wp:positionH relativeFrom="page">
                  <wp:posOffset>1153160</wp:posOffset>
                </wp:positionH>
                <wp:positionV relativeFrom="paragraph">
                  <wp:posOffset>-2564130</wp:posOffset>
                </wp:positionV>
                <wp:extent cx="4906645" cy="2529205"/>
                <wp:effectExtent l="492760" t="1270" r="10795" b="3197225"/>
                <wp:wrapNone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06645" cy="2529205"/>
                          <a:chOff x="1817" y="-4038"/>
                          <a:chExt cx="7727" cy="3983"/>
                        </a:xfrm>
                      </wpg:grpSpPr>
                      <wps:wsp>
                        <wps:cNvPr id="62" name="AutoShape 69"/>
                        <wps:cNvSpPr>
                          <a:spLocks/>
                        </wps:cNvSpPr>
                        <wps:spPr bwMode="auto">
                          <a:xfrm>
                            <a:off x="1036" y="981"/>
                            <a:ext cx="7719" cy="3975"/>
                          </a:xfrm>
                          <a:custGeom>
                            <a:avLst/>
                            <a:gdLst>
                              <a:gd name="T0" fmla="+- 0 1961 1037"/>
                              <a:gd name="T1" fmla="*/ T0 w 7719"/>
                              <a:gd name="T2" fmla="+- 0 -200 981"/>
                              <a:gd name="T3" fmla="*/ -200 h 3975"/>
                              <a:gd name="T4" fmla="+- 0 9350 1037"/>
                              <a:gd name="T5" fmla="*/ T4 w 7719"/>
                              <a:gd name="T6" fmla="+- 0 -200 981"/>
                              <a:gd name="T7" fmla="*/ -200 h 3975"/>
                              <a:gd name="T8" fmla="+- 0 1961 1037"/>
                              <a:gd name="T9" fmla="*/ T8 w 7719"/>
                              <a:gd name="T10" fmla="+- 0 -200 981"/>
                              <a:gd name="T11" fmla="*/ -200 h 3975"/>
                              <a:gd name="T12" fmla="+- 0 1961 1037"/>
                              <a:gd name="T13" fmla="*/ T12 w 7719"/>
                              <a:gd name="T14" fmla="+- 0 -56 981"/>
                              <a:gd name="T15" fmla="*/ -56 h 3975"/>
                              <a:gd name="T16" fmla="+- 0 3016 1037"/>
                              <a:gd name="T17" fmla="*/ T16 w 7719"/>
                              <a:gd name="T18" fmla="+- 0 -200 981"/>
                              <a:gd name="T19" fmla="*/ -200 h 3975"/>
                              <a:gd name="T20" fmla="+- 0 3016 1037"/>
                              <a:gd name="T21" fmla="*/ T20 w 7719"/>
                              <a:gd name="T22" fmla="+- 0 -56 981"/>
                              <a:gd name="T23" fmla="*/ -56 h 3975"/>
                              <a:gd name="T24" fmla="+- 0 4072 1037"/>
                              <a:gd name="T25" fmla="*/ T24 w 7719"/>
                              <a:gd name="T26" fmla="+- 0 -200 981"/>
                              <a:gd name="T27" fmla="*/ -200 h 3975"/>
                              <a:gd name="T28" fmla="+- 0 4072 1037"/>
                              <a:gd name="T29" fmla="*/ T28 w 7719"/>
                              <a:gd name="T30" fmla="+- 0 -56 981"/>
                              <a:gd name="T31" fmla="*/ -56 h 3975"/>
                              <a:gd name="T32" fmla="+- 0 5128 1037"/>
                              <a:gd name="T33" fmla="*/ T32 w 7719"/>
                              <a:gd name="T34" fmla="+- 0 -200 981"/>
                              <a:gd name="T35" fmla="*/ -200 h 3975"/>
                              <a:gd name="T36" fmla="+- 0 5128 1037"/>
                              <a:gd name="T37" fmla="*/ T36 w 7719"/>
                              <a:gd name="T38" fmla="+- 0 -56 981"/>
                              <a:gd name="T39" fmla="*/ -56 h 3975"/>
                              <a:gd name="T40" fmla="+- 0 6183 1037"/>
                              <a:gd name="T41" fmla="*/ T40 w 7719"/>
                              <a:gd name="T42" fmla="+- 0 -200 981"/>
                              <a:gd name="T43" fmla="*/ -200 h 3975"/>
                              <a:gd name="T44" fmla="+- 0 6183 1037"/>
                              <a:gd name="T45" fmla="*/ T44 w 7719"/>
                              <a:gd name="T46" fmla="+- 0 -56 981"/>
                              <a:gd name="T47" fmla="*/ -56 h 3975"/>
                              <a:gd name="T48" fmla="+- 0 7239 1037"/>
                              <a:gd name="T49" fmla="*/ T48 w 7719"/>
                              <a:gd name="T50" fmla="+- 0 -200 981"/>
                              <a:gd name="T51" fmla="*/ -200 h 3975"/>
                              <a:gd name="T52" fmla="+- 0 7239 1037"/>
                              <a:gd name="T53" fmla="*/ T52 w 7719"/>
                              <a:gd name="T54" fmla="+- 0 -56 981"/>
                              <a:gd name="T55" fmla="*/ -56 h 3975"/>
                              <a:gd name="T56" fmla="+- 0 8294 1037"/>
                              <a:gd name="T57" fmla="*/ T56 w 7719"/>
                              <a:gd name="T58" fmla="+- 0 -200 981"/>
                              <a:gd name="T59" fmla="*/ -200 h 3975"/>
                              <a:gd name="T60" fmla="+- 0 8294 1037"/>
                              <a:gd name="T61" fmla="*/ T60 w 7719"/>
                              <a:gd name="T62" fmla="+- 0 -56 981"/>
                              <a:gd name="T63" fmla="*/ -56 h 3975"/>
                              <a:gd name="T64" fmla="+- 0 9350 1037"/>
                              <a:gd name="T65" fmla="*/ T64 w 7719"/>
                              <a:gd name="T66" fmla="+- 0 -200 981"/>
                              <a:gd name="T67" fmla="*/ -200 h 3975"/>
                              <a:gd name="T68" fmla="+- 0 9350 1037"/>
                              <a:gd name="T69" fmla="*/ T68 w 7719"/>
                              <a:gd name="T70" fmla="+- 0 -56 981"/>
                              <a:gd name="T71" fmla="*/ -56 h 3975"/>
                              <a:gd name="T72" fmla="+- 0 1961 1037"/>
                              <a:gd name="T73" fmla="*/ T72 w 7719"/>
                              <a:gd name="T74" fmla="+- 0 -342 981"/>
                              <a:gd name="T75" fmla="*/ -342 h 3975"/>
                              <a:gd name="T76" fmla="+- 0 1961 1037"/>
                              <a:gd name="T77" fmla="*/ T76 w 7719"/>
                              <a:gd name="T78" fmla="+- 0 -3889 981"/>
                              <a:gd name="T79" fmla="*/ -3889 h 3975"/>
                              <a:gd name="T80" fmla="+- 0 1961 1037"/>
                              <a:gd name="T81" fmla="*/ T80 w 7719"/>
                              <a:gd name="T82" fmla="+- 0 -342 981"/>
                              <a:gd name="T83" fmla="*/ -342 h 3975"/>
                              <a:gd name="T84" fmla="+- 0 1817 1037"/>
                              <a:gd name="T85" fmla="*/ T84 w 7719"/>
                              <a:gd name="T86" fmla="+- 0 -342 981"/>
                              <a:gd name="T87" fmla="*/ -342 h 3975"/>
                              <a:gd name="T88" fmla="+- 0 1961 1037"/>
                              <a:gd name="T89" fmla="*/ T88 w 7719"/>
                              <a:gd name="T90" fmla="+- 0 -1052 981"/>
                              <a:gd name="T91" fmla="*/ -1052 h 3975"/>
                              <a:gd name="T92" fmla="+- 0 1817 1037"/>
                              <a:gd name="T93" fmla="*/ T92 w 7719"/>
                              <a:gd name="T94" fmla="+- 0 -1052 981"/>
                              <a:gd name="T95" fmla="*/ -1052 h 3975"/>
                              <a:gd name="T96" fmla="+- 0 1961 1037"/>
                              <a:gd name="T97" fmla="*/ T96 w 7719"/>
                              <a:gd name="T98" fmla="+- 0 -1761 981"/>
                              <a:gd name="T99" fmla="*/ -1761 h 3975"/>
                              <a:gd name="T100" fmla="+- 0 1817 1037"/>
                              <a:gd name="T101" fmla="*/ T100 w 7719"/>
                              <a:gd name="T102" fmla="+- 0 -1761 981"/>
                              <a:gd name="T103" fmla="*/ -1761 h 3975"/>
                              <a:gd name="T104" fmla="+- 0 1961 1037"/>
                              <a:gd name="T105" fmla="*/ T104 w 7719"/>
                              <a:gd name="T106" fmla="+- 0 -2470 981"/>
                              <a:gd name="T107" fmla="*/ -2470 h 3975"/>
                              <a:gd name="T108" fmla="+- 0 1817 1037"/>
                              <a:gd name="T109" fmla="*/ T108 w 7719"/>
                              <a:gd name="T110" fmla="+- 0 -2470 981"/>
                              <a:gd name="T111" fmla="*/ -2470 h 3975"/>
                              <a:gd name="T112" fmla="+- 0 1961 1037"/>
                              <a:gd name="T113" fmla="*/ T112 w 7719"/>
                              <a:gd name="T114" fmla="+- 0 -3180 981"/>
                              <a:gd name="T115" fmla="*/ -3180 h 3975"/>
                              <a:gd name="T116" fmla="+- 0 1817 1037"/>
                              <a:gd name="T117" fmla="*/ T116 w 7719"/>
                              <a:gd name="T118" fmla="+- 0 -3180 981"/>
                              <a:gd name="T119" fmla="*/ -3180 h 3975"/>
                              <a:gd name="T120" fmla="+- 0 1961 1037"/>
                              <a:gd name="T121" fmla="*/ T120 w 7719"/>
                              <a:gd name="T122" fmla="+- 0 -3889 981"/>
                              <a:gd name="T123" fmla="*/ -3889 h 3975"/>
                              <a:gd name="T124" fmla="+- 0 1817 1037"/>
                              <a:gd name="T125" fmla="*/ T124 w 7719"/>
                              <a:gd name="T126" fmla="+- 0 -3889 981"/>
                              <a:gd name="T127" fmla="*/ -3889 h 3975"/>
                              <a:gd name="T128" fmla="+- 0 1961 1037"/>
                              <a:gd name="T129" fmla="*/ T128 w 7719"/>
                              <a:gd name="T130" fmla="+- 0 -200 981"/>
                              <a:gd name="T131" fmla="*/ -200 h 3975"/>
                              <a:gd name="T132" fmla="+- 0 9535 1037"/>
                              <a:gd name="T133" fmla="*/ T132 w 7719"/>
                              <a:gd name="T134" fmla="+- 0 -200 981"/>
                              <a:gd name="T135" fmla="*/ -200 h 3975"/>
                              <a:gd name="T136" fmla="+- 0 9535 1037"/>
                              <a:gd name="T137" fmla="*/ T136 w 7719"/>
                              <a:gd name="T138" fmla="+- 0 -4031 981"/>
                              <a:gd name="T139" fmla="*/ -4031 h 3975"/>
                              <a:gd name="T140" fmla="+- 0 1961 1037"/>
                              <a:gd name="T141" fmla="*/ T140 w 7719"/>
                              <a:gd name="T142" fmla="+- 0 -4031 981"/>
                              <a:gd name="T143" fmla="*/ -4031 h 3975"/>
                              <a:gd name="T144" fmla="+- 0 1961 1037"/>
                              <a:gd name="T145" fmla="*/ T144 w 7719"/>
                              <a:gd name="T146" fmla="+- 0 -200 981"/>
                              <a:gd name="T147" fmla="*/ -200 h 39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</a:cxnLst>
                            <a:rect l="0" t="0" r="r" b="b"/>
                            <a:pathLst>
                              <a:path w="7719" h="3975">
                                <a:moveTo>
                                  <a:pt x="924" y="-1181"/>
                                </a:moveTo>
                                <a:lnTo>
                                  <a:pt x="8313" y="-1181"/>
                                </a:lnTo>
                                <a:moveTo>
                                  <a:pt x="924" y="-1181"/>
                                </a:moveTo>
                                <a:lnTo>
                                  <a:pt x="924" y="-1037"/>
                                </a:lnTo>
                                <a:moveTo>
                                  <a:pt x="1979" y="-1181"/>
                                </a:moveTo>
                                <a:lnTo>
                                  <a:pt x="1979" y="-1037"/>
                                </a:lnTo>
                                <a:moveTo>
                                  <a:pt x="3035" y="-1181"/>
                                </a:moveTo>
                                <a:lnTo>
                                  <a:pt x="3035" y="-1037"/>
                                </a:lnTo>
                                <a:moveTo>
                                  <a:pt x="4091" y="-1181"/>
                                </a:moveTo>
                                <a:lnTo>
                                  <a:pt x="4091" y="-1037"/>
                                </a:lnTo>
                                <a:moveTo>
                                  <a:pt x="5146" y="-1181"/>
                                </a:moveTo>
                                <a:lnTo>
                                  <a:pt x="5146" y="-1037"/>
                                </a:lnTo>
                                <a:moveTo>
                                  <a:pt x="6202" y="-1181"/>
                                </a:moveTo>
                                <a:lnTo>
                                  <a:pt x="6202" y="-1037"/>
                                </a:lnTo>
                                <a:moveTo>
                                  <a:pt x="7257" y="-1181"/>
                                </a:moveTo>
                                <a:lnTo>
                                  <a:pt x="7257" y="-1037"/>
                                </a:lnTo>
                                <a:moveTo>
                                  <a:pt x="8313" y="-1181"/>
                                </a:moveTo>
                                <a:lnTo>
                                  <a:pt x="8313" y="-1037"/>
                                </a:lnTo>
                                <a:moveTo>
                                  <a:pt x="924" y="-1323"/>
                                </a:moveTo>
                                <a:lnTo>
                                  <a:pt x="924" y="-4870"/>
                                </a:lnTo>
                                <a:moveTo>
                                  <a:pt x="924" y="-1323"/>
                                </a:moveTo>
                                <a:lnTo>
                                  <a:pt x="780" y="-1323"/>
                                </a:lnTo>
                                <a:moveTo>
                                  <a:pt x="924" y="-2033"/>
                                </a:moveTo>
                                <a:lnTo>
                                  <a:pt x="780" y="-2033"/>
                                </a:lnTo>
                                <a:moveTo>
                                  <a:pt x="924" y="-2742"/>
                                </a:moveTo>
                                <a:lnTo>
                                  <a:pt x="780" y="-2742"/>
                                </a:lnTo>
                                <a:moveTo>
                                  <a:pt x="924" y="-3451"/>
                                </a:moveTo>
                                <a:lnTo>
                                  <a:pt x="780" y="-3451"/>
                                </a:lnTo>
                                <a:moveTo>
                                  <a:pt x="924" y="-4161"/>
                                </a:moveTo>
                                <a:lnTo>
                                  <a:pt x="780" y="-4161"/>
                                </a:lnTo>
                                <a:moveTo>
                                  <a:pt x="924" y="-4870"/>
                                </a:moveTo>
                                <a:lnTo>
                                  <a:pt x="780" y="-4870"/>
                                </a:lnTo>
                                <a:moveTo>
                                  <a:pt x="924" y="-1181"/>
                                </a:moveTo>
                                <a:lnTo>
                                  <a:pt x="8498" y="-1181"/>
                                </a:lnTo>
                                <a:lnTo>
                                  <a:pt x="8498" y="-5012"/>
                                </a:lnTo>
                                <a:lnTo>
                                  <a:pt x="924" y="-5012"/>
                                </a:lnTo>
                                <a:lnTo>
                                  <a:pt x="924" y="-1181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8"/>
                        <wps:cNvSpPr>
                          <a:spLocks/>
                        </wps:cNvSpPr>
                        <wps:spPr bwMode="auto">
                          <a:xfrm>
                            <a:off x="1960" y="-3889"/>
                            <a:ext cx="7284" cy="3331"/>
                          </a:xfrm>
                          <a:custGeom>
                            <a:avLst/>
                            <a:gdLst>
                              <a:gd name="T0" fmla="+- 0 1961 1961"/>
                              <a:gd name="T1" fmla="*/ T0 w 7284"/>
                              <a:gd name="T2" fmla="+- 0 -3889 -3889"/>
                              <a:gd name="T3" fmla="*/ -3889 h 3331"/>
                              <a:gd name="T4" fmla="+- 0 4177 1961"/>
                              <a:gd name="T5" fmla="*/ T4 w 7284"/>
                              <a:gd name="T6" fmla="+- 0 -3889 -3889"/>
                              <a:gd name="T7" fmla="*/ -3889 h 3331"/>
                              <a:gd name="T8" fmla="+- 0 4177 1961"/>
                              <a:gd name="T9" fmla="*/ T8 w 7284"/>
                              <a:gd name="T10" fmla="+- 0 -3823 -3889"/>
                              <a:gd name="T11" fmla="*/ -3823 h 3331"/>
                              <a:gd name="T12" fmla="+- 0 4283 1961"/>
                              <a:gd name="T13" fmla="*/ T12 w 7284"/>
                              <a:gd name="T14" fmla="+- 0 -3823 -3889"/>
                              <a:gd name="T15" fmla="*/ -3823 h 3331"/>
                              <a:gd name="T16" fmla="+- 0 4283 1961"/>
                              <a:gd name="T17" fmla="*/ T16 w 7284"/>
                              <a:gd name="T18" fmla="+- 0 -3626 -3889"/>
                              <a:gd name="T19" fmla="*/ -3626 h 3331"/>
                              <a:gd name="T20" fmla="+- 0 4388 1961"/>
                              <a:gd name="T21" fmla="*/ T20 w 7284"/>
                              <a:gd name="T22" fmla="+- 0 -3626 -3889"/>
                              <a:gd name="T23" fmla="*/ -3626 h 3331"/>
                              <a:gd name="T24" fmla="+- 0 4388 1961"/>
                              <a:gd name="T25" fmla="*/ T24 w 7284"/>
                              <a:gd name="T26" fmla="+- 0 -3495 -3889"/>
                              <a:gd name="T27" fmla="*/ -3495 h 3331"/>
                              <a:gd name="T28" fmla="+- 0 4494 1961"/>
                              <a:gd name="T29" fmla="*/ T28 w 7284"/>
                              <a:gd name="T30" fmla="+- 0 -3495 -3889"/>
                              <a:gd name="T31" fmla="*/ -3495 h 3331"/>
                              <a:gd name="T32" fmla="+- 0 4494 1961"/>
                              <a:gd name="T33" fmla="*/ T32 w 7284"/>
                              <a:gd name="T34" fmla="+- 0 -3364 -3889"/>
                              <a:gd name="T35" fmla="*/ -3364 h 3331"/>
                              <a:gd name="T36" fmla="+- 0 4705 1961"/>
                              <a:gd name="T37" fmla="*/ T36 w 7284"/>
                              <a:gd name="T38" fmla="+- 0 -3364 -3889"/>
                              <a:gd name="T39" fmla="*/ -3364 h 3331"/>
                              <a:gd name="T40" fmla="+- 0 4705 1961"/>
                              <a:gd name="T41" fmla="*/ T40 w 7284"/>
                              <a:gd name="T42" fmla="+- 0 -3298 -3889"/>
                              <a:gd name="T43" fmla="*/ -3298 h 3331"/>
                              <a:gd name="T44" fmla="+- 0 4811 1961"/>
                              <a:gd name="T45" fmla="*/ T44 w 7284"/>
                              <a:gd name="T46" fmla="+- 0 -3298 -3889"/>
                              <a:gd name="T47" fmla="*/ -3298 h 3331"/>
                              <a:gd name="T48" fmla="+- 0 4811 1961"/>
                              <a:gd name="T49" fmla="*/ T48 w 7284"/>
                              <a:gd name="T50" fmla="+- 0 -3166 -3889"/>
                              <a:gd name="T51" fmla="*/ -3166 h 3331"/>
                              <a:gd name="T52" fmla="+- 0 4916 1961"/>
                              <a:gd name="T53" fmla="*/ T52 w 7284"/>
                              <a:gd name="T54" fmla="+- 0 -3166 -3889"/>
                              <a:gd name="T55" fmla="*/ -3166 h 3331"/>
                              <a:gd name="T56" fmla="+- 0 4916 1961"/>
                              <a:gd name="T57" fmla="*/ T56 w 7284"/>
                              <a:gd name="T58" fmla="+- 0 -2969 -3889"/>
                              <a:gd name="T59" fmla="*/ -2969 h 3331"/>
                              <a:gd name="T60" fmla="+- 0 5022 1961"/>
                              <a:gd name="T61" fmla="*/ T60 w 7284"/>
                              <a:gd name="T62" fmla="+- 0 -2969 -3889"/>
                              <a:gd name="T63" fmla="*/ -2969 h 3331"/>
                              <a:gd name="T64" fmla="+- 0 5022 1961"/>
                              <a:gd name="T65" fmla="*/ T64 w 7284"/>
                              <a:gd name="T66" fmla="+- 0 -2772 -3889"/>
                              <a:gd name="T67" fmla="*/ -2772 h 3331"/>
                              <a:gd name="T68" fmla="+- 0 5128 1961"/>
                              <a:gd name="T69" fmla="*/ T68 w 7284"/>
                              <a:gd name="T70" fmla="+- 0 -2772 -3889"/>
                              <a:gd name="T71" fmla="*/ -2772 h 3331"/>
                              <a:gd name="T72" fmla="+- 0 5128 1961"/>
                              <a:gd name="T73" fmla="*/ T72 w 7284"/>
                              <a:gd name="T74" fmla="+- 0 -2575 -3889"/>
                              <a:gd name="T75" fmla="*/ -2575 h 3331"/>
                              <a:gd name="T76" fmla="+- 0 5233 1961"/>
                              <a:gd name="T77" fmla="*/ T76 w 7284"/>
                              <a:gd name="T78" fmla="+- 0 -2575 -3889"/>
                              <a:gd name="T79" fmla="*/ -2575 h 3331"/>
                              <a:gd name="T80" fmla="+- 0 5233 1961"/>
                              <a:gd name="T81" fmla="*/ T80 w 7284"/>
                              <a:gd name="T82" fmla="+- 0 -2313 -3889"/>
                              <a:gd name="T83" fmla="*/ -2313 h 3331"/>
                              <a:gd name="T84" fmla="+- 0 5339 1961"/>
                              <a:gd name="T85" fmla="*/ T84 w 7284"/>
                              <a:gd name="T86" fmla="+- 0 -2313 -3889"/>
                              <a:gd name="T87" fmla="*/ -2313 h 3331"/>
                              <a:gd name="T88" fmla="+- 0 5339 1961"/>
                              <a:gd name="T89" fmla="*/ T88 w 7284"/>
                              <a:gd name="T90" fmla="+- 0 -2247 -3889"/>
                              <a:gd name="T91" fmla="*/ -2247 h 3331"/>
                              <a:gd name="T92" fmla="+- 0 5444 1961"/>
                              <a:gd name="T93" fmla="*/ T92 w 7284"/>
                              <a:gd name="T94" fmla="+- 0 -2247 -3889"/>
                              <a:gd name="T95" fmla="*/ -2247 h 3331"/>
                              <a:gd name="T96" fmla="+- 0 5444 1961"/>
                              <a:gd name="T97" fmla="*/ T96 w 7284"/>
                              <a:gd name="T98" fmla="+- 0 -2050 -3889"/>
                              <a:gd name="T99" fmla="*/ -2050 h 3331"/>
                              <a:gd name="T100" fmla="+- 0 5655 1961"/>
                              <a:gd name="T101" fmla="*/ T100 w 7284"/>
                              <a:gd name="T102" fmla="+- 0 -2050 -3889"/>
                              <a:gd name="T103" fmla="*/ -2050 h 3331"/>
                              <a:gd name="T104" fmla="+- 0 5655 1961"/>
                              <a:gd name="T105" fmla="*/ T104 w 7284"/>
                              <a:gd name="T106" fmla="+- 0 -1919 -3889"/>
                              <a:gd name="T107" fmla="*/ -1919 h 3331"/>
                              <a:gd name="T108" fmla="+- 0 5761 1961"/>
                              <a:gd name="T109" fmla="*/ T108 w 7284"/>
                              <a:gd name="T110" fmla="+- 0 -1919 -3889"/>
                              <a:gd name="T111" fmla="*/ -1919 h 3331"/>
                              <a:gd name="T112" fmla="+- 0 5761 1961"/>
                              <a:gd name="T113" fmla="*/ T112 w 7284"/>
                              <a:gd name="T114" fmla="+- 0 -1787 -3889"/>
                              <a:gd name="T115" fmla="*/ -1787 h 3331"/>
                              <a:gd name="T116" fmla="+- 0 5866 1961"/>
                              <a:gd name="T117" fmla="*/ T116 w 7284"/>
                              <a:gd name="T118" fmla="+- 0 -1787 -3889"/>
                              <a:gd name="T119" fmla="*/ -1787 h 3331"/>
                              <a:gd name="T120" fmla="+- 0 5866 1961"/>
                              <a:gd name="T121" fmla="*/ T120 w 7284"/>
                              <a:gd name="T122" fmla="+- 0 -1722 -3889"/>
                              <a:gd name="T123" fmla="*/ -1722 h 3331"/>
                              <a:gd name="T124" fmla="+- 0 6183 1961"/>
                              <a:gd name="T125" fmla="*/ T124 w 7284"/>
                              <a:gd name="T126" fmla="+- 0 -1722 -3889"/>
                              <a:gd name="T127" fmla="*/ -1722 h 3331"/>
                              <a:gd name="T128" fmla="+- 0 6183 1961"/>
                              <a:gd name="T129" fmla="*/ T128 w 7284"/>
                              <a:gd name="T130" fmla="+- 0 -1656 -3889"/>
                              <a:gd name="T131" fmla="*/ -1656 h 3331"/>
                              <a:gd name="T132" fmla="+- 0 6289 1961"/>
                              <a:gd name="T133" fmla="*/ T132 w 7284"/>
                              <a:gd name="T134" fmla="+- 0 -1656 -3889"/>
                              <a:gd name="T135" fmla="*/ -1656 h 3331"/>
                              <a:gd name="T136" fmla="+- 0 6289 1961"/>
                              <a:gd name="T137" fmla="*/ T136 w 7284"/>
                              <a:gd name="T138" fmla="+- 0 -1590 -3889"/>
                              <a:gd name="T139" fmla="*/ -1590 h 3331"/>
                              <a:gd name="T140" fmla="+- 0 6605 1961"/>
                              <a:gd name="T141" fmla="*/ T140 w 7284"/>
                              <a:gd name="T142" fmla="+- 0 -1590 -3889"/>
                              <a:gd name="T143" fmla="*/ -1590 h 3331"/>
                              <a:gd name="T144" fmla="+- 0 6605 1961"/>
                              <a:gd name="T145" fmla="*/ T144 w 7284"/>
                              <a:gd name="T146" fmla="+- 0 -1524 -3889"/>
                              <a:gd name="T147" fmla="*/ -1524 h 3331"/>
                              <a:gd name="T148" fmla="+- 0 6922 1961"/>
                              <a:gd name="T149" fmla="*/ T148 w 7284"/>
                              <a:gd name="T150" fmla="+- 0 -1524 -3889"/>
                              <a:gd name="T151" fmla="*/ -1524 h 3331"/>
                              <a:gd name="T152" fmla="+- 0 6922 1961"/>
                              <a:gd name="T153" fmla="*/ T152 w 7284"/>
                              <a:gd name="T154" fmla="+- 0 -1451 -3889"/>
                              <a:gd name="T155" fmla="*/ -1451 h 3331"/>
                              <a:gd name="T156" fmla="+- 0 7027 1961"/>
                              <a:gd name="T157" fmla="*/ T156 w 7284"/>
                              <a:gd name="T158" fmla="+- 0 -1451 -3889"/>
                              <a:gd name="T159" fmla="*/ -1451 h 3331"/>
                              <a:gd name="T160" fmla="+- 0 7027 1961"/>
                              <a:gd name="T161" fmla="*/ T160 w 7284"/>
                              <a:gd name="T162" fmla="+- 0 -1292 -3889"/>
                              <a:gd name="T163" fmla="*/ -1292 h 3331"/>
                              <a:gd name="T164" fmla="+- 0 7344 1961"/>
                              <a:gd name="T165" fmla="*/ T164 w 7284"/>
                              <a:gd name="T166" fmla="+- 0 -1292 -3889"/>
                              <a:gd name="T167" fmla="*/ -1292 h 3331"/>
                              <a:gd name="T168" fmla="+- 0 7344 1961"/>
                              <a:gd name="T169" fmla="*/ T168 w 7284"/>
                              <a:gd name="T170" fmla="+- 0 -1206 -3889"/>
                              <a:gd name="T171" fmla="*/ -1206 h 3331"/>
                              <a:gd name="T172" fmla="+- 0 8083 1961"/>
                              <a:gd name="T173" fmla="*/ T172 w 7284"/>
                              <a:gd name="T174" fmla="+- 0 -1206 -3889"/>
                              <a:gd name="T175" fmla="*/ -1206 h 3331"/>
                              <a:gd name="T176" fmla="+- 0 8083 1961"/>
                              <a:gd name="T177" fmla="*/ T176 w 7284"/>
                              <a:gd name="T178" fmla="+- 0 -1062 -3889"/>
                              <a:gd name="T179" fmla="*/ -1062 h 3331"/>
                              <a:gd name="T180" fmla="+- 0 8189 1961"/>
                              <a:gd name="T181" fmla="*/ T180 w 7284"/>
                              <a:gd name="T182" fmla="+- 0 -1062 -3889"/>
                              <a:gd name="T183" fmla="*/ -1062 h 3331"/>
                              <a:gd name="T184" fmla="+- 0 8189 1961"/>
                              <a:gd name="T185" fmla="*/ T184 w 7284"/>
                              <a:gd name="T186" fmla="+- 0 -774 -3889"/>
                              <a:gd name="T187" fmla="*/ -774 h 3331"/>
                              <a:gd name="T188" fmla="+- 0 8822 1961"/>
                              <a:gd name="T189" fmla="*/ T188 w 7284"/>
                              <a:gd name="T190" fmla="+- 0 -774 -3889"/>
                              <a:gd name="T191" fmla="*/ -774 h 3331"/>
                              <a:gd name="T192" fmla="+- 0 8822 1961"/>
                              <a:gd name="T193" fmla="*/ T192 w 7284"/>
                              <a:gd name="T194" fmla="+- 0 -558 -3889"/>
                              <a:gd name="T195" fmla="*/ -558 h 3331"/>
                              <a:gd name="T196" fmla="+- 0 9244 1961"/>
                              <a:gd name="T197" fmla="*/ T196 w 7284"/>
                              <a:gd name="T198" fmla="+- 0 -558 -3889"/>
                              <a:gd name="T199" fmla="*/ -558 h 33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7284" h="3331">
                                <a:moveTo>
                                  <a:pt x="0" y="0"/>
                                </a:moveTo>
                                <a:lnTo>
                                  <a:pt x="2216" y="0"/>
                                </a:lnTo>
                                <a:lnTo>
                                  <a:pt x="2216" y="66"/>
                                </a:lnTo>
                                <a:lnTo>
                                  <a:pt x="2322" y="66"/>
                                </a:lnTo>
                                <a:lnTo>
                                  <a:pt x="2322" y="263"/>
                                </a:lnTo>
                                <a:lnTo>
                                  <a:pt x="2427" y="263"/>
                                </a:lnTo>
                                <a:lnTo>
                                  <a:pt x="2427" y="394"/>
                                </a:lnTo>
                                <a:lnTo>
                                  <a:pt x="2533" y="394"/>
                                </a:lnTo>
                                <a:lnTo>
                                  <a:pt x="2533" y="525"/>
                                </a:lnTo>
                                <a:lnTo>
                                  <a:pt x="2744" y="525"/>
                                </a:lnTo>
                                <a:lnTo>
                                  <a:pt x="2744" y="591"/>
                                </a:lnTo>
                                <a:lnTo>
                                  <a:pt x="2850" y="591"/>
                                </a:lnTo>
                                <a:lnTo>
                                  <a:pt x="2850" y="723"/>
                                </a:lnTo>
                                <a:lnTo>
                                  <a:pt x="2955" y="723"/>
                                </a:lnTo>
                                <a:lnTo>
                                  <a:pt x="2955" y="920"/>
                                </a:lnTo>
                                <a:lnTo>
                                  <a:pt x="3061" y="920"/>
                                </a:lnTo>
                                <a:lnTo>
                                  <a:pt x="3061" y="1117"/>
                                </a:lnTo>
                                <a:lnTo>
                                  <a:pt x="3167" y="1117"/>
                                </a:lnTo>
                                <a:lnTo>
                                  <a:pt x="3167" y="1314"/>
                                </a:lnTo>
                                <a:lnTo>
                                  <a:pt x="3272" y="1314"/>
                                </a:lnTo>
                                <a:lnTo>
                                  <a:pt x="3272" y="1576"/>
                                </a:lnTo>
                                <a:lnTo>
                                  <a:pt x="3378" y="1576"/>
                                </a:lnTo>
                                <a:lnTo>
                                  <a:pt x="3378" y="1642"/>
                                </a:lnTo>
                                <a:lnTo>
                                  <a:pt x="3483" y="1642"/>
                                </a:lnTo>
                                <a:lnTo>
                                  <a:pt x="3483" y="1839"/>
                                </a:lnTo>
                                <a:lnTo>
                                  <a:pt x="3694" y="1839"/>
                                </a:lnTo>
                                <a:lnTo>
                                  <a:pt x="3694" y="1970"/>
                                </a:lnTo>
                                <a:lnTo>
                                  <a:pt x="3800" y="1970"/>
                                </a:lnTo>
                                <a:lnTo>
                                  <a:pt x="3800" y="2102"/>
                                </a:lnTo>
                                <a:lnTo>
                                  <a:pt x="3905" y="2102"/>
                                </a:lnTo>
                                <a:lnTo>
                                  <a:pt x="3905" y="2167"/>
                                </a:lnTo>
                                <a:lnTo>
                                  <a:pt x="4222" y="2167"/>
                                </a:lnTo>
                                <a:lnTo>
                                  <a:pt x="4222" y="2233"/>
                                </a:lnTo>
                                <a:lnTo>
                                  <a:pt x="4328" y="2233"/>
                                </a:lnTo>
                                <a:lnTo>
                                  <a:pt x="4328" y="2299"/>
                                </a:lnTo>
                                <a:lnTo>
                                  <a:pt x="4644" y="2299"/>
                                </a:lnTo>
                                <a:lnTo>
                                  <a:pt x="4644" y="2365"/>
                                </a:lnTo>
                                <a:lnTo>
                                  <a:pt x="4961" y="2365"/>
                                </a:lnTo>
                                <a:lnTo>
                                  <a:pt x="4961" y="2438"/>
                                </a:lnTo>
                                <a:lnTo>
                                  <a:pt x="5066" y="2438"/>
                                </a:lnTo>
                                <a:lnTo>
                                  <a:pt x="5066" y="2597"/>
                                </a:lnTo>
                                <a:lnTo>
                                  <a:pt x="5383" y="2597"/>
                                </a:lnTo>
                                <a:lnTo>
                                  <a:pt x="5383" y="2683"/>
                                </a:lnTo>
                                <a:lnTo>
                                  <a:pt x="6122" y="2683"/>
                                </a:lnTo>
                                <a:lnTo>
                                  <a:pt x="6122" y="2827"/>
                                </a:lnTo>
                                <a:lnTo>
                                  <a:pt x="6228" y="2827"/>
                                </a:lnTo>
                                <a:lnTo>
                                  <a:pt x="6228" y="3115"/>
                                </a:lnTo>
                                <a:lnTo>
                                  <a:pt x="6861" y="3115"/>
                                </a:lnTo>
                                <a:lnTo>
                                  <a:pt x="6861" y="3331"/>
                                </a:lnTo>
                                <a:lnTo>
                                  <a:pt x="7283" y="3331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AutoShape 67"/>
                        <wps:cNvSpPr>
                          <a:spLocks/>
                        </wps:cNvSpPr>
                        <wps:spPr bwMode="auto">
                          <a:xfrm>
                            <a:off x="1180" y="1123"/>
                            <a:ext cx="7283" cy="3507"/>
                          </a:xfrm>
                          <a:custGeom>
                            <a:avLst/>
                            <a:gdLst>
                              <a:gd name="T0" fmla="+- 0 4177 1181"/>
                              <a:gd name="T1" fmla="*/ T0 w 7283"/>
                              <a:gd name="T2" fmla="+- 0 -3889 1123"/>
                              <a:gd name="T3" fmla="*/ -3889 h 3507"/>
                              <a:gd name="T4" fmla="+- 0 4283 1181"/>
                              <a:gd name="T5" fmla="*/ T4 w 7283"/>
                              <a:gd name="T6" fmla="+- 0 -3698 1123"/>
                              <a:gd name="T7" fmla="*/ -3698 h 3507"/>
                              <a:gd name="T8" fmla="+- 0 4388 1181"/>
                              <a:gd name="T9" fmla="*/ T8 w 7283"/>
                              <a:gd name="T10" fmla="+- 0 -3388 1123"/>
                              <a:gd name="T11" fmla="*/ -3388 h 3507"/>
                              <a:gd name="T12" fmla="+- 0 4494 1181"/>
                              <a:gd name="T13" fmla="*/ T12 w 7283"/>
                              <a:gd name="T14" fmla="+- 0 -3211 1123"/>
                              <a:gd name="T15" fmla="*/ -3211 h 3507"/>
                              <a:gd name="T16" fmla="+- 0 4705 1181"/>
                              <a:gd name="T17" fmla="*/ T16 w 7283"/>
                              <a:gd name="T18" fmla="+- 0 -3045 1123"/>
                              <a:gd name="T19" fmla="*/ -3045 h 3507"/>
                              <a:gd name="T20" fmla="+- 0 4811 1181"/>
                              <a:gd name="T21" fmla="*/ T20 w 7283"/>
                              <a:gd name="T22" fmla="+- 0 -2965 1123"/>
                              <a:gd name="T23" fmla="*/ -2965 h 3507"/>
                              <a:gd name="T24" fmla="+- 0 4916 1181"/>
                              <a:gd name="T25" fmla="*/ T24 w 7283"/>
                              <a:gd name="T26" fmla="+- 0 -2810 1123"/>
                              <a:gd name="T27" fmla="*/ -2810 h 3507"/>
                              <a:gd name="T28" fmla="+- 0 5022 1181"/>
                              <a:gd name="T29" fmla="*/ T28 w 7283"/>
                              <a:gd name="T30" fmla="+- 0 -2586 1123"/>
                              <a:gd name="T31" fmla="*/ -2586 h 3507"/>
                              <a:gd name="T32" fmla="+- 0 5128 1181"/>
                              <a:gd name="T33" fmla="*/ T32 w 7283"/>
                              <a:gd name="T34" fmla="+- 0 -2370 1123"/>
                              <a:gd name="T35" fmla="*/ -2370 h 3507"/>
                              <a:gd name="T36" fmla="+- 0 5233 1181"/>
                              <a:gd name="T37" fmla="*/ T36 w 7283"/>
                              <a:gd name="T38" fmla="+- 0 -2162 1123"/>
                              <a:gd name="T39" fmla="*/ -2162 h 3507"/>
                              <a:gd name="T40" fmla="+- 0 5339 1181"/>
                              <a:gd name="T41" fmla="*/ T40 w 7283"/>
                              <a:gd name="T42" fmla="+- 0 -1894 1123"/>
                              <a:gd name="T43" fmla="*/ -1894 h 3507"/>
                              <a:gd name="T44" fmla="+- 0 5444 1181"/>
                              <a:gd name="T45" fmla="*/ T44 w 7283"/>
                              <a:gd name="T46" fmla="+- 0 -1829 1123"/>
                              <a:gd name="T47" fmla="*/ -1829 h 3507"/>
                              <a:gd name="T48" fmla="+- 0 5655 1181"/>
                              <a:gd name="T49" fmla="*/ T48 w 7283"/>
                              <a:gd name="T50" fmla="+- 0 -1637 1123"/>
                              <a:gd name="T51" fmla="*/ -1637 h 3507"/>
                              <a:gd name="T52" fmla="+- 0 5761 1181"/>
                              <a:gd name="T53" fmla="*/ T52 w 7283"/>
                              <a:gd name="T54" fmla="+- 0 -1512 1123"/>
                              <a:gd name="T55" fmla="*/ -1512 h 3507"/>
                              <a:gd name="T56" fmla="+- 0 5866 1181"/>
                              <a:gd name="T57" fmla="*/ T56 w 7283"/>
                              <a:gd name="T58" fmla="+- 0 -1390 1123"/>
                              <a:gd name="T59" fmla="*/ -1390 h 3507"/>
                              <a:gd name="T60" fmla="+- 0 6183 1181"/>
                              <a:gd name="T61" fmla="*/ T60 w 7283"/>
                              <a:gd name="T62" fmla="+- 0 -1330 1123"/>
                              <a:gd name="T63" fmla="*/ -1330 h 3507"/>
                              <a:gd name="T64" fmla="+- 0 6289 1181"/>
                              <a:gd name="T65" fmla="*/ T64 w 7283"/>
                              <a:gd name="T66" fmla="+- 0 -1270 1123"/>
                              <a:gd name="T67" fmla="*/ -1270 h 3507"/>
                              <a:gd name="T68" fmla="+- 0 6605 1181"/>
                              <a:gd name="T69" fmla="*/ T68 w 7283"/>
                              <a:gd name="T70" fmla="+- 0 -1211 1123"/>
                              <a:gd name="T71" fmla="*/ -1211 h 3507"/>
                              <a:gd name="T72" fmla="+- 0 6922 1181"/>
                              <a:gd name="T73" fmla="*/ T72 w 7283"/>
                              <a:gd name="T74" fmla="+- 0 -1153 1123"/>
                              <a:gd name="T75" fmla="*/ -1153 h 3507"/>
                              <a:gd name="T76" fmla="+- 0 7027 1181"/>
                              <a:gd name="T77" fmla="*/ T76 w 7283"/>
                              <a:gd name="T78" fmla="+- 0 -1087 1123"/>
                              <a:gd name="T79" fmla="*/ -1087 h 3507"/>
                              <a:gd name="T80" fmla="+- 0 7344 1181"/>
                              <a:gd name="T81" fmla="*/ T80 w 7283"/>
                              <a:gd name="T82" fmla="+- 0 -947 1123"/>
                              <a:gd name="T83" fmla="*/ -947 h 3507"/>
                              <a:gd name="T84" fmla="+- 0 8083 1181"/>
                              <a:gd name="T85" fmla="*/ T84 w 7283"/>
                              <a:gd name="T86" fmla="+- 0 -872 1123"/>
                              <a:gd name="T87" fmla="*/ -872 h 3507"/>
                              <a:gd name="T88" fmla="+- 0 8189 1181"/>
                              <a:gd name="T89" fmla="*/ T88 w 7283"/>
                              <a:gd name="T90" fmla="+- 0 -735 1123"/>
                              <a:gd name="T91" fmla="*/ -735 h 3507"/>
                              <a:gd name="T92" fmla="+- 0 8822 1181"/>
                              <a:gd name="T93" fmla="*/ T92 w 7283"/>
                              <a:gd name="T94" fmla="+- 0 -511 1123"/>
                              <a:gd name="T95" fmla="*/ -511 h 3507"/>
                              <a:gd name="T96" fmla="+- 0 9244 1181"/>
                              <a:gd name="T97" fmla="*/ T96 w 7283"/>
                              <a:gd name="T98" fmla="+- 0 -383 1123"/>
                              <a:gd name="T99" fmla="*/ -383 h 3507"/>
                              <a:gd name="T100" fmla="+- 0 4283 1181"/>
                              <a:gd name="T101" fmla="*/ T100 w 7283"/>
                              <a:gd name="T102" fmla="+- 0 -3889 1123"/>
                              <a:gd name="T103" fmla="*/ -3889 h 3507"/>
                              <a:gd name="T104" fmla="+- 0 4388 1181"/>
                              <a:gd name="T105" fmla="*/ T104 w 7283"/>
                              <a:gd name="T106" fmla="+- 0 -3884 1123"/>
                              <a:gd name="T107" fmla="*/ -3884 h 3507"/>
                              <a:gd name="T108" fmla="+- 0 4494 1181"/>
                              <a:gd name="T109" fmla="*/ T108 w 7283"/>
                              <a:gd name="T110" fmla="+- 0 -3807 1123"/>
                              <a:gd name="T111" fmla="*/ -3807 h 3507"/>
                              <a:gd name="T112" fmla="+- 0 4705 1181"/>
                              <a:gd name="T113" fmla="*/ T112 w 7283"/>
                              <a:gd name="T114" fmla="+- 0 -3719 1123"/>
                              <a:gd name="T115" fmla="*/ -3719 h 3507"/>
                              <a:gd name="T116" fmla="+- 0 4811 1181"/>
                              <a:gd name="T117" fmla="*/ T116 w 7283"/>
                              <a:gd name="T118" fmla="+- 0 -3672 1123"/>
                              <a:gd name="T119" fmla="*/ -3672 h 3507"/>
                              <a:gd name="T120" fmla="+- 0 4916 1181"/>
                              <a:gd name="T121" fmla="*/ T120 w 7283"/>
                              <a:gd name="T122" fmla="+- 0 -3574 1123"/>
                              <a:gd name="T123" fmla="*/ -3574 h 3507"/>
                              <a:gd name="T124" fmla="+- 0 5022 1181"/>
                              <a:gd name="T125" fmla="*/ T124 w 7283"/>
                              <a:gd name="T126" fmla="+- 0 -3418 1123"/>
                              <a:gd name="T127" fmla="*/ -3418 h 3507"/>
                              <a:gd name="T128" fmla="+- 0 5128 1181"/>
                              <a:gd name="T129" fmla="*/ T128 w 7283"/>
                              <a:gd name="T130" fmla="+- 0 -3254 1123"/>
                              <a:gd name="T131" fmla="*/ -3254 h 3507"/>
                              <a:gd name="T132" fmla="+- 0 5233 1181"/>
                              <a:gd name="T133" fmla="*/ T132 w 7283"/>
                              <a:gd name="T134" fmla="+- 0 -3082 1123"/>
                              <a:gd name="T135" fmla="*/ -3082 h 3507"/>
                              <a:gd name="T136" fmla="+- 0 5339 1181"/>
                              <a:gd name="T137" fmla="*/ T136 w 7283"/>
                              <a:gd name="T138" fmla="+- 0 -2843 1123"/>
                              <a:gd name="T139" fmla="*/ -2843 h 3507"/>
                              <a:gd name="T140" fmla="+- 0 5444 1181"/>
                              <a:gd name="T141" fmla="*/ T140 w 7283"/>
                              <a:gd name="T142" fmla="+- 0 -2782 1123"/>
                              <a:gd name="T143" fmla="*/ -2782 h 3507"/>
                              <a:gd name="T144" fmla="+- 0 5655 1181"/>
                              <a:gd name="T145" fmla="*/ T144 w 7283"/>
                              <a:gd name="T146" fmla="+- 0 -2594 1123"/>
                              <a:gd name="T147" fmla="*/ -2594 h 3507"/>
                              <a:gd name="T148" fmla="+- 0 5761 1181"/>
                              <a:gd name="T149" fmla="*/ T148 w 7283"/>
                              <a:gd name="T150" fmla="+- 0 -2466 1123"/>
                              <a:gd name="T151" fmla="*/ -2466 h 3507"/>
                              <a:gd name="T152" fmla="+- 0 5866 1181"/>
                              <a:gd name="T153" fmla="*/ T152 w 7283"/>
                              <a:gd name="T154" fmla="+- 0 -2335 1123"/>
                              <a:gd name="T155" fmla="*/ -2335 h 3507"/>
                              <a:gd name="T156" fmla="+- 0 6183 1181"/>
                              <a:gd name="T157" fmla="*/ T156 w 7283"/>
                              <a:gd name="T158" fmla="+- 0 -2269 1123"/>
                              <a:gd name="T159" fmla="*/ -2269 h 3507"/>
                              <a:gd name="T160" fmla="+- 0 6289 1181"/>
                              <a:gd name="T161" fmla="*/ T160 w 7283"/>
                              <a:gd name="T162" fmla="+- 0 -2202 1123"/>
                              <a:gd name="T163" fmla="*/ -2202 h 3507"/>
                              <a:gd name="T164" fmla="+- 0 6605 1181"/>
                              <a:gd name="T165" fmla="*/ T164 w 7283"/>
                              <a:gd name="T166" fmla="+- 0 -2135 1123"/>
                              <a:gd name="T167" fmla="*/ -2135 h 3507"/>
                              <a:gd name="T168" fmla="+- 0 6922 1181"/>
                              <a:gd name="T169" fmla="*/ T168 w 7283"/>
                              <a:gd name="T170" fmla="+- 0 -2066 1123"/>
                              <a:gd name="T171" fmla="*/ -2066 h 3507"/>
                              <a:gd name="T172" fmla="+- 0 7027 1181"/>
                              <a:gd name="T173" fmla="*/ T172 w 7283"/>
                              <a:gd name="T174" fmla="+- 0 -1992 1123"/>
                              <a:gd name="T175" fmla="*/ -1992 h 3507"/>
                              <a:gd name="T176" fmla="+- 0 7344 1181"/>
                              <a:gd name="T177" fmla="*/ T176 w 7283"/>
                              <a:gd name="T178" fmla="+- 0 -1835 1123"/>
                              <a:gd name="T179" fmla="*/ -1835 h 3507"/>
                              <a:gd name="T180" fmla="+- 0 8083 1181"/>
                              <a:gd name="T181" fmla="*/ T180 w 7283"/>
                              <a:gd name="T182" fmla="+- 0 -1750 1123"/>
                              <a:gd name="T183" fmla="*/ -1750 h 3507"/>
                              <a:gd name="T184" fmla="+- 0 8189 1181"/>
                              <a:gd name="T185" fmla="*/ T184 w 7283"/>
                              <a:gd name="T186" fmla="+- 0 -1661 1123"/>
                              <a:gd name="T187" fmla="*/ -1661 h 3507"/>
                              <a:gd name="T188" fmla="+- 0 8822 1181"/>
                              <a:gd name="T189" fmla="*/ T188 w 7283"/>
                              <a:gd name="T190" fmla="+- 0 -1445 1123"/>
                              <a:gd name="T191" fmla="*/ -1445 h 3507"/>
                              <a:gd name="T192" fmla="+- 0 9244 1181"/>
                              <a:gd name="T193" fmla="*/ T192 w 7283"/>
                              <a:gd name="T194" fmla="+- 0 -1493 1123"/>
                              <a:gd name="T195" fmla="*/ -1493 h 350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7283" h="3507">
                                <a:moveTo>
                                  <a:pt x="780" y="-5012"/>
                                </a:moveTo>
                                <a:lnTo>
                                  <a:pt x="2996" y="-5012"/>
                                </a:lnTo>
                                <a:lnTo>
                                  <a:pt x="2996" y="-4821"/>
                                </a:lnTo>
                                <a:lnTo>
                                  <a:pt x="3102" y="-4821"/>
                                </a:lnTo>
                                <a:lnTo>
                                  <a:pt x="3102" y="-4511"/>
                                </a:lnTo>
                                <a:lnTo>
                                  <a:pt x="3207" y="-4511"/>
                                </a:lnTo>
                                <a:lnTo>
                                  <a:pt x="3207" y="-4334"/>
                                </a:lnTo>
                                <a:lnTo>
                                  <a:pt x="3313" y="-4334"/>
                                </a:lnTo>
                                <a:lnTo>
                                  <a:pt x="3313" y="-4168"/>
                                </a:lnTo>
                                <a:lnTo>
                                  <a:pt x="3524" y="-4168"/>
                                </a:lnTo>
                                <a:lnTo>
                                  <a:pt x="3524" y="-4088"/>
                                </a:lnTo>
                                <a:lnTo>
                                  <a:pt x="3630" y="-4088"/>
                                </a:lnTo>
                                <a:lnTo>
                                  <a:pt x="3630" y="-3933"/>
                                </a:lnTo>
                                <a:lnTo>
                                  <a:pt x="3735" y="-3933"/>
                                </a:lnTo>
                                <a:lnTo>
                                  <a:pt x="3735" y="-3709"/>
                                </a:lnTo>
                                <a:lnTo>
                                  <a:pt x="3841" y="-3709"/>
                                </a:lnTo>
                                <a:lnTo>
                                  <a:pt x="3841" y="-3493"/>
                                </a:lnTo>
                                <a:lnTo>
                                  <a:pt x="3947" y="-3493"/>
                                </a:lnTo>
                                <a:lnTo>
                                  <a:pt x="3947" y="-3285"/>
                                </a:lnTo>
                                <a:lnTo>
                                  <a:pt x="4052" y="-3285"/>
                                </a:lnTo>
                                <a:lnTo>
                                  <a:pt x="4052" y="-3017"/>
                                </a:lnTo>
                                <a:lnTo>
                                  <a:pt x="4158" y="-3017"/>
                                </a:lnTo>
                                <a:lnTo>
                                  <a:pt x="4158" y="-2952"/>
                                </a:lnTo>
                                <a:lnTo>
                                  <a:pt x="4263" y="-2952"/>
                                </a:lnTo>
                                <a:lnTo>
                                  <a:pt x="4263" y="-2760"/>
                                </a:lnTo>
                                <a:lnTo>
                                  <a:pt x="4474" y="-2760"/>
                                </a:lnTo>
                                <a:lnTo>
                                  <a:pt x="4474" y="-2635"/>
                                </a:lnTo>
                                <a:lnTo>
                                  <a:pt x="4580" y="-2635"/>
                                </a:lnTo>
                                <a:lnTo>
                                  <a:pt x="4580" y="-2513"/>
                                </a:lnTo>
                                <a:lnTo>
                                  <a:pt x="4685" y="-2513"/>
                                </a:lnTo>
                                <a:lnTo>
                                  <a:pt x="4685" y="-2453"/>
                                </a:lnTo>
                                <a:lnTo>
                                  <a:pt x="5002" y="-2453"/>
                                </a:lnTo>
                                <a:lnTo>
                                  <a:pt x="5002" y="-2393"/>
                                </a:lnTo>
                                <a:lnTo>
                                  <a:pt x="5108" y="-2393"/>
                                </a:lnTo>
                                <a:lnTo>
                                  <a:pt x="5108" y="-2334"/>
                                </a:lnTo>
                                <a:lnTo>
                                  <a:pt x="5424" y="-2334"/>
                                </a:lnTo>
                                <a:lnTo>
                                  <a:pt x="5424" y="-2276"/>
                                </a:lnTo>
                                <a:lnTo>
                                  <a:pt x="5741" y="-2276"/>
                                </a:lnTo>
                                <a:lnTo>
                                  <a:pt x="5741" y="-2210"/>
                                </a:lnTo>
                                <a:lnTo>
                                  <a:pt x="5846" y="-2210"/>
                                </a:lnTo>
                                <a:lnTo>
                                  <a:pt x="5846" y="-2070"/>
                                </a:lnTo>
                                <a:lnTo>
                                  <a:pt x="6163" y="-2070"/>
                                </a:lnTo>
                                <a:lnTo>
                                  <a:pt x="6163" y="-1995"/>
                                </a:lnTo>
                                <a:lnTo>
                                  <a:pt x="6902" y="-1995"/>
                                </a:lnTo>
                                <a:lnTo>
                                  <a:pt x="6902" y="-1858"/>
                                </a:lnTo>
                                <a:lnTo>
                                  <a:pt x="7008" y="-1858"/>
                                </a:lnTo>
                                <a:lnTo>
                                  <a:pt x="7008" y="-1634"/>
                                </a:lnTo>
                                <a:lnTo>
                                  <a:pt x="7641" y="-1634"/>
                                </a:lnTo>
                                <a:lnTo>
                                  <a:pt x="7641" y="-1506"/>
                                </a:lnTo>
                                <a:lnTo>
                                  <a:pt x="8063" y="-1506"/>
                                </a:lnTo>
                                <a:moveTo>
                                  <a:pt x="780" y="-5012"/>
                                </a:moveTo>
                                <a:lnTo>
                                  <a:pt x="3102" y="-5012"/>
                                </a:lnTo>
                                <a:lnTo>
                                  <a:pt x="3102" y="-5007"/>
                                </a:lnTo>
                                <a:lnTo>
                                  <a:pt x="3207" y="-5007"/>
                                </a:lnTo>
                                <a:lnTo>
                                  <a:pt x="3207" y="-4930"/>
                                </a:lnTo>
                                <a:lnTo>
                                  <a:pt x="3313" y="-4930"/>
                                </a:lnTo>
                                <a:lnTo>
                                  <a:pt x="3313" y="-4842"/>
                                </a:lnTo>
                                <a:lnTo>
                                  <a:pt x="3524" y="-4842"/>
                                </a:lnTo>
                                <a:lnTo>
                                  <a:pt x="3524" y="-4795"/>
                                </a:lnTo>
                                <a:lnTo>
                                  <a:pt x="3630" y="-4795"/>
                                </a:lnTo>
                                <a:lnTo>
                                  <a:pt x="3630" y="-4697"/>
                                </a:lnTo>
                                <a:lnTo>
                                  <a:pt x="3735" y="-4697"/>
                                </a:lnTo>
                                <a:lnTo>
                                  <a:pt x="3735" y="-4541"/>
                                </a:lnTo>
                                <a:lnTo>
                                  <a:pt x="3841" y="-4541"/>
                                </a:lnTo>
                                <a:lnTo>
                                  <a:pt x="3841" y="-4377"/>
                                </a:lnTo>
                                <a:lnTo>
                                  <a:pt x="3947" y="-4377"/>
                                </a:lnTo>
                                <a:lnTo>
                                  <a:pt x="3947" y="-4205"/>
                                </a:lnTo>
                                <a:lnTo>
                                  <a:pt x="4052" y="-4205"/>
                                </a:lnTo>
                                <a:lnTo>
                                  <a:pt x="4052" y="-3966"/>
                                </a:lnTo>
                                <a:lnTo>
                                  <a:pt x="4158" y="-3966"/>
                                </a:lnTo>
                                <a:lnTo>
                                  <a:pt x="4158" y="-3905"/>
                                </a:lnTo>
                                <a:lnTo>
                                  <a:pt x="4263" y="-3905"/>
                                </a:lnTo>
                                <a:lnTo>
                                  <a:pt x="4263" y="-3717"/>
                                </a:lnTo>
                                <a:lnTo>
                                  <a:pt x="4474" y="-3717"/>
                                </a:lnTo>
                                <a:lnTo>
                                  <a:pt x="4474" y="-3589"/>
                                </a:lnTo>
                                <a:lnTo>
                                  <a:pt x="4580" y="-3589"/>
                                </a:lnTo>
                                <a:lnTo>
                                  <a:pt x="4580" y="-3458"/>
                                </a:lnTo>
                                <a:lnTo>
                                  <a:pt x="4685" y="-3458"/>
                                </a:lnTo>
                                <a:lnTo>
                                  <a:pt x="4685" y="-3392"/>
                                </a:lnTo>
                                <a:lnTo>
                                  <a:pt x="5002" y="-3392"/>
                                </a:lnTo>
                                <a:lnTo>
                                  <a:pt x="5002" y="-3325"/>
                                </a:lnTo>
                                <a:lnTo>
                                  <a:pt x="5108" y="-3325"/>
                                </a:lnTo>
                                <a:lnTo>
                                  <a:pt x="5108" y="-3258"/>
                                </a:lnTo>
                                <a:lnTo>
                                  <a:pt x="5424" y="-3258"/>
                                </a:lnTo>
                                <a:lnTo>
                                  <a:pt x="5424" y="-3189"/>
                                </a:lnTo>
                                <a:lnTo>
                                  <a:pt x="5741" y="-3189"/>
                                </a:lnTo>
                                <a:lnTo>
                                  <a:pt x="5741" y="-3115"/>
                                </a:lnTo>
                                <a:lnTo>
                                  <a:pt x="5846" y="-3115"/>
                                </a:lnTo>
                                <a:lnTo>
                                  <a:pt x="5846" y="-2958"/>
                                </a:lnTo>
                                <a:lnTo>
                                  <a:pt x="6163" y="-2958"/>
                                </a:lnTo>
                                <a:lnTo>
                                  <a:pt x="6163" y="-2873"/>
                                </a:lnTo>
                                <a:lnTo>
                                  <a:pt x="6902" y="-2873"/>
                                </a:lnTo>
                                <a:lnTo>
                                  <a:pt x="6902" y="-2784"/>
                                </a:lnTo>
                                <a:lnTo>
                                  <a:pt x="7008" y="-2784"/>
                                </a:lnTo>
                                <a:lnTo>
                                  <a:pt x="7008" y="-2568"/>
                                </a:lnTo>
                                <a:lnTo>
                                  <a:pt x="7641" y="-2568"/>
                                </a:lnTo>
                                <a:lnTo>
                                  <a:pt x="7641" y="-2616"/>
                                </a:lnTo>
                                <a:lnTo>
                                  <a:pt x="8063" y="-2616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6"/>
                        <wps:cNvSpPr>
                          <a:spLocks/>
                        </wps:cNvSpPr>
                        <wps:spPr bwMode="auto">
                          <a:xfrm>
                            <a:off x="1960" y="-3889"/>
                            <a:ext cx="7575" cy="3281"/>
                          </a:xfrm>
                          <a:custGeom>
                            <a:avLst/>
                            <a:gdLst>
                              <a:gd name="T0" fmla="+- 0 1961 1961"/>
                              <a:gd name="T1" fmla="*/ T0 w 7575"/>
                              <a:gd name="T2" fmla="+- 0 -3889 -3889"/>
                              <a:gd name="T3" fmla="*/ -3889 h 3281"/>
                              <a:gd name="T4" fmla="+- 0 4072 1961"/>
                              <a:gd name="T5" fmla="*/ T4 w 7575"/>
                              <a:gd name="T6" fmla="+- 0 -3889 -3889"/>
                              <a:gd name="T7" fmla="*/ -3889 h 3281"/>
                              <a:gd name="T8" fmla="+- 0 4177 1961"/>
                              <a:gd name="T9" fmla="*/ T8 w 7575"/>
                              <a:gd name="T10" fmla="+- 0 -3716 -3889"/>
                              <a:gd name="T11" fmla="*/ -3716 h 3281"/>
                              <a:gd name="T12" fmla="+- 0 4283 1961"/>
                              <a:gd name="T13" fmla="*/ T12 w 7575"/>
                              <a:gd name="T14" fmla="+- 0 -3551 -3889"/>
                              <a:gd name="T15" fmla="*/ -3551 h 3281"/>
                              <a:gd name="T16" fmla="+- 0 4388 1961"/>
                              <a:gd name="T17" fmla="*/ T16 w 7575"/>
                              <a:gd name="T18" fmla="+- 0 -3395 -3889"/>
                              <a:gd name="T19" fmla="*/ -3395 h 3281"/>
                              <a:gd name="T20" fmla="+- 0 4494 1961"/>
                              <a:gd name="T21" fmla="*/ T20 w 7575"/>
                              <a:gd name="T22" fmla="+- 0 -3246 -3889"/>
                              <a:gd name="T23" fmla="*/ -3246 h 3281"/>
                              <a:gd name="T24" fmla="+- 0 4600 1961"/>
                              <a:gd name="T25" fmla="*/ T24 w 7575"/>
                              <a:gd name="T26" fmla="+- 0 -3104 -3889"/>
                              <a:gd name="T27" fmla="*/ -3104 h 3281"/>
                              <a:gd name="T28" fmla="+- 0 4705 1961"/>
                              <a:gd name="T29" fmla="*/ T28 w 7575"/>
                              <a:gd name="T30" fmla="+- 0 -2970 -3889"/>
                              <a:gd name="T31" fmla="*/ -2970 h 3281"/>
                              <a:gd name="T32" fmla="+- 0 4811 1961"/>
                              <a:gd name="T33" fmla="*/ T32 w 7575"/>
                              <a:gd name="T34" fmla="+- 0 -2842 -3889"/>
                              <a:gd name="T35" fmla="*/ -2842 h 3281"/>
                              <a:gd name="T36" fmla="+- 0 4916 1961"/>
                              <a:gd name="T37" fmla="*/ T36 w 7575"/>
                              <a:gd name="T38" fmla="+- 0 -2720 -3889"/>
                              <a:gd name="T39" fmla="*/ -2720 h 3281"/>
                              <a:gd name="T40" fmla="+- 0 5022 1961"/>
                              <a:gd name="T41" fmla="*/ T40 w 7575"/>
                              <a:gd name="T42" fmla="+- 0 -2604 -3889"/>
                              <a:gd name="T43" fmla="*/ -2604 h 3281"/>
                              <a:gd name="T44" fmla="+- 0 5128 1961"/>
                              <a:gd name="T45" fmla="*/ T44 w 7575"/>
                              <a:gd name="T46" fmla="+- 0 -2493 -3889"/>
                              <a:gd name="T47" fmla="*/ -2493 h 3281"/>
                              <a:gd name="T48" fmla="+- 0 5233 1961"/>
                              <a:gd name="T49" fmla="*/ T48 w 7575"/>
                              <a:gd name="T50" fmla="+- 0 -2389 -3889"/>
                              <a:gd name="T51" fmla="*/ -2389 h 3281"/>
                              <a:gd name="T52" fmla="+- 0 5339 1961"/>
                              <a:gd name="T53" fmla="*/ T52 w 7575"/>
                              <a:gd name="T54" fmla="+- 0 -2289 -3889"/>
                              <a:gd name="T55" fmla="*/ -2289 h 3281"/>
                              <a:gd name="T56" fmla="+- 0 5444 1961"/>
                              <a:gd name="T57" fmla="*/ T56 w 7575"/>
                              <a:gd name="T58" fmla="+- 0 -2194 -3889"/>
                              <a:gd name="T59" fmla="*/ -2194 h 3281"/>
                              <a:gd name="T60" fmla="+- 0 5550 1961"/>
                              <a:gd name="T61" fmla="*/ T60 w 7575"/>
                              <a:gd name="T62" fmla="+- 0 -2103 -3889"/>
                              <a:gd name="T63" fmla="*/ -2103 h 3281"/>
                              <a:gd name="T64" fmla="+- 0 5655 1961"/>
                              <a:gd name="T65" fmla="*/ T64 w 7575"/>
                              <a:gd name="T66" fmla="+- 0 -2018 -3889"/>
                              <a:gd name="T67" fmla="*/ -2018 h 3281"/>
                              <a:gd name="T68" fmla="+- 0 5761 1961"/>
                              <a:gd name="T69" fmla="*/ T68 w 7575"/>
                              <a:gd name="T70" fmla="+- 0 -1936 -3889"/>
                              <a:gd name="T71" fmla="*/ -1936 h 3281"/>
                              <a:gd name="T72" fmla="+- 0 5866 1961"/>
                              <a:gd name="T73" fmla="*/ T72 w 7575"/>
                              <a:gd name="T74" fmla="+- 0 -1858 -3889"/>
                              <a:gd name="T75" fmla="*/ -1858 h 3281"/>
                              <a:gd name="T76" fmla="+- 0 5972 1961"/>
                              <a:gd name="T77" fmla="*/ T76 w 7575"/>
                              <a:gd name="T78" fmla="+- 0 -1784 -3889"/>
                              <a:gd name="T79" fmla="*/ -1784 h 3281"/>
                              <a:gd name="T80" fmla="+- 0 6078 1961"/>
                              <a:gd name="T81" fmla="*/ T80 w 7575"/>
                              <a:gd name="T82" fmla="+- 0 -1714 -3889"/>
                              <a:gd name="T83" fmla="*/ -1714 h 3281"/>
                              <a:gd name="T84" fmla="+- 0 6183 1961"/>
                              <a:gd name="T85" fmla="*/ T84 w 7575"/>
                              <a:gd name="T86" fmla="+- 0 -1647 -3889"/>
                              <a:gd name="T87" fmla="*/ -1647 h 3281"/>
                              <a:gd name="T88" fmla="+- 0 6289 1961"/>
                              <a:gd name="T89" fmla="*/ T88 w 7575"/>
                              <a:gd name="T90" fmla="+- 0 -1583 -3889"/>
                              <a:gd name="T91" fmla="*/ -1583 h 3281"/>
                              <a:gd name="T92" fmla="+- 0 6394 1961"/>
                              <a:gd name="T93" fmla="*/ T92 w 7575"/>
                              <a:gd name="T94" fmla="+- 0 -1523 -3889"/>
                              <a:gd name="T95" fmla="*/ -1523 h 3281"/>
                              <a:gd name="T96" fmla="+- 0 6500 1961"/>
                              <a:gd name="T97" fmla="*/ T96 w 7575"/>
                              <a:gd name="T98" fmla="+- 0 -1465 -3889"/>
                              <a:gd name="T99" fmla="*/ -1465 h 3281"/>
                              <a:gd name="T100" fmla="+- 0 6605 1961"/>
                              <a:gd name="T101" fmla="*/ T100 w 7575"/>
                              <a:gd name="T102" fmla="+- 0 -1411 -3889"/>
                              <a:gd name="T103" fmla="*/ -1411 h 3281"/>
                              <a:gd name="T104" fmla="+- 0 6711 1961"/>
                              <a:gd name="T105" fmla="*/ T104 w 7575"/>
                              <a:gd name="T106" fmla="+- 0 -1358 -3889"/>
                              <a:gd name="T107" fmla="*/ -1358 h 3281"/>
                              <a:gd name="T108" fmla="+- 0 6816 1961"/>
                              <a:gd name="T109" fmla="*/ T108 w 7575"/>
                              <a:gd name="T110" fmla="+- 0 -1309 -3889"/>
                              <a:gd name="T111" fmla="*/ -1309 h 3281"/>
                              <a:gd name="T112" fmla="+- 0 6922 1961"/>
                              <a:gd name="T113" fmla="*/ T112 w 7575"/>
                              <a:gd name="T114" fmla="+- 0 -1262 -3889"/>
                              <a:gd name="T115" fmla="*/ -1262 h 3281"/>
                              <a:gd name="T116" fmla="+- 0 7027 1961"/>
                              <a:gd name="T117" fmla="*/ T116 w 7575"/>
                              <a:gd name="T118" fmla="+- 0 -1217 -3889"/>
                              <a:gd name="T119" fmla="*/ -1217 h 3281"/>
                              <a:gd name="T120" fmla="+- 0 7133 1961"/>
                              <a:gd name="T121" fmla="*/ T120 w 7575"/>
                              <a:gd name="T122" fmla="+- 0 -1174 -3889"/>
                              <a:gd name="T123" fmla="*/ -1174 h 3281"/>
                              <a:gd name="T124" fmla="+- 0 7239 1961"/>
                              <a:gd name="T125" fmla="*/ T124 w 7575"/>
                              <a:gd name="T126" fmla="+- 0 -1134 -3889"/>
                              <a:gd name="T127" fmla="*/ -1134 h 3281"/>
                              <a:gd name="T128" fmla="+- 0 7344 1961"/>
                              <a:gd name="T129" fmla="*/ T128 w 7575"/>
                              <a:gd name="T130" fmla="+- 0 -1095 -3889"/>
                              <a:gd name="T131" fmla="*/ -1095 h 3281"/>
                              <a:gd name="T132" fmla="+- 0 7450 1961"/>
                              <a:gd name="T133" fmla="*/ T132 w 7575"/>
                              <a:gd name="T134" fmla="+- 0 -1058 -3889"/>
                              <a:gd name="T135" fmla="*/ -1058 h 3281"/>
                              <a:gd name="T136" fmla="+- 0 7555 1961"/>
                              <a:gd name="T137" fmla="*/ T136 w 7575"/>
                              <a:gd name="T138" fmla="+- 0 -1023 -3889"/>
                              <a:gd name="T139" fmla="*/ -1023 h 3281"/>
                              <a:gd name="T140" fmla="+- 0 7661 1961"/>
                              <a:gd name="T141" fmla="*/ T140 w 7575"/>
                              <a:gd name="T142" fmla="+- 0 -990 -3889"/>
                              <a:gd name="T143" fmla="*/ -990 h 3281"/>
                              <a:gd name="T144" fmla="+- 0 7766 1961"/>
                              <a:gd name="T145" fmla="*/ T144 w 7575"/>
                              <a:gd name="T146" fmla="+- 0 -959 -3889"/>
                              <a:gd name="T147" fmla="*/ -959 h 3281"/>
                              <a:gd name="T148" fmla="+- 0 7872 1961"/>
                              <a:gd name="T149" fmla="*/ T148 w 7575"/>
                              <a:gd name="T150" fmla="+- 0 -929 -3889"/>
                              <a:gd name="T151" fmla="*/ -929 h 3281"/>
                              <a:gd name="T152" fmla="+- 0 7977 1961"/>
                              <a:gd name="T153" fmla="*/ T152 w 7575"/>
                              <a:gd name="T154" fmla="+- 0 -900 -3889"/>
                              <a:gd name="T155" fmla="*/ -900 h 3281"/>
                              <a:gd name="T156" fmla="+- 0 8083 1961"/>
                              <a:gd name="T157" fmla="*/ T156 w 7575"/>
                              <a:gd name="T158" fmla="+- 0 -873 -3889"/>
                              <a:gd name="T159" fmla="*/ -873 h 3281"/>
                              <a:gd name="T160" fmla="+- 0 8189 1961"/>
                              <a:gd name="T161" fmla="*/ T160 w 7575"/>
                              <a:gd name="T162" fmla="+- 0 -847 -3889"/>
                              <a:gd name="T163" fmla="*/ -847 h 3281"/>
                              <a:gd name="T164" fmla="+- 0 8294 1961"/>
                              <a:gd name="T165" fmla="*/ T164 w 7575"/>
                              <a:gd name="T166" fmla="+- 0 -822 -3889"/>
                              <a:gd name="T167" fmla="*/ -822 h 3281"/>
                              <a:gd name="T168" fmla="+- 0 8400 1961"/>
                              <a:gd name="T169" fmla="*/ T168 w 7575"/>
                              <a:gd name="T170" fmla="+- 0 -799 -3889"/>
                              <a:gd name="T171" fmla="*/ -799 h 3281"/>
                              <a:gd name="T172" fmla="+- 0 8505 1961"/>
                              <a:gd name="T173" fmla="*/ T172 w 7575"/>
                              <a:gd name="T174" fmla="+- 0 -777 -3889"/>
                              <a:gd name="T175" fmla="*/ -777 h 3281"/>
                              <a:gd name="T176" fmla="+- 0 8611 1961"/>
                              <a:gd name="T177" fmla="*/ T176 w 7575"/>
                              <a:gd name="T178" fmla="+- 0 -755 -3889"/>
                              <a:gd name="T179" fmla="*/ -755 h 3281"/>
                              <a:gd name="T180" fmla="+- 0 8716 1961"/>
                              <a:gd name="T181" fmla="*/ T180 w 7575"/>
                              <a:gd name="T182" fmla="+- 0 -735 -3889"/>
                              <a:gd name="T183" fmla="*/ -735 h 3281"/>
                              <a:gd name="T184" fmla="+- 0 8822 1961"/>
                              <a:gd name="T185" fmla="*/ T184 w 7575"/>
                              <a:gd name="T186" fmla="+- 0 -716 -3889"/>
                              <a:gd name="T187" fmla="*/ -716 h 3281"/>
                              <a:gd name="T188" fmla="+- 0 8927 1961"/>
                              <a:gd name="T189" fmla="*/ T188 w 7575"/>
                              <a:gd name="T190" fmla="+- 0 -698 -3889"/>
                              <a:gd name="T191" fmla="*/ -698 h 3281"/>
                              <a:gd name="T192" fmla="+- 0 9033 1961"/>
                              <a:gd name="T193" fmla="*/ T192 w 7575"/>
                              <a:gd name="T194" fmla="+- 0 -681 -3889"/>
                              <a:gd name="T195" fmla="*/ -681 h 3281"/>
                              <a:gd name="T196" fmla="+- 0 9139 1961"/>
                              <a:gd name="T197" fmla="*/ T196 w 7575"/>
                              <a:gd name="T198" fmla="+- 0 -664 -3889"/>
                              <a:gd name="T199" fmla="*/ -664 h 3281"/>
                              <a:gd name="T200" fmla="+- 0 9244 1961"/>
                              <a:gd name="T201" fmla="*/ T200 w 7575"/>
                              <a:gd name="T202" fmla="+- 0 -648 -3889"/>
                              <a:gd name="T203" fmla="*/ -648 h 3281"/>
                              <a:gd name="T204" fmla="+- 0 9350 1961"/>
                              <a:gd name="T205" fmla="*/ T204 w 7575"/>
                              <a:gd name="T206" fmla="+- 0 -633 -3889"/>
                              <a:gd name="T207" fmla="*/ -633 h 3281"/>
                              <a:gd name="T208" fmla="+- 0 9455 1961"/>
                              <a:gd name="T209" fmla="*/ T208 w 7575"/>
                              <a:gd name="T210" fmla="+- 0 -619 -3889"/>
                              <a:gd name="T211" fmla="*/ -619 h 3281"/>
                              <a:gd name="T212" fmla="+- 0 9535 1961"/>
                              <a:gd name="T213" fmla="*/ T212 w 7575"/>
                              <a:gd name="T214" fmla="+- 0 -609 -3889"/>
                              <a:gd name="T215" fmla="*/ -609 h 32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7575" h="3281">
                                <a:moveTo>
                                  <a:pt x="0" y="0"/>
                                </a:moveTo>
                                <a:lnTo>
                                  <a:pt x="2111" y="0"/>
                                </a:lnTo>
                                <a:lnTo>
                                  <a:pt x="2216" y="173"/>
                                </a:lnTo>
                                <a:lnTo>
                                  <a:pt x="2322" y="338"/>
                                </a:lnTo>
                                <a:lnTo>
                                  <a:pt x="2427" y="494"/>
                                </a:lnTo>
                                <a:lnTo>
                                  <a:pt x="2533" y="643"/>
                                </a:lnTo>
                                <a:lnTo>
                                  <a:pt x="2639" y="785"/>
                                </a:lnTo>
                                <a:lnTo>
                                  <a:pt x="2744" y="919"/>
                                </a:lnTo>
                                <a:lnTo>
                                  <a:pt x="2850" y="1047"/>
                                </a:lnTo>
                                <a:lnTo>
                                  <a:pt x="2955" y="1169"/>
                                </a:lnTo>
                                <a:lnTo>
                                  <a:pt x="3061" y="1285"/>
                                </a:lnTo>
                                <a:lnTo>
                                  <a:pt x="3167" y="1396"/>
                                </a:lnTo>
                                <a:lnTo>
                                  <a:pt x="3272" y="1500"/>
                                </a:lnTo>
                                <a:lnTo>
                                  <a:pt x="3378" y="1600"/>
                                </a:lnTo>
                                <a:lnTo>
                                  <a:pt x="3483" y="1695"/>
                                </a:lnTo>
                                <a:lnTo>
                                  <a:pt x="3589" y="1786"/>
                                </a:lnTo>
                                <a:lnTo>
                                  <a:pt x="3694" y="1871"/>
                                </a:lnTo>
                                <a:lnTo>
                                  <a:pt x="3800" y="1953"/>
                                </a:lnTo>
                                <a:lnTo>
                                  <a:pt x="3905" y="2031"/>
                                </a:lnTo>
                                <a:lnTo>
                                  <a:pt x="4011" y="2105"/>
                                </a:lnTo>
                                <a:lnTo>
                                  <a:pt x="4117" y="2175"/>
                                </a:lnTo>
                                <a:lnTo>
                                  <a:pt x="4222" y="2242"/>
                                </a:lnTo>
                                <a:lnTo>
                                  <a:pt x="4328" y="2306"/>
                                </a:lnTo>
                                <a:lnTo>
                                  <a:pt x="4433" y="2366"/>
                                </a:lnTo>
                                <a:lnTo>
                                  <a:pt x="4539" y="2424"/>
                                </a:lnTo>
                                <a:lnTo>
                                  <a:pt x="4644" y="2478"/>
                                </a:lnTo>
                                <a:lnTo>
                                  <a:pt x="4750" y="2531"/>
                                </a:lnTo>
                                <a:lnTo>
                                  <a:pt x="4855" y="2580"/>
                                </a:lnTo>
                                <a:lnTo>
                                  <a:pt x="4961" y="2627"/>
                                </a:lnTo>
                                <a:lnTo>
                                  <a:pt x="5066" y="2672"/>
                                </a:lnTo>
                                <a:lnTo>
                                  <a:pt x="5172" y="2715"/>
                                </a:lnTo>
                                <a:lnTo>
                                  <a:pt x="5278" y="2755"/>
                                </a:lnTo>
                                <a:lnTo>
                                  <a:pt x="5383" y="2794"/>
                                </a:lnTo>
                                <a:lnTo>
                                  <a:pt x="5489" y="2831"/>
                                </a:lnTo>
                                <a:lnTo>
                                  <a:pt x="5594" y="2866"/>
                                </a:lnTo>
                                <a:lnTo>
                                  <a:pt x="5700" y="2899"/>
                                </a:lnTo>
                                <a:lnTo>
                                  <a:pt x="5805" y="2930"/>
                                </a:lnTo>
                                <a:lnTo>
                                  <a:pt x="5911" y="2960"/>
                                </a:lnTo>
                                <a:lnTo>
                                  <a:pt x="6016" y="2989"/>
                                </a:lnTo>
                                <a:lnTo>
                                  <a:pt x="6122" y="3016"/>
                                </a:lnTo>
                                <a:lnTo>
                                  <a:pt x="6228" y="3042"/>
                                </a:lnTo>
                                <a:lnTo>
                                  <a:pt x="6333" y="3067"/>
                                </a:lnTo>
                                <a:lnTo>
                                  <a:pt x="6439" y="3090"/>
                                </a:lnTo>
                                <a:lnTo>
                                  <a:pt x="6544" y="3112"/>
                                </a:lnTo>
                                <a:lnTo>
                                  <a:pt x="6650" y="3134"/>
                                </a:lnTo>
                                <a:lnTo>
                                  <a:pt x="6755" y="3154"/>
                                </a:lnTo>
                                <a:lnTo>
                                  <a:pt x="6861" y="3173"/>
                                </a:lnTo>
                                <a:lnTo>
                                  <a:pt x="6966" y="3191"/>
                                </a:lnTo>
                                <a:lnTo>
                                  <a:pt x="7072" y="3208"/>
                                </a:lnTo>
                                <a:lnTo>
                                  <a:pt x="7178" y="3225"/>
                                </a:lnTo>
                                <a:lnTo>
                                  <a:pt x="7283" y="3241"/>
                                </a:lnTo>
                                <a:lnTo>
                                  <a:pt x="7389" y="3256"/>
                                </a:lnTo>
                                <a:lnTo>
                                  <a:pt x="7494" y="3270"/>
                                </a:lnTo>
                                <a:lnTo>
                                  <a:pt x="7574" y="32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7076" y="-4031"/>
                            <a:ext cx="2460" cy="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AutoShape 64"/>
                        <wps:cNvSpPr>
                          <a:spLocks/>
                        </wps:cNvSpPr>
                        <wps:spPr bwMode="auto">
                          <a:xfrm>
                            <a:off x="6296" y="981"/>
                            <a:ext cx="2460" cy="864"/>
                          </a:xfrm>
                          <a:custGeom>
                            <a:avLst/>
                            <a:gdLst>
                              <a:gd name="T0" fmla="+- 0 7076 6296"/>
                              <a:gd name="T1" fmla="*/ T0 w 2460"/>
                              <a:gd name="T2" fmla="+- 0 -4031 981"/>
                              <a:gd name="T3" fmla="*/ -4031 h 864"/>
                              <a:gd name="T4" fmla="+- 0 9535 6296"/>
                              <a:gd name="T5" fmla="*/ T4 w 2460"/>
                              <a:gd name="T6" fmla="+- 0 -4031 981"/>
                              <a:gd name="T7" fmla="*/ -4031 h 864"/>
                              <a:gd name="T8" fmla="+- 0 9535 6296"/>
                              <a:gd name="T9" fmla="*/ T8 w 2460"/>
                              <a:gd name="T10" fmla="+- 0 -3167 981"/>
                              <a:gd name="T11" fmla="*/ -3167 h 864"/>
                              <a:gd name="T12" fmla="+- 0 7076 6296"/>
                              <a:gd name="T13" fmla="*/ T12 w 2460"/>
                              <a:gd name="T14" fmla="+- 0 -3167 981"/>
                              <a:gd name="T15" fmla="*/ -3167 h 864"/>
                              <a:gd name="T16" fmla="+- 0 7076 6296"/>
                              <a:gd name="T17" fmla="*/ T16 w 2460"/>
                              <a:gd name="T18" fmla="+- 0 -4031 981"/>
                              <a:gd name="T19" fmla="*/ -4031 h 864"/>
                              <a:gd name="T20" fmla="+- 0 7292 6296"/>
                              <a:gd name="T21" fmla="*/ T20 w 2460"/>
                              <a:gd name="T22" fmla="+- 0 -3743 981"/>
                              <a:gd name="T23" fmla="*/ -3743 h 864"/>
                              <a:gd name="T24" fmla="+- 0 7724 6296"/>
                              <a:gd name="T25" fmla="*/ T24 w 2460"/>
                              <a:gd name="T26" fmla="+- 0 -3743 981"/>
                              <a:gd name="T27" fmla="*/ -3743 h 8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460" h="864">
                                <a:moveTo>
                                  <a:pt x="780" y="-5012"/>
                                </a:moveTo>
                                <a:lnTo>
                                  <a:pt x="3239" y="-5012"/>
                                </a:lnTo>
                                <a:lnTo>
                                  <a:pt x="3239" y="-4148"/>
                                </a:lnTo>
                                <a:lnTo>
                                  <a:pt x="780" y="-4148"/>
                                </a:lnTo>
                                <a:lnTo>
                                  <a:pt x="780" y="-5012"/>
                                </a:lnTo>
                                <a:close/>
                                <a:moveTo>
                                  <a:pt x="996" y="-4724"/>
                                </a:moveTo>
                                <a:lnTo>
                                  <a:pt x="1428" y="-4724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Line 63"/>
                        <wps:cNvCnPr/>
                        <wps:spPr bwMode="auto">
                          <a:xfrm>
                            <a:off x="7292" y="-3455"/>
                            <a:ext cx="43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7940" y="-3874"/>
                            <a:ext cx="1508" cy="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8016E" w:rsidRDefault="00E25FAF">
                              <w:pPr>
                                <w:spacing w:line="249" w:lineRule="auto"/>
                                <w:rPr>
                                  <w:rFonts w:ascii="Arial" w:hAns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4"/>
                                </w:rPr>
                                <w:t>Kaplan−Meier True Surviv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" o:spid="_x0000_s1030" style="position:absolute;left:0;text-align:left;margin-left:90.8pt;margin-top:-201.85pt;width:386.35pt;height:199.15pt;z-index:251639808;mso-position-horizontal-relative:page" coordorigin="1817,-4038" coordsize="7727,398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">
                <v:shape id="AutoShape 69" o:spid="_x0000_s1031" style="position:absolute;left:1036;top:981;width:7719;height:3975;visibility:visible;mso-wrap-style:square;v-text-anchor:top" coordsize="7719,397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soiQxgAA&#10;ANsAAAAPAAAAZHJzL2Rvd25yZXYueG1sRI9Pa8JAFMTvgt9heUIvpW70IDG6ipQKFbzUP1Bvr9nX&#10;JJp9G7IbTfrpXaHgcZiZ3zDzZWtKcaXaFZYVjIYRCOLU6oIzBYf9+i0G4TyyxtIyKejIwXLR780x&#10;0fbGX3Td+UwECLsEFeTeV4mULs3JoBvaijh4v7Y26IOsM6lrvAW4KeU4iibSYMFhIceK3nNKL7vG&#10;KGjQdNv4+Nf9tJvz9OO7iV9P51Spl0G7moHw1Ppn+L/9qRVMxvD4En6AXNw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ZsoiQxgAAANsAAAAPAAAAAAAAAAAAAAAAAJcCAABkcnMv&#10;ZG93bnJldi54bWxQSwUGAAAAAAQABAD1AAAAigMAAAAA&#10;" path="m924,-1181l8313,-1181m924,-1181l924,-1037m1979,-1181l1979,-1037m3035,-1181l3035,-1037m4091,-1181l4091,-1037m5146,-1181l5146,-1037m6202,-1181l6202,-1037m7257,-1181l7257,-1037m8313,-1181l8313,-1037m924,-1323l924,-4870m924,-1323l780,-1323m924,-2033l780,-2033m924,-2742l780,-2742m924,-3451l780,-3451m924,-4161l780,-4161m924,-4870l780,-4870m924,-1181l8498,-1181,8498,-5012,924,-5012,924,-1181e" filled="f">
                  <v:path arrowok="t" o:connecttype="custom" o:connectlocs="924,-200;8313,-200;924,-200;924,-56;1979,-200;1979,-56;3035,-200;3035,-56;4091,-200;4091,-56;5146,-200;5146,-56;6202,-200;6202,-56;7257,-200;7257,-56;8313,-200;8313,-56;924,-342;924,-3889;924,-342;780,-342;924,-1052;780,-1052;924,-1761;780,-1761;924,-2470;780,-2470;924,-3180;780,-3180;924,-3889;780,-3889;924,-200;8498,-200;8498,-4031;924,-4031;924,-200" o:connectangles="0,0,0,0,0,0,0,0,0,0,0,0,0,0,0,0,0,0,0,0,0,0,0,0,0,0,0,0,0,0,0,0,0,0,0,0,0"/>
                </v:shape>
                <v:polyline id="Freeform 68" o:spid="_x0000_s1032" style="position:absolute;visibility:visible;mso-wrap-style:square;v-text-anchor:top" points="1960,-3889,4176,-3889,4176,-3823,4282,-3823,4282,-3626,4387,-3626,4387,-3495,4493,-3495,4493,-3364,4704,-3364,4704,-3298,4810,-3298,4810,-3166,4915,-3166,4915,-2969,5021,-2969,5021,-2772,5127,-2772,5127,-2575,5232,-2575,5232,-2313,5338,-2313,5338,-2247,5443,-2247,5443,-2050,5654,-2050,5654,-1919,5760,-1919,5760,-1787,5865,-1787,5865,-1722,6182,-1722,6182,-1656,6288,-1656,6288,-1590,6604,-1590,6604,-1524,6921,-1524,6921,-1451,7026,-1451,7026,-1292,7343,-1292,7343,-1206,8082,-1206,8082,-1062,8188,-1062,8188,-774,8821,-774,8821,-558,9243,-558" coordsize="7284,333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gRuTxAAA&#10;ANsAAAAPAAAAZHJzL2Rvd25yZXYueG1sRI9BawIxFITvBf9DeIKXotlaUFk3KyoIPZXWevH2SJ7Z&#10;xc3LukndbX99Uyj0OMx8M0yxGVwj7tSF2rOCp1kGglh7U7NVcPo4TFcgQkQ22HgmBV8UYFOOHgrM&#10;je/5ne7HaEUq4ZCjgirGNpcy6IochplviZN38Z3DmGRnpemwT+WukfMsW0iHNaeFClvaV6Svx0+n&#10;YHHb99qet2Zl40G/3XaP32H5qtRkPGzXICIN8T/8R7+YxD3D75f0A2T5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4Ebk8QAAADbAAAADwAAAAAAAAAAAAAAAACXAgAAZHJzL2Rv&#10;d25yZXYueG1sUEsFBgAAAAAEAAQA9QAAAIgDAAAAAA==&#10;" filled="f">
                  <v:path arrowok="t" o:connecttype="custom" o:connectlocs="0,-3889;2216,-3889;2216,-3823;2322,-3823;2322,-3626;2427,-3626;2427,-3495;2533,-3495;2533,-3364;2744,-3364;2744,-3298;2850,-3298;2850,-3166;2955,-3166;2955,-2969;3061,-2969;3061,-2772;3167,-2772;3167,-2575;3272,-2575;3272,-2313;3378,-2313;3378,-2247;3483,-2247;3483,-2050;3694,-2050;3694,-1919;3800,-1919;3800,-1787;3905,-1787;3905,-1722;4222,-1722;4222,-1656;4328,-1656;4328,-1590;4644,-1590;4644,-1524;4961,-1524;4961,-1451;5066,-1451;5066,-1292;5383,-1292;5383,-1206;6122,-1206;6122,-1062;6228,-1062;6228,-774;6861,-774;6861,-558;7283,-558" o:connectangles="0,0,0,0,0,0,0,0,0,0,0,0,0,0,0,0,0,0,0,0,0,0,0,0,0,0,0,0,0,0,0,0,0,0,0,0,0,0,0,0,0,0,0,0,0,0,0,0,0,0"/>
                </v:polyline>
                <v:shape id="AutoShape 67" o:spid="_x0000_s1033" style="position:absolute;left:1180;top:1123;width:7283;height:3507;visibility:visible;mso-wrap-style:square;v-text-anchor:top" coordsize="7283,350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Q8zYxAAA&#10;ANsAAAAPAAAAZHJzL2Rvd25yZXYueG1sRI/NbsIwEITvlXgHa5F6Kw5t+UsxqKoaxKktCQ+wxNsk&#10;Il5HtoH07TESUo+jmflGs1z3phVncr6xrGA8SkAQl1Y3XCnYF9nTHIQPyBpby6TgjzysV4OHJaba&#10;XnhH5zxUIkLYp6igDqFLpfRlTQb9yHbE0fu1zmCI0lVSO7xEuGnlc5JMpcGG40KNHX3UVB7zk1HQ&#10;u81icyjyz6L7PtFk+5N9vcwypR6H/fsbiEB9+A/f21utYPoKty/xB8jV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EPM2MQAAADbAAAADwAAAAAAAAAAAAAAAACXAgAAZHJzL2Rv&#10;d25yZXYueG1sUEsFBgAAAAAEAAQA9QAAAIgDAAAAAA==&#10;" path="m780,-5012l2996,-5012,2996,-4821,3102,-4821,3102,-4511,3207,-4511,3207,-4334,3313,-4334,3313,-4168,3524,-4168,3524,-4088,3630,-4088,3630,-3933,3735,-3933,3735,-3709,3841,-3709,3841,-3493,3947,-3493,3947,-3285,4052,-3285,4052,-3017,4158,-3017,4158,-2952,4263,-2952,4263,-2760,4474,-2760,4474,-2635,4580,-2635,4580,-2513,4685,-2513,4685,-2453,5002,-2453,5002,-2393,5108,-2393,5108,-2334,5424,-2334,5424,-2276,5741,-2276,5741,-2210,5846,-2210,5846,-2070,6163,-2070,6163,-1995,6902,-1995,6902,-1858,7008,-1858,7008,-1634,7641,-1634,7641,-1506,8063,-1506m780,-5012l3102,-5012,3102,-5007,3207,-5007,3207,-4930,3313,-4930,3313,-4842,3524,-4842,3524,-4795,3630,-4795,3630,-4697,3735,-4697,3735,-4541,3841,-4541,3841,-4377,3947,-4377,3947,-4205,4052,-4205,4052,-3966,4158,-3966,4158,-3905,4263,-3905,4263,-3717,4474,-3717,4474,-3589,4580,-3589,4580,-3458,4685,-3458,4685,-3392,5002,-3392,5002,-3325,5108,-3325,5108,-3258,5424,-3258,5424,-3189,5741,-3189,5741,-3115,5846,-3115,5846,-2958,6163,-2958,6163,-2873,6902,-2873,6902,-2784,7008,-2784,7008,-2568,7641,-2568,7641,-2616,8063,-2616e" filled="f">
                  <v:stroke dashstyle="dash"/>
                  <v:path arrowok="t" o:connecttype="custom" o:connectlocs="2996,-3889;3102,-3698;3207,-3388;3313,-3211;3524,-3045;3630,-2965;3735,-2810;3841,-2586;3947,-2370;4052,-2162;4158,-1894;4263,-1829;4474,-1637;4580,-1512;4685,-1390;5002,-1330;5108,-1270;5424,-1211;5741,-1153;5846,-1087;6163,-947;6902,-872;7008,-735;7641,-511;8063,-383;3102,-3889;3207,-3884;3313,-3807;3524,-3719;3630,-3672;3735,-3574;3841,-3418;3947,-3254;4052,-3082;4158,-2843;4263,-2782;4474,-2594;4580,-2466;4685,-2335;5002,-2269;5108,-2202;5424,-2135;5741,-2066;5846,-1992;6163,-1835;6902,-1750;7008,-1661;7641,-1445;8063,-1493" o:connectangles="0,0,0,0,0,0,0,0,0,0,0,0,0,0,0,0,0,0,0,0,0,0,0,0,0,0,0,0,0,0,0,0,0,0,0,0,0,0,0,0,0,0,0,0,0,0,0,0,0"/>
                </v:shape>
                <v:polyline id="Freeform 66" o:spid="_x0000_s1034" style="position:absolute;visibility:visible;mso-wrap-style:square;v-text-anchor:top" points="1960,-3889,4071,-3889,4176,-3716,4282,-3551,4387,-3395,4493,-3246,4599,-3104,4704,-2970,4810,-2842,4915,-2720,5021,-2604,5127,-2493,5232,-2389,5338,-2289,5443,-2194,5549,-2103,5654,-2018,5760,-1936,5865,-1858,5971,-1784,6077,-1714,6182,-1647,6288,-1583,6393,-1523,6499,-1465,6604,-1411,6710,-1358,6815,-1309,6921,-1262,7026,-1217,7132,-1174,7238,-1134,7343,-1095,7449,-1058,7554,-1023,7660,-990,7765,-959,7871,-929,7976,-900,8082,-873,8188,-847,8293,-822,8399,-799,8504,-777,8610,-755,8715,-735,8821,-716,8926,-698,9032,-681,9138,-664,9243,-648,9349,-633,9454,-619,9534,-609" coordsize="7575,328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+jzmwgAA&#10;ANsAAAAPAAAAZHJzL2Rvd25yZXYueG1sRI/dagIxFITvhb5DOIXeabZSxW6NUgqW9tKfBzhszv5o&#10;crJNTnX79o0geDnMzDfMcj14p84UUxfYwPOkAEVcBdtxY+Cw34wXoJIgW3SBycAfJVivHkZLLG24&#10;8JbOO2lUhnAq0UAr0pdap6olj2kSeuLs1SF6lCxjo23ES4Z7p6dFMdceO84LLfb00VJ12v16A/G7&#10;Tz+vm9lRjvXni5xcfXBTbczT4/D+BkpokHv41v6yBuYzuH7JP0Cv/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b6PObCAAAA2wAAAA8AAAAAAAAAAAAAAAAAlwIAAGRycy9kb3du&#10;cmV2LnhtbFBLBQYAAAAABAAEAPUAAACGAwAAAAA=&#10;" filled="f" strokecolor="red">
                  <v:path arrowok="t" o:connecttype="custom" o:connectlocs="0,-3889;2111,-3889;2216,-3716;2322,-3551;2427,-3395;2533,-3246;2639,-3104;2744,-2970;2850,-2842;2955,-2720;3061,-2604;3167,-2493;3272,-2389;3378,-2289;3483,-2194;3589,-2103;3694,-2018;3800,-1936;3905,-1858;4011,-1784;4117,-1714;4222,-1647;4328,-1583;4433,-1523;4539,-1465;4644,-1411;4750,-1358;4855,-1309;4961,-1262;5066,-1217;5172,-1174;5278,-1134;5383,-1095;5489,-1058;5594,-1023;5700,-990;5805,-959;5911,-929;6016,-900;6122,-873;6228,-847;6333,-822;6439,-799;6544,-777;6650,-755;6755,-735;6861,-716;6966,-698;7072,-681;7178,-664;7283,-648;7389,-633;7494,-619;7574,-609" o:connectangles="0,0,0,0,0,0,0,0,0,0,0,0,0,0,0,0,0,0,0,0,0,0,0,0,0,0,0,0,0,0,0,0,0,0,0,0,0,0,0,0,0,0,0,0,0,0,0,0,0,0,0,0,0,0"/>
                </v:polyline>
                <v:rect id="Rectangle 65" o:spid="_x0000_s1035" style="position:absolute;left:7076;top:-4031;width:2460;height:86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S9W0xAAA&#10;ANsAAAAPAAAAZHJzL2Rvd25yZXYueG1sRI9bawIxFITfC/0P4RR8q4mXBl2NUgShYPvgBXw9bI67&#10;i5uT7Sbq9t83guDjMDPfMPNl52pxpTZUng0M+goEce5txYWBw379PgERIrLF2jMZ+KMAy8Xryxwz&#10;62+8pesuFiJBOGRooIyxyaQMeUkOQ983xMk7+dZhTLItpG3xluCulkOltHRYcVoosaFVSfl5d3EG&#10;UI/t789p9L3fXDROi06tP47KmN5b9zkDEamLz/Cj/WUNaA33L+kHyM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UvVtMQAAADbAAAADwAAAAAAAAAAAAAAAACXAgAAZHJzL2Rv&#10;d25yZXYueG1sUEsFBgAAAAAEAAQA9QAAAIgDAAAAAA==&#10;" stroked="f"/>
                <v:shape id="AutoShape 64" o:spid="_x0000_s1036" style="position:absolute;left:6296;top:981;width:2460;height:864;visibility:visible;mso-wrap-style:square;v-text-anchor:top" coordsize="2460,86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MFodxAAA&#10;ANsAAAAPAAAAZHJzL2Rvd25yZXYueG1sRI9BawIxFITvBf9DeEJvmtiClq1ZqYJ08Vatnl83z83a&#10;zcu6ibr9901B6HGYmW+Y+aJ3jbhSF2rPGiZjBYK49KbmSsPnbj16AREissHGM2n4oQCLfPAwx8z4&#10;G3/QdRsrkSAcMtRgY2wzKUNpyWEY+5Y4eUffOYxJdpU0Hd4S3DXySampdFhzWrDY0spS+b29OA1n&#10;tT8vZ9acNl/1fq2WxUE9vx+0fhz2b68gIvXxP3xvF0bDdAZ/X9IPkP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zBaHcQAAADbAAAADwAAAAAAAAAAAAAAAACXAgAAZHJzL2Rv&#10;d25yZXYueG1sUEsFBgAAAAAEAAQA9QAAAIgDAAAAAA==&#10;" path="m780,-5012l3239,-5012,3239,-4148,780,-4148,780,-5012xm996,-4724l1428,-4724e" filled="f">
                  <v:path arrowok="t" o:connecttype="custom" o:connectlocs="780,-4031;3239,-4031;3239,-3167;780,-3167;780,-4031;996,-3743;1428,-3743" o:connectangles="0,0,0,0,0,0,0"/>
                </v:shape>
                <v:line id="Line 63" o:spid="_x0000_s1037" style="position:absolute;visibility:visible;mso-wrap-style:square" from="7292,-3455" to="7724,-345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NdWiL4AAADbAAAADwAAAGRycy9kb3ducmV2LnhtbERPy6rCMBDdC/5DGMGdprqQSzWKCIJ0&#10;o1ZFl0MzttVmUppY69/fLASXh/NerDpTiZYaV1pWMBlHIIgzq0vOFZxP29EfCOeRNVaWScGHHKyW&#10;/d4CY23ffKQ29bkIIexiVFB4X8dSuqwgg25sa+LA3W1j0AfY5FI3+A7hppLTKJpJgyWHhgJr2hSU&#10;PdOXUXA7PZLrJm2Tc1RLZ8pksj+0F6WGg249B+Gp8z/x173TCmZhbPgSfoBc/gM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CQ11aIvgAAANsAAAAPAAAAAAAAAAAAAAAAAKEC&#10;AABkcnMvZG93bnJldi54bWxQSwUGAAAAAAQABAD5AAAAjAMAAAAA&#10;" strokecolor="red"/>
                <v:shape id="Text Box 62" o:spid="_x0000_s1038" type="#_x0000_t202" style="position:absolute;left:7940;top:-3874;width:1508;height:5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BXhXwwAA&#10;ANsAAAAPAAAAZHJzL2Rvd25yZXYueG1sRI9Ba8JAFITvgv9heYI33dhDqNFVRCwIQmmMB4/P7DNZ&#10;zL6N2VXTf98tFHocZuYbZrnubSOe1HnjWMFsmoAgLp02XCk4FR+TdxA+IGtsHJOCb/KwXg0HS8y0&#10;e3FOz2OoRISwz1BBHUKbSenLmiz6qWuJo3d1ncUQZVdJ3eErwm0j35IklRYNx4UaW9rWVN6OD6tg&#10;c+Z8Z+6fl6/8mpuimCd8SG9KjUf9ZgEiUB/+w3/tvVaQzuH3S/wBcv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cBXhXwwAAANsAAAAPAAAAAAAAAAAAAAAAAJcCAABkcnMvZG93&#10;bnJldi54bWxQSwUGAAAAAAQABAD1AAAAhwMAAAAA&#10;" filled="f" stroked="f">
                  <v:textbox inset="0,0,0,0">
                    <w:txbxContent>
                      <w:p w:rsidR="00D8016E" w:rsidRDefault="00E25FAF">
                        <w:pPr>
                          <w:spacing w:line="249" w:lineRule="auto"/>
                          <w:rPr>
                            <w:rFonts w:ascii="Arial" w:hAnsi="Arial"/>
                            <w:sz w:val="24"/>
                          </w:rPr>
                        </w:pPr>
                        <w:r>
                          <w:rPr>
                            <w:rFonts w:ascii="Arial" w:hAnsi="Arial"/>
                            <w:sz w:val="24"/>
                          </w:rPr>
                          <w:t>Kaplan−Meier True Survival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-335280</wp:posOffset>
                </wp:positionV>
                <wp:extent cx="196215" cy="237490"/>
                <wp:effectExtent l="0" t="0" r="0" b="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039" type="#_x0000_t202" style="position:absolute;left:0;text-align:left;margin-left:68.85pt;margin-top:-26.35pt;width:15.45pt;height:18.7pt;z-index: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-786130</wp:posOffset>
                </wp:positionV>
                <wp:extent cx="196215" cy="237490"/>
                <wp:effectExtent l="0" t="1270" r="0" b="2540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40" type="#_x0000_t202" style="position:absolute;left:0;text-align:left;margin-left:68.85pt;margin-top:-61.85pt;width:15.45pt;height:18.7pt;z-index: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-1236345</wp:posOffset>
                </wp:positionV>
                <wp:extent cx="196215" cy="237490"/>
                <wp:effectExtent l="0" t="0" r="0" b="0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041" type="#_x0000_t202" style="position:absolute;left:0;text-align:left;margin-left:68.85pt;margin-top:-97.3pt;width:15.45pt;height:18.7pt;z-index: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0</w:t>
      </w:r>
      <w:r>
        <w:tab/>
        <w:t>10</w:t>
      </w:r>
      <w:r>
        <w:tab/>
        <w:t>20</w:t>
      </w:r>
      <w:r>
        <w:tab/>
        <w:t>30</w:t>
      </w:r>
      <w:r>
        <w:tab/>
        <w:t>40</w:t>
      </w:r>
      <w:r>
        <w:tab/>
        <w:t>50</w:t>
      </w:r>
      <w:r>
        <w:tab/>
        <w:t>60</w:t>
      </w:r>
      <w:r>
        <w:tab/>
        <w:t>70</w:t>
      </w:r>
    </w:p>
    <w:p w:rsidR="00D8016E" w:rsidRDefault="00D8016E">
      <w:pPr>
        <w:pStyle w:val="BodyText"/>
        <w:spacing w:before="1"/>
        <w:rPr>
          <w:rFonts w:ascii="Arial"/>
          <w:sz w:val="27"/>
        </w:rPr>
      </w:pPr>
    </w:p>
    <w:p w:rsidR="00D8016E" w:rsidRDefault="00E25FAF">
      <w:pPr>
        <w:spacing w:before="170"/>
        <w:ind w:left="160"/>
        <w:rPr>
          <w:rFonts w:ascii="Georgia"/>
          <w:b/>
          <w:sz w:val="28"/>
        </w:rPr>
      </w:pPr>
      <w:bookmarkStart w:id="2" w:name="Survival_Estimate_with_Unknown_Genotypes"/>
      <w:bookmarkEnd w:id="2"/>
      <w:r>
        <w:rPr>
          <w:rFonts w:ascii="Georgia"/>
          <w:b/>
          <w:sz w:val="28"/>
        </w:rPr>
        <w:t>Survival Estimate with Unknown Genotypes</w:t>
      </w:r>
    </w:p>
    <w:p w:rsidR="00D8016E" w:rsidRDefault="00E25FAF">
      <w:pPr>
        <w:pStyle w:val="BodyText"/>
        <w:spacing w:before="4"/>
        <w:rPr>
          <w:rFonts w:ascii="Georgia"/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>
                <wp:simplePos x="0" y="0"/>
                <wp:positionH relativeFrom="page">
                  <wp:posOffset>876300</wp:posOffset>
                </wp:positionH>
                <wp:positionV relativeFrom="paragraph">
                  <wp:posOffset>161925</wp:posOffset>
                </wp:positionV>
                <wp:extent cx="6019800" cy="2089785"/>
                <wp:effectExtent l="0" t="0" r="0" b="0"/>
                <wp:wrapTopAndBottom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2089785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30"/>
                              <w:ind w:lef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5"/>
                                <w:sz w:val="20"/>
                              </w:rPr>
                              <w:t>n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05"/>
                                <w:sz w:val="20"/>
                              </w:rPr>
                              <w:t>nrow</w:t>
                            </w:r>
                            <w:r>
                              <w:rPr>
                                <w:w w:val="105"/>
                                <w:sz w:val="20"/>
                              </w:rPr>
                              <w:t>(ped)</w:t>
                            </w:r>
                          </w:p>
                          <w:p w:rsidR="00D8016E" w:rsidRDefault="00E25FAF">
                            <w:pPr>
                              <w:spacing w:before="9"/>
                              <w:ind w:left="59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 xml:space="preserve"># random </w:t>
                            </w:r>
                            <w:r>
                              <w:rPr>
                                <w:i/>
                                <w:color w:val="8E5902"/>
                                <w:w w:val="125"/>
                                <w:sz w:val="20"/>
                              </w:rPr>
                              <w:t>initialization</w:t>
                            </w:r>
                          </w:p>
                          <w:p w:rsidR="00D8016E" w:rsidRDefault="00E25FAF">
                            <w:pPr>
                              <w:spacing w:before="8"/>
                              <w:ind w:left="5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20"/>
                                <w:sz w:val="20"/>
                              </w:rPr>
                              <w:t>weights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0"/>
                                <w:sz w:val="20"/>
                              </w:rPr>
                              <w:t>runif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(n)</w:t>
                            </w:r>
                          </w:p>
                          <w:p w:rsidR="00D8016E" w:rsidRDefault="00E25FAF">
                            <w:pPr>
                              <w:spacing w:before="9" w:line="249" w:lineRule="auto"/>
                              <w:ind w:left="59" w:right="6070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20"/>
                                <w:sz w:val="20"/>
                              </w:rPr>
                              <w:t xml:space="preserve"># but all affected must be carriers 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affected=(ped$status==</w:t>
                            </w:r>
                            <w:r>
                              <w:rPr>
                                <w:color w:val="0000CE"/>
                                <w:w w:val="120"/>
                                <w:sz w:val="20"/>
                              </w:rPr>
                              <w:t>1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) weights[affected]=</w:t>
                            </w:r>
                            <w:r>
                              <w:rPr>
                                <w:color w:val="0000CE"/>
                                <w:w w:val="120"/>
                                <w:sz w:val="20"/>
                              </w:rPr>
                              <w:t>1.0</w:t>
                            </w:r>
                          </w:p>
                          <w:p w:rsidR="00D8016E" w:rsidRDefault="00E25FAF">
                            <w:pPr>
                              <w:spacing w:line="230" w:lineRule="exact"/>
                              <w:ind w:left="59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10"/>
                                <w:sz w:val="20"/>
                              </w:rPr>
                              <w:t># main loop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before="9"/>
                              <w:ind w:left="59"/>
                            </w:pPr>
                            <w:r>
                              <w:rPr>
                                <w:w w:val="135"/>
                              </w:rPr>
                              <w:t>for (iter in</w:t>
                            </w:r>
                            <w:r>
                              <w:rPr>
                                <w:color w:val="0000CE"/>
                                <w:w w:val="135"/>
                              </w:rPr>
                              <w:t>1</w:t>
                            </w:r>
                            <w:r>
                              <w:rPr>
                                <w:w w:val="135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35"/>
                              </w:rPr>
                              <w:t>50</w:t>
                            </w:r>
                            <w:r>
                              <w:rPr>
                                <w:w w:val="135"/>
                              </w:rPr>
                              <w:t>) {</w:t>
                            </w:r>
                          </w:p>
                          <w:p w:rsidR="00D8016E" w:rsidRDefault="00E25FAF">
                            <w:pPr>
                              <w:spacing w:before="10" w:line="249" w:lineRule="auto"/>
                              <w:ind w:left="268" w:right="3333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25"/>
                                <w:sz w:val="20"/>
                              </w:rPr>
                              <w:t xml:space="preserve"># weight Kaplan-Meier </w:t>
                            </w:r>
                            <w:r>
                              <w:rPr>
                                <w:i/>
                                <w:color w:val="8E5902"/>
                                <w:w w:val="160"/>
                                <w:sz w:val="20"/>
                              </w:rPr>
                              <w:t xml:space="preserve">fit </w:t>
                            </w:r>
                            <w:r>
                              <w:rPr>
                                <w:w w:val="144"/>
                                <w:sz w:val="20"/>
                              </w:rPr>
                              <w:t>fit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19"/>
                                <w:sz w:val="20"/>
                              </w:rPr>
                              <w:t>survfit</w:t>
                            </w:r>
                            <w:r>
                              <w:rPr>
                                <w:w w:val="157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94"/>
                                <w:sz w:val="20"/>
                              </w:rPr>
                              <w:t>Surv</w:t>
                            </w:r>
                            <w:r>
                              <w:rPr>
                                <w:w w:val="122"/>
                                <w:sz w:val="20"/>
                              </w:rPr>
                              <w:t>(ped$time,ped$status)~</w:t>
                            </w:r>
                            <w:r>
                              <w:rPr>
                                <w:color w:val="0000CE"/>
                                <w:w w:val="104"/>
                                <w:sz w:val="20"/>
                              </w:rPr>
                              <w:t>1</w:t>
                            </w:r>
                            <w:r>
                              <w:rPr>
                                <w:w w:val="209"/>
                                <w:sz w:val="20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  <w:w w:val="113"/>
                                <w:sz w:val="20"/>
                              </w:rPr>
                              <w:t>weights=</w:t>
                            </w:r>
                            <w:r>
                              <w:rPr>
                                <w:w w:val="121"/>
                                <w:sz w:val="20"/>
                              </w:rPr>
                              <w:t xml:space="preserve">weights) </w:t>
                            </w:r>
                            <w:r>
                              <w:rPr>
                                <w:i/>
                                <w:color w:val="8E5902"/>
                                <w:w w:val="125"/>
                                <w:sz w:val="20"/>
                              </w:rPr>
                              <w:t xml:space="preserve"># retrieve survival and hazard as step functions </w:t>
                            </w:r>
                            <w:r>
                              <w:rPr>
                                <w:w w:val="125"/>
                                <w:sz w:val="20"/>
                              </w:rPr>
                              <w:t>S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5"/>
                                <w:sz w:val="20"/>
                              </w:rPr>
                              <w:t>stepfun</w:t>
                            </w:r>
                            <w:r>
                              <w:rPr>
                                <w:w w:val="125"/>
                                <w:sz w:val="20"/>
                              </w:rPr>
                              <w:t>(fit$time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5"/>
                                <w:sz w:val="20"/>
                              </w:rPr>
                              <w:t>c</w:t>
                            </w:r>
                            <w:r>
                              <w:rPr>
                                <w:w w:val="125"/>
                                <w:sz w:val="20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25"/>
                                <w:sz w:val="20"/>
                              </w:rPr>
                              <w:t>1.0</w:t>
                            </w:r>
                            <w:r>
                              <w:rPr>
                                <w:w w:val="125"/>
                                <w:sz w:val="20"/>
                              </w:rPr>
                              <w:t>,fit$surv))</w:t>
                            </w:r>
                          </w:p>
                          <w:p w:rsidR="00D8016E" w:rsidRDefault="00E25FAF">
                            <w:pPr>
                              <w:spacing w:line="228" w:lineRule="exact"/>
                              <w:ind w:left="268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15"/>
                                <w:sz w:val="20"/>
                              </w:rPr>
                              <w:t># verbose outpu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42" type="#_x0000_t202" style="position:absolute;margin-left:69pt;margin-top:12.75pt;width:474pt;height:164.5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" fillcolor="#f7f7f7" stroked="f">
                <v:textbox inset="0,0,0,0">
                  <w:txbxContent>
                    <w:p w:rsidR="00D8016E" w:rsidRDefault="00E25FAF">
                      <w:pPr>
                        <w:spacing w:before="130"/>
                        <w:ind w:left="59"/>
                        <w:rPr>
                          <w:sz w:val="20"/>
                        </w:rPr>
                      </w:pPr>
                      <w:r>
                        <w:rPr>
                          <w:w w:val="105"/>
                          <w:sz w:val="20"/>
                        </w:rPr>
                        <w:t>n=</w:t>
                      </w:r>
                      <w:r>
                        <w:rPr>
                          <w:rFonts w:ascii="Arial"/>
                          <w:b/>
                          <w:color w:val="214987"/>
                          <w:w w:val="105"/>
                          <w:sz w:val="20"/>
                        </w:rPr>
                        <w:t>nrow</w:t>
                      </w:r>
                      <w:r>
                        <w:rPr>
                          <w:w w:val="105"/>
                          <w:sz w:val="20"/>
                        </w:rPr>
                        <w:t>(ped)</w:t>
                      </w:r>
                    </w:p>
                    <w:p w:rsidR="00D8016E" w:rsidRDefault="00E25FAF">
                      <w:pPr>
                        <w:spacing w:before="9"/>
                        <w:ind w:left="59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 xml:space="preserve"># random </w:t>
                      </w:r>
                      <w:r>
                        <w:rPr>
                          <w:i/>
                          <w:color w:val="8E5902"/>
                          <w:w w:val="125"/>
                          <w:sz w:val="20"/>
                        </w:rPr>
                        <w:t>initialization</w:t>
                      </w:r>
                    </w:p>
                    <w:p w:rsidR="00D8016E" w:rsidRDefault="00E25FAF">
                      <w:pPr>
                        <w:spacing w:before="8"/>
                        <w:ind w:left="59"/>
                        <w:rPr>
                          <w:sz w:val="20"/>
                        </w:rPr>
                      </w:pPr>
                      <w:r>
                        <w:rPr>
                          <w:w w:val="120"/>
                          <w:sz w:val="20"/>
                        </w:rPr>
                        <w:t>weights=</w:t>
                      </w:r>
                      <w:r>
                        <w:rPr>
                          <w:rFonts w:ascii="Arial"/>
                          <w:b/>
                          <w:color w:val="214987"/>
                          <w:w w:val="120"/>
                          <w:sz w:val="20"/>
                        </w:rPr>
                        <w:t>runif</w:t>
                      </w:r>
                      <w:r>
                        <w:rPr>
                          <w:w w:val="120"/>
                          <w:sz w:val="20"/>
                        </w:rPr>
                        <w:t>(n)</w:t>
                      </w:r>
                    </w:p>
                    <w:p w:rsidR="00D8016E" w:rsidRDefault="00E25FAF">
                      <w:pPr>
                        <w:spacing w:before="9" w:line="249" w:lineRule="auto"/>
                        <w:ind w:left="59" w:right="6070"/>
                        <w:rPr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20"/>
                          <w:sz w:val="20"/>
                        </w:rPr>
                        <w:t xml:space="preserve"># but all affected must be carriers </w:t>
                      </w:r>
                      <w:r>
                        <w:rPr>
                          <w:w w:val="120"/>
                          <w:sz w:val="20"/>
                        </w:rPr>
                        <w:t>affected=(ped$status==</w:t>
                      </w:r>
                      <w:r>
                        <w:rPr>
                          <w:color w:val="0000CE"/>
                          <w:w w:val="120"/>
                          <w:sz w:val="20"/>
                        </w:rPr>
                        <w:t>1</w:t>
                      </w:r>
                      <w:r>
                        <w:rPr>
                          <w:w w:val="120"/>
                          <w:sz w:val="20"/>
                        </w:rPr>
                        <w:t>) weights[affected]=</w:t>
                      </w:r>
                      <w:r>
                        <w:rPr>
                          <w:color w:val="0000CE"/>
                          <w:w w:val="120"/>
                          <w:sz w:val="20"/>
                        </w:rPr>
                        <w:t>1.0</w:t>
                      </w:r>
                    </w:p>
                    <w:p w:rsidR="00D8016E" w:rsidRDefault="00E25FAF">
                      <w:pPr>
                        <w:spacing w:line="230" w:lineRule="exact"/>
                        <w:ind w:left="59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10"/>
                          <w:sz w:val="20"/>
                        </w:rPr>
                        <w:t># main loop</w:t>
                      </w:r>
                    </w:p>
                    <w:p w:rsidR="00D8016E" w:rsidRDefault="00E25FAF">
                      <w:pPr>
                        <w:pStyle w:val="BodyText"/>
                        <w:spacing w:before="9"/>
                        <w:ind w:left="59"/>
                      </w:pPr>
                      <w:r>
                        <w:rPr>
                          <w:w w:val="135"/>
                        </w:rPr>
                        <w:t>for (iter in</w:t>
                      </w:r>
                      <w:r>
                        <w:rPr>
                          <w:color w:val="0000CE"/>
                          <w:w w:val="135"/>
                        </w:rPr>
                        <w:t>1</w:t>
                      </w:r>
                      <w:r>
                        <w:rPr>
                          <w:w w:val="135"/>
                        </w:rPr>
                        <w:t>:</w:t>
                      </w:r>
                      <w:r>
                        <w:rPr>
                          <w:color w:val="0000CE"/>
                          <w:w w:val="135"/>
                        </w:rPr>
                        <w:t>50</w:t>
                      </w:r>
                      <w:r>
                        <w:rPr>
                          <w:w w:val="135"/>
                        </w:rPr>
                        <w:t>) {</w:t>
                      </w:r>
                    </w:p>
                    <w:p w:rsidR="00D8016E" w:rsidRDefault="00E25FAF">
                      <w:pPr>
                        <w:spacing w:before="10" w:line="249" w:lineRule="auto"/>
                        <w:ind w:left="268" w:right="3333"/>
                        <w:rPr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25"/>
                          <w:sz w:val="20"/>
                        </w:rPr>
                        <w:t xml:space="preserve"># weight Kaplan-Meier </w:t>
                      </w:r>
                      <w:r>
                        <w:rPr>
                          <w:i/>
                          <w:color w:val="8E5902"/>
                          <w:w w:val="160"/>
                          <w:sz w:val="20"/>
                        </w:rPr>
                        <w:t xml:space="preserve">fit </w:t>
                      </w:r>
                      <w:r>
                        <w:rPr>
                          <w:w w:val="144"/>
                          <w:sz w:val="20"/>
                        </w:rPr>
                        <w:t>fit=</w:t>
                      </w:r>
                      <w:r>
                        <w:rPr>
                          <w:rFonts w:ascii="Arial"/>
                          <w:b/>
                          <w:color w:val="214987"/>
                          <w:w w:val="119"/>
                          <w:sz w:val="20"/>
                        </w:rPr>
                        <w:t>survfit</w:t>
                      </w:r>
                      <w:r>
                        <w:rPr>
                          <w:w w:val="157"/>
                          <w:sz w:val="20"/>
                        </w:rPr>
                        <w:t>(</w:t>
                      </w:r>
                      <w:r>
                        <w:rPr>
                          <w:rFonts w:ascii="Arial"/>
                          <w:b/>
                          <w:color w:val="214987"/>
                          <w:w w:val="94"/>
                          <w:sz w:val="20"/>
                        </w:rPr>
                        <w:t>Surv</w:t>
                      </w:r>
                      <w:r>
                        <w:rPr>
                          <w:w w:val="122"/>
                          <w:sz w:val="20"/>
                        </w:rPr>
                        <w:t>(ped$time,ped$status)~</w:t>
                      </w:r>
                      <w:r>
                        <w:rPr>
                          <w:color w:val="0000CE"/>
                          <w:w w:val="104"/>
                          <w:sz w:val="20"/>
                        </w:rPr>
                        <w:t>1</w:t>
                      </w:r>
                      <w:r>
                        <w:rPr>
                          <w:w w:val="209"/>
                          <w:sz w:val="20"/>
                        </w:rPr>
                        <w:t>,</w:t>
                      </w:r>
                      <w:r>
                        <w:rPr>
                          <w:color w:val="214987"/>
                          <w:w w:val="113"/>
                          <w:sz w:val="20"/>
                        </w:rPr>
                        <w:t>weights=</w:t>
                      </w:r>
                      <w:r>
                        <w:rPr>
                          <w:w w:val="121"/>
                          <w:sz w:val="20"/>
                        </w:rPr>
                        <w:t xml:space="preserve">weights) </w:t>
                      </w:r>
                      <w:r>
                        <w:rPr>
                          <w:i/>
                          <w:color w:val="8E5902"/>
                          <w:w w:val="125"/>
                          <w:sz w:val="20"/>
                        </w:rPr>
                        <w:t xml:space="preserve"># retrieve survival and hazard as step functions </w:t>
                      </w:r>
                      <w:r>
                        <w:rPr>
                          <w:w w:val="125"/>
                          <w:sz w:val="20"/>
                        </w:rPr>
                        <w:t>S=</w:t>
                      </w:r>
                      <w:r>
                        <w:rPr>
                          <w:rFonts w:ascii="Arial"/>
                          <w:b/>
                          <w:color w:val="214987"/>
                          <w:w w:val="125"/>
                          <w:sz w:val="20"/>
                        </w:rPr>
                        <w:t>stepfun</w:t>
                      </w:r>
                      <w:r>
                        <w:rPr>
                          <w:w w:val="125"/>
                          <w:sz w:val="20"/>
                        </w:rPr>
                        <w:t>(fit$time,</w:t>
                      </w:r>
                      <w:r>
                        <w:rPr>
                          <w:rFonts w:ascii="Arial"/>
                          <w:b/>
                          <w:color w:val="214987"/>
                          <w:w w:val="125"/>
                          <w:sz w:val="20"/>
                        </w:rPr>
                        <w:t>c</w:t>
                      </w:r>
                      <w:r>
                        <w:rPr>
                          <w:w w:val="125"/>
                          <w:sz w:val="20"/>
                        </w:rPr>
                        <w:t>(</w:t>
                      </w:r>
                      <w:r>
                        <w:rPr>
                          <w:color w:val="0000CE"/>
                          <w:w w:val="125"/>
                          <w:sz w:val="20"/>
                        </w:rPr>
                        <w:t>1.0</w:t>
                      </w:r>
                      <w:r>
                        <w:rPr>
                          <w:w w:val="125"/>
                          <w:sz w:val="20"/>
                        </w:rPr>
                        <w:t>,fit$surv))</w:t>
                      </w:r>
                    </w:p>
                    <w:p w:rsidR="00D8016E" w:rsidRDefault="00E25FAF">
                      <w:pPr>
                        <w:spacing w:line="228" w:lineRule="exact"/>
                        <w:ind w:left="268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15"/>
                          <w:sz w:val="20"/>
                        </w:rPr>
                        <w:t># verbose outpu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D8016E" w:rsidRDefault="00D8016E">
      <w:pPr>
        <w:rPr>
          <w:rFonts w:ascii="Georgia"/>
        </w:rPr>
        <w:sectPr w:rsidR="00D8016E">
          <w:footerReference w:type="default" r:id="rId7"/>
          <w:type w:val="continuous"/>
          <w:pgSz w:w="12240" w:h="15840"/>
          <w:pgMar w:top="1320" w:right="0" w:bottom="1060" w:left="1280" w:header="720" w:footer="867" w:gutter="0"/>
          <w:pgNumType w:start="1"/>
          <w:cols w:space="720"/>
        </w:sectPr>
      </w:pPr>
    </w:p>
    <w:p w:rsidR="00D8016E" w:rsidRDefault="00E25FAF">
      <w:pPr>
        <w:pStyle w:val="BodyText"/>
        <w:ind w:left="100"/>
        <w:rPr>
          <w:rFonts w:ascii="Georgia"/>
        </w:rPr>
      </w:pPr>
      <w:r>
        <w:rPr>
          <w:rFonts w:ascii="Georgia"/>
          <w:noProof/>
        </w:rPr>
        <w:lastRenderedPageBreak/>
        <mc:AlternateContent>
          <mc:Choice Requires="wps">
            <w:drawing>
              <wp:inline distT="0" distB="0" distL="0" distR="0">
                <wp:extent cx="6019800" cy="1692910"/>
                <wp:effectExtent l="0" t="0" r="0" b="0"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169291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pStyle w:val="BodyText"/>
                              <w:spacing w:before="10"/>
                              <w:ind w:left="269"/>
                            </w:pPr>
                            <w:r>
                              <w:rPr>
                                <w:rFonts w:ascii="Arial"/>
                                <w:b/>
                                <w:color w:val="214987"/>
                                <w:w w:val="108"/>
                              </w:rPr>
                              <w:t>cat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4F9905"/>
                                <w:w w:val="134"/>
                              </w:rPr>
                              <w:t>"iter="</w:t>
                            </w:r>
                            <w:r>
                              <w:rPr>
                                <w:w w:val="171"/>
                              </w:rPr>
                              <w:t>,iter,</w:t>
                            </w:r>
                            <w:r>
                              <w:rPr>
                                <w:color w:val="4F9905"/>
                                <w:w w:val="116"/>
                              </w:rPr>
                              <w:t>"S(30)=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78"/>
                              </w:rPr>
                              <w:t>S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30</w:t>
                            </w:r>
                            <w:r>
                              <w:rPr>
                                <w:w w:val="179"/>
                              </w:rPr>
                              <w:t>),</w:t>
                            </w:r>
                            <w:r>
                              <w:rPr>
                                <w:color w:val="4F9905"/>
                                <w:w w:val="116"/>
                              </w:rPr>
                              <w:t>"S(50)=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78"/>
                              </w:rPr>
                              <w:t>S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50</w:t>
                            </w:r>
                            <w:r>
                              <w:rPr>
                                <w:w w:val="179"/>
                              </w:rPr>
                              <w:t>),</w:t>
                            </w:r>
                            <w:r>
                              <w:rPr>
                                <w:color w:val="4F9905"/>
                                <w:w w:val="116"/>
                              </w:rPr>
                              <w:t>"S(70)=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78"/>
                              </w:rPr>
                              <w:t>S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70</w:t>
                            </w:r>
                            <w:r>
                              <w:rPr>
                                <w:w w:val="179"/>
                              </w:rPr>
                              <w:t>),</w:t>
                            </w:r>
                            <w:r>
                              <w:rPr>
                                <w:color w:val="4F9905"/>
                                <w:w w:val="128"/>
                              </w:rPr>
                              <w:t>"</w:t>
                            </w:r>
                            <w:r>
                              <w:rPr>
                                <w:color w:val="4F9905"/>
                                <w:w w:val="134"/>
                              </w:rPr>
                              <w:t>\n</w:t>
                            </w:r>
                            <w:r>
                              <w:rPr>
                                <w:color w:val="4F9905"/>
                                <w:w w:val="128"/>
                              </w:rPr>
                              <w:t>"</w:t>
                            </w:r>
                            <w:r>
                              <w:rPr>
                                <w:w w:val="157"/>
                              </w:rPr>
                              <w:t>)</w:t>
                            </w:r>
                          </w:p>
                          <w:p w:rsidR="00D8016E" w:rsidRDefault="00E25FAF">
                            <w:pPr>
                              <w:spacing w:before="9"/>
                              <w:ind w:left="269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20"/>
                                <w:sz w:val="20"/>
                              </w:rPr>
                              <w:t># build evidence</w:t>
                            </w:r>
                          </w:p>
                          <w:p w:rsidR="00D8016E" w:rsidRDefault="00E25FAF">
                            <w:pPr>
                              <w:spacing w:before="9"/>
                              <w:ind w:left="269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4"/>
                                <w:sz w:val="20"/>
                              </w:rPr>
                              <w:t>ev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04"/>
                                <w:sz w:val="20"/>
                              </w:rPr>
                              <w:t>matrix</w:t>
                            </w:r>
                            <w:r>
                              <w:rPr>
                                <w:w w:val="157"/>
                                <w:sz w:val="20"/>
                              </w:rPr>
                              <w:t>(</w:t>
                            </w:r>
                            <w:r>
                              <w:rPr>
                                <w:color w:val="8E5902"/>
                                <w:w w:val="72"/>
                                <w:sz w:val="20"/>
                              </w:rPr>
                              <w:t>NA</w:t>
                            </w:r>
                            <w:r>
                              <w:rPr>
                                <w:w w:val="156"/>
                                <w:sz w:val="20"/>
                              </w:rPr>
                              <w:t>,n,</w:t>
                            </w:r>
                            <w:r>
                              <w:rPr>
                                <w:color w:val="0000CE"/>
                                <w:w w:val="104"/>
                                <w:sz w:val="20"/>
                              </w:rPr>
                              <w:t>4</w:t>
                            </w:r>
                            <w:r>
                              <w:rPr>
                                <w:w w:val="157"/>
                                <w:sz w:val="20"/>
                              </w:rPr>
                              <w:t>)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before="9"/>
                              <w:ind w:left="269"/>
                            </w:pPr>
                            <w:r>
                              <w:rPr>
                                <w:w w:val="130"/>
                              </w:rPr>
                              <w:t>ev[affected,</w:t>
                            </w:r>
                            <w:r>
                              <w:rPr>
                                <w:color w:val="0000CE"/>
                                <w:w w:val="130"/>
                              </w:rPr>
                              <w:t>1</w:t>
                            </w:r>
                            <w:r>
                              <w:rPr>
                                <w:w w:val="130"/>
                              </w:rPr>
                              <w:t>]=</w:t>
                            </w:r>
                            <w:r>
                              <w:rPr>
                                <w:color w:val="0000CE"/>
                                <w:w w:val="130"/>
                              </w:rPr>
                              <w:t>0.0</w:t>
                            </w:r>
                            <w:r>
                              <w:rPr>
                                <w:w w:val="130"/>
                              </w:rPr>
                              <w:t>; ev[affected,</w:t>
                            </w:r>
                            <w:r>
                              <w:rPr>
                                <w:color w:val="0000CE"/>
                                <w:w w:val="130"/>
                              </w:rPr>
                              <w:t>2</w:t>
                            </w:r>
                            <w:r>
                              <w:rPr>
                                <w:w w:val="130"/>
                              </w:rPr>
                              <w:t>]=</w:t>
                            </w:r>
                            <w:r>
                              <w:rPr>
                                <w:color w:val="0000CE"/>
                                <w:w w:val="130"/>
                              </w:rPr>
                              <w:t>1.0</w:t>
                            </w:r>
                            <w:r>
                              <w:rPr>
                                <w:w w:val="130"/>
                              </w:rPr>
                              <w:t>;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before="8" w:line="249" w:lineRule="auto"/>
                              <w:ind w:left="269" w:right="1363"/>
                            </w:pPr>
                            <w:r>
                              <w:rPr>
                                <w:w w:val="125"/>
                              </w:rPr>
                              <w:t>ev[!affected,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1</w:t>
                            </w:r>
                            <w:r>
                              <w:rPr>
                                <w:w w:val="125"/>
                              </w:rPr>
                              <w:t>]=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1.0</w:t>
                            </w:r>
                            <w:r>
                              <w:rPr>
                                <w:w w:val="125"/>
                              </w:rPr>
                              <w:t>; ev[!affected,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2</w:t>
                            </w:r>
                            <w:r>
                              <w:rPr>
                                <w:w w:val="125"/>
                              </w:rPr>
                              <w:t>]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5"/>
                              </w:rPr>
                              <w:t>S</w:t>
                            </w:r>
                            <w:r>
                              <w:rPr>
                                <w:w w:val="125"/>
                              </w:rPr>
                              <w:t>(ped$time[!affected]); ev[,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3</w:t>
                            </w:r>
                            <w:r>
                              <w:rPr>
                                <w:w w:val="125"/>
                              </w:rPr>
                              <w:t>]=ev[,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4</w:t>
                            </w:r>
                            <w:r>
                              <w:rPr>
                                <w:w w:val="125"/>
                              </w:rPr>
                              <w:t>]=ev[,</w:t>
                            </w:r>
                            <w:r>
                              <w:rPr>
                                <w:color w:val="0000CE"/>
                                <w:w w:val="125"/>
                              </w:rPr>
                              <w:t>2</w:t>
                            </w:r>
                            <w:r>
                              <w:rPr>
                                <w:w w:val="125"/>
                              </w:rPr>
                              <w:t>]</w:t>
                            </w:r>
                          </w:p>
                          <w:p w:rsidR="00D8016E" w:rsidRDefault="00E25FAF">
                            <w:pPr>
                              <w:spacing w:line="249" w:lineRule="auto"/>
                              <w:ind w:left="269" w:right="6070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8E5902"/>
                                <w:w w:val="120"/>
                                <w:sz w:val="20"/>
                              </w:rPr>
                              <w:t xml:space="preserve"># perform belief propagation 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res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0"/>
                                <w:sz w:val="20"/>
                              </w:rPr>
                              <w:t>bped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(bn,ev) post=res$marginal weights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0"/>
                                <w:sz w:val="20"/>
                              </w:rPr>
                              <w:t>apply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(post[,-</w:t>
                            </w:r>
                            <w:r>
                              <w:rPr>
                                <w:color w:val="0000CE"/>
                                <w:w w:val="120"/>
                                <w:sz w:val="20"/>
                              </w:rPr>
                              <w:t>1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],</w:t>
                            </w:r>
                            <w:r>
                              <w:rPr>
                                <w:color w:val="0000CE"/>
                                <w:w w:val="120"/>
                                <w:sz w:val="20"/>
                              </w:rPr>
                              <w:t>1</w:t>
                            </w:r>
                            <w:r>
                              <w:rPr>
                                <w:w w:val="120"/>
                                <w:sz w:val="20"/>
                              </w:rPr>
                              <w:t>,sum)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line="228" w:lineRule="exact"/>
                              <w:ind w:left="59"/>
                            </w:pPr>
                            <w:r>
                              <w:rPr>
                                <w:w w:val="108"/>
                              </w:rPr>
                              <w:t>}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56" o:spid="_x0000_s1043" type="#_x0000_t202" style="width:474pt;height:13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" fillcolor="#f7f7f7" stroked="f">
                <v:textbox inset="0,0,0,0">
                  <w:txbxContent>
                    <w:p w:rsidR="00D8016E" w:rsidRDefault="00E25FAF">
                      <w:pPr>
                        <w:pStyle w:val="BodyText"/>
                        <w:spacing w:before="10"/>
                        <w:ind w:left="269"/>
                      </w:pPr>
                      <w:r>
                        <w:rPr>
                          <w:rFonts w:ascii="Arial"/>
                          <w:b/>
                          <w:color w:val="214987"/>
                          <w:w w:val="108"/>
                        </w:rPr>
                        <w:t>cat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4F9905"/>
                          <w:w w:val="134"/>
                        </w:rPr>
                        <w:t>"iter="</w:t>
                      </w:r>
                      <w:r>
                        <w:rPr>
                          <w:w w:val="171"/>
                        </w:rPr>
                        <w:t>,iter,</w:t>
                      </w:r>
                      <w:r>
                        <w:rPr>
                          <w:color w:val="4F9905"/>
                          <w:w w:val="116"/>
                        </w:rPr>
                        <w:t>"S(30)=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78"/>
                        </w:rPr>
                        <w:t>S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0000CE"/>
                          <w:w w:val="104"/>
                        </w:rPr>
                        <w:t>30</w:t>
                      </w:r>
                      <w:r>
                        <w:rPr>
                          <w:w w:val="179"/>
                        </w:rPr>
                        <w:t>),</w:t>
                      </w:r>
                      <w:r>
                        <w:rPr>
                          <w:color w:val="4F9905"/>
                          <w:w w:val="116"/>
                        </w:rPr>
                        <w:t>"S(50)=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78"/>
                        </w:rPr>
                        <w:t>S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0000CE"/>
                          <w:w w:val="104"/>
                        </w:rPr>
                        <w:t>50</w:t>
                      </w:r>
                      <w:r>
                        <w:rPr>
                          <w:w w:val="179"/>
                        </w:rPr>
                        <w:t>),</w:t>
                      </w:r>
                      <w:r>
                        <w:rPr>
                          <w:color w:val="4F9905"/>
                          <w:w w:val="116"/>
                        </w:rPr>
                        <w:t>"S(70)=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78"/>
                        </w:rPr>
                        <w:t>S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0000CE"/>
                          <w:w w:val="104"/>
                        </w:rPr>
                        <w:t>70</w:t>
                      </w:r>
                      <w:r>
                        <w:rPr>
                          <w:w w:val="179"/>
                        </w:rPr>
                        <w:t>),</w:t>
                      </w:r>
                      <w:r>
                        <w:rPr>
                          <w:color w:val="4F9905"/>
                          <w:w w:val="128"/>
                        </w:rPr>
                        <w:t>"</w:t>
                      </w:r>
                      <w:r>
                        <w:rPr>
                          <w:color w:val="4F9905"/>
                          <w:w w:val="134"/>
                        </w:rPr>
                        <w:t>\n</w:t>
                      </w:r>
                      <w:r>
                        <w:rPr>
                          <w:color w:val="4F9905"/>
                          <w:w w:val="128"/>
                        </w:rPr>
                        <w:t>"</w:t>
                      </w:r>
                      <w:r>
                        <w:rPr>
                          <w:w w:val="157"/>
                        </w:rPr>
                        <w:t>)</w:t>
                      </w:r>
                    </w:p>
                    <w:p w:rsidR="00D8016E" w:rsidRDefault="00E25FAF">
                      <w:pPr>
                        <w:spacing w:before="9"/>
                        <w:ind w:left="269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20"/>
                          <w:sz w:val="20"/>
                        </w:rPr>
                        <w:t># build evidence</w:t>
                      </w:r>
                    </w:p>
                    <w:p w:rsidR="00D8016E" w:rsidRDefault="00E25FAF">
                      <w:pPr>
                        <w:spacing w:before="9"/>
                        <w:ind w:left="269"/>
                        <w:rPr>
                          <w:sz w:val="20"/>
                        </w:rPr>
                      </w:pPr>
                      <w:r>
                        <w:rPr>
                          <w:w w:val="104"/>
                          <w:sz w:val="20"/>
                        </w:rPr>
                        <w:t>ev=</w:t>
                      </w:r>
                      <w:r>
                        <w:rPr>
                          <w:rFonts w:ascii="Arial"/>
                          <w:b/>
                          <w:color w:val="214987"/>
                          <w:w w:val="104"/>
                          <w:sz w:val="20"/>
                        </w:rPr>
                        <w:t>matrix</w:t>
                      </w:r>
                      <w:r>
                        <w:rPr>
                          <w:w w:val="157"/>
                          <w:sz w:val="20"/>
                        </w:rPr>
                        <w:t>(</w:t>
                      </w:r>
                      <w:r>
                        <w:rPr>
                          <w:color w:val="8E5902"/>
                          <w:w w:val="72"/>
                          <w:sz w:val="20"/>
                        </w:rPr>
                        <w:t>NA</w:t>
                      </w:r>
                      <w:r>
                        <w:rPr>
                          <w:w w:val="156"/>
                          <w:sz w:val="20"/>
                        </w:rPr>
                        <w:t>,n,</w:t>
                      </w:r>
                      <w:r>
                        <w:rPr>
                          <w:color w:val="0000CE"/>
                          <w:w w:val="104"/>
                          <w:sz w:val="20"/>
                        </w:rPr>
                        <w:t>4</w:t>
                      </w:r>
                      <w:r>
                        <w:rPr>
                          <w:w w:val="157"/>
                          <w:sz w:val="20"/>
                        </w:rPr>
                        <w:t>)</w:t>
                      </w:r>
                    </w:p>
                    <w:p w:rsidR="00D8016E" w:rsidRDefault="00E25FAF">
                      <w:pPr>
                        <w:pStyle w:val="BodyText"/>
                        <w:spacing w:before="9"/>
                        <w:ind w:left="269"/>
                      </w:pPr>
                      <w:r>
                        <w:rPr>
                          <w:w w:val="130"/>
                        </w:rPr>
                        <w:t>ev[affected,</w:t>
                      </w:r>
                      <w:r>
                        <w:rPr>
                          <w:color w:val="0000CE"/>
                          <w:w w:val="130"/>
                        </w:rPr>
                        <w:t>1</w:t>
                      </w:r>
                      <w:r>
                        <w:rPr>
                          <w:w w:val="130"/>
                        </w:rPr>
                        <w:t>]=</w:t>
                      </w:r>
                      <w:r>
                        <w:rPr>
                          <w:color w:val="0000CE"/>
                          <w:w w:val="130"/>
                        </w:rPr>
                        <w:t>0.0</w:t>
                      </w:r>
                      <w:r>
                        <w:rPr>
                          <w:w w:val="130"/>
                        </w:rPr>
                        <w:t>; ev[affected,</w:t>
                      </w:r>
                      <w:r>
                        <w:rPr>
                          <w:color w:val="0000CE"/>
                          <w:w w:val="130"/>
                        </w:rPr>
                        <w:t>2</w:t>
                      </w:r>
                      <w:r>
                        <w:rPr>
                          <w:w w:val="130"/>
                        </w:rPr>
                        <w:t>]=</w:t>
                      </w:r>
                      <w:r>
                        <w:rPr>
                          <w:color w:val="0000CE"/>
                          <w:w w:val="130"/>
                        </w:rPr>
                        <w:t>1.0</w:t>
                      </w:r>
                      <w:r>
                        <w:rPr>
                          <w:w w:val="130"/>
                        </w:rPr>
                        <w:t>;</w:t>
                      </w:r>
                    </w:p>
                    <w:p w:rsidR="00D8016E" w:rsidRDefault="00E25FAF">
                      <w:pPr>
                        <w:pStyle w:val="BodyText"/>
                        <w:spacing w:before="8" w:line="249" w:lineRule="auto"/>
                        <w:ind w:left="269" w:right="1363"/>
                      </w:pPr>
                      <w:r>
                        <w:rPr>
                          <w:w w:val="125"/>
                        </w:rPr>
                        <w:t>ev[!affected,</w:t>
                      </w:r>
                      <w:r>
                        <w:rPr>
                          <w:color w:val="0000CE"/>
                          <w:w w:val="125"/>
                        </w:rPr>
                        <w:t>1</w:t>
                      </w:r>
                      <w:r>
                        <w:rPr>
                          <w:w w:val="125"/>
                        </w:rPr>
                        <w:t>]=</w:t>
                      </w:r>
                      <w:r>
                        <w:rPr>
                          <w:color w:val="0000CE"/>
                          <w:w w:val="125"/>
                        </w:rPr>
                        <w:t>1.0</w:t>
                      </w:r>
                      <w:r>
                        <w:rPr>
                          <w:w w:val="125"/>
                        </w:rPr>
                        <w:t>; ev[!affected,</w:t>
                      </w:r>
                      <w:r>
                        <w:rPr>
                          <w:color w:val="0000CE"/>
                          <w:w w:val="125"/>
                        </w:rPr>
                        <w:t>2</w:t>
                      </w:r>
                      <w:r>
                        <w:rPr>
                          <w:w w:val="125"/>
                        </w:rPr>
                        <w:t>]=</w:t>
                      </w:r>
                      <w:r>
                        <w:rPr>
                          <w:rFonts w:ascii="Arial"/>
                          <w:b/>
                          <w:color w:val="214987"/>
                          <w:w w:val="125"/>
                        </w:rPr>
                        <w:t>S</w:t>
                      </w:r>
                      <w:r>
                        <w:rPr>
                          <w:w w:val="125"/>
                        </w:rPr>
                        <w:t>(ped$time[!affected]); ev[,</w:t>
                      </w:r>
                      <w:r>
                        <w:rPr>
                          <w:color w:val="0000CE"/>
                          <w:w w:val="125"/>
                        </w:rPr>
                        <w:t>3</w:t>
                      </w:r>
                      <w:r>
                        <w:rPr>
                          <w:w w:val="125"/>
                        </w:rPr>
                        <w:t>]=ev[,</w:t>
                      </w:r>
                      <w:r>
                        <w:rPr>
                          <w:color w:val="0000CE"/>
                          <w:w w:val="125"/>
                        </w:rPr>
                        <w:t>4</w:t>
                      </w:r>
                      <w:r>
                        <w:rPr>
                          <w:w w:val="125"/>
                        </w:rPr>
                        <w:t>]=ev[,</w:t>
                      </w:r>
                      <w:r>
                        <w:rPr>
                          <w:color w:val="0000CE"/>
                          <w:w w:val="125"/>
                        </w:rPr>
                        <w:t>2</w:t>
                      </w:r>
                      <w:r>
                        <w:rPr>
                          <w:w w:val="125"/>
                        </w:rPr>
                        <w:t>]</w:t>
                      </w:r>
                    </w:p>
                    <w:p w:rsidR="00D8016E" w:rsidRDefault="00E25FAF">
                      <w:pPr>
                        <w:spacing w:line="249" w:lineRule="auto"/>
                        <w:ind w:left="269" w:right="6070"/>
                        <w:rPr>
                          <w:sz w:val="20"/>
                        </w:rPr>
                      </w:pPr>
                      <w:r>
                        <w:rPr>
                          <w:i/>
                          <w:color w:val="8E5902"/>
                          <w:w w:val="120"/>
                          <w:sz w:val="20"/>
                        </w:rPr>
                        <w:t xml:space="preserve"># perform belief propagation </w:t>
                      </w:r>
                      <w:r>
                        <w:rPr>
                          <w:w w:val="120"/>
                          <w:sz w:val="20"/>
                        </w:rPr>
                        <w:t>res=</w:t>
                      </w:r>
                      <w:r>
                        <w:rPr>
                          <w:rFonts w:ascii="Arial"/>
                          <w:b/>
                          <w:color w:val="214987"/>
                          <w:w w:val="120"/>
                          <w:sz w:val="20"/>
                        </w:rPr>
                        <w:t>bped</w:t>
                      </w:r>
                      <w:r>
                        <w:rPr>
                          <w:w w:val="120"/>
                          <w:sz w:val="20"/>
                        </w:rPr>
                        <w:t>(bn,ev) post=res$marginal weights=</w:t>
                      </w:r>
                      <w:r>
                        <w:rPr>
                          <w:rFonts w:ascii="Arial"/>
                          <w:b/>
                          <w:color w:val="214987"/>
                          <w:w w:val="120"/>
                          <w:sz w:val="20"/>
                        </w:rPr>
                        <w:t>apply</w:t>
                      </w:r>
                      <w:r>
                        <w:rPr>
                          <w:w w:val="120"/>
                          <w:sz w:val="20"/>
                        </w:rPr>
                        <w:t>(post[,-</w:t>
                      </w:r>
                      <w:r>
                        <w:rPr>
                          <w:color w:val="0000CE"/>
                          <w:w w:val="120"/>
                          <w:sz w:val="20"/>
                        </w:rPr>
                        <w:t>1</w:t>
                      </w:r>
                      <w:r>
                        <w:rPr>
                          <w:w w:val="120"/>
                          <w:sz w:val="20"/>
                        </w:rPr>
                        <w:t>],</w:t>
                      </w:r>
                      <w:r>
                        <w:rPr>
                          <w:color w:val="0000CE"/>
                          <w:w w:val="120"/>
                          <w:sz w:val="20"/>
                        </w:rPr>
                        <w:t>1</w:t>
                      </w:r>
                      <w:r>
                        <w:rPr>
                          <w:w w:val="120"/>
                          <w:sz w:val="20"/>
                        </w:rPr>
                        <w:t>,sum)</w:t>
                      </w:r>
                    </w:p>
                    <w:p w:rsidR="00D8016E" w:rsidRDefault="00E25FAF">
                      <w:pPr>
                        <w:pStyle w:val="BodyText"/>
                        <w:spacing w:line="228" w:lineRule="exact"/>
                        <w:ind w:left="59"/>
                      </w:pPr>
                      <w:r>
                        <w:rPr>
                          <w:w w:val="108"/>
                        </w:rPr>
                        <w:t>}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D8016E" w:rsidRDefault="00E25FAF">
      <w:pPr>
        <w:pStyle w:val="BodyText"/>
        <w:spacing w:before="172"/>
        <w:ind w:left="160"/>
      </w:pPr>
      <w:r>
        <w:rPr>
          <w:w w:val="115"/>
        </w:rPr>
        <w:t>##</w:t>
      </w:r>
      <w:r>
        <w:rPr>
          <w:spacing w:val="35"/>
          <w:w w:val="115"/>
        </w:rPr>
        <w:t xml:space="preserve"> </w:t>
      </w:r>
      <w:r>
        <w:rPr>
          <w:w w:val="115"/>
        </w:rPr>
        <w:t>iter=</w:t>
      </w:r>
      <w:r>
        <w:rPr>
          <w:spacing w:val="35"/>
          <w:w w:val="115"/>
        </w:rPr>
        <w:t xml:space="preserve"> </w:t>
      </w:r>
      <w:r>
        <w:rPr>
          <w:w w:val="115"/>
        </w:rPr>
        <w:t>1</w:t>
      </w:r>
      <w:r>
        <w:rPr>
          <w:spacing w:val="35"/>
          <w:w w:val="115"/>
        </w:rPr>
        <w:t xml:space="preserve"> </w:t>
      </w:r>
      <w:r>
        <w:rPr>
          <w:w w:val="115"/>
        </w:rPr>
        <w:t>S(30)=</w:t>
      </w:r>
      <w:r>
        <w:rPr>
          <w:spacing w:val="35"/>
          <w:w w:val="115"/>
        </w:rPr>
        <w:t xml:space="preserve"> </w:t>
      </w:r>
      <w:r>
        <w:rPr>
          <w:w w:val="115"/>
        </w:rPr>
        <w:t>0.8132826</w:t>
      </w:r>
      <w:r>
        <w:rPr>
          <w:spacing w:val="35"/>
          <w:w w:val="115"/>
        </w:rPr>
        <w:t xml:space="preserve"> </w:t>
      </w:r>
      <w:r>
        <w:rPr>
          <w:w w:val="115"/>
        </w:rPr>
        <w:t>S(50)=</w:t>
      </w:r>
      <w:r>
        <w:rPr>
          <w:spacing w:val="35"/>
          <w:w w:val="115"/>
        </w:rPr>
        <w:t xml:space="preserve"> </w:t>
      </w:r>
      <w:r>
        <w:rPr>
          <w:w w:val="115"/>
        </w:rPr>
        <w:t>0.6236955</w:t>
      </w:r>
      <w:r>
        <w:rPr>
          <w:spacing w:val="35"/>
          <w:w w:val="115"/>
        </w:rPr>
        <w:t xml:space="preserve"> </w:t>
      </w:r>
      <w:r>
        <w:rPr>
          <w:w w:val="115"/>
        </w:rPr>
        <w:t>S(70)=</w:t>
      </w:r>
      <w:r>
        <w:rPr>
          <w:spacing w:val="35"/>
          <w:w w:val="115"/>
        </w:rPr>
        <w:t xml:space="preserve"> </w:t>
      </w:r>
      <w:r>
        <w:rPr>
          <w:w w:val="115"/>
        </w:rPr>
        <w:t>0.5063622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5"/>
          <w:w w:val="115"/>
        </w:rPr>
        <w:t xml:space="preserve"> </w:t>
      </w:r>
      <w:r>
        <w:rPr>
          <w:w w:val="115"/>
        </w:rPr>
        <w:t>iter=</w:t>
      </w:r>
      <w:r>
        <w:rPr>
          <w:spacing w:val="35"/>
          <w:w w:val="115"/>
        </w:rPr>
        <w:t xml:space="preserve"> </w:t>
      </w:r>
      <w:r>
        <w:rPr>
          <w:w w:val="115"/>
        </w:rPr>
        <w:t>2</w:t>
      </w:r>
      <w:r>
        <w:rPr>
          <w:spacing w:val="35"/>
          <w:w w:val="115"/>
        </w:rPr>
        <w:t xml:space="preserve"> </w:t>
      </w:r>
      <w:r>
        <w:rPr>
          <w:w w:val="115"/>
        </w:rPr>
        <w:t>S(30)=</w:t>
      </w:r>
      <w:r>
        <w:rPr>
          <w:spacing w:val="35"/>
          <w:w w:val="115"/>
        </w:rPr>
        <w:t xml:space="preserve"> </w:t>
      </w:r>
      <w:r>
        <w:rPr>
          <w:w w:val="115"/>
        </w:rPr>
        <w:t>0.6880188</w:t>
      </w:r>
      <w:r>
        <w:rPr>
          <w:spacing w:val="35"/>
          <w:w w:val="115"/>
        </w:rPr>
        <w:t xml:space="preserve"> </w:t>
      </w:r>
      <w:r>
        <w:rPr>
          <w:w w:val="115"/>
        </w:rPr>
        <w:t>S(50)=</w:t>
      </w:r>
      <w:r>
        <w:rPr>
          <w:spacing w:val="35"/>
          <w:w w:val="115"/>
        </w:rPr>
        <w:t xml:space="preserve"> </w:t>
      </w:r>
      <w:r>
        <w:rPr>
          <w:w w:val="115"/>
        </w:rPr>
        <w:t>0.3815691</w:t>
      </w:r>
      <w:r>
        <w:rPr>
          <w:spacing w:val="35"/>
          <w:w w:val="115"/>
        </w:rPr>
        <w:t xml:space="preserve"> </w:t>
      </w:r>
      <w:r>
        <w:rPr>
          <w:w w:val="115"/>
        </w:rPr>
        <w:t>S(70)=</w:t>
      </w:r>
      <w:r>
        <w:rPr>
          <w:spacing w:val="35"/>
          <w:w w:val="115"/>
        </w:rPr>
        <w:t xml:space="preserve"> </w:t>
      </w:r>
      <w:r>
        <w:rPr>
          <w:w w:val="115"/>
        </w:rPr>
        <w:t>0.2065157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3"/>
          <w:w w:val="115"/>
        </w:rPr>
        <w:t xml:space="preserve"> </w:t>
      </w:r>
      <w:r>
        <w:rPr>
          <w:w w:val="115"/>
        </w:rPr>
        <w:t>iter=</w:t>
      </w:r>
      <w:r>
        <w:rPr>
          <w:spacing w:val="34"/>
          <w:w w:val="115"/>
        </w:rPr>
        <w:t xml:space="preserve"> </w:t>
      </w:r>
      <w:r>
        <w:rPr>
          <w:w w:val="115"/>
        </w:rPr>
        <w:t>3</w:t>
      </w:r>
      <w:r>
        <w:rPr>
          <w:spacing w:val="34"/>
          <w:w w:val="115"/>
        </w:rPr>
        <w:t xml:space="preserve"> </w:t>
      </w:r>
      <w:r>
        <w:rPr>
          <w:w w:val="115"/>
        </w:rPr>
        <w:t>S(30)=</w:t>
      </w:r>
      <w:r>
        <w:rPr>
          <w:spacing w:val="33"/>
          <w:w w:val="115"/>
        </w:rPr>
        <w:t xml:space="preserve"> </w:t>
      </w:r>
      <w:r>
        <w:rPr>
          <w:w w:val="115"/>
        </w:rPr>
        <w:t>0.6328908</w:t>
      </w:r>
      <w:r>
        <w:rPr>
          <w:spacing w:val="34"/>
          <w:w w:val="115"/>
        </w:rPr>
        <w:t xml:space="preserve"> </w:t>
      </w:r>
      <w:r>
        <w:rPr>
          <w:w w:val="115"/>
        </w:rPr>
        <w:t>S(50)=</w:t>
      </w:r>
      <w:r>
        <w:rPr>
          <w:spacing w:val="34"/>
          <w:w w:val="115"/>
        </w:rPr>
        <w:t xml:space="preserve"> </w:t>
      </w:r>
      <w:r>
        <w:rPr>
          <w:w w:val="115"/>
        </w:rPr>
        <w:t>0.2752908</w:t>
      </w:r>
      <w:r>
        <w:rPr>
          <w:spacing w:val="33"/>
          <w:w w:val="115"/>
        </w:rPr>
        <w:t xml:space="preserve"> </w:t>
      </w:r>
      <w:r>
        <w:rPr>
          <w:w w:val="115"/>
        </w:rPr>
        <w:t>S(70)=</w:t>
      </w:r>
      <w:r>
        <w:rPr>
          <w:spacing w:val="34"/>
          <w:w w:val="115"/>
        </w:rPr>
        <w:t xml:space="preserve"> </w:t>
      </w:r>
      <w:r>
        <w:rPr>
          <w:w w:val="115"/>
        </w:rPr>
        <w:t>0.07532941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3"/>
          <w:w w:val="115"/>
        </w:rPr>
        <w:t xml:space="preserve"> </w:t>
      </w:r>
      <w:r>
        <w:rPr>
          <w:w w:val="115"/>
        </w:rPr>
        <w:t>iter=</w:t>
      </w:r>
      <w:r>
        <w:rPr>
          <w:spacing w:val="34"/>
          <w:w w:val="115"/>
        </w:rPr>
        <w:t xml:space="preserve"> </w:t>
      </w:r>
      <w:r>
        <w:rPr>
          <w:w w:val="115"/>
        </w:rPr>
        <w:t>4</w:t>
      </w:r>
      <w:r>
        <w:rPr>
          <w:spacing w:val="34"/>
          <w:w w:val="115"/>
        </w:rPr>
        <w:t xml:space="preserve"> </w:t>
      </w:r>
      <w:r>
        <w:rPr>
          <w:w w:val="115"/>
        </w:rPr>
        <w:t>S(30)=</w:t>
      </w:r>
      <w:r>
        <w:rPr>
          <w:spacing w:val="33"/>
          <w:w w:val="115"/>
        </w:rPr>
        <w:t xml:space="preserve"> </w:t>
      </w:r>
      <w:r>
        <w:rPr>
          <w:w w:val="115"/>
        </w:rPr>
        <w:t>0.6072951</w:t>
      </w:r>
      <w:r>
        <w:rPr>
          <w:spacing w:val="34"/>
          <w:w w:val="115"/>
        </w:rPr>
        <w:t xml:space="preserve"> </w:t>
      </w:r>
      <w:r>
        <w:rPr>
          <w:w w:val="115"/>
        </w:rPr>
        <w:t>S(50)=</w:t>
      </w:r>
      <w:r>
        <w:rPr>
          <w:spacing w:val="34"/>
          <w:w w:val="115"/>
        </w:rPr>
        <w:t xml:space="preserve"> </w:t>
      </w:r>
      <w:r>
        <w:rPr>
          <w:w w:val="115"/>
        </w:rPr>
        <w:t>0.2263406</w:t>
      </w:r>
      <w:r>
        <w:rPr>
          <w:spacing w:val="33"/>
          <w:w w:val="115"/>
        </w:rPr>
        <w:t xml:space="preserve"> </w:t>
      </w:r>
      <w:r>
        <w:rPr>
          <w:w w:val="115"/>
        </w:rPr>
        <w:t>S(70)=</w:t>
      </w:r>
      <w:r>
        <w:rPr>
          <w:spacing w:val="34"/>
          <w:w w:val="115"/>
        </w:rPr>
        <w:t xml:space="preserve"> </w:t>
      </w:r>
      <w:r>
        <w:rPr>
          <w:w w:val="115"/>
        </w:rPr>
        <w:t>0.02325502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2"/>
          <w:w w:val="115"/>
        </w:rPr>
        <w:t xml:space="preserve"> </w:t>
      </w:r>
      <w:r>
        <w:rPr>
          <w:w w:val="115"/>
        </w:rPr>
        <w:t>iter=</w:t>
      </w:r>
      <w:r>
        <w:rPr>
          <w:spacing w:val="32"/>
          <w:w w:val="115"/>
        </w:rPr>
        <w:t xml:space="preserve"> </w:t>
      </w:r>
      <w:r>
        <w:rPr>
          <w:w w:val="115"/>
        </w:rPr>
        <w:t>5</w:t>
      </w:r>
      <w:r>
        <w:rPr>
          <w:spacing w:val="33"/>
          <w:w w:val="115"/>
        </w:rPr>
        <w:t xml:space="preserve"> </w:t>
      </w:r>
      <w:r>
        <w:rPr>
          <w:w w:val="115"/>
        </w:rPr>
        <w:t>S(30)=</w:t>
      </w:r>
      <w:r>
        <w:rPr>
          <w:spacing w:val="32"/>
          <w:w w:val="115"/>
        </w:rPr>
        <w:t xml:space="preserve"> </w:t>
      </w:r>
      <w:r>
        <w:rPr>
          <w:w w:val="115"/>
        </w:rPr>
        <w:t>0.5957437</w:t>
      </w:r>
      <w:r>
        <w:rPr>
          <w:spacing w:val="33"/>
          <w:w w:val="115"/>
        </w:rPr>
        <w:t xml:space="preserve"> </w:t>
      </w:r>
      <w:r>
        <w:rPr>
          <w:w w:val="115"/>
        </w:rPr>
        <w:t>S(50)=</w:t>
      </w:r>
      <w:r>
        <w:rPr>
          <w:spacing w:val="32"/>
          <w:w w:val="115"/>
        </w:rPr>
        <w:t xml:space="preserve"> </w:t>
      </w:r>
      <w:r>
        <w:rPr>
          <w:w w:val="115"/>
        </w:rPr>
        <w:t>0.2043845</w:t>
      </w:r>
      <w:r>
        <w:rPr>
          <w:spacing w:val="32"/>
          <w:w w:val="115"/>
        </w:rPr>
        <w:t xml:space="preserve"> </w:t>
      </w:r>
      <w:r>
        <w:rPr>
          <w:w w:val="115"/>
        </w:rPr>
        <w:t>S(70)=</w:t>
      </w:r>
      <w:r>
        <w:rPr>
          <w:spacing w:val="33"/>
          <w:w w:val="115"/>
        </w:rPr>
        <w:t xml:space="preserve"> </w:t>
      </w:r>
      <w:r>
        <w:rPr>
          <w:w w:val="115"/>
        </w:rPr>
        <w:t>0.006118727</w:t>
      </w:r>
    </w:p>
    <w:p w:rsidR="00D8016E" w:rsidRDefault="00E25FAF">
      <w:pPr>
        <w:pStyle w:val="BodyText"/>
        <w:spacing w:before="10"/>
        <w:ind w:left="160"/>
      </w:pPr>
      <w:r>
        <w:rPr>
          <w:w w:val="115"/>
        </w:rPr>
        <w:t>##</w:t>
      </w:r>
      <w:r>
        <w:rPr>
          <w:spacing w:val="32"/>
          <w:w w:val="115"/>
        </w:rPr>
        <w:t xml:space="preserve"> </w:t>
      </w:r>
      <w:r>
        <w:rPr>
          <w:w w:val="115"/>
        </w:rPr>
        <w:t>iter=</w:t>
      </w:r>
      <w:r>
        <w:rPr>
          <w:spacing w:val="32"/>
          <w:w w:val="115"/>
        </w:rPr>
        <w:t xml:space="preserve"> </w:t>
      </w:r>
      <w:r>
        <w:rPr>
          <w:w w:val="115"/>
        </w:rPr>
        <w:t>6</w:t>
      </w:r>
      <w:r>
        <w:rPr>
          <w:spacing w:val="33"/>
          <w:w w:val="115"/>
        </w:rPr>
        <w:t xml:space="preserve"> </w:t>
      </w:r>
      <w:r>
        <w:rPr>
          <w:w w:val="115"/>
        </w:rPr>
        <w:t>S(30)=</w:t>
      </w:r>
      <w:r>
        <w:rPr>
          <w:spacing w:val="32"/>
          <w:w w:val="115"/>
        </w:rPr>
        <w:t xml:space="preserve"> </w:t>
      </w:r>
      <w:r>
        <w:rPr>
          <w:w w:val="115"/>
        </w:rPr>
        <w:t>0.5908839</w:t>
      </w:r>
      <w:r>
        <w:rPr>
          <w:spacing w:val="33"/>
          <w:w w:val="115"/>
        </w:rPr>
        <w:t xml:space="preserve"> </w:t>
      </w:r>
      <w:r>
        <w:rPr>
          <w:w w:val="115"/>
        </w:rPr>
        <w:t>S(50)=</w:t>
      </w:r>
      <w:r>
        <w:rPr>
          <w:spacing w:val="32"/>
          <w:w w:val="115"/>
        </w:rPr>
        <w:t xml:space="preserve"> </w:t>
      </w:r>
      <w:r>
        <w:rPr>
          <w:w w:val="115"/>
        </w:rPr>
        <w:t>0.1952001</w:t>
      </w:r>
      <w:r>
        <w:rPr>
          <w:spacing w:val="32"/>
          <w:w w:val="115"/>
        </w:rPr>
        <w:t xml:space="preserve"> </w:t>
      </w:r>
      <w:r>
        <w:rPr>
          <w:w w:val="115"/>
        </w:rPr>
        <w:t>S(70)=</w:t>
      </w:r>
      <w:r>
        <w:rPr>
          <w:spacing w:val="33"/>
          <w:w w:val="115"/>
        </w:rPr>
        <w:t xml:space="preserve"> </w:t>
      </w:r>
      <w:r>
        <w:rPr>
          <w:w w:val="115"/>
        </w:rPr>
        <w:t>0.001455062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1"/>
          <w:w w:val="115"/>
        </w:rPr>
        <w:t xml:space="preserve"> </w:t>
      </w:r>
      <w:r>
        <w:rPr>
          <w:w w:val="115"/>
        </w:rPr>
        <w:t>iter=</w:t>
      </w:r>
      <w:r>
        <w:rPr>
          <w:spacing w:val="31"/>
          <w:w w:val="115"/>
        </w:rPr>
        <w:t xml:space="preserve"> </w:t>
      </w:r>
      <w:r>
        <w:rPr>
          <w:w w:val="115"/>
        </w:rPr>
        <w:t>7</w:t>
      </w:r>
      <w:r>
        <w:rPr>
          <w:spacing w:val="31"/>
          <w:w w:val="115"/>
        </w:rPr>
        <w:t xml:space="preserve"> </w:t>
      </w:r>
      <w:r>
        <w:rPr>
          <w:w w:val="115"/>
        </w:rPr>
        <w:t>S(30)=</w:t>
      </w:r>
      <w:r>
        <w:rPr>
          <w:spacing w:val="31"/>
          <w:w w:val="115"/>
        </w:rPr>
        <w:t xml:space="preserve"> </w:t>
      </w:r>
      <w:r>
        <w:rPr>
          <w:w w:val="115"/>
        </w:rPr>
        <w:t>0.5890001</w:t>
      </w:r>
      <w:r>
        <w:rPr>
          <w:spacing w:val="31"/>
          <w:w w:val="115"/>
        </w:rPr>
        <w:t xml:space="preserve"> </w:t>
      </w:r>
      <w:r>
        <w:rPr>
          <w:w w:val="115"/>
        </w:rPr>
        <w:t>S(50)=</w:t>
      </w:r>
      <w:r>
        <w:rPr>
          <w:spacing w:val="31"/>
          <w:w w:val="115"/>
        </w:rPr>
        <w:t xml:space="preserve"> </w:t>
      </w:r>
      <w:r>
        <w:rPr>
          <w:w w:val="115"/>
        </w:rPr>
        <w:t>0.1916583</w:t>
      </w:r>
      <w:r>
        <w:rPr>
          <w:spacing w:val="31"/>
          <w:w w:val="115"/>
        </w:rPr>
        <w:t xml:space="preserve"> </w:t>
      </w:r>
      <w:r>
        <w:rPr>
          <w:w w:val="115"/>
        </w:rPr>
        <w:t>S(70)=</w:t>
      </w:r>
      <w:r>
        <w:rPr>
          <w:spacing w:val="31"/>
          <w:w w:val="115"/>
        </w:rPr>
        <w:t xml:space="preserve"> </w:t>
      </w:r>
      <w:r>
        <w:rPr>
          <w:w w:val="115"/>
        </w:rPr>
        <w:t>0.0003301826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7"/>
          <w:w w:val="115"/>
        </w:rPr>
        <w:t xml:space="preserve"> </w:t>
      </w:r>
      <w:r>
        <w:rPr>
          <w:w w:val="115"/>
        </w:rPr>
        <w:t>iter=</w:t>
      </w:r>
      <w:r>
        <w:rPr>
          <w:spacing w:val="38"/>
          <w:w w:val="115"/>
        </w:rPr>
        <w:t xml:space="preserve"> </w:t>
      </w:r>
      <w:r>
        <w:rPr>
          <w:w w:val="115"/>
        </w:rPr>
        <w:t>8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8"/>
          <w:w w:val="115"/>
        </w:rPr>
        <w:t xml:space="preserve"> </w:t>
      </w:r>
      <w:r>
        <w:rPr>
          <w:w w:val="115"/>
        </w:rPr>
        <w:t>0.588319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8"/>
          <w:w w:val="115"/>
        </w:rPr>
        <w:t xml:space="preserve"> </w:t>
      </w:r>
      <w:r>
        <w:rPr>
          <w:w w:val="115"/>
        </w:rPr>
        <w:t>0.1903835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8"/>
          <w:w w:val="115"/>
        </w:rPr>
        <w:t xml:space="preserve"> </w:t>
      </w:r>
      <w:r>
        <w:rPr>
          <w:w w:val="115"/>
        </w:rPr>
        <w:t>7.358552e-05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7"/>
          <w:w w:val="115"/>
        </w:rPr>
        <w:t xml:space="preserve"> </w:t>
      </w:r>
      <w:r>
        <w:rPr>
          <w:w w:val="115"/>
        </w:rPr>
        <w:t>iter=</w:t>
      </w:r>
      <w:r>
        <w:rPr>
          <w:spacing w:val="38"/>
          <w:w w:val="115"/>
        </w:rPr>
        <w:t xml:space="preserve"> </w:t>
      </w:r>
      <w:r>
        <w:rPr>
          <w:w w:val="115"/>
        </w:rPr>
        <w:t>9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8"/>
          <w:w w:val="115"/>
        </w:rPr>
        <w:t xml:space="preserve"> </w:t>
      </w:r>
      <w:r>
        <w:rPr>
          <w:w w:val="115"/>
        </w:rPr>
        <w:t>0.5880854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8"/>
          <w:w w:val="115"/>
        </w:rPr>
        <w:t xml:space="preserve"> </w:t>
      </w:r>
      <w:r>
        <w:rPr>
          <w:w w:val="115"/>
        </w:rPr>
        <w:t>0.1899472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8"/>
          <w:w w:val="115"/>
        </w:rPr>
        <w:t xml:space="preserve"> </w:t>
      </w:r>
      <w:r>
        <w:rPr>
          <w:w w:val="115"/>
        </w:rPr>
        <w:t>1.629639e-05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"/>
        <w:gridCol w:w="628"/>
        <w:gridCol w:w="314"/>
        <w:gridCol w:w="732"/>
        <w:gridCol w:w="1046"/>
        <w:gridCol w:w="732"/>
        <w:gridCol w:w="1046"/>
        <w:gridCol w:w="732"/>
        <w:gridCol w:w="1357"/>
      </w:tblGrid>
      <w:tr w:rsidR="00D8016E">
        <w:trPr>
          <w:trHeight w:val="252"/>
        </w:trPr>
        <w:tc>
          <w:tcPr>
            <w:tcW w:w="312" w:type="dxa"/>
          </w:tcPr>
          <w:p w:rsidR="00D8016E" w:rsidRDefault="00E25FAF">
            <w:pPr>
              <w:pStyle w:val="TableParagraph"/>
              <w:spacing w:before="9" w:line="223" w:lineRule="exact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spacing w:before="9" w:line="223" w:lineRule="exact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spacing w:before="9" w:line="223" w:lineRule="exact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0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spacing w:before="9" w:line="223" w:lineRule="exact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spacing w:before="9" w:line="223" w:lineRule="exact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80079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spacing w:before="9" w:line="223" w:lineRule="exact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spacing w:before="9" w:line="223" w:lineRule="exact"/>
              <w:rPr>
                <w:sz w:val="20"/>
              </w:rPr>
            </w:pPr>
            <w:r>
              <w:rPr>
                <w:w w:val="110"/>
                <w:sz w:val="20"/>
              </w:rPr>
              <w:t>0.189802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spacing w:before="9" w:line="223" w:lineRule="exact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spacing w:before="9" w:line="223" w:lineRule="exact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3.601468e-06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1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82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56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7.953769e-07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4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414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1.756195e-07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3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23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67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3.87742e-08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4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5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5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8.560591e-09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5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3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20"/>
                <w:sz w:val="20"/>
              </w:rPr>
              <w:t>1.89e-09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4.172718e-1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7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9.212467e-11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2.033915e-11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19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4.490449e-12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0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9.914014e-13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1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2.188797e-13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4.832352e-14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3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1.066522e-14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4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2.356713e-15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5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5.237139e-16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1.200178e-16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7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2.182141e-17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29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0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1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3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4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5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7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8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39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40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39"/>
        </w:trPr>
        <w:tc>
          <w:tcPr>
            <w:tcW w:w="31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41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  <w:tr w:rsidR="00D8016E">
        <w:trPr>
          <w:trHeight w:val="252"/>
        </w:trPr>
        <w:tc>
          <w:tcPr>
            <w:tcW w:w="312" w:type="dxa"/>
          </w:tcPr>
          <w:p w:rsidR="00D8016E" w:rsidRDefault="00E25FAF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##</w:t>
            </w:r>
          </w:p>
        </w:tc>
        <w:tc>
          <w:tcPr>
            <w:tcW w:w="628" w:type="dxa"/>
          </w:tcPr>
          <w:p w:rsidR="00D8016E" w:rsidRDefault="00E25FAF">
            <w:pPr>
              <w:pStyle w:val="TableParagraph"/>
              <w:spacing w:line="226" w:lineRule="exact"/>
              <w:ind w:left="28" w:right="29"/>
              <w:jc w:val="center"/>
              <w:rPr>
                <w:sz w:val="20"/>
              </w:rPr>
            </w:pPr>
            <w:r>
              <w:rPr>
                <w:w w:val="140"/>
                <w:sz w:val="20"/>
              </w:rPr>
              <w:t>iter=</w:t>
            </w:r>
          </w:p>
        </w:tc>
        <w:tc>
          <w:tcPr>
            <w:tcW w:w="314" w:type="dxa"/>
          </w:tcPr>
          <w:p w:rsidR="00D8016E" w:rsidRDefault="00E25FAF">
            <w:pPr>
              <w:pStyle w:val="TableParagraph"/>
              <w:spacing w:line="226" w:lineRule="exact"/>
              <w:ind w:left="31" w:right="32"/>
              <w:jc w:val="center"/>
              <w:rPr>
                <w:sz w:val="20"/>
              </w:rPr>
            </w:pPr>
            <w:r>
              <w:rPr>
                <w:w w:val="105"/>
                <w:sz w:val="20"/>
              </w:rPr>
              <w:t>4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spacing w:line="226" w:lineRule="exact"/>
              <w:ind w:right="51"/>
              <w:rPr>
                <w:sz w:val="20"/>
              </w:rPr>
            </w:pPr>
            <w:r>
              <w:rPr>
                <w:w w:val="110"/>
                <w:sz w:val="20"/>
              </w:rPr>
              <w:t>S(3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spacing w:line="226" w:lineRule="exact"/>
              <w:ind w:right="52"/>
              <w:rPr>
                <w:sz w:val="20"/>
              </w:rPr>
            </w:pPr>
            <w:r>
              <w:rPr>
                <w:w w:val="110"/>
                <w:sz w:val="20"/>
              </w:rPr>
              <w:t>0.5879712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w w:val="110"/>
                <w:sz w:val="20"/>
              </w:rPr>
              <w:t>S(50)=</w:t>
            </w:r>
          </w:p>
        </w:tc>
        <w:tc>
          <w:tcPr>
            <w:tcW w:w="1046" w:type="dxa"/>
          </w:tcPr>
          <w:p w:rsidR="00D8016E" w:rsidRDefault="00E25FAF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w w:val="110"/>
                <w:sz w:val="20"/>
              </w:rPr>
              <w:t>0.1897346</w:t>
            </w:r>
          </w:p>
        </w:tc>
        <w:tc>
          <w:tcPr>
            <w:tcW w:w="732" w:type="dxa"/>
          </w:tcPr>
          <w:p w:rsidR="00D8016E" w:rsidRDefault="00E25FAF">
            <w:pPr>
              <w:pStyle w:val="TableParagraph"/>
              <w:spacing w:line="226" w:lineRule="exact"/>
              <w:ind w:left="25" w:right="25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S(70)=</w:t>
            </w:r>
          </w:p>
        </w:tc>
        <w:tc>
          <w:tcPr>
            <w:tcW w:w="1357" w:type="dxa"/>
          </w:tcPr>
          <w:p w:rsidR="00D8016E" w:rsidRDefault="00E25FAF">
            <w:pPr>
              <w:pStyle w:val="TableParagraph"/>
              <w:spacing w:line="226" w:lineRule="exact"/>
              <w:ind w:left="52" w:right="0"/>
              <w:jc w:val="left"/>
              <w:rPr>
                <w:sz w:val="20"/>
              </w:rPr>
            </w:pPr>
            <w:r>
              <w:rPr>
                <w:w w:val="104"/>
                <w:sz w:val="20"/>
              </w:rPr>
              <w:t>0</w:t>
            </w:r>
          </w:p>
        </w:tc>
      </w:tr>
    </w:tbl>
    <w:p w:rsidR="00D8016E" w:rsidRDefault="00D8016E">
      <w:pPr>
        <w:spacing w:line="226" w:lineRule="exact"/>
        <w:rPr>
          <w:sz w:val="20"/>
        </w:rPr>
        <w:sectPr w:rsidR="00D8016E">
          <w:pgSz w:w="12240" w:h="15840"/>
          <w:pgMar w:top="1500" w:right="0" w:bottom="1060" w:left="1280" w:header="0" w:footer="867" w:gutter="0"/>
          <w:cols w:space="720"/>
        </w:sectPr>
      </w:pPr>
    </w:p>
    <w:p w:rsidR="00D8016E" w:rsidRDefault="00E25FAF">
      <w:pPr>
        <w:pStyle w:val="BodyText"/>
        <w:spacing w:before="92"/>
        <w:ind w:left="160"/>
      </w:pPr>
      <w:r>
        <w:rPr>
          <w:w w:val="115"/>
        </w:rPr>
        <w:lastRenderedPageBreak/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3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4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5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10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6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7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8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49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9"/>
        <w:ind w:left="160"/>
      </w:pPr>
      <w:r>
        <w:rPr>
          <w:w w:val="115"/>
        </w:rPr>
        <w:t>##</w:t>
      </w:r>
      <w:r>
        <w:rPr>
          <w:spacing w:val="36"/>
          <w:w w:val="115"/>
        </w:rPr>
        <w:t xml:space="preserve"> </w:t>
      </w:r>
      <w:r>
        <w:rPr>
          <w:w w:val="115"/>
        </w:rPr>
        <w:t>iter=</w:t>
      </w:r>
      <w:r>
        <w:rPr>
          <w:spacing w:val="37"/>
          <w:w w:val="115"/>
        </w:rPr>
        <w:t xml:space="preserve"> </w:t>
      </w:r>
      <w:r>
        <w:rPr>
          <w:w w:val="115"/>
        </w:rPr>
        <w:t>50</w:t>
      </w:r>
      <w:r>
        <w:rPr>
          <w:spacing w:val="37"/>
          <w:w w:val="115"/>
        </w:rPr>
        <w:t xml:space="preserve"> </w:t>
      </w:r>
      <w:r>
        <w:rPr>
          <w:w w:val="115"/>
        </w:rPr>
        <w:t>S(30)=</w:t>
      </w:r>
      <w:r>
        <w:rPr>
          <w:spacing w:val="37"/>
          <w:w w:val="115"/>
        </w:rPr>
        <w:t xml:space="preserve"> </w:t>
      </w:r>
      <w:r>
        <w:rPr>
          <w:w w:val="115"/>
        </w:rPr>
        <w:t>0.5879712</w:t>
      </w:r>
      <w:r>
        <w:rPr>
          <w:spacing w:val="37"/>
          <w:w w:val="115"/>
        </w:rPr>
        <w:t xml:space="preserve"> </w:t>
      </w:r>
      <w:r>
        <w:rPr>
          <w:w w:val="115"/>
        </w:rPr>
        <w:t>S(50)=</w:t>
      </w:r>
      <w:r>
        <w:rPr>
          <w:spacing w:val="37"/>
          <w:w w:val="115"/>
        </w:rPr>
        <w:t xml:space="preserve"> </w:t>
      </w:r>
      <w:r>
        <w:rPr>
          <w:w w:val="115"/>
        </w:rPr>
        <w:t>0.1897346</w:t>
      </w:r>
      <w:r>
        <w:rPr>
          <w:spacing w:val="37"/>
          <w:w w:val="115"/>
        </w:rPr>
        <w:t xml:space="preserve"> </w:t>
      </w:r>
      <w:r>
        <w:rPr>
          <w:w w:val="115"/>
        </w:rPr>
        <w:t>S(70)=</w:t>
      </w:r>
      <w:r>
        <w:rPr>
          <w:spacing w:val="37"/>
          <w:w w:val="115"/>
        </w:rPr>
        <w:t xml:space="preserve"> </w:t>
      </w:r>
      <w:r>
        <w:rPr>
          <w:w w:val="115"/>
        </w:rPr>
        <w:t>0</w:t>
      </w:r>
    </w:p>
    <w:p w:rsidR="00D8016E" w:rsidRDefault="00E25FAF">
      <w:pPr>
        <w:pStyle w:val="BodyText"/>
        <w:spacing w:before="87" w:line="249" w:lineRule="auto"/>
        <w:ind w:left="160" w:right="345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>
                <wp:simplePos x="0" y="0"/>
                <wp:positionH relativeFrom="page">
                  <wp:posOffset>876300</wp:posOffset>
                </wp:positionH>
                <wp:positionV relativeFrom="paragraph">
                  <wp:posOffset>48260</wp:posOffset>
                </wp:positionV>
                <wp:extent cx="6019165" cy="495300"/>
                <wp:effectExtent l="0" t="0" r="635" b="254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19165" cy="4953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69pt;margin-top:3.8pt;width:473.95pt;height:39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" fillcolor="#f7f7f7" stroked="f">
                <w10:wrap anchorx="page"/>
              </v:rect>
            </w:pict>
          </mc:Fallback>
        </mc:AlternateContent>
      </w:r>
      <w:r>
        <w:rPr>
          <w:rFonts w:ascii="Arial"/>
          <w:b/>
          <w:color w:val="214987"/>
          <w:w w:val="135"/>
        </w:rPr>
        <w:t>plot</w:t>
      </w:r>
      <w:r>
        <w:rPr>
          <w:w w:val="135"/>
        </w:rPr>
        <w:t xml:space="preserve">(fit) </w:t>
      </w:r>
      <w:r>
        <w:rPr>
          <w:rFonts w:ascii="Arial"/>
          <w:b/>
          <w:color w:val="214987"/>
          <w:w w:val="114"/>
        </w:rPr>
        <w:t>lines</w:t>
      </w:r>
      <w:r>
        <w:rPr>
          <w:w w:val="157"/>
        </w:rPr>
        <w:t>(</w:t>
      </w:r>
      <w:r>
        <w:rPr>
          <w:rFonts w:ascii="Arial"/>
          <w:b/>
          <w:color w:val="214987"/>
          <w:w w:val="94"/>
        </w:rPr>
        <w:t>c</w:t>
      </w:r>
      <w:r>
        <w:rPr>
          <w:w w:val="157"/>
        </w:rPr>
        <w:t>(</w:t>
      </w:r>
      <w:r>
        <w:rPr>
          <w:color w:val="0000CE"/>
          <w:w w:val="104"/>
        </w:rPr>
        <w:t>0</w:t>
      </w:r>
      <w:r>
        <w:rPr>
          <w:w w:val="209"/>
        </w:rPr>
        <w:t>,</w:t>
      </w:r>
      <w:r>
        <w:rPr>
          <w:color w:val="0000CE"/>
          <w:w w:val="104"/>
        </w:rPr>
        <w:t>20</w:t>
      </w:r>
      <w:r>
        <w:rPr>
          <w:w w:val="188"/>
        </w:rPr>
        <w:t>:</w:t>
      </w:r>
      <w:r>
        <w:rPr>
          <w:color w:val="0000CE"/>
          <w:w w:val="104"/>
        </w:rPr>
        <w:t>80</w:t>
      </w:r>
      <w:r>
        <w:rPr>
          <w:w w:val="179"/>
        </w:rPr>
        <w:t>),</w:t>
      </w:r>
      <w:r>
        <w:rPr>
          <w:rFonts w:ascii="Arial"/>
          <w:b/>
          <w:color w:val="214987"/>
          <w:w w:val="94"/>
        </w:rPr>
        <w:t>c</w:t>
      </w:r>
      <w:r>
        <w:rPr>
          <w:w w:val="157"/>
        </w:rPr>
        <w:t>(</w:t>
      </w:r>
      <w:r>
        <w:rPr>
          <w:color w:val="0000CE"/>
          <w:w w:val="104"/>
        </w:rPr>
        <w:t>1</w:t>
      </w:r>
      <w:r>
        <w:rPr>
          <w:w w:val="209"/>
        </w:rPr>
        <w:t>,</w:t>
      </w:r>
      <w:r>
        <w:rPr>
          <w:rFonts w:ascii="Arial"/>
          <w:b/>
          <w:color w:val="214987"/>
          <w:w w:val="89"/>
        </w:rPr>
        <w:t>pexp</w:t>
      </w:r>
      <w:r>
        <w:rPr>
          <w:w w:val="157"/>
        </w:rPr>
        <w:t>(</w:t>
      </w:r>
      <w:r>
        <w:rPr>
          <w:color w:val="0000CE"/>
          <w:w w:val="104"/>
        </w:rPr>
        <w:t>0</w:t>
      </w:r>
      <w:r>
        <w:rPr>
          <w:w w:val="188"/>
        </w:rPr>
        <w:t>:</w:t>
      </w:r>
      <w:r>
        <w:rPr>
          <w:color w:val="0000CE"/>
          <w:w w:val="104"/>
        </w:rPr>
        <w:t>60</w:t>
      </w:r>
      <w:r>
        <w:rPr>
          <w:w w:val="209"/>
        </w:rPr>
        <w:t>,</w:t>
      </w:r>
      <w:r>
        <w:rPr>
          <w:color w:val="214987"/>
          <w:w w:val="126"/>
        </w:rPr>
        <w:t>rate=</w:t>
      </w:r>
      <w:r>
        <w:rPr>
          <w:color w:val="0000CE"/>
          <w:w w:val="104"/>
        </w:rPr>
        <w:t>1</w:t>
      </w:r>
      <w:r>
        <w:rPr>
          <w:w w:val="188"/>
        </w:rPr>
        <w:t>/</w:t>
      </w:r>
      <w:r>
        <w:rPr>
          <w:color w:val="0000CE"/>
          <w:w w:val="104"/>
        </w:rPr>
        <w:t>20</w:t>
      </w:r>
      <w:r>
        <w:rPr>
          <w:w w:val="209"/>
        </w:rPr>
        <w:t>,</w:t>
      </w:r>
      <w:r>
        <w:rPr>
          <w:color w:val="214987"/>
          <w:w w:val="131"/>
        </w:rPr>
        <w:t>lower.tail=</w:t>
      </w:r>
      <w:r>
        <w:rPr>
          <w:color w:val="8E5902"/>
          <w:w w:val="85"/>
        </w:rPr>
        <w:t>FALSE</w:t>
      </w:r>
      <w:r>
        <w:rPr>
          <w:w w:val="171"/>
        </w:rPr>
        <w:t>)),</w:t>
      </w:r>
      <w:r>
        <w:rPr>
          <w:color w:val="214987"/>
          <w:w w:val="117"/>
        </w:rPr>
        <w:t>col=</w:t>
      </w:r>
      <w:r>
        <w:rPr>
          <w:color w:val="4F9905"/>
          <w:w w:val="124"/>
        </w:rPr>
        <w:t>"red"</w:t>
      </w:r>
      <w:r>
        <w:rPr>
          <w:w w:val="157"/>
        </w:rPr>
        <w:t>)</w:t>
      </w:r>
    </w:p>
    <w:p w:rsidR="00D8016E" w:rsidRDefault="00E25FAF">
      <w:pPr>
        <w:pStyle w:val="BodyText"/>
        <w:spacing w:line="229" w:lineRule="exact"/>
        <w:ind w:left="1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1157605</wp:posOffset>
                </wp:positionV>
                <wp:extent cx="196215" cy="237490"/>
                <wp:effectExtent l="0" t="1905" r="0" b="1905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044" type="#_x0000_t202" style="position:absolute;left:0;text-align:left;margin-left:68.85pt;margin-top:91.15pt;width:15.45pt;height:18.7pt;z-index: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707390</wp:posOffset>
                </wp:positionV>
                <wp:extent cx="196215" cy="237490"/>
                <wp:effectExtent l="0" t="0" r="0" b="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45" type="#_x0000_t202" style="position:absolute;left:0;text-align:left;margin-left:68.85pt;margin-top:55.7pt;width:15.45pt;height:18.7pt;z-index: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256540</wp:posOffset>
                </wp:positionV>
                <wp:extent cx="196215" cy="237490"/>
                <wp:effectExtent l="0" t="2540" r="0" b="127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46" type="#_x0000_t202" style="position:absolute;left:0;text-align:left;margin-left:68.85pt;margin-top:20.2pt;width:15.45pt;height:18.7pt;z-index: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1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color w:val="214987"/>
          <w:w w:val="97"/>
        </w:rPr>
        <w:t>legend</w:t>
      </w:r>
      <w:r>
        <w:rPr>
          <w:w w:val="157"/>
        </w:rPr>
        <w:t>(</w:t>
      </w:r>
      <w:r>
        <w:rPr>
          <w:color w:val="4F9905"/>
          <w:w w:val="131"/>
        </w:rPr>
        <w:t>"topright"</w:t>
      </w:r>
      <w:r>
        <w:rPr>
          <w:w w:val="209"/>
        </w:rPr>
        <w:t>,</w:t>
      </w:r>
      <w:r>
        <w:rPr>
          <w:rFonts w:ascii="Arial"/>
          <w:b/>
          <w:color w:val="214987"/>
          <w:w w:val="94"/>
        </w:rPr>
        <w:t>c</w:t>
      </w:r>
      <w:r>
        <w:rPr>
          <w:w w:val="157"/>
        </w:rPr>
        <w:t>(</w:t>
      </w:r>
      <w:r>
        <w:rPr>
          <w:color w:val="4F9905"/>
          <w:w w:val="82"/>
        </w:rPr>
        <w:t>"EM</w:t>
      </w:r>
      <w:r>
        <w:rPr>
          <w:color w:val="4F9905"/>
        </w:rPr>
        <w:t xml:space="preserve"> </w:t>
      </w:r>
      <w:r>
        <w:rPr>
          <w:color w:val="4F9905"/>
          <w:spacing w:val="4"/>
        </w:rPr>
        <w:t xml:space="preserve"> </w:t>
      </w:r>
      <w:r>
        <w:rPr>
          <w:color w:val="4F9905"/>
          <w:w w:val="113"/>
        </w:rPr>
        <w:t>Kaplan-Meier"</w:t>
      </w:r>
      <w:r>
        <w:rPr>
          <w:w w:val="209"/>
        </w:rPr>
        <w:t>,</w:t>
      </w:r>
      <w:r>
        <w:rPr>
          <w:color w:val="4F9905"/>
          <w:w w:val="113"/>
        </w:rPr>
        <w:t>"True</w:t>
      </w:r>
      <w:r>
        <w:rPr>
          <w:color w:val="4F9905"/>
        </w:rPr>
        <w:t xml:space="preserve"> </w:t>
      </w:r>
      <w:r>
        <w:rPr>
          <w:color w:val="4F9905"/>
          <w:spacing w:val="4"/>
        </w:rPr>
        <w:t xml:space="preserve"> </w:t>
      </w:r>
      <w:r>
        <w:rPr>
          <w:color w:val="4F9905"/>
          <w:w w:val="123"/>
        </w:rPr>
        <w:t>Survival"</w:t>
      </w:r>
      <w:r>
        <w:rPr>
          <w:w w:val="179"/>
        </w:rPr>
        <w:t>),</w:t>
      </w:r>
      <w:r>
        <w:rPr>
          <w:color w:val="214987"/>
          <w:w w:val="117"/>
        </w:rPr>
        <w:t>col=</w:t>
      </w:r>
      <w:r>
        <w:rPr>
          <w:color w:val="0000CE"/>
          <w:w w:val="104"/>
        </w:rPr>
        <w:t>1</w:t>
      </w:r>
      <w:r>
        <w:rPr>
          <w:w w:val="188"/>
        </w:rPr>
        <w:t>:</w:t>
      </w:r>
      <w:r>
        <w:rPr>
          <w:color w:val="0000CE"/>
          <w:w w:val="104"/>
        </w:rPr>
        <w:t>2</w:t>
      </w:r>
      <w:r>
        <w:rPr>
          <w:w w:val="209"/>
        </w:rPr>
        <w:t>,</w:t>
      </w:r>
      <w:r>
        <w:rPr>
          <w:color w:val="214987"/>
          <w:w w:val="129"/>
        </w:rPr>
        <w:t>lty=</w:t>
      </w:r>
      <w:r>
        <w:rPr>
          <w:color w:val="0000CE"/>
          <w:w w:val="104"/>
        </w:rPr>
        <w:t>1</w:t>
      </w:r>
      <w:r>
        <w:rPr>
          <w:w w:val="209"/>
        </w:rPr>
        <w:t>,</w:t>
      </w:r>
      <w:r>
        <w:rPr>
          <w:color w:val="214987"/>
        </w:rPr>
        <w:t>bg=</w:t>
      </w:r>
      <w:r>
        <w:rPr>
          <w:color w:val="4F9905"/>
          <w:w w:val="120"/>
        </w:rPr>
        <w:t>"white"</w:t>
      </w:r>
      <w:r>
        <w:rPr>
          <w:w w:val="157"/>
        </w:rPr>
        <w:t>)</w:t>
      </w: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</w:pPr>
    </w:p>
    <w:p w:rsidR="00D8016E" w:rsidRDefault="00D8016E">
      <w:pPr>
        <w:pStyle w:val="BodyText"/>
        <w:spacing w:before="9"/>
        <w:rPr>
          <w:sz w:val="29"/>
        </w:rPr>
      </w:pPr>
    </w:p>
    <w:p w:rsidR="00D8016E" w:rsidRDefault="00E25FAF">
      <w:pPr>
        <w:pStyle w:val="Heading2"/>
        <w:tabs>
          <w:tab w:val="left" w:pos="2368"/>
          <w:tab w:val="left" w:pos="4188"/>
          <w:tab w:val="left" w:pos="6009"/>
          <w:tab w:val="left" w:pos="7830"/>
        </w:tabs>
        <w:spacing w:before="93"/>
        <w:ind w:left="614"/>
      </w:pPr>
      <w:r>
        <w:rPr>
          <w:noProof/>
        </w:rPr>
        <mc:AlternateContent>
          <mc:Choice Requires="wps">
            <w:drawing>
              <wp:anchor distT="0" distB="0" distL="0" distR="0" simplePos="0" relativeHeight="251673600" behindDoc="1" locked="0" layoutInCell="1" allowOverlap="1">
                <wp:simplePos x="0" y="0"/>
                <wp:positionH relativeFrom="page">
                  <wp:posOffset>876300</wp:posOffset>
                </wp:positionH>
                <wp:positionV relativeFrom="paragraph">
                  <wp:posOffset>284480</wp:posOffset>
                </wp:positionV>
                <wp:extent cx="6019800" cy="495935"/>
                <wp:effectExtent l="0" t="5080" r="0" b="0"/>
                <wp:wrapTopAndBottom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495935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pStyle w:val="BodyText"/>
                              <w:spacing w:before="11"/>
                              <w:ind w:left="59"/>
                            </w:pPr>
                            <w:r>
                              <w:rPr>
                                <w:w w:val="120"/>
                              </w:rPr>
                              <w:t>carrier=(ped$geno&gt;</w:t>
                            </w:r>
                            <w:r>
                              <w:rPr>
                                <w:color w:val="0000CE"/>
                                <w:w w:val="120"/>
                              </w:rPr>
                              <w:t>0</w:t>
                            </w:r>
                            <w:r>
                              <w:rPr>
                                <w:w w:val="120"/>
                              </w:rPr>
                              <w:t>)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before="8"/>
                              <w:ind w:left="59"/>
                            </w:pPr>
                            <w:r>
                              <w:rPr>
                                <w:rFonts w:ascii="Arial"/>
                                <w:b/>
                                <w:color w:val="214987"/>
                                <w:w w:val="114"/>
                              </w:rPr>
                              <w:t>plot</w:t>
                            </w:r>
                            <w:r>
                              <w:rPr>
                                <w:w w:val="127"/>
                              </w:rPr>
                              <w:t>(weights,</w:t>
                            </w:r>
                            <w:r>
                              <w:rPr>
                                <w:color w:val="214987"/>
                                <w:w w:val="117"/>
                              </w:rPr>
                              <w:t>col=</w:t>
                            </w:r>
                            <w:r>
                              <w:rPr>
                                <w:w w:val="140"/>
                              </w:rPr>
                              <w:t>carrier</w:t>
                            </w:r>
                            <w:r>
                              <w:rPr>
                                <w:color w:val="0000CE"/>
                                <w:w w:val="98"/>
                              </w:rPr>
                              <w:t>+1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  <w:w w:val="104"/>
                              </w:rPr>
                              <w:t>pch=</w:t>
                            </w:r>
                            <w:r>
                              <w:rPr>
                                <w:w w:val="140"/>
                              </w:rPr>
                              <w:t>carrier</w:t>
                            </w:r>
                            <w:r>
                              <w:rPr>
                                <w:color w:val="0000CE"/>
                                <w:w w:val="98"/>
                              </w:rPr>
                              <w:t>+1</w:t>
                            </w:r>
                            <w:r>
                              <w:rPr>
                                <w:w w:val="157"/>
                              </w:rPr>
                              <w:t>)</w:t>
                            </w:r>
                          </w:p>
                          <w:p w:rsidR="00D8016E" w:rsidRDefault="00E25FAF">
                            <w:pPr>
                              <w:pStyle w:val="BodyText"/>
                              <w:spacing w:before="9"/>
                              <w:ind w:left="59"/>
                            </w:pPr>
                            <w:r>
                              <w:rPr>
                                <w:rFonts w:ascii="Arial"/>
                                <w:b/>
                                <w:color w:val="214987"/>
                                <w:w w:val="97"/>
                              </w:rPr>
                              <w:t>legend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4F9905"/>
                                <w:w w:val="135"/>
                              </w:rPr>
                              <w:t>"right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94"/>
                              </w:rPr>
                              <w:t>c</w:t>
                            </w:r>
                            <w:r>
                              <w:rPr>
                                <w:w w:val="157"/>
                              </w:rPr>
                              <w:t>(</w:t>
                            </w:r>
                            <w:r>
                              <w:rPr>
                                <w:color w:val="4F9905"/>
                                <w:w w:val="129"/>
                              </w:rPr>
                              <w:t>"non-carrier"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4F9905"/>
                                <w:w w:val="137"/>
                              </w:rPr>
                              <w:t>"carrier"</w:t>
                            </w:r>
                            <w:r>
                              <w:rPr>
                                <w:w w:val="179"/>
                              </w:rPr>
                              <w:t>),</w:t>
                            </w:r>
                            <w:r>
                              <w:rPr>
                                <w:color w:val="214987"/>
                                <w:w w:val="117"/>
                              </w:rPr>
                              <w:t>col=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1</w:t>
                            </w:r>
                            <w:r>
                              <w:rPr>
                                <w:w w:val="188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2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  <w:w w:val="104"/>
                              </w:rPr>
                              <w:t>pch=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1</w:t>
                            </w:r>
                            <w:r>
                              <w:rPr>
                                <w:w w:val="188"/>
                              </w:rPr>
                              <w:t>:</w:t>
                            </w:r>
                            <w:r>
                              <w:rPr>
                                <w:color w:val="0000CE"/>
                                <w:w w:val="104"/>
                              </w:rPr>
                              <w:t>2</w:t>
                            </w:r>
                            <w:r>
                              <w:rPr>
                                <w:w w:val="209"/>
                              </w:rPr>
                              <w:t>,</w:t>
                            </w:r>
                            <w:r>
                              <w:rPr>
                                <w:color w:val="214987"/>
                              </w:rPr>
                              <w:t>bg=</w:t>
                            </w:r>
                            <w:r>
                              <w:rPr>
                                <w:color w:val="4F9905"/>
                                <w:w w:val="120"/>
                              </w:rPr>
                              <w:t>"white"</w:t>
                            </w:r>
                            <w:r>
                              <w:rPr>
                                <w:w w:val="157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47" type="#_x0000_t202" style="position:absolute;left:0;text-align:left;margin-left:69pt;margin-top:22.4pt;width:474pt;height:39.05pt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" fillcolor="#f7f7f7" stroked="f">
                <v:textbox inset="0,0,0,0">
                  <w:txbxContent>
                    <w:p w:rsidR="00D8016E" w:rsidRDefault="00E25FAF">
                      <w:pPr>
                        <w:pStyle w:val="BodyText"/>
                        <w:spacing w:before="11"/>
                        <w:ind w:left="59"/>
                      </w:pPr>
                      <w:r>
                        <w:rPr>
                          <w:w w:val="120"/>
                        </w:rPr>
                        <w:t>carrier=(ped$geno&gt;</w:t>
                      </w:r>
                      <w:r>
                        <w:rPr>
                          <w:color w:val="0000CE"/>
                          <w:w w:val="120"/>
                        </w:rPr>
                        <w:t>0</w:t>
                      </w:r>
                      <w:r>
                        <w:rPr>
                          <w:w w:val="120"/>
                        </w:rPr>
                        <w:t>)</w:t>
                      </w:r>
                    </w:p>
                    <w:p w:rsidR="00D8016E" w:rsidRDefault="00E25FAF">
                      <w:pPr>
                        <w:pStyle w:val="BodyText"/>
                        <w:spacing w:before="8"/>
                        <w:ind w:left="59"/>
                      </w:pPr>
                      <w:r>
                        <w:rPr>
                          <w:rFonts w:ascii="Arial"/>
                          <w:b/>
                          <w:color w:val="214987"/>
                          <w:w w:val="114"/>
                        </w:rPr>
                        <w:t>plot</w:t>
                      </w:r>
                      <w:r>
                        <w:rPr>
                          <w:w w:val="127"/>
                        </w:rPr>
                        <w:t>(weights,</w:t>
                      </w:r>
                      <w:r>
                        <w:rPr>
                          <w:color w:val="214987"/>
                          <w:w w:val="117"/>
                        </w:rPr>
                        <w:t>col=</w:t>
                      </w:r>
                      <w:r>
                        <w:rPr>
                          <w:w w:val="140"/>
                        </w:rPr>
                        <w:t>carrier</w:t>
                      </w:r>
                      <w:r>
                        <w:rPr>
                          <w:color w:val="0000CE"/>
                          <w:w w:val="98"/>
                        </w:rPr>
                        <w:t>+1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  <w:w w:val="104"/>
                        </w:rPr>
                        <w:t>pch=</w:t>
                      </w:r>
                      <w:r>
                        <w:rPr>
                          <w:w w:val="140"/>
                        </w:rPr>
                        <w:t>carrier</w:t>
                      </w:r>
                      <w:r>
                        <w:rPr>
                          <w:color w:val="0000CE"/>
                          <w:w w:val="98"/>
                        </w:rPr>
                        <w:t>+1</w:t>
                      </w:r>
                      <w:r>
                        <w:rPr>
                          <w:w w:val="157"/>
                        </w:rPr>
                        <w:t>)</w:t>
                      </w:r>
                    </w:p>
                    <w:p w:rsidR="00D8016E" w:rsidRDefault="00E25FAF">
                      <w:pPr>
                        <w:pStyle w:val="BodyText"/>
                        <w:spacing w:before="9"/>
                        <w:ind w:left="59"/>
                      </w:pPr>
                      <w:r>
                        <w:rPr>
                          <w:rFonts w:ascii="Arial"/>
                          <w:b/>
                          <w:color w:val="214987"/>
                          <w:w w:val="97"/>
                        </w:rPr>
                        <w:t>legend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4F9905"/>
                          <w:w w:val="135"/>
                        </w:rPr>
                        <w:t>"right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rFonts w:ascii="Arial"/>
                          <w:b/>
                          <w:color w:val="214987"/>
                          <w:w w:val="94"/>
                        </w:rPr>
                        <w:t>c</w:t>
                      </w:r>
                      <w:r>
                        <w:rPr>
                          <w:w w:val="157"/>
                        </w:rPr>
                        <w:t>(</w:t>
                      </w:r>
                      <w:r>
                        <w:rPr>
                          <w:color w:val="4F9905"/>
                          <w:w w:val="129"/>
                        </w:rPr>
                        <w:t>"non-carrier"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4F9905"/>
                          <w:w w:val="137"/>
                        </w:rPr>
                        <w:t>"carrier"</w:t>
                      </w:r>
                      <w:r>
                        <w:rPr>
                          <w:w w:val="179"/>
                        </w:rPr>
                        <w:t>),</w:t>
                      </w:r>
                      <w:r>
                        <w:rPr>
                          <w:color w:val="214987"/>
                          <w:w w:val="117"/>
                        </w:rPr>
                        <w:t>col=</w:t>
                      </w:r>
                      <w:r>
                        <w:rPr>
                          <w:color w:val="0000CE"/>
                          <w:w w:val="104"/>
                        </w:rPr>
                        <w:t>1</w:t>
                      </w:r>
                      <w:r>
                        <w:rPr>
                          <w:w w:val="188"/>
                        </w:rPr>
                        <w:t>:</w:t>
                      </w:r>
                      <w:r>
                        <w:rPr>
                          <w:color w:val="0000CE"/>
                          <w:w w:val="104"/>
                        </w:rPr>
                        <w:t>2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  <w:w w:val="104"/>
                        </w:rPr>
                        <w:t>pch=</w:t>
                      </w:r>
                      <w:r>
                        <w:rPr>
                          <w:color w:val="0000CE"/>
                          <w:w w:val="104"/>
                        </w:rPr>
                        <w:t>1</w:t>
                      </w:r>
                      <w:r>
                        <w:rPr>
                          <w:w w:val="188"/>
                        </w:rPr>
                        <w:t>:</w:t>
                      </w:r>
                      <w:r>
                        <w:rPr>
                          <w:color w:val="0000CE"/>
                          <w:w w:val="104"/>
                        </w:rPr>
                        <w:t>2</w:t>
                      </w:r>
                      <w:r>
                        <w:rPr>
                          <w:w w:val="209"/>
                        </w:rPr>
                        <w:t>,</w:t>
                      </w:r>
                      <w:r>
                        <w:rPr>
                          <w:color w:val="214987"/>
                        </w:rPr>
                        <w:t>bg=</w:t>
                      </w:r>
                      <w:r>
                        <w:rPr>
                          <w:color w:val="4F9905"/>
                          <w:w w:val="120"/>
                        </w:rPr>
                        <w:t>"white"</w:t>
                      </w:r>
                      <w:r>
                        <w:rPr>
                          <w:w w:val="157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page">
                  <wp:posOffset>1153160</wp:posOffset>
                </wp:positionH>
                <wp:positionV relativeFrom="paragraph">
                  <wp:posOffset>-2564130</wp:posOffset>
                </wp:positionV>
                <wp:extent cx="4906645" cy="2529205"/>
                <wp:effectExtent l="492760" t="1270" r="0" b="3933825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06645" cy="2529205"/>
                          <a:chOff x="1817" y="-4038"/>
                          <a:chExt cx="7727" cy="3983"/>
                        </a:xfrm>
                      </wpg:grpSpPr>
                      <wps:wsp>
                        <wps:cNvPr id="43" name="AutoShape 50"/>
                        <wps:cNvSpPr>
                          <a:spLocks/>
                        </wps:cNvSpPr>
                        <wps:spPr bwMode="auto">
                          <a:xfrm>
                            <a:off x="1036" y="2136"/>
                            <a:ext cx="7719" cy="3975"/>
                          </a:xfrm>
                          <a:custGeom>
                            <a:avLst/>
                            <a:gdLst>
                              <a:gd name="T0" fmla="+- 0 1961 1037"/>
                              <a:gd name="T1" fmla="*/ T0 w 7719"/>
                              <a:gd name="T2" fmla="+- 0 -200 2137"/>
                              <a:gd name="T3" fmla="*/ -200 h 3975"/>
                              <a:gd name="T4" fmla="+- 0 9244 1037"/>
                              <a:gd name="T5" fmla="*/ T4 w 7719"/>
                              <a:gd name="T6" fmla="+- 0 -200 2137"/>
                              <a:gd name="T7" fmla="*/ -200 h 3975"/>
                              <a:gd name="T8" fmla="+- 0 1961 1037"/>
                              <a:gd name="T9" fmla="*/ T8 w 7719"/>
                              <a:gd name="T10" fmla="+- 0 -200 2137"/>
                              <a:gd name="T11" fmla="*/ -200 h 3975"/>
                              <a:gd name="T12" fmla="+- 0 1961 1037"/>
                              <a:gd name="T13" fmla="*/ T12 w 7719"/>
                              <a:gd name="T14" fmla="+- 0 -56 2137"/>
                              <a:gd name="T15" fmla="*/ -56 h 3975"/>
                              <a:gd name="T16" fmla="+- 0 3782 1037"/>
                              <a:gd name="T17" fmla="*/ T16 w 7719"/>
                              <a:gd name="T18" fmla="+- 0 -200 2137"/>
                              <a:gd name="T19" fmla="*/ -200 h 3975"/>
                              <a:gd name="T20" fmla="+- 0 3782 1037"/>
                              <a:gd name="T21" fmla="*/ T20 w 7719"/>
                              <a:gd name="T22" fmla="+- 0 -56 2137"/>
                              <a:gd name="T23" fmla="*/ -56 h 3975"/>
                              <a:gd name="T24" fmla="+- 0 5603 1037"/>
                              <a:gd name="T25" fmla="*/ T24 w 7719"/>
                              <a:gd name="T26" fmla="+- 0 -200 2137"/>
                              <a:gd name="T27" fmla="*/ -200 h 3975"/>
                              <a:gd name="T28" fmla="+- 0 5603 1037"/>
                              <a:gd name="T29" fmla="*/ T28 w 7719"/>
                              <a:gd name="T30" fmla="+- 0 -56 2137"/>
                              <a:gd name="T31" fmla="*/ -56 h 3975"/>
                              <a:gd name="T32" fmla="+- 0 7423 1037"/>
                              <a:gd name="T33" fmla="*/ T32 w 7719"/>
                              <a:gd name="T34" fmla="+- 0 -200 2137"/>
                              <a:gd name="T35" fmla="*/ -200 h 3975"/>
                              <a:gd name="T36" fmla="+- 0 7423 1037"/>
                              <a:gd name="T37" fmla="*/ T36 w 7719"/>
                              <a:gd name="T38" fmla="+- 0 -56 2137"/>
                              <a:gd name="T39" fmla="*/ -56 h 3975"/>
                              <a:gd name="T40" fmla="+- 0 9244 1037"/>
                              <a:gd name="T41" fmla="*/ T40 w 7719"/>
                              <a:gd name="T42" fmla="+- 0 -200 2137"/>
                              <a:gd name="T43" fmla="*/ -200 h 3975"/>
                              <a:gd name="T44" fmla="+- 0 9244 1037"/>
                              <a:gd name="T45" fmla="*/ T44 w 7719"/>
                              <a:gd name="T46" fmla="+- 0 -56 2137"/>
                              <a:gd name="T47" fmla="*/ -56 h 3975"/>
                              <a:gd name="T48" fmla="+- 0 1961 1037"/>
                              <a:gd name="T49" fmla="*/ T48 w 7719"/>
                              <a:gd name="T50" fmla="+- 0 -342 2137"/>
                              <a:gd name="T51" fmla="*/ -342 h 3975"/>
                              <a:gd name="T52" fmla="+- 0 1961 1037"/>
                              <a:gd name="T53" fmla="*/ T52 w 7719"/>
                              <a:gd name="T54" fmla="+- 0 -3889 2137"/>
                              <a:gd name="T55" fmla="*/ -3889 h 3975"/>
                              <a:gd name="T56" fmla="+- 0 1961 1037"/>
                              <a:gd name="T57" fmla="*/ T56 w 7719"/>
                              <a:gd name="T58" fmla="+- 0 -342 2137"/>
                              <a:gd name="T59" fmla="*/ -342 h 3975"/>
                              <a:gd name="T60" fmla="+- 0 1817 1037"/>
                              <a:gd name="T61" fmla="*/ T60 w 7719"/>
                              <a:gd name="T62" fmla="+- 0 -342 2137"/>
                              <a:gd name="T63" fmla="*/ -342 h 3975"/>
                              <a:gd name="T64" fmla="+- 0 1961 1037"/>
                              <a:gd name="T65" fmla="*/ T64 w 7719"/>
                              <a:gd name="T66" fmla="+- 0 -1052 2137"/>
                              <a:gd name="T67" fmla="*/ -1052 h 3975"/>
                              <a:gd name="T68" fmla="+- 0 1817 1037"/>
                              <a:gd name="T69" fmla="*/ T68 w 7719"/>
                              <a:gd name="T70" fmla="+- 0 -1052 2137"/>
                              <a:gd name="T71" fmla="*/ -1052 h 3975"/>
                              <a:gd name="T72" fmla="+- 0 1961 1037"/>
                              <a:gd name="T73" fmla="*/ T72 w 7719"/>
                              <a:gd name="T74" fmla="+- 0 -1761 2137"/>
                              <a:gd name="T75" fmla="*/ -1761 h 3975"/>
                              <a:gd name="T76" fmla="+- 0 1817 1037"/>
                              <a:gd name="T77" fmla="*/ T76 w 7719"/>
                              <a:gd name="T78" fmla="+- 0 -1761 2137"/>
                              <a:gd name="T79" fmla="*/ -1761 h 3975"/>
                              <a:gd name="T80" fmla="+- 0 1961 1037"/>
                              <a:gd name="T81" fmla="*/ T80 w 7719"/>
                              <a:gd name="T82" fmla="+- 0 -2470 2137"/>
                              <a:gd name="T83" fmla="*/ -2470 h 3975"/>
                              <a:gd name="T84" fmla="+- 0 1817 1037"/>
                              <a:gd name="T85" fmla="*/ T84 w 7719"/>
                              <a:gd name="T86" fmla="+- 0 -2470 2137"/>
                              <a:gd name="T87" fmla="*/ -2470 h 3975"/>
                              <a:gd name="T88" fmla="+- 0 1961 1037"/>
                              <a:gd name="T89" fmla="*/ T88 w 7719"/>
                              <a:gd name="T90" fmla="+- 0 -3180 2137"/>
                              <a:gd name="T91" fmla="*/ -3180 h 3975"/>
                              <a:gd name="T92" fmla="+- 0 1817 1037"/>
                              <a:gd name="T93" fmla="*/ T92 w 7719"/>
                              <a:gd name="T94" fmla="+- 0 -3180 2137"/>
                              <a:gd name="T95" fmla="*/ -3180 h 3975"/>
                              <a:gd name="T96" fmla="+- 0 1961 1037"/>
                              <a:gd name="T97" fmla="*/ T96 w 7719"/>
                              <a:gd name="T98" fmla="+- 0 -3889 2137"/>
                              <a:gd name="T99" fmla="*/ -3889 h 3975"/>
                              <a:gd name="T100" fmla="+- 0 1817 1037"/>
                              <a:gd name="T101" fmla="*/ T100 w 7719"/>
                              <a:gd name="T102" fmla="+- 0 -3889 2137"/>
                              <a:gd name="T103" fmla="*/ -3889 h 3975"/>
                              <a:gd name="T104" fmla="+- 0 1961 1037"/>
                              <a:gd name="T105" fmla="*/ T104 w 7719"/>
                              <a:gd name="T106" fmla="+- 0 -200 2137"/>
                              <a:gd name="T107" fmla="*/ -200 h 3975"/>
                              <a:gd name="T108" fmla="+- 0 9535 1037"/>
                              <a:gd name="T109" fmla="*/ T108 w 7719"/>
                              <a:gd name="T110" fmla="+- 0 -200 2137"/>
                              <a:gd name="T111" fmla="*/ -200 h 3975"/>
                              <a:gd name="T112" fmla="+- 0 9535 1037"/>
                              <a:gd name="T113" fmla="*/ T112 w 7719"/>
                              <a:gd name="T114" fmla="+- 0 -4031 2137"/>
                              <a:gd name="T115" fmla="*/ -4031 h 3975"/>
                              <a:gd name="T116" fmla="+- 0 1961 1037"/>
                              <a:gd name="T117" fmla="*/ T116 w 7719"/>
                              <a:gd name="T118" fmla="+- 0 -4031 2137"/>
                              <a:gd name="T119" fmla="*/ -4031 h 3975"/>
                              <a:gd name="T120" fmla="+- 0 1961 1037"/>
                              <a:gd name="T121" fmla="*/ T120 w 7719"/>
                              <a:gd name="T122" fmla="+- 0 -200 2137"/>
                              <a:gd name="T123" fmla="*/ -200 h 39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7719" h="3975">
                                <a:moveTo>
                                  <a:pt x="924" y="-2337"/>
                                </a:moveTo>
                                <a:lnTo>
                                  <a:pt x="8207" y="-2337"/>
                                </a:lnTo>
                                <a:moveTo>
                                  <a:pt x="924" y="-2337"/>
                                </a:moveTo>
                                <a:lnTo>
                                  <a:pt x="924" y="-2193"/>
                                </a:lnTo>
                                <a:moveTo>
                                  <a:pt x="2745" y="-2337"/>
                                </a:moveTo>
                                <a:lnTo>
                                  <a:pt x="2745" y="-2193"/>
                                </a:lnTo>
                                <a:moveTo>
                                  <a:pt x="4566" y="-2337"/>
                                </a:moveTo>
                                <a:lnTo>
                                  <a:pt x="4566" y="-2193"/>
                                </a:lnTo>
                                <a:moveTo>
                                  <a:pt x="6386" y="-2337"/>
                                </a:moveTo>
                                <a:lnTo>
                                  <a:pt x="6386" y="-2193"/>
                                </a:lnTo>
                                <a:moveTo>
                                  <a:pt x="8207" y="-2337"/>
                                </a:moveTo>
                                <a:lnTo>
                                  <a:pt x="8207" y="-2193"/>
                                </a:lnTo>
                                <a:moveTo>
                                  <a:pt x="924" y="-2479"/>
                                </a:moveTo>
                                <a:lnTo>
                                  <a:pt x="924" y="-6026"/>
                                </a:lnTo>
                                <a:moveTo>
                                  <a:pt x="924" y="-2479"/>
                                </a:moveTo>
                                <a:lnTo>
                                  <a:pt x="780" y="-2479"/>
                                </a:lnTo>
                                <a:moveTo>
                                  <a:pt x="924" y="-3189"/>
                                </a:moveTo>
                                <a:lnTo>
                                  <a:pt x="780" y="-3189"/>
                                </a:lnTo>
                                <a:moveTo>
                                  <a:pt x="924" y="-3898"/>
                                </a:moveTo>
                                <a:lnTo>
                                  <a:pt x="780" y="-3898"/>
                                </a:lnTo>
                                <a:moveTo>
                                  <a:pt x="924" y="-4607"/>
                                </a:moveTo>
                                <a:lnTo>
                                  <a:pt x="780" y="-4607"/>
                                </a:lnTo>
                                <a:moveTo>
                                  <a:pt x="924" y="-5317"/>
                                </a:moveTo>
                                <a:lnTo>
                                  <a:pt x="780" y="-5317"/>
                                </a:lnTo>
                                <a:moveTo>
                                  <a:pt x="924" y="-6026"/>
                                </a:moveTo>
                                <a:lnTo>
                                  <a:pt x="780" y="-6026"/>
                                </a:lnTo>
                                <a:moveTo>
                                  <a:pt x="924" y="-2337"/>
                                </a:moveTo>
                                <a:lnTo>
                                  <a:pt x="8498" y="-2337"/>
                                </a:lnTo>
                                <a:lnTo>
                                  <a:pt x="8498" y="-6168"/>
                                </a:lnTo>
                                <a:lnTo>
                                  <a:pt x="924" y="-6168"/>
                                </a:lnTo>
                                <a:lnTo>
                                  <a:pt x="924" y="-233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9"/>
                        <wps:cNvSpPr>
                          <a:spLocks/>
                        </wps:cNvSpPr>
                        <wps:spPr bwMode="auto">
                          <a:xfrm>
                            <a:off x="1960" y="-3889"/>
                            <a:ext cx="7284" cy="3547"/>
                          </a:xfrm>
                          <a:custGeom>
                            <a:avLst/>
                            <a:gdLst>
                              <a:gd name="T0" fmla="+- 0 1961 1961"/>
                              <a:gd name="T1" fmla="*/ T0 w 7284"/>
                              <a:gd name="T2" fmla="+- 0 -3889 -3889"/>
                              <a:gd name="T3" fmla="*/ -3889 h 3547"/>
                              <a:gd name="T4" fmla="+- 0 3873 1961"/>
                              <a:gd name="T5" fmla="*/ T4 w 7284"/>
                              <a:gd name="T6" fmla="+- 0 -3889 -3889"/>
                              <a:gd name="T7" fmla="*/ -3889 h 3547"/>
                              <a:gd name="T8" fmla="+- 0 3873 1961"/>
                              <a:gd name="T9" fmla="*/ T8 w 7284"/>
                              <a:gd name="T10" fmla="+- 0 -3816 -3889"/>
                              <a:gd name="T11" fmla="*/ -3816 h 3547"/>
                              <a:gd name="T12" fmla="+- 0 3964 1961"/>
                              <a:gd name="T13" fmla="*/ T12 w 7284"/>
                              <a:gd name="T14" fmla="+- 0 -3816 -3889"/>
                              <a:gd name="T15" fmla="*/ -3816 h 3547"/>
                              <a:gd name="T16" fmla="+- 0 3964 1961"/>
                              <a:gd name="T17" fmla="*/ T16 w 7284"/>
                              <a:gd name="T18" fmla="+- 0 -3597 -3889"/>
                              <a:gd name="T19" fmla="*/ -3597 h 3547"/>
                              <a:gd name="T20" fmla="+- 0 4055 1961"/>
                              <a:gd name="T21" fmla="*/ T20 w 7284"/>
                              <a:gd name="T22" fmla="+- 0 -3597 -3889"/>
                              <a:gd name="T23" fmla="*/ -3597 h 3547"/>
                              <a:gd name="T24" fmla="+- 0 4055 1961"/>
                              <a:gd name="T25" fmla="*/ T24 w 7284"/>
                              <a:gd name="T26" fmla="+- 0 -3451 -3889"/>
                              <a:gd name="T27" fmla="*/ -3451 h 3547"/>
                              <a:gd name="T28" fmla="+- 0 4146 1961"/>
                              <a:gd name="T29" fmla="*/ T28 w 7284"/>
                              <a:gd name="T30" fmla="+- 0 -3451 -3889"/>
                              <a:gd name="T31" fmla="*/ -3451 h 3547"/>
                              <a:gd name="T32" fmla="+- 0 4146 1961"/>
                              <a:gd name="T33" fmla="*/ T32 w 7284"/>
                              <a:gd name="T34" fmla="+- 0 -3304 -3889"/>
                              <a:gd name="T35" fmla="*/ -3304 h 3547"/>
                              <a:gd name="T36" fmla="+- 0 4328 1961"/>
                              <a:gd name="T37" fmla="*/ T36 w 7284"/>
                              <a:gd name="T38" fmla="+- 0 -3304 -3889"/>
                              <a:gd name="T39" fmla="*/ -3304 h 3547"/>
                              <a:gd name="T40" fmla="+- 0 4328 1961"/>
                              <a:gd name="T41" fmla="*/ T40 w 7284"/>
                              <a:gd name="T42" fmla="+- 0 -3231 -3889"/>
                              <a:gd name="T43" fmla="*/ -3231 h 3547"/>
                              <a:gd name="T44" fmla="+- 0 4419 1961"/>
                              <a:gd name="T45" fmla="*/ T44 w 7284"/>
                              <a:gd name="T46" fmla="+- 0 -3231 -3889"/>
                              <a:gd name="T47" fmla="*/ -3231 h 3547"/>
                              <a:gd name="T48" fmla="+- 0 4419 1961"/>
                              <a:gd name="T49" fmla="*/ T48 w 7284"/>
                              <a:gd name="T50" fmla="+- 0 -3085 -3889"/>
                              <a:gd name="T51" fmla="*/ -3085 h 3547"/>
                              <a:gd name="T52" fmla="+- 0 4510 1961"/>
                              <a:gd name="T53" fmla="*/ T52 w 7284"/>
                              <a:gd name="T54" fmla="+- 0 -3085 -3889"/>
                              <a:gd name="T55" fmla="*/ -3085 h 3547"/>
                              <a:gd name="T56" fmla="+- 0 4510 1961"/>
                              <a:gd name="T57" fmla="*/ T56 w 7284"/>
                              <a:gd name="T58" fmla="+- 0 -2866 -3889"/>
                              <a:gd name="T59" fmla="*/ -2866 h 3547"/>
                              <a:gd name="T60" fmla="+- 0 4601 1961"/>
                              <a:gd name="T61" fmla="*/ T60 w 7284"/>
                              <a:gd name="T62" fmla="+- 0 -2866 -3889"/>
                              <a:gd name="T63" fmla="*/ -2866 h 3547"/>
                              <a:gd name="T64" fmla="+- 0 4601 1961"/>
                              <a:gd name="T65" fmla="*/ T64 w 7284"/>
                              <a:gd name="T66" fmla="+- 0 -2647 -3889"/>
                              <a:gd name="T67" fmla="*/ -2647 h 3547"/>
                              <a:gd name="T68" fmla="+- 0 4692 1961"/>
                              <a:gd name="T69" fmla="*/ T68 w 7284"/>
                              <a:gd name="T70" fmla="+- 0 -2647 -3889"/>
                              <a:gd name="T71" fmla="*/ -2647 h 3547"/>
                              <a:gd name="T72" fmla="+- 0 4692 1961"/>
                              <a:gd name="T73" fmla="*/ T72 w 7284"/>
                              <a:gd name="T74" fmla="+- 0 -2428 -3889"/>
                              <a:gd name="T75" fmla="*/ -2428 h 3547"/>
                              <a:gd name="T76" fmla="+- 0 4783 1961"/>
                              <a:gd name="T77" fmla="*/ T76 w 7284"/>
                              <a:gd name="T78" fmla="+- 0 -2428 -3889"/>
                              <a:gd name="T79" fmla="*/ -2428 h 3547"/>
                              <a:gd name="T80" fmla="+- 0 4783 1961"/>
                              <a:gd name="T81" fmla="*/ T80 w 7284"/>
                              <a:gd name="T82" fmla="+- 0 -2135 -3889"/>
                              <a:gd name="T83" fmla="*/ -2135 h 3547"/>
                              <a:gd name="T84" fmla="+- 0 4874 1961"/>
                              <a:gd name="T85" fmla="*/ T84 w 7284"/>
                              <a:gd name="T86" fmla="+- 0 -2135 -3889"/>
                              <a:gd name="T87" fmla="*/ -2135 h 3547"/>
                              <a:gd name="T88" fmla="+- 0 4874 1961"/>
                              <a:gd name="T89" fmla="*/ T88 w 7284"/>
                              <a:gd name="T90" fmla="+- 0 -2062 -3889"/>
                              <a:gd name="T91" fmla="*/ -2062 h 3547"/>
                              <a:gd name="T92" fmla="+- 0 4965 1961"/>
                              <a:gd name="T93" fmla="*/ T92 w 7284"/>
                              <a:gd name="T94" fmla="+- 0 -2062 -3889"/>
                              <a:gd name="T95" fmla="*/ -2062 h 3547"/>
                              <a:gd name="T96" fmla="+- 0 4965 1961"/>
                              <a:gd name="T97" fmla="*/ T96 w 7284"/>
                              <a:gd name="T98" fmla="+- 0 -1843 -3889"/>
                              <a:gd name="T99" fmla="*/ -1843 h 3547"/>
                              <a:gd name="T100" fmla="+- 0 5147 1961"/>
                              <a:gd name="T101" fmla="*/ T100 w 7284"/>
                              <a:gd name="T102" fmla="+- 0 -1843 -3889"/>
                              <a:gd name="T103" fmla="*/ -1843 h 3547"/>
                              <a:gd name="T104" fmla="+- 0 5147 1961"/>
                              <a:gd name="T105" fmla="*/ T104 w 7284"/>
                              <a:gd name="T106" fmla="+- 0 -1697 -3889"/>
                              <a:gd name="T107" fmla="*/ -1697 h 3547"/>
                              <a:gd name="T108" fmla="+- 0 5238 1961"/>
                              <a:gd name="T109" fmla="*/ T108 w 7284"/>
                              <a:gd name="T110" fmla="+- 0 -1697 -3889"/>
                              <a:gd name="T111" fmla="*/ -1697 h 3547"/>
                              <a:gd name="T112" fmla="+- 0 5238 1961"/>
                              <a:gd name="T113" fmla="*/ T112 w 7284"/>
                              <a:gd name="T114" fmla="+- 0 -1551 -3889"/>
                              <a:gd name="T115" fmla="*/ -1551 h 3547"/>
                              <a:gd name="T116" fmla="+- 0 5329 1961"/>
                              <a:gd name="T117" fmla="*/ T116 w 7284"/>
                              <a:gd name="T118" fmla="+- 0 -1551 -3889"/>
                              <a:gd name="T119" fmla="*/ -1551 h 3547"/>
                              <a:gd name="T120" fmla="+- 0 5329 1961"/>
                              <a:gd name="T121" fmla="*/ T120 w 7284"/>
                              <a:gd name="T122" fmla="+- 0 -1478 -3889"/>
                              <a:gd name="T123" fmla="*/ -1478 h 3547"/>
                              <a:gd name="T124" fmla="+- 0 5603 1961"/>
                              <a:gd name="T125" fmla="*/ T124 w 7284"/>
                              <a:gd name="T126" fmla="+- 0 -1478 -3889"/>
                              <a:gd name="T127" fmla="*/ -1478 h 3547"/>
                              <a:gd name="T128" fmla="+- 0 5603 1961"/>
                              <a:gd name="T129" fmla="*/ T128 w 7284"/>
                              <a:gd name="T130" fmla="+- 0 -1405 -3889"/>
                              <a:gd name="T131" fmla="*/ -1405 h 3547"/>
                              <a:gd name="T132" fmla="+- 0 5694 1961"/>
                              <a:gd name="T133" fmla="*/ T132 w 7284"/>
                              <a:gd name="T134" fmla="+- 0 -1405 -3889"/>
                              <a:gd name="T135" fmla="*/ -1405 h 3547"/>
                              <a:gd name="T136" fmla="+- 0 5694 1961"/>
                              <a:gd name="T137" fmla="*/ T136 w 7284"/>
                              <a:gd name="T138" fmla="+- 0 -1331 -3889"/>
                              <a:gd name="T139" fmla="*/ -1331 h 3547"/>
                              <a:gd name="T140" fmla="+- 0 5967 1961"/>
                              <a:gd name="T141" fmla="*/ T140 w 7284"/>
                              <a:gd name="T142" fmla="+- 0 -1331 -3889"/>
                              <a:gd name="T143" fmla="*/ -1331 h 3547"/>
                              <a:gd name="T144" fmla="+- 0 5967 1961"/>
                              <a:gd name="T145" fmla="*/ T144 w 7284"/>
                              <a:gd name="T146" fmla="+- 0 -1256 -3889"/>
                              <a:gd name="T147" fmla="*/ -1256 h 3547"/>
                              <a:gd name="T148" fmla="+- 0 6240 1961"/>
                              <a:gd name="T149" fmla="*/ T148 w 7284"/>
                              <a:gd name="T150" fmla="+- 0 -1256 -3889"/>
                              <a:gd name="T151" fmla="*/ -1256 h 3547"/>
                              <a:gd name="T152" fmla="+- 0 6240 1961"/>
                              <a:gd name="T153" fmla="*/ T152 w 7284"/>
                              <a:gd name="T154" fmla="+- 0 -1177 -3889"/>
                              <a:gd name="T155" fmla="*/ -1177 h 3547"/>
                              <a:gd name="T156" fmla="+- 0 6331 1961"/>
                              <a:gd name="T157" fmla="*/ T156 w 7284"/>
                              <a:gd name="T158" fmla="+- 0 -1177 -3889"/>
                              <a:gd name="T159" fmla="*/ -1177 h 3547"/>
                              <a:gd name="T160" fmla="+- 0 6331 1961"/>
                              <a:gd name="T161" fmla="*/ T160 w 7284"/>
                              <a:gd name="T162" fmla="+- 0 -1015 -3889"/>
                              <a:gd name="T163" fmla="*/ -1015 h 3547"/>
                              <a:gd name="T164" fmla="+- 0 6604 1961"/>
                              <a:gd name="T165" fmla="*/ T164 w 7284"/>
                              <a:gd name="T166" fmla="+- 0 -1015 -3889"/>
                              <a:gd name="T167" fmla="*/ -1015 h 3547"/>
                              <a:gd name="T168" fmla="+- 0 6604 1961"/>
                              <a:gd name="T169" fmla="*/ T168 w 7284"/>
                              <a:gd name="T170" fmla="+- 0 -933 -3889"/>
                              <a:gd name="T171" fmla="*/ -933 h 3547"/>
                              <a:gd name="T172" fmla="+- 0 7241 1961"/>
                              <a:gd name="T173" fmla="*/ T172 w 7284"/>
                              <a:gd name="T174" fmla="+- 0 -933 -3889"/>
                              <a:gd name="T175" fmla="*/ -933 h 3547"/>
                              <a:gd name="T176" fmla="+- 0 7241 1961"/>
                              <a:gd name="T177" fmla="*/ T176 w 7284"/>
                              <a:gd name="T178" fmla="+- 0 -795 -3889"/>
                              <a:gd name="T179" fmla="*/ -795 h 3547"/>
                              <a:gd name="T180" fmla="+- 0 7332 1961"/>
                              <a:gd name="T181" fmla="*/ T180 w 7284"/>
                              <a:gd name="T182" fmla="+- 0 -795 -3889"/>
                              <a:gd name="T183" fmla="*/ -795 h 3547"/>
                              <a:gd name="T184" fmla="+- 0 7332 1961"/>
                              <a:gd name="T185" fmla="*/ T184 w 7284"/>
                              <a:gd name="T186" fmla="+- 0 -517 -3889"/>
                              <a:gd name="T187" fmla="*/ -517 h 3547"/>
                              <a:gd name="T188" fmla="+- 0 7878 1961"/>
                              <a:gd name="T189" fmla="*/ T188 w 7284"/>
                              <a:gd name="T190" fmla="+- 0 -517 -3889"/>
                              <a:gd name="T191" fmla="*/ -517 h 3547"/>
                              <a:gd name="T192" fmla="+- 0 7878 1961"/>
                              <a:gd name="T193" fmla="*/ T192 w 7284"/>
                              <a:gd name="T194" fmla="+- 0 -342 -3889"/>
                              <a:gd name="T195" fmla="*/ -342 h 3547"/>
                              <a:gd name="T196" fmla="+- 0 9244 1961"/>
                              <a:gd name="T197" fmla="*/ T196 w 7284"/>
                              <a:gd name="T198" fmla="+- 0 -342 -3889"/>
                              <a:gd name="T199" fmla="*/ -342 h 35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7284" h="3547">
                                <a:moveTo>
                                  <a:pt x="0" y="0"/>
                                </a:moveTo>
                                <a:lnTo>
                                  <a:pt x="1912" y="0"/>
                                </a:lnTo>
                                <a:lnTo>
                                  <a:pt x="1912" y="73"/>
                                </a:lnTo>
                                <a:lnTo>
                                  <a:pt x="2003" y="73"/>
                                </a:lnTo>
                                <a:lnTo>
                                  <a:pt x="2003" y="292"/>
                                </a:lnTo>
                                <a:lnTo>
                                  <a:pt x="2094" y="292"/>
                                </a:lnTo>
                                <a:lnTo>
                                  <a:pt x="2094" y="438"/>
                                </a:lnTo>
                                <a:lnTo>
                                  <a:pt x="2185" y="438"/>
                                </a:lnTo>
                                <a:lnTo>
                                  <a:pt x="2185" y="585"/>
                                </a:lnTo>
                                <a:lnTo>
                                  <a:pt x="2367" y="585"/>
                                </a:lnTo>
                                <a:lnTo>
                                  <a:pt x="2367" y="658"/>
                                </a:lnTo>
                                <a:lnTo>
                                  <a:pt x="2458" y="658"/>
                                </a:lnTo>
                                <a:lnTo>
                                  <a:pt x="2458" y="804"/>
                                </a:lnTo>
                                <a:lnTo>
                                  <a:pt x="2549" y="804"/>
                                </a:lnTo>
                                <a:lnTo>
                                  <a:pt x="2549" y="1023"/>
                                </a:lnTo>
                                <a:lnTo>
                                  <a:pt x="2640" y="1023"/>
                                </a:lnTo>
                                <a:lnTo>
                                  <a:pt x="2640" y="1242"/>
                                </a:lnTo>
                                <a:lnTo>
                                  <a:pt x="2731" y="1242"/>
                                </a:lnTo>
                                <a:lnTo>
                                  <a:pt x="2731" y="1461"/>
                                </a:lnTo>
                                <a:lnTo>
                                  <a:pt x="2822" y="1461"/>
                                </a:lnTo>
                                <a:lnTo>
                                  <a:pt x="2822" y="1754"/>
                                </a:lnTo>
                                <a:lnTo>
                                  <a:pt x="2913" y="1754"/>
                                </a:lnTo>
                                <a:lnTo>
                                  <a:pt x="2913" y="1827"/>
                                </a:lnTo>
                                <a:lnTo>
                                  <a:pt x="3004" y="1827"/>
                                </a:lnTo>
                                <a:lnTo>
                                  <a:pt x="3004" y="2046"/>
                                </a:lnTo>
                                <a:lnTo>
                                  <a:pt x="3186" y="2046"/>
                                </a:lnTo>
                                <a:lnTo>
                                  <a:pt x="3186" y="2192"/>
                                </a:lnTo>
                                <a:lnTo>
                                  <a:pt x="3277" y="2192"/>
                                </a:lnTo>
                                <a:lnTo>
                                  <a:pt x="3277" y="2338"/>
                                </a:lnTo>
                                <a:lnTo>
                                  <a:pt x="3368" y="2338"/>
                                </a:lnTo>
                                <a:lnTo>
                                  <a:pt x="3368" y="2411"/>
                                </a:lnTo>
                                <a:lnTo>
                                  <a:pt x="3642" y="2411"/>
                                </a:lnTo>
                                <a:lnTo>
                                  <a:pt x="3642" y="2484"/>
                                </a:lnTo>
                                <a:lnTo>
                                  <a:pt x="3733" y="2484"/>
                                </a:lnTo>
                                <a:lnTo>
                                  <a:pt x="3733" y="2558"/>
                                </a:lnTo>
                                <a:lnTo>
                                  <a:pt x="4006" y="2558"/>
                                </a:lnTo>
                                <a:lnTo>
                                  <a:pt x="4006" y="2633"/>
                                </a:lnTo>
                                <a:lnTo>
                                  <a:pt x="4279" y="2633"/>
                                </a:lnTo>
                                <a:lnTo>
                                  <a:pt x="4279" y="2712"/>
                                </a:lnTo>
                                <a:lnTo>
                                  <a:pt x="4370" y="2712"/>
                                </a:lnTo>
                                <a:lnTo>
                                  <a:pt x="4370" y="2874"/>
                                </a:lnTo>
                                <a:lnTo>
                                  <a:pt x="4643" y="2874"/>
                                </a:lnTo>
                                <a:lnTo>
                                  <a:pt x="4643" y="2956"/>
                                </a:lnTo>
                                <a:lnTo>
                                  <a:pt x="5280" y="2956"/>
                                </a:lnTo>
                                <a:lnTo>
                                  <a:pt x="5280" y="3094"/>
                                </a:lnTo>
                                <a:lnTo>
                                  <a:pt x="5371" y="3094"/>
                                </a:lnTo>
                                <a:lnTo>
                                  <a:pt x="5371" y="3372"/>
                                </a:lnTo>
                                <a:lnTo>
                                  <a:pt x="5917" y="3372"/>
                                </a:lnTo>
                                <a:lnTo>
                                  <a:pt x="5917" y="3547"/>
                                </a:lnTo>
                                <a:lnTo>
                                  <a:pt x="7283" y="3547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AutoShape 48"/>
                        <wps:cNvSpPr>
                          <a:spLocks/>
                        </wps:cNvSpPr>
                        <wps:spPr bwMode="auto">
                          <a:xfrm>
                            <a:off x="1180" y="2278"/>
                            <a:ext cx="5827" cy="3512"/>
                          </a:xfrm>
                          <a:custGeom>
                            <a:avLst/>
                            <a:gdLst>
                              <a:gd name="T0" fmla="+- 0 3873 1181"/>
                              <a:gd name="T1" fmla="*/ T0 w 5827"/>
                              <a:gd name="T2" fmla="+- 0 -3889 2279"/>
                              <a:gd name="T3" fmla="*/ -3889 h 3512"/>
                              <a:gd name="T4" fmla="+- 0 3964 1181"/>
                              <a:gd name="T5" fmla="*/ T4 w 5827"/>
                              <a:gd name="T6" fmla="+- 0 -3677 2279"/>
                              <a:gd name="T7" fmla="*/ -3677 h 3512"/>
                              <a:gd name="T8" fmla="+- 0 4055 1181"/>
                              <a:gd name="T9" fmla="*/ T8 w 5827"/>
                              <a:gd name="T10" fmla="+- 0 -3334 2279"/>
                              <a:gd name="T11" fmla="*/ -3334 h 3512"/>
                              <a:gd name="T12" fmla="+- 0 4146 1181"/>
                              <a:gd name="T13" fmla="*/ T12 w 5827"/>
                              <a:gd name="T14" fmla="+- 0 -3139 2279"/>
                              <a:gd name="T15" fmla="*/ -3139 h 3512"/>
                              <a:gd name="T16" fmla="+- 0 4328 1181"/>
                              <a:gd name="T17" fmla="*/ T16 w 5827"/>
                              <a:gd name="T18" fmla="+- 0 -2956 2279"/>
                              <a:gd name="T19" fmla="*/ -2956 h 3512"/>
                              <a:gd name="T20" fmla="+- 0 4419 1181"/>
                              <a:gd name="T21" fmla="*/ T20 w 5827"/>
                              <a:gd name="T22" fmla="+- 0 -2868 2279"/>
                              <a:gd name="T23" fmla="*/ -2868 h 3512"/>
                              <a:gd name="T24" fmla="+- 0 4510 1181"/>
                              <a:gd name="T25" fmla="*/ T24 w 5827"/>
                              <a:gd name="T26" fmla="+- 0 -2698 2279"/>
                              <a:gd name="T27" fmla="*/ -2698 h 3512"/>
                              <a:gd name="T28" fmla="+- 0 4601 1181"/>
                              <a:gd name="T29" fmla="*/ T28 w 5827"/>
                              <a:gd name="T30" fmla="+- 0 -2452 2279"/>
                              <a:gd name="T31" fmla="*/ -2452 h 3512"/>
                              <a:gd name="T32" fmla="+- 0 4692 1181"/>
                              <a:gd name="T33" fmla="*/ T32 w 5827"/>
                              <a:gd name="T34" fmla="+- 0 -2217 2279"/>
                              <a:gd name="T35" fmla="*/ -2217 h 3512"/>
                              <a:gd name="T36" fmla="+- 0 4783 1181"/>
                              <a:gd name="T37" fmla="*/ T36 w 5827"/>
                              <a:gd name="T38" fmla="+- 0 -1990 2279"/>
                              <a:gd name="T39" fmla="*/ -1990 h 3512"/>
                              <a:gd name="T40" fmla="+- 0 4874 1181"/>
                              <a:gd name="T41" fmla="*/ T40 w 5827"/>
                              <a:gd name="T42" fmla="+- 0 -1700 2279"/>
                              <a:gd name="T43" fmla="*/ -1700 h 3512"/>
                              <a:gd name="T44" fmla="+- 0 4965 1181"/>
                              <a:gd name="T45" fmla="*/ T44 w 5827"/>
                              <a:gd name="T46" fmla="+- 0 -1629 2279"/>
                              <a:gd name="T47" fmla="*/ -1629 h 3512"/>
                              <a:gd name="T48" fmla="+- 0 5147 1181"/>
                              <a:gd name="T49" fmla="*/ T48 w 5827"/>
                              <a:gd name="T50" fmla="+- 0 -1423 2279"/>
                              <a:gd name="T51" fmla="*/ -1423 h 3512"/>
                              <a:gd name="T52" fmla="+- 0 5238 1181"/>
                              <a:gd name="T53" fmla="*/ T52 w 5827"/>
                              <a:gd name="T54" fmla="+- 0 -1289 2279"/>
                              <a:gd name="T55" fmla="*/ -1289 h 3512"/>
                              <a:gd name="T56" fmla="+- 0 5329 1181"/>
                              <a:gd name="T57" fmla="*/ T56 w 5827"/>
                              <a:gd name="T58" fmla="+- 0 -1159 2279"/>
                              <a:gd name="T59" fmla="*/ -1159 h 3512"/>
                              <a:gd name="T60" fmla="+- 0 5603 1181"/>
                              <a:gd name="T61" fmla="*/ T60 w 5827"/>
                              <a:gd name="T62" fmla="+- 0 -1096 2279"/>
                              <a:gd name="T63" fmla="*/ -1096 h 3512"/>
                              <a:gd name="T64" fmla="+- 0 5694 1181"/>
                              <a:gd name="T65" fmla="*/ T64 w 5827"/>
                              <a:gd name="T66" fmla="+- 0 -1033 2279"/>
                              <a:gd name="T67" fmla="*/ -1033 h 3512"/>
                              <a:gd name="T68" fmla="+- 0 5967 1181"/>
                              <a:gd name="T69" fmla="*/ T68 w 5827"/>
                              <a:gd name="T70" fmla="+- 0 -971 2279"/>
                              <a:gd name="T71" fmla="*/ -971 h 3512"/>
                              <a:gd name="T72" fmla="+- 0 6240 1181"/>
                              <a:gd name="T73" fmla="*/ T72 w 5827"/>
                              <a:gd name="T74" fmla="+- 0 -908 2279"/>
                              <a:gd name="T75" fmla="*/ -908 h 3512"/>
                              <a:gd name="T76" fmla="+- 0 6331 1181"/>
                              <a:gd name="T77" fmla="*/ T76 w 5827"/>
                              <a:gd name="T78" fmla="+- 0 -843 2279"/>
                              <a:gd name="T79" fmla="*/ -843 h 3512"/>
                              <a:gd name="T80" fmla="+- 0 6604 1181"/>
                              <a:gd name="T81" fmla="*/ T80 w 5827"/>
                              <a:gd name="T82" fmla="+- 0 -715 2279"/>
                              <a:gd name="T83" fmla="*/ -715 h 3512"/>
                              <a:gd name="T84" fmla="+- 0 7241 1181"/>
                              <a:gd name="T85" fmla="*/ T84 w 5827"/>
                              <a:gd name="T86" fmla="+- 0 -653 2279"/>
                              <a:gd name="T87" fmla="*/ -653 h 3512"/>
                              <a:gd name="T88" fmla="+- 0 7332 1181"/>
                              <a:gd name="T89" fmla="*/ T88 w 5827"/>
                              <a:gd name="T90" fmla="+- 0 -539 2279"/>
                              <a:gd name="T91" fmla="*/ -539 h 3512"/>
                              <a:gd name="T92" fmla="+- 0 7787 1181"/>
                              <a:gd name="T93" fmla="*/ T92 w 5827"/>
                              <a:gd name="T94" fmla="+- 0 -377 2279"/>
                              <a:gd name="T95" fmla="*/ -377 h 3512"/>
                              <a:gd name="T96" fmla="+- 0 3964 1181"/>
                              <a:gd name="T97" fmla="*/ T96 w 5827"/>
                              <a:gd name="T98" fmla="+- 0 -3889 2279"/>
                              <a:gd name="T99" fmla="*/ -3889 h 3512"/>
                              <a:gd name="T100" fmla="+- 0 4055 1181"/>
                              <a:gd name="T101" fmla="*/ T100 w 5827"/>
                              <a:gd name="T102" fmla="+- 0 -3883 2279"/>
                              <a:gd name="T103" fmla="*/ -3883 h 3512"/>
                              <a:gd name="T104" fmla="+- 0 4146 1181"/>
                              <a:gd name="T105" fmla="*/ T104 w 5827"/>
                              <a:gd name="T106" fmla="+- 0 -3797 2279"/>
                              <a:gd name="T107" fmla="*/ -3797 h 3512"/>
                              <a:gd name="T108" fmla="+- 0 4328 1181"/>
                              <a:gd name="T109" fmla="*/ T108 w 5827"/>
                              <a:gd name="T110" fmla="+- 0 -3699 2279"/>
                              <a:gd name="T111" fmla="*/ -3699 h 3512"/>
                              <a:gd name="T112" fmla="+- 0 4419 1181"/>
                              <a:gd name="T113" fmla="*/ T112 w 5827"/>
                              <a:gd name="T114" fmla="+- 0 -3646 2279"/>
                              <a:gd name="T115" fmla="*/ -3646 h 3512"/>
                              <a:gd name="T116" fmla="+- 0 4510 1181"/>
                              <a:gd name="T117" fmla="*/ T116 w 5827"/>
                              <a:gd name="T118" fmla="+- 0 -3536 2279"/>
                              <a:gd name="T119" fmla="*/ -3536 h 3512"/>
                              <a:gd name="T120" fmla="+- 0 4601 1181"/>
                              <a:gd name="T121" fmla="*/ T120 w 5827"/>
                              <a:gd name="T122" fmla="+- 0 -3361 2279"/>
                              <a:gd name="T123" fmla="*/ -3361 h 3512"/>
                              <a:gd name="T124" fmla="+- 0 4692 1181"/>
                              <a:gd name="T125" fmla="*/ T124 w 5827"/>
                              <a:gd name="T126" fmla="+- 0 -3175 2279"/>
                              <a:gd name="T127" fmla="*/ -3175 h 3512"/>
                              <a:gd name="T128" fmla="+- 0 4783 1181"/>
                              <a:gd name="T129" fmla="*/ T128 w 5827"/>
                              <a:gd name="T130" fmla="+- 0 -2981 2279"/>
                              <a:gd name="T131" fmla="*/ -2981 h 3512"/>
                              <a:gd name="T132" fmla="+- 0 4874 1181"/>
                              <a:gd name="T133" fmla="*/ T132 w 5827"/>
                              <a:gd name="T134" fmla="+- 0 -2710 2279"/>
                              <a:gd name="T135" fmla="*/ -2710 h 3512"/>
                              <a:gd name="T136" fmla="+- 0 4965 1181"/>
                              <a:gd name="T137" fmla="*/ T136 w 5827"/>
                              <a:gd name="T138" fmla="+- 0 -2641 2279"/>
                              <a:gd name="T139" fmla="*/ -2641 h 3512"/>
                              <a:gd name="T140" fmla="+- 0 5147 1181"/>
                              <a:gd name="T141" fmla="*/ T140 w 5827"/>
                              <a:gd name="T142" fmla="+- 0 -2427 2279"/>
                              <a:gd name="T143" fmla="*/ -2427 h 3512"/>
                              <a:gd name="T144" fmla="+- 0 5238 1181"/>
                              <a:gd name="T145" fmla="*/ T144 w 5827"/>
                              <a:gd name="T146" fmla="+- 0 -2280 2279"/>
                              <a:gd name="T147" fmla="*/ -2280 h 3512"/>
                              <a:gd name="T148" fmla="+- 0 5329 1181"/>
                              <a:gd name="T149" fmla="*/ T148 w 5827"/>
                              <a:gd name="T150" fmla="+- 0 -2130 2279"/>
                              <a:gd name="T151" fmla="*/ -2130 h 3512"/>
                              <a:gd name="T152" fmla="+- 0 5603 1181"/>
                              <a:gd name="T153" fmla="*/ T152 w 5827"/>
                              <a:gd name="T154" fmla="+- 0 -2053 2279"/>
                              <a:gd name="T155" fmla="*/ -2053 h 3512"/>
                              <a:gd name="T156" fmla="+- 0 5694 1181"/>
                              <a:gd name="T157" fmla="*/ T156 w 5827"/>
                              <a:gd name="T158" fmla="+- 0 -1976 2279"/>
                              <a:gd name="T159" fmla="*/ -1976 h 3512"/>
                              <a:gd name="T160" fmla="+- 0 5967 1181"/>
                              <a:gd name="T161" fmla="*/ T160 w 5827"/>
                              <a:gd name="T162" fmla="+- 0 -1897 2279"/>
                              <a:gd name="T163" fmla="*/ -1897 h 3512"/>
                              <a:gd name="T164" fmla="+- 0 6240 1181"/>
                              <a:gd name="T165" fmla="*/ T164 w 5827"/>
                              <a:gd name="T166" fmla="+- 0 -1816 2279"/>
                              <a:gd name="T167" fmla="*/ -1816 h 3512"/>
                              <a:gd name="T168" fmla="+- 0 6331 1181"/>
                              <a:gd name="T169" fmla="*/ T168 w 5827"/>
                              <a:gd name="T170" fmla="+- 0 -1732 2279"/>
                              <a:gd name="T171" fmla="*/ -1732 h 3512"/>
                              <a:gd name="T172" fmla="+- 0 6604 1181"/>
                              <a:gd name="T173" fmla="*/ T172 w 5827"/>
                              <a:gd name="T174" fmla="+- 0 -1558 2279"/>
                              <a:gd name="T175" fmla="*/ -1558 h 3512"/>
                              <a:gd name="T176" fmla="+- 0 7241 1181"/>
                              <a:gd name="T177" fmla="*/ T176 w 5827"/>
                              <a:gd name="T178" fmla="+- 0 -1467 2279"/>
                              <a:gd name="T179" fmla="*/ -1467 h 3512"/>
                              <a:gd name="T180" fmla="+- 0 7332 1181"/>
                              <a:gd name="T181" fmla="*/ T180 w 5827"/>
                              <a:gd name="T182" fmla="+- 0 -1381 2279"/>
                              <a:gd name="T183" fmla="*/ -1381 h 3512"/>
                              <a:gd name="T184" fmla="+- 0 7787 1181"/>
                              <a:gd name="T185" fmla="*/ T184 w 5827"/>
                              <a:gd name="T186" fmla="+- 0 -1210 2279"/>
                              <a:gd name="T187" fmla="*/ -1210 h 35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5827" h="3512">
                                <a:moveTo>
                                  <a:pt x="780" y="-6168"/>
                                </a:moveTo>
                                <a:lnTo>
                                  <a:pt x="2692" y="-6168"/>
                                </a:lnTo>
                                <a:lnTo>
                                  <a:pt x="2692" y="-5956"/>
                                </a:lnTo>
                                <a:lnTo>
                                  <a:pt x="2783" y="-5956"/>
                                </a:lnTo>
                                <a:lnTo>
                                  <a:pt x="2783" y="-5613"/>
                                </a:lnTo>
                                <a:lnTo>
                                  <a:pt x="2874" y="-5613"/>
                                </a:lnTo>
                                <a:lnTo>
                                  <a:pt x="2874" y="-5418"/>
                                </a:lnTo>
                                <a:lnTo>
                                  <a:pt x="2965" y="-5418"/>
                                </a:lnTo>
                                <a:lnTo>
                                  <a:pt x="2965" y="-5235"/>
                                </a:lnTo>
                                <a:lnTo>
                                  <a:pt x="3147" y="-5235"/>
                                </a:lnTo>
                                <a:lnTo>
                                  <a:pt x="3147" y="-5147"/>
                                </a:lnTo>
                                <a:lnTo>
                                  <a:pt x="3238" y="-5147"/>
                                </a:lnTo>
                                <a:lnTo>
                                  <a:pt x="3238" y="-4977"/>
                                </a:lnTo>
                                <a:lnTo>
                                  <a:pt x="3329" y="-4977"/>
                                </a:lnTo>
                                <a:lnTo>
                                  <a:pt x="3329" y="-4731"/>
                                </a:lnTo>
                                <a:lnTo>
                                  <a:pt x="3420" y="-4731"/>
                                </a:lnTo>
                                <a:lnTo>
                                  <a:pt x="3420" y="-4496"/>
                                </a:lnTo>
                                <a:lnTo>
                                  <a:pt x="3511" y="-4496"/>
                                </a:lnTo>
                                <a:lnTo>
                                  <a:pt x="3511" y="-4269"/>
                                </a:lnTo>
                                <a:lnTo>
                                  <a:pt x="3602" y="-4269"/>
                                </a:lnTo>
                                <a:lnTo>
                                  <a:pt x="3602" y="-3979"/>
                                </a:lnTo>
                                <a:lnTo>
                                  <a:pt x="3693" y="-3979"/>
                                </a:lnTo>
                                <a:lnTo>
                                  <a:pt x="3693" y="-3908"/>
                                </a:lnTo>
                                <a:lnTo>
                                  <a:pt x="3784" y="-3908"/>
                                </a:lnTo>
                                <a:lnTo>
                                  <a:pt x="3784" y="-3702"/>
                                </a:lnTo>
                                <a:lnTo>
                                  <a:pt x="3966" y="-3702"/>
                                </a:lnTo>
                                <a:lnTo>
                                  <a:pt x="3966" y="-3568"/>
                                </a:lnTo>
                                <a:lnTo>
                                  <a:pt x="4057" y="-3568"/>
                                </a:lnTo>
                                <a:lnTo>
                                  <a:pt x="4057" y="-3438"/>
                                </a:lnTo>
                                <a:lnTo>
                                  <a:pt x="4148" y="-3438"/>
                                </a:lnTo>
                                <a:lnTo>
                                  <a:pt x="4148" y="-3375"/>
                                </a:lnTo>
                                <a:lnTo>
                                  <a:pt x="4422" y="-3375"/>
                                </a:lnTo>
                                <a:lnTo>
                                  <a:pt x="4422" y="-3312"/>
                                </a:lnTo>
                                <a:lnTo>
                                  <a:pt x="4513" y="-3312"/>
                                </a:lnTo>
                                <a:lnTo>
                                  <a:pt x="4513" y="-3250"/>
                                </a:lnTo>
                                <a:lnTo>
                                  <a:pt x="4786" y="-3250"/>
                                </a:lnTo>
                                <a:lnTo>
                                  <a:pt x="4786" y="-3187"/>
                                </a:lnTo>
                                <a:lnTo>
                                  <a:pt x="5059" y="-3187"/>
                                </a:lnTo>
                                <a:lnTo>
                                  <a:pt x="5059" y="-3122"/>
                                </a:lnTo>
                                <a:lnTo>
                                  <a:pt x="5150" y="-3122"/>
                                </a:lnTo>
                                <a:lnTo>
                                  <a:pt x="5150" y="-2994"/>
                                </a:lnTo>
                                <a:lnTo>
                                  <a:pt x="5423" y="-2994"/>
                                </a:lnTo>
                                <a:lnTo>
                                  <a:pt x="5423" y="-2932"/>
                                </a:lnTo>
                                <a:lnTo>
                                  <a:pt x="6060" y="-2932"/>
                                </a:lnTo>
                                <a:lnTo>
                                  <a:pt x="6060" y="-2818"/>
                                </a:lnTo>
                                <a:lnTo>
                                  <a:pt x="6151" y="-2818"/>
                                </a:lnTo>
                                <a:lnTo>
                                  <a:pt x="6151" y="-2656"/>
                                </a:lnTo>
                                <a:lnTo>
                                  <a:pt x="6606" y="-2656"/>
                                </a:lnTo>
                                <a:moveTo>
                                  <a:pt x="780" y="-6168"/>
                                </a:moveTo>
                                <a:lnTo>
                                  <a:pt x="2783" y="-6168"/>
                                </a:lnTo>
                                <a:lnTo>
                                  <a:pt x="2783" y="-6162"/>
                                </a:lnTo>
                                <a:lnTo>
                                  <a:pt x="2874" y="-6162"/>
                                </a:lnTo>
                                <a:lnTo>
                                  <a:pt x="2874" y="-6076"/>
                                </a:lnTo>
                                <a:lnTo>
                                  <a:pt x="2965" y="-6076"/>
                                </a:lnTo>
                                <a:lnTo>
                                  <a:pt x="2965" y="-5978"/>
                                </a:lnTo>
                                <a:lnTo>
                                  <a:pt x="3147" y="-5978"/>
                                </a:lnTo>
                                <a:lnTo>
                                  <a:pt x="3147" y="-5925"/>
                                </a:lnTo>
                                <a:lnTo>
                                  <a:pt x="3238" y="-5925"/>
                                </a:lnTo>
                                <a:lnTo>
                                  <a:pt x="3238" y="-5815"/>
                                </a:lnTo>
                                <a:lnTo>
                                  <a:pt x="3329" y="-5815"/>
                                </a:lnTo>
                                <a:lnTo>
                                  <a:pt x="3329" y="-5640"/>
                                </a:lnTo>
                                <a:lnTo>
                                  <a:pt x="3420" y="-5640"/>
                                </a:lnTo>
                                <a:lnTo>
                                  <a:pt x="3420" y="-5454"/>
                                </a:lnTo>
                                <a:lnTo>
                                  <a:pt x="3511" y="-5454"/>
                                </a:lnTo>
                                <a:lnTo>
                                  <a:pt x="3511" y="-5260"/>
                                </a:lnTo>
                                <a:lnTo>
                                  <a:pt x="3602" y="-5260"/>
                                </a:lnTo>
                                <a:lnTo>
                                  <a:pt x="3602" y="-4989"/>
                                </a:lnTo>
                                <a:lnTo>
                                  <a:pt x="3693" y="-4989"/>
                                </a:lnTo>
                                <a:lnTo>
                                  <a:pt x="3693" y="-4920"/>
                                </a:lnTo>
                                <a:lnTo>
                                  <a:pt x="3784" y="-4920"/>
                                </a:lnTo>
                                <a:lnTo>
                                  <a:pt x="3784" y="-4706"/>
                                </a:lnTo>
                                <a:lnTo>
                                  <a:pt x="3966" y="-4706"/>
                                </a:lnTo>
                                <a:lnTo>
                                  <a:pt x="3966" y="-4559"/>
                                </a:lnTo>
                                <a:lnTo>
                                  <a:pt x="4057" y="-4559"/>
                                </a:lnTo>
                                <a:lnTo>
                                  <a:pt x="4057" y="-4409"/>
                                </a:lnTo>
                                <a:lnTo>
                                  <a:pt x="4148" y="-4409"/>
                                </a:lnTo>
                                <a:lnTo>
                                  <a:pt x="4148" y="-4332"/>
                                </a:lnTo>
                                <a:lnTo>
                                  <a:pt x="4422" y="-4332"/>
                                </a:lnTo>
                                <a:lnTo>
                                  <a:pt x="4422" y="-4255"/>
                                </a:lnTo>
                                <a:lnTo>
                                  <a:pt x="4513" y="-4255"/>
                                </a:lnTo>
                                <a:lnTo>
                                  <a:pt x="4513" y="-4176"/>
                                </a:lnTo>
                                <a:lnTo>
                                  <a:pt x="4786" y="-4176"/>
                                </a:lnTo>
                                <a:lnTo>
                                  <a:pt x="4786" y="-4095"/>
                                </a:lnTo>
                                <a:lnTo>
                                  <a:pt x="5059" y="-4095"/>
                                </a:lnTo>
                                <a:lnTo>
                                  <a:pt x="5059" y="-4011"/>
                                </a:lnTo>
                                <a:lnTo>
                                  <a:pt x="5150" y="-4011"/>
                                </a:lnTo>
                                <a:lnTo>
                                  <a:pt x="5150" y="-3837"/>
                                </a:lnTo>
                                <a:lnTo>
                                  <a:pt x="5423" y="-3837"/>
                                </a:lnTo>
                                <a:lnTo>
                                  <a:pt x="5423" y="-3746"/>
                                </a:lnTo>
                                <a:lnTo>
                                  <a:pt x="6060" y="-3746"/>
                                </a:lnTo>
                                <a:lnTo>
                                  <a:pt x="6060" y="-3660"/>
                                </a:lnTo>
                                <a:lnTo>
                                  <a:pt x="6151" y="-3660"/>
                                </a:lnTo>
                                <a:lnTo>
                                  <a:pt x="6151" y="-3489"/>
                                </a:lnTo>
                                <a:lnTo>
                                  <a:pt x="6606" y="-3489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7"/>
                        <wps:cNvSpPr>
                          <a:spLocks/>
                        </wps:cNvSpPr>
                        <wps:spPr bwMode="auto">
                          <a:xfrm>
                            <a:off x="1960" y="-3889"/>
                            <a:ext cx="7284" cy="3371"/>
                          </a:xfrm>
                          <a:custGeom>
                            <a:avLst/>
                            <a:gdLst>
                              <a:gd name="T0" fmla="+- 0 1961 1961"/>
                              <a:gd name="T1" fmla="*/ T0 w 7284"/>
                              <a:gd name="T2" fmla="+- 0 -3889 -3889"/>
                              <a:gd name="T3" fmla="*/ -3889 h 3371"/>
                              <a:gd name="T4" fmla="+- 0 3782 1961"/>
                              <a:gd name="T5" fmla="*/ T4 w 7284"/>
                              <a:gd name="T6" fmla="+- 0 -3889 -3889"/>
                              <a:gd name="T7" fmla="*/ -3889 h 3371"/>
                              <a:gd name="T8" fmla="+- 0 3873 1961"/>
                              <a:gd name="T9" fmla="*/ T8 w 7284"/>
                              <a:gd name="T10" fmla="+- 0 -3716 -3889"/>
                              <a:gd name="T11" fmla="*/ -3716 h 3371"/>
                              <a:gd name="T12" fmla="+- 0 3964 1961"/>
                              <a:gd name="T13" fmla="*/ T12 w 7284"/>
                              <a:gd name="T14" fmla="+- 0 -3551 -3889"/>
                              <a:gd name="T15" fmla="*/ -3551 h 3371"/>
                              <a:gd name="T16" fmla="+- 0 4055 1961"/>
                              <a:gd name="T17" fmla="*/ T16 w 7284"/>
                              <a:gd name="T18" fmla="+- 0 -3395 -3889"/>
                              <a:gd name="T19" fmla="*/ -3395 h 3371"/>
                              <a:gd name="T20" fmla="+- 0 4146 1961"/>
                              <a:gd name="T21" fmla="*/ T20 w 7284"/>
                              <a:gd name="T22" fmla="+- 0 -3246 -3889"/>
                              <a:gd name="T23" fmla="*/ -3246 h 3371"/>
                              <a:gd name="T24" fmla="+- 0 4237 1961"/>
                              <a:gd name="T25" fmla="*/ T24 w 7284"/>
                              <a:gd name="T26" fmla="+- 0 -3104 -3889"/>
                              <a:gd name="T27" fmla="*/ -3104 h 3371"/>
                              <a:gd name="T28" fmla="+- 0 4328 1961"/>
                              <a:gd name="T29" fmla="*/ T28 w 7284"/>
                              <a:gd name="T30" fmla="+- 0 -2970 -3889"/>
                              <a:gd name="T31" fmla="*/ -2970 h 3371"/>
                              <a:gd name="T32" fmla="+- 0 4419 1961"/>
                              <a:gd name="T33" fmla="*/ T32 w 7284"/>
                              <a:gd name="T34" fmla="+- 0 -2842 -3889"/>
                              <a:gd name="T35" fmla="*/ -2842 h 3371"/>
                              <a:gd name="T36" fmla="+- 0 4510 1961"/>
                              <a:gd name="T37" fmla="*/ T36 w 7284"/>
                              <a:gd name="T38" fmla="+- 0 -2720 -3889"/>
                              <a:gd name="T39" fmla="*/ -2720 h 3371"/>
                              <a:gd name="T40" fmla="+- 0 4601 1961"/>
                              <a:gd name="T41" fmla="*/ T40 w 7284"/>
                              <a:gd name="T42" fmla="+- 0 -2604 -3889"/>
                              <a:gd name="T43" fmla="*/ -2604 h 3371"/>
                              <a:gd name="T44" fmla="+- 0 4692 1961"/>
                              <a:gd name="T45" fmla="*/ T44 w 7284"/>
                              <a:gd name="T46" fmla="+- 0 -2493 -3889"/>
                              <a:gd name="T47" fmla="*/ -2493 h 3371"/>
                              <a:gd name="T48" fmla="+- 0 4783 1961"/>
                              <a:gd name="T49" fmla="*/ T48 w 7284"/>
                              <a:gd name="T50" fmla="+- 0 -2389 -3889"/>
                              <a:gd name="T51" fmla="*/ -2389 h 3371"/>
                              <a:gd name="T52" fmla="+- 0 4874 1961"/>
                              <a:gd name="T53" fmla="*/ T52 w 7284"/>
                              <a:gd name="T54" fmla="+- 0 -2289 -3889"/>
                              <a:gd name="T55" fmla="*/ -2289 h 3371"/>
                              <a:gd name="T56" fmla="+- 0 4965 1961"/>
                              <a:gd name="T57" fmla="*/ T56 w 7284"/>
                              <a:gd name="T58" fmla="+- 0 -2194 -3889"/>
                              <a:gd name="T59" fmla="*/ -2194 h 3371"/>
                              <a:gd name="T60" fmla="+- 0 5056 1961"/>
                              <a:gd name="T61" fmla="*/ T60 w 7284"/>
                              <a:gd name="T62" fmla="+- 0 -2103 -3889"/>
                              <a:gd name="T63" fmla="*/ -2103 h 3371"/>
                              <a:gd name="T64" fmla="+- 0 5147 1961"/>
                              <a:gd name="T65" fmla="*/ T64 w 7284"/>
                              <a:gd name="T66" fmla="+- 0 -2018 -3889"/>
                              <a:gd name="T67" fmla="*/ -2018 h 3371"/>
                              <a:gd name="T68" fmla="+- 0 5238 1961"/>
                              <a:gd name="T69" fmla="*/ T68 w 7284"/>
                              <a:gd name="T70" fmla="+- 0 -1936 -3889"/>
                              <a:gd name="T71" fmla="*/ -1936 h 3371"/>
                              <a:gd name="T72" fmla="+- 0 5329 1961"/>
                              <a:gd name="T73" fmla="*/ T72 w 7284"/>
                              <a:gd name="T74" fmla="+- 0 -1858 -3889"/>
                              <a:gd name="T75" fmla="*/ -1858 h 3371"/>
                              <a:gd name="T76" fmla="+- 0 5420 1961"/>
                              <a:gd name="T77" fmla="*/ T76 w 7284"/>
                              <a:gd name="T78" fmla="+- 0 -1784 -3889"/>
                              <a:gd name="T79" fmla="*/ -1784 h 3371"/>
                              <a:gd name="T80" fmla="+- 0 5511 1961"/>
                              <a:gd name="T81" fmla="*/ T80 w 7284"/>
                              <a:gd name="T82" fmla="+- 0 -1714 -3889"/>
                              <a:gd name="T83" fmla="*/ -1714 h 3371"/>
                              <a:gd name="T84" fmla="+- 0 5603 1961"/>
                              <a:gd name="T85" fmla="*/ T84 w 7284"/>
                              <a:gd name="T86" fmla="+- 0 -1647 -3889"/>
                              <a:gd name="T87" fmla="*/ -1647 h 3371"/>
                              <a:gd name="T88" fmla="+- 0 5694 1961"/>
                              <a:gd name="T89" fmla="*/ T88 w 7284"/>
                              <a:gd name="T90" fmla="+- 0 -1583 -3889"/>
                              <a:gd name="T91" fmla="*/ -1583 h 3371"/>
                              <a:gd name="T92" fmla="+- 0 5785 1961"/>
                              <a:gd name="T93" fmla="*/ T92 w 7284"/>
                              <a:gd name="T94" fmla="+- 0 -1523 -3889"/>
                              <a:gd name="T95" fmla="*/ -1523 h 3371"/>
                              <a:gd name="T96" fmla="+- 0 5876 1961"/>
                              <a:gd name="T97" fmla="*/ T96 w 7284"/>
                              <a:gd name="T98" fmla="+- 0 -1465 -3889"/>
                              <a:gd name="T99" fmla="*/ -1465 h 3371"/>
                              <a:gd name="T100" fmla="+- 0 5967 1961"/>
                              <a:gd name="T101" fmla="*/ T100 w 7284"/>
                              <a:gd name="T102" fmla="+- 0 -1411 -3889"/>
                              <a:gd name="T103" fmla="*/ -1411 h 3371"/>
                              <a:gd name="T104" fmla="+- 0 6058 1961"/>
                              <a:gd name="T105" fmla="*/ T104 w 7284"/>
                              <a:gd name="T106" fmla="+- 0 -1358 -3889"/>
                              <a:gd name="T107" fmla="*/ -1358 h 3371"/>
                              <a:gd name="T108" fmla="+- 0 6149 1961"/>
                              <a:gd name="T109" fmla="*/ T108 w 7284"/>
                              <a:gd name="T110" fmla="+- 0 -1309 -3889"/>
                              <a:gd name="T111" fmla="*/ -1309 h 3371"/>
                              <a:gd name="T112" fmla="+- 0 6240 1961"/>
                              <a:gd name="T113" fmla="*/ T112 w 7284"/>
                              <a:gd name="T114" fmla="+- 0 -1262 -3889"/>
                              <a:gd name="T115" fmla="*/ -1262 h 3371"/>
                              <a:gd name="T116" fmla="+- 0 6331 1961"/>
                              <a:gd name="T117" fmla="*/ T116 w 7284"/>
                              <a:gd name="T118" fmla="+- 0 -1217 -3889"/>
                              <a:gd name="T119" fmla="*/ -1217 h 3371"/>
                              <a:gd name="T120" fmla="+- 0 6422 1961"/>
                              <a:gd name="T121" fmla="*/ T120 w 7284"/>
                              <a:gd name="T122" fmla="+- 0 -1174 -3889"/>
                              <a:gd name="T123" fmla="*/ -1174 h 3371"/>
                              <a:gd name="T124" fmla="+- 0 6513 1961"/>
                              <a:gd name="T125" fmla="*/ T124 w 7284"/>
                              <a:gd name="T126" fmla="+- 0 -1134 -3889"/>
                              <a:gd name="T127" fmla="*/ -1134 h 3371"/>
                              <a:gd name="T128" fmla="+- 0 6604 1961"/>
                              <a:gd name="T129" fmla="*/ T128 w 7284"/>
                              <a:gd name="T130" fmla="+- 0 -1095 -3889"/>
                              <a:gd name="T131" fmla="*/ -1095 h 3371"/>
                              <a:gd name="T132" fmla="+- 0 6695 1961"/>
                              <a:gd name="T133" fmla="*/ T132 w 7284"/>
                              <a:gd name="T134" fmla="+- 0 -1058 -3889"/>
                              <a:gd name="T135" fmla="*/ -1058 h 3371"/>
                              <a:gd name="T136" fmla="+- 0 6786 1961"/>
                              <a:gd name="T137" fmla="*/ T136 w 7284"/>
                              <a:gd name="T138" fmla="+- 0 -1023 -3889"/>
                              <a:gd name="T139" fmla="*/ -1023 h 3371"/>
                              <a:gd name="T140" fmla="+- 0 6877 1961"/>
                              <a:gd name="T141" fmla="*/ T140 w 7284"/>
                              <a:gd name="T142" fmla="+- 0 -990 -3889"/>
                              <a:gd name="T143" fmla="*/ -990 h 3371"/>
                              <a:gd name="T144" fmla="+- 0 6968 1961"/>
                              <a:gd name="T145" fmla="*/ T144 w 7284"/>
                              <a:gd name="T146" fmla="+- 0 -959 -3889"/>
                              <a:gd name="T147" fmla="*/ -959 h 3371"/>
                              <a:gd name="T148" fmla="+- 0 7059 1961"/>
                              <a:gd name="T149" fmla="*/ T148 w 7284"/>
                              <a:gd name="T150" fmla="+- 0 -929 -3889"/>
                              <a:gd name="T151" fmla="*/ -929 h 3371"/>
                              <a:gd name="T152" fmla="+- 0 7150 1961"/>
                              <a:gd name="T153" fmla="*/ T152 w 7284"/>
                              <a:gd name="T154" fmla="+- 0 -900 -3889"/>
                              <a:gd name="T155" fmla="*/ -900 h 3371"/>
                              <a:gd name="T156" fmla="+- 0 7241 1961"/>
                              <a:gd name="T157" fmla="*/ T156 w 7284"/>
                              <a:gd name="T158" fmla="+- 0 -873 -3889"/>
                              <a:gd name="T159" fmla="*/ -873 h 3371"/>
                              <a:gd name="T160" fmla="+- 0 7332 1961"/>
                              <a:gd name="T161" fmla="*/ T160 w 7284"/>
                              <a:gd name="T162" fmla="+- 0 -847 -3889"/>
                              <a:gd name="T163" fmla="*/ -847 h 3371"/>
                              <a:gd name="T164" fmla="+- 0 7423 1961"/>
                              <a:gd name="T165" fmla="*/ T164 w 7284"/>
                              <a:gd name="T166" fmla="+- 0 -822 -3889"/>
                              <a:gd name="T167" fmla="*/ -822 h 3371"/>
                              <a:gd name="T168" fmla="+- 0 7514 1961"/>
                              <a:gd name="T169" fmla="*/ T168 w 7284"/>
                              <a:gd name="T170" fmla="+- 0 -799 -3889"/>
                              <a:gd name="T171" fmla="*/ -799 h 3371"/>
                              <a:gd name="T172" fmla="+- 0 7605 1961"/>
                              <a:gd name="T173" fmla="*/ T172 w 7284"/>
                              <a:gd name="T174" fmla="+- 0 -777 -3889"/>
                              <a:gd name="T175" fmla="*/ -777 h 3371"/>
                              <a:gd name="T176" fmla="+- 0 7696 1961"/>
                              <a:gd name="T177" fmla="*/ T176 w 7284"/>
                              <a:gd name="T178" fmla="+- 0 -755 -3889"/>
                              <a:gd name="T179" fmla="*/ -755 h 3371"/>
                              <a:gd name="T180" fmla="+- 0 7787 1961"/>
                              <a:gd name="T181" fmla="*/ T180 w 7284"/>
                              <a:gd name="T182" fmla="+- 0 -735 -3889"/>
                              <a:gd name="T183" fmla="*/ -735 h 3371"/>
                              <a:gd name="T184" fmla="+- 0 7878 1961"/>
                              <a:gd name="T185" fmla="*/ T184 w 7284"/>
                              <a:gd name="T186" fmla="+- 0 -716 -3889"/>
                              <a:gd name="T187" fmla="*/ -716 h 3371"/>
                              <a:gd name="T188" fmla="+- 0 7970 1961"/>
                              <a:gd name="T189" fmla="*/ T188 w 7284"/>
                              <a:gd name="T190" fmla="+- 0 -698 -3889"/>
                              <a:gd name="T191" fmla="*/ -698 h 3371"/>
                              <a:gd name="T192" fmla="+- 0 8061 1961"/>
                              <a:gd name="T193" fmla="*/ T192 w 7284"/>
                              <a:gd name="T194" fmla="+- 0 -681 -3889"/>
                              <a:gd name="T195" fmla="*/ -681 h 3371"/>
                              <a:gd name="T196" fmla="+- 0 8152 1961"/>
                              <a:gd name="T197" fmla="*/ T196 w 7284"/>
                              <a:gd name="T198" fmla="+- 0 -664 -3889"/>
                              <a:gd name="T199" fmla="*/ -664 h 3371"/>
                              <a:gd name="T200" fmla="+- 0 8243 1961"/>
                              <a:gd name="T201" fmla="*/ T200 w 7284"/>
                              <a:gd name="T202" fmla="+- 0 -648 -3889"/>
                              <a:gd name="T203" fmla="*/ -648 h 3371"/>
                              <a:gd name="T204" fmla="+- 0 8334 1961"/>
                              <a:gd name="T205" fmla="*/ T204 w 7284"/>
                              <a:gd name="T206" fmla="+- 0 -633 -3889"/>
                              <a:gd name="T207" fmla="*/ -633 h 3371"/>
                              <a:gd name="T208" fmla="+- 0 8425 1961"/>
                              <a:gd name="T209" fmla="*/ T208 w 7284"/>
                              <a:gd name="T210" fmla="+- 0 -619 -3889"/>
                              <a:gd name="T211" fmla="*/ -619 h 3371"/>
                              <a:gd name="T212" fmla="+- 0 8516 1961"/>
                              <a:gd name="T213" fmla="*/ T212 w 7284"/>
                              <a:gd name="T214" fmla="+- 0 -606 -3889"/>
                              <a:gd name="T215" fmla="*/ -606 h 3371"/>
                              <a:gd name="T216" fmla="+- 0 8607 1961"/>
                              <a:gd name="T217" fmla="*/ T216 w 7284"/>
                              <a:gd name="T218" fmla="+- 0 -593 -3889"/>
                              <a:gd name="T219" fmla="*/ -593 h 3371"/>
                              <a:gd name="T220" fmla="+- 0 8698 1961"/>
                              <a:gd name="T221" fmla="*/ T220 w 7284"/>
                              <a:gd name="T222" fmla="+- 0 -581 -3889"/>
                              <a:gd name="T223" fmla="*/ -581 h 3371"/>
                              <a:gd name="T224" fmla="+- 0 8789 1961"/>
                              <a:gd name="T225" fmla="*/ T224 w 7284"/>
                              <a:gd name="T226" fmla="+- 0 -569 -3889"/>
                              <a:gd name="T227" fmla="*/ -569 h 3371"/>
                              <a:gd name="T228" fmla="+- 0 8880 1961"/>
                              <a:gd name="T229" fmla="*/ T228 w 7284"/>
                              <a:gd name="T230" fmla="+- 0 -558 -3889"/>
                              <a:gd name="T231" fmla="*/ -558 h 3371"/>
                              <a:gd name="T232" fmla="+- 0 8971 1961"/>
                              <a:gd name="T233" fmla="*/ T232 w 7284"/>
                              <a:gd name="T234" fmla="+- 0 -547 -3889"/>
                              <a:gd name="T235" fmla="*/ -547 h 3371"/>
                              <a:gd name="T236" fmla="+- 0 9062 1961"/>
                              <a:gd name="T237" fmla="*/ T236 w 7284"/>
                              <a:gd name="T238" fmla="+- 0 -537 -3889"/>
                              <a:gd name="T239" fmla="*/ -537 h 3371"/>
                              <a:gd name="T240" fmla="+- 0 9153 1961"/>
                              <a:gd name="T241" fmla="*/ T240 w 7284"/>
                              <a:gd name="T242" fmla="+- 0 -528 -3889"/>
                              <a:gd name="T243" fmla="*/ -528 h 3371"/>
                              <a:gd name="T244" fmla="+- 0 9244 1961"/>
                              <a:gd name="T245" fmla="*/ T244 w 7284"/>
                              <a:gd name="T246" fmla="+- 0 -519 -3889"/>
                              <a:gd name="T247" fmla="*/ -519 h 337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</a:cxnLst>
                            <a:rect l="0" t="0" r="r" b="b"/>
                            <a:pathLst>
                              <a:path w="7284" h="3371">
                                <a:moveTo>
                                  <a:pt x="0" y="0"/>
                                </a:moveTo>
                                <a:lnTo>
                                  <a:pt x="1821" y="0"/>
                                </a:lnTo>
                                <a:lnTo>
                                  <a:pt x="1912" y="173"/>
                                </a:lnTo>
                                <a:lnTo>
                                  <a:pt x="2003" y="338"/>
                                </a:lnTo>
                                <a:lnTo>
                                  <a:pt x="2094" y="494"/>
                                </a:lnTo>
                                <a:lnTo>
                                  <a:pt x="2185" y="643"/>
                                </a:lnTo>
                                <a:lnTo>
                                  <a:pt x="2276" y="785"/>
                                </a:lnTo>
                                <a:lnTo>
                                  <a:pt x="2367" y="919"/>
                                </a:lnTo>
                                <a:lnTo>
                                  <a:pt x="2458" y="1047"/>
                                </a:lnTo>
                                <a:lnTo>
                                  <a:pt x="2549" y="1169"/>
                                </a:lnTo>
                                <a:lnTo>
                                  <a:pt x="2640" y="1285"/>
                                </a:lnTo>
                                <a:lnTo>
                                  <a:pt x="2731" y="1396"/>
                                </a:lnTo>
                                <a:lnTo>
                                  <a:pt x="2822" y="1500"/>
                                </a:lnTo>
                                <a:lnTo>
                                  <a:pt x="2913" y="1600"/>
                                </a:lnTo>
                                <a:lnTo>
                                  <a:pt x="3004" y="1695"/>
                                </a:lnTo>
                                <a:lnTo>
                                  <a:pt x="3095" y="1786"/>
                                </a:lnTo>
                                <a:lnTo>
                                  <a:pt x="3186" y="1871"/>
                                </a:lnTo>
                                <a:lnTo>
                                  <a:pt x="3277" y="1953"/>
                                </a:lnTo>
                                <a:lnTo>
                                  <a:pt x="3368" y="2031"/>
                                </a:lnTo>
                                <a:lnTo>
                                  <a:pt x="3459" y="2105"/>
                                </a:lnTo>
                                <a:lnTo>
                                  <a:pt x="3550" y="2175"/>
                                </a:lnTo>
                                <a:lnTo>
                                  <a:pt x="3642" y="2242"/>
                                </a:lnTo>
                                <a:lnTo>
                                  <a:pt x="3733" y="2306"/>
                                </a:lnTo>
                                <a:lnTo>
                                  <a:pt x="3824" y="2366"/>
                                </a:lnTo>
                                <a:lnTo>
                                  <a:pt x="3915" y="2424"/>
                                </a:lnTo>
                                <a:lnTo>
                                  <a:pt x="4006" y="2478"/>
                                </a:lnTo>
                                <a:lnTo>
                                  <a:pt x="4097" y="2531"/>
                                </a:lnTo>
                                <a:lnTo>
                                  <a:pt x="4188" y="2580"/>
                                </a:lnTo>
                                <a:lnTo>
                                  <a:pt x="4279" y="2627"/>
                                </a:lnTo>
                                <a:lnTo>
                                  <a:pt x="4370" y="2672"/>
                                </a:lnTo>
                                <a:lnTo>
                                  <a:pt x="4461" y="2715"/>
                                </a:lnTo>
                                <a:lnTo>
                                  <a:pt x="4552" y="2755"/>
                                </a:lnTo>
                                <a:lnTo>
                                  <a:pt x="4643" y="2794"/>
                                </a:lnTo>
                                <a:lnTo>
                                  <a:pt x="4734" y="2831"/>
                                </a:lnTo>
                                <a:lnTo>
                                  <a:pt x="4825" y="2866"/>
                                </a:lnTo>
                                <a:lnTo>
                                  <a:pt x="4916" y="2899"/>
                                </a:lnTo>
                                <a:lnTo>
                                  <a:pt x="5007" y="2930"/>
                                </a:lnTo>
                                <a:lnTo>
                                  <a:pt x="5098" y="2960"/>
                                </a:lnTo>
                                <a:lnTo>
                                  <a:pt x="5189" y="2989"/>
                                </a:lnTo>
                                <a:lnTo>
                                  <a:pt x="5280" y="3016"/>
                                </a:lnTo>
                                <a:lnTo>
                                  <a:pt x="5371" y="3042"/>
                                </a:lnTo>
                                <a:lnTo>
                                  <a:pt x="5462" y="3067"/>
                                </a:lnTo>
                                <a:lnTo>
                                  <a:pt x="5553" y="3090"/>
                                </a:lnTo>
                                <a:lnTo>
                                  <a:pt x="5644" y="3112"/>
                                </a:lnTo>
                                <a:lnTo>
                                  <a:pt x="5735" y="3134"/>
                                </a:lnTo>
                                <a:lnTo>
                                  <a:pt x="5826" y="3154"/>
                                </a:lnTo>
                                <a:lnTo>
                                  <a:pt x="5917" y="3173"/>
                                </a:lnTo>
                                <a:lnTo>
                                  <a:pt x="6009" y="3191"/>
                                </a:lnTo>
                                <a:lnTo>
                                  <a:pt x="6100" y="3208"/>
                                </a:lnTo>
                                <a:lnTo>
                                  <a:pt x="6191" y="3225"/>
                                </a:lnTo>
                                <a:lnTo>
                                  <a:pt x="6282" y="3241"/>
                                </a:lnTo>
                                <a:lnTo>
                                  <a:pt x="6373" y="3256"/>
                                </a:lnTo>
                                <a:lnTo>
                                  <a:pt x="6464" y="3270"/>
                                </a:lnTo>
                                <a:lnTo>
                                  <a:pt x="6555" y="3283"/>
                                </a:lnTo>
                                <a:lnTo>
                                  <a:pt x="6646" y="3296"/>
                                </a:lnTo>
                                <a:lnTo>
                                  <a:pt x="6737" y="3308"/>
                                </a:lnTo>
                                <a:lnTo>
                                  <a:pt x="6828" y="3320"/>
                                </a:lnTo>
                                <a:lnTo>
                                  <a:pt x="6919" y="3331"/>
                                </a:lnTo>
                                <a:lnTo>
                                  <a:pt x="7010" y="3342"/>
                                </a:lnTo>
                                <a:lnTo>
                                  <a:pt x="7101" y="3352"/>
                                </a:lnTo>
                                <a:lnTo>
                                  <a:pt x="7192" y="3361"/>
                                </a:lnTo>
                                <a:lnTo>
                                  <a:pt x="7283" y="337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6649" y="-4031"/>
                            <a:ext cx="2887" cy="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AutoShape 45"/>
                        <wps:cNvSpPr>
                          <a:spLocks/>
                        </wps:cNvSpPr>
                        <wps:spPr bwMode="auto">
                          <a:xfrm>
                            <a:off x="5869" y="2136"/>
                            <a:ext cx="2886" cy="864"/>
                          </a:xfrm>
                          <a:custGeom>
                            <a:avLst/>
                            <a:gdLst>
                              <a:gd name="T0" fmla="+- 0 6649 5869"/>
                              <a:gd name="T1" fmla="*/ T0 w 2886"/>
                              <a:gd name="T2" fmla="+- 0 -4031 2137"/>
                              <a:gd name="T3" fmla="*/ -4031 h 864"/>
                              <a:gd name="T4" fmla="+- 0 9535 5869"/>
                              <a:gd name="T5" fmla="*/ T4 w 2886"/>
                              <a:gd name="T6" fmla="+- 0 -4031 2137"/>
                              <a:gd name="T7" fmla="*/ -4031 h 864"/>
                              <a:gd name="T8" fmla="+- 0 9535 5869"/>
                              <a:gd name="T9" fmla="*/ T8 w 2886"/>
                              <a:gd name="T10" fmla="+- 0 -3167 2137"/>
                              <a:gd name="T11" fmla="*/ -3167 h 864"/>
                              <a:gd name="T12" fmla="+- 0 6649 5869"/>
                              <a:gd name="T13" fmla="*/ T12 w 2886"/>
                              <a:gd name="T14" fmla="+- 0 -3167 2137"/>
                              <a:gd name="T15" fmla="*/ -3167 h 864"/>
                              <a:gd name="T16" fmla="+- 0 6649 5869"/>
                              <a:gd name="T17" fmla="*/ T16 w 2886"/>
                              <a:gd name="T18" fmla="+- 0 -4031 2137"/>
                              <a:gd name="T19" fmla="*/ -4031 h 864"/>
                              <a:gd name="T20" fmla="+- 0 6865 5869"/>
                              <a:gd name="T21" fmla="*/ T20 w 2886"/>
                              <a:gd name="T22" fmla="+- 0 -3743 2137"/>
                              <a:gd name="T23" fmla="*/ -3743 h 864"/>
                              <a:gd name="T24" fmla="+- 0 7297 5869"/>
                              <a:gd name="T25" fmla="*/ T24 w 2886"/>
                              <a:gd name="T26" fmla="+- 0 -3743 2137"/>
                              <a:gd name="T27" fmla="*/ -3743 h 8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2886" h="864">
                                <a:moveTo>
                                  <a:pt x="780" y="-6168"/>
                                </a:moveTo>
                                <a:lnTo>
                                  <a:pt x="3666" y="-6168"/>
                                </a:lnTo>
                                <a:lnTo>
                                  <a:pt x="3666" y="-5304"/>
                                </a:lnTo>
                                <a:lnTo>
                                  <a:pt x="780" y="-5304"/>
                                </a:lnTo>
                                <a:lnTo>
                                  <a:pt x="780" y="-6168"/>
                                </a:lnTo>
                                <a:close/>
                                <a:moveTo>
                                  <a:pt x="996" y="-5880"/>
                                </a:moveTo>
                                <a:lnTo>
                                  <a:pt x="1428" y="-58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Line 44"/>
                        <wps:cNvCnPr/>
                        <wps:spPr bwMode="auto">
                          <a:xfrm>
                            <a:off x="6865" y="-3455"/>
                            <a:ext cx="43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7513" y="-3874"/>
                            <a:ext cx="1935" cy="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8016E" w:rsidRDefault="00E25FAF">
                              <w:pPr>
                                <w:spacing w:line="249" w:lineRule="auto"/>
                                <w:rPr>
                                  <w:rFonts w:ascii="Arial" w:hAns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4"/>
                                </w:rPr>
                                <w:t>EM Kaplan−Meier True Surviv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" o:spid="_x0000_s1048" style="position:absolute;left:0;text-align:left;margin-left:90.8pt;margin-top:-201.85pt;width:386.35pt;height:199.15pt;z-index:251646976;mso-position-horizontal-relative:page;mso-position-vertical-relative:text" coordorigin="1817,-4038" coordsize="7727,398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">
                <v:shape id="AutoShape 50" o:spid="_x0000_s1049" style="position:absolute;left:1036;top:2136;width:7719;height:3975;visibility:visible;mso-wrap-style:square;v-text-anchor:top" coordsize="7719,397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S3FrxgAA&#10;ANsAAAAPAAAAZHJzL2Rvd25yZXYueG1sRI9Ba8JAFITvQv/D8gq9FN1YS4mpq0ipoNCLVkFvr9nX&#10;JDb7NmQ3mvjr3YLgcZiZb5jJrDWlOFHtCssKhoMIBHFqdcGZgu33oh+DcB5ZY2mZFHTkYDZ96E0w&#10;0fbMazptfCYChF2CCnLvq0RKl+Zk0A1sRRy8X1sb9EHWmdQ1ngPclPIlit6kwYLDQo4VfeSU/m0a&#10;o6BB033Fu0v3066O4899Ez8fjqlST4/t/B2Ep9bfw7f2Uit4HcH/l/AD5PQK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9S3FrxgAAANsAAAAPAAAAAAAAAAAAAAAAAJcCAABkcnMv&#10;ZG93bnJldi54bWxQSwUGAAAAAAQABAD1AAAAigMAAAAA&#10;" path="m924,-2337l8207,-2337m924,-2337l924,-2193m2745,-2337l2745,-2193m4566,-2337l4566,-2193m6386,-2337l6386,-2193m8207,-2337l8207,-2193m924,-2479l924,-6026m924,-2479l780,-2479m924,-3189l780,-3189m924,-3898l780,-3898m924,-4607l780,-4607m924,-5317l780,-5317m924,-6026l780,-6026m924,-2337l8498,-2337,8498,-6168,924,-6168,924,-2337e" filled="f">
                  <v:path arrowok="t" o:connecttype="custom" o:connectlocs="924,-200;8207,-200;924,-200;924,-56;2745,-200;2745,-56;4566,-200;4566,-56;6386,-200;6386,-56;8207,-200;8207,-56;924,-342;924,-3889;924,-342;780,-342;924,-1052;780,-1052;924,-1761;780,-1761;924,-2470;780,-2470;924,-3180;780,-3180;924,-3889;780,-3889;924,-200;8498,-200;8498,-4031;924,-4031;924,-200" o:connectangles="0,0,0,0,0,0,0,0,0,0,0,0,0,0,0,0,0,0,0,0,0,0,0,0,0,0,0,0,0,0,0"/>
                </v:shape>
                <v:polyline id="Freeform 49" o:spid="_x0000_s1050" style="position:absolute;visibility:visible;mso-wrap-style:square;v-text-anchor:top" points="1960,-3889,3872,-3889,3872,-3816,3963,-3816,3963,-3597,4054,-3597,4054,-3451,4145,-3451,4145,-3304,4327,-3304,4327,-3231,4418,-3231,4418,-3085,4509,-3085,4509,-2866,4600,-2866,4600,-2647,4691,-2647,4691,-2428,4782,-2428,4782,-2135,4873,-2135,4873,-2062,4964,-2062,4964,-1843,5146,-1843,5146,-1697,5237,-1697,5237,-1551,5328,-1551,5328,-1478,5602,-1478,5602,-1405,5693,-1405,5693,-1331,5966,-1331,5966,-1256,6239,-1256,6239,-1177,6330,-1177,6330,-1015,6603,-1015,6603,-933,7240,-933,7240,-795,7331,-795,7331,-517,7877,-517,7877,-342,9243,-342" coordsize="7284,354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PAdqxAAA&#10;ANsAAAAPAAAAZHJzL2Rvd25yZXYueG1sRI9Pi8IwFMTvgt8hvIW9iKb+QUo1igiCIntoXRa8PZpn&#10;W7Z5KU2s3W9vhAWPw8z8hllve1OLjlpXWVYwnUQgiHOrKy4UfF8O4xiE88gaa8uk4I8cbDfDwRoT&#10;bR+cUpf5QgQIuwQVlN43iZQuL8mgm9iGOHg32xr0QbaF1C0+AtzUchZFS2mw4rBQYkP7kvLf7G4U&#10;pCd7uqamO/fzYyxxFOvRz+xLqc+PfrcC4an37/B/+6gVLBbw+hJ+gNw8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zwHasQAAADbAAAADwAAAAAAAAAAAAAAAACXAgAAZHJzL2Rv&#10;d25yZXYueG1sUEsFBgAAAAAEAAQA9QAAAIgDAAAAAA==&#10;" filled="f">
                  <v:path arrowok="t" o:connecttype="custom" o:connectlocs="0,-3889;1912,-3889;1912,-3816;2003,-3816;2003,-3597;2094,-3597;2094,-3451;2185,-3451;2185,-3304;2367,-3304;2367,-3231;2458,-3231;2458,-3085;2549,-3085;2549,-2866;2640,-2866;2640,-2647;2731,-2647;2731,-2428;2822,-2428;2822,-2135;2913,-2135;2913,-2062;3004,-2062;3004,-1843;3186,-1843;3186,-1697;3277,-1697;3277,-1551;3368,-1551;3368,-1478;3642,-1478;3642,-1405;3733,-1405;3733,-1331;4006,-1331;4006,-1256;4279,-1256;4279,-1177;4370,-1177;4370,-1015;4643,-1015;4643,-933;5280,-933;5280,-795;5371,-795;5371,-517;5917,-517;5917,-342;7283,-342" o:connectangles="0,0,0,0,0,0,0,0,0,0,0,0,0,0,0,0,0,0,0,0,0,0,0,0,0,0,0,0,0,0,0,0,0,0,0,0,0,0,0,0,0,0,0,0,0,0,0,0,0,0"/>
                </v:polyline>
                <v:shape id="AutoShape 48" o:spid="_x0000_s1051" style="position:absolute;left:1180;top:2278;width:5827;height:3512;visibility:visible;mso-wrap-style:square;v-text-anchor:top" coordsize="5827,351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3tEpxQAA&#10;ANsAAAAPAAAAZHJzL2Rvd25yZXYueG1sRI9Ba8JAFITvgv9heUJvdWNTS4iuUpRiS72Ytoi3x+4z&#10;CWbfhuyq6b/vCgWPw8x8w8yXvW3EhTpfO1YwGScgiLUzNZcKvr/eHjMQPiAbbByTgl/ysFwMB3PM&#10;jbvyji5FKEWEsM9RQRVCm0vpdUUW/di1xNE7us5iiLIrpenwGuG2kU9J8iIt1hwXKmxpVZE+FWer&#10;YP3Tfmi9dmaF2+xzUxRpuj+kSj2M+tcZiEB9uIf/2+9GwfMUbl/iD5CL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Pe0SnFAAAA2wAAAA8AAAAAAAAAAAAAAAAAlwIAAGRycy9k&#10;b3ducmV2LnhtbFBLBQYAAAAABAAEAPUAAACJAwAAAAA=&#10;" path="m780,-6168l2692,-6168,2692,-5956,2783,-5956,2783,-5613,2874,-5613,2874,-5418,2965,-5418,2965,-5235,3147,-5235,3147,-5147,3238,-5147,3238,-4977,3329,-4977,3329,-4731,3420,-4731,3420,-4496,3511,-4496,3511,-4269,3602,-4269,3602,-3979,3693,-3979,3693,-3908,3784,-3908,3784,-3702,3966,-3702,3966,-3568,4057,-3568,4057,-3438,4148,-3438,4148,-3375,4422,-3375,4422,-3312,4513,-3312,4513,-3250,4786,-3250,4786,-3187,5059,-3187,5059,-3122,5150,-3122,5150,-2994,5423,-2994,5423,-2932,6060,-2932,6060,-2818,6151,-2818,6151,-2656,6606,-2656m780,-6168l2783,-6168,2783,-6162,2874,-6162,2874,-6076,2965,-6076,2965,-5978,3147,-5978,3147,-5925,3238,-5925,3238,-5815,3329,-5815,3329,-5640,3420,-5640,3420,-5454,3511,-5454,3511,-5260,3602,-5260,3602,-4989,3693,-4989,3693,-4920,3784,-4920,3784,-4706,3966,-4706,3966,-4559,4057,-4559,4057,-4409,4148,-4409,4148,-4332,4422,-4332,4422,-4255,4513,-4255,4513,-4176,4786,-4176,4786,-4095,5059,-4095,5059,-4011,5150,-4011,5150,-3837,5423,-3837,5423,-3746,6060,-3746,6060,-3660,6151,-3660,6151,-3489,6606,-3489e" filled="f">
                  <v:stroke dashstyle="dash"/>
                  <v:path arrowok="t" o:connecttype="custom" o:connectlocs="2692,-3889;2783,-3677;2874,-3334;2965,-3139;3147,-2956;3238,-2868;3329,-2698;3420,-2452;3511,-2217;3602,-1990;3693,-1700;3784,-1629;3966,-1423;4057,-1289;4148,-1159;4422,-1096;4513,-1033;4786,-971;5059,-908;5150,-843;5423,-715;6060,-653;6151,-539;6606,-377;2783,-3889;2874,-3883;2965,-3797;3147,-3699;3238,-3646;3329,-3536;3420,-3361;3511,-3175;3602,-2981;3693,-2710;3784,-2641;3966,-2427;4057,-2280;4148,-2130;4422,-2053;4513,-1976;4786,-1897;5059,-1816;5150,-1732;5423,-1558;6060,-1467;6151,-1381;6606,-1210" o:connectangles="0,0,0,0,0,0,0,0,0,0,0,0,0,0,0,0,0,0,0,0,0,0,0,0,0,0,0,0,0,0,0,0,0,0,0,0,0,0,0,0,0,0,0,0,0,0,0"/>
                </v:shape>
                <v:polyline id="Freeform 47" o:spid="_x0000_s1052" style="position:absolute;visibility:visible;mso-wrap-style:square;v-text-anchor:top" points="1960,-3889,3781,-3889,3872,-3716,3963,-3551,4054,-3395,4145,-3246,4236,-3104,4327,-2970,4418,-2842,4509,-2720,4600,-2604,4691,-2493,4782,-2389,4873,-2289,4964,-2194,5055,-2103,5146,-2018,5237,-1936,5328,-1858,5419,-1784,5510,-1714,5602,-1647,5693,-1583,5784,-1523,5875,-1465,5966,-1411,6057,-1358,6148,-1309,6239,-1262,6330,-1217,6421,-1174,6512,-1134,6603,-1095,6694,-1058,6785,-1023,6876,-990,6967,-959,7058,-929,7149,-900,7240,-873,7331,-847,7422,-822,7513,-799,7604,-777,7695,-755,7786,-735,7877,-716,7969,-698,8060,-681,8151,-664,8242,-648,8333,-633,8424,-619,8515,-606,8606,-593,8697,-581,8788,-569,8879,-558,8970,-547,9061,-537,9152,-528,9243,-519" coordsize="7284,337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tKnvwwAA&#10;ANsAAAAPAAAAZHJzL2Rvd25yZXYueG1sRI9Ba8JAFITvQv/D8gredBMrElJXaYuFgCej0h4f2dds&#10;aPZtyK4a/70rCB6HmfmGWa4H24oz9b5xrCCdJiCIK6cbrhUc9t+TDIQPyBpbx6TgSh7Wq5fREnPt&#10;LryjcxlqESHsc1RgQuhyKX1lyKKfuo44en+utxii7Gupe7xEuG3lLEkW0mLDccFgR1+Gqv/yZBXs&#10;0u64zX7tD5Wbgyk+2+ItnTmlxq/DxzuIQEN4hh/tQiuYL+D+Jf4Aub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tKnvwwAAANsAAAAPAAAAAAAAAAAAAAAAAJcCAABkcnMvZG93&#10;bnJldi54bWxQSwUGAAAAAAQABAD1AAAAhwMAAAAA&#10;" filled="f" strokecolor="red">
                  <v:path arrowok="t" o:connecttype="custom" o:connectlocs="0,-3889;1821,-3889;1912,-3716;2003,-3551;2094,-3395;2185,-3246;2276,-3104;2367,-2970;2458,-2842;2549,-2720;2640,-2604;2731,-2493;2822,-2389;2913,-2289;3004,-2194;3095,-2103;3186,-2018;3277,-1936;3368,-1858;3459,-1784;3550,-1714;3642,-1647;3733,-1583;3824,-1523;3915,-1465;4006,-1411;4097,-1358;4188,-1309;4279,-1262;4370,-1217;4461,-1174;4552,-1134;4643,-1095;4734,-1058;4825,-1023;4916,-990;5007,-959;5098,-929;5189,-900;5280,-873;5371,-847;5462,-822;5553,-799;5644,-777;5735,-755;5826,-735;5917,-716;6009,-698;6100,-681;6191,-664;6282,-648;6373,-633;6464,-619;6555,-606;6646,-593;6737,-581;6828,-569;6919,-558;7010,-547;7101,-537;7192,-528;7283,-519" o:connectangles="0,0,0,0,0,0,0,0,0,0,0,0,0,0,0,0,0,0,0,0,0,0,0,0,0,0,0,0,0,0,0,0,0,0,0,0,0,0,0,0,0,0,0,0,0,0,0,0,0,0,0,0,0,0,0,0,0,0,0,0,0,0"/>
                </v:polyline>
                <v:rect id="Rectangle 46" o:spid="_x0000_s1053" style="position:absolute;left:6649;top:-4031;width:2887;height:86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sixPxAAA&#10;ANsAAAAPAAAAZHJzL2Rvd25yZXYueG1sRI9Ba8JAFITvgv9heUJvdVdro6bZiBSEQuvBWOj1kX0m&#10;odm3Mbtq+u+7hYLHYWa+YbLNYFtxpd43jjXMpgoEcelMw5WGz+PucQXCB2SDrWPS8EMeNvl4lGFq&#10;3I0PdC1CJSKEfYoa6hC6VEpf1mTRT11HHL2T6y2GKPtKmh5vEW5bOVcqkRYbjgs1dvRaU/ldXKwG&#10;TBbmvD89fRzfLwmuq0Htnr+U1g+TYfsCItAQ7uH/9pvRsFjC35f4A2T+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bIsT8QAAADbAAAADwAAAAAAAAAAAAAAAACXAgAAZHJzL2Rv&#10;d25yZXYueG1sUEsFBgAAAAAEAAQA9QAAAIgDAAAAAA==&#10;" stroked="f"/>
                <v:shape id="AutoShape 45" o:spid="_x0000_s1054" style="position:absolute;left:5869;top:2136;width:2886;height:864;visibility:visible;mso-wrap-style:square;v-text-anchor:top" coordsize="2886,86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qV9LwAAA&#10;ANsAAAAPAAAAZHJzL2Rvd25yZXYueG1sRE9Ni8IwEL0L/ocwC9401XUXqUYRV8WrugjexmZsyzaT&#10;mkSt/npzWPD4eN+TWWMqcSPnS8sK+r0EBHFmdcm5gt/9qjsC4QOyxsoyKXiQh9m03Zpgqu2dt3Tb&#10;hVzEEPYpKihCqFMpfVaQQd+zNXHkztYZDBG6XGqH9xhuKjlIkm9psOTYUGBNi4Kyv93VKLg4/qxP&#10;9LU4rNbn08+xb5fP5VCpzkczH4MI1IS3+N+90QqGcWz8En+AnL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/qV9LwAAAANsAAAAPAAAAAAAAAAAAAAAAAJcCAABkcnMvZG93bnJl&#10;di54bWxQSwUGAAAAAAQABAD1AAAAhAMAAAAA&#10;" path="m780,-6168l3666,-6168,3666,-5304,780,-5304,780,-6168xm996,-5880l1428,-5880e" filled="f">
                  <v:path arrowok="t" o:connecttype="custom" o:connectlocs="780,-4031;3666,-4031;3666,-3167;780,-3167;780,-4031;996,-3743;1428,-3743" o:connectangles="0,0,0,0,0,0,0"/>
                </v:shape>
                <v:line id="Line 44" o:spid="_x0000_s1055" style="position:absolute;visibility:visible;mso-wrap-style:square" from="6865,-3455" to="7297,-345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C6vc8MAAADbAAAADwAAAGRycy9kb3ducmV2LnhtbESPQYvCMBSE74L/ITzBm6YuIto1igjC&#10;0otuVXaPj+ZtW21eShNr/fdmQfA4zMw3zHLdmUq01LjSsoLJOAJBnFldcq7gdNyN5iCcR9ZYWSYF&#10;D3KwXvV7S4y1vfM3tanPRYCwi1FB4X0dS+myggy6sa2Jg/dnG4M+yCaXusF7gJtKfkTRTBosOSwU&#10;WNO2oOya3oyC3+Ml+dmmbXKKaulMmUz2h/as1HDQbT5BeOr8O/xqf2kF0wX8fwk/QK6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Qur3PDAAAA2wAAAA8AAAAAAAAAAAAA&#10;AAAAoQIAAGRycy9kb3ducmV2LnhtbFBLBQYAAAAABAAEAPkAAACRAwAAAAA=&#10;" strokecolor="red"/>
                <v:shape id="Text Box 43" o:spid="_x0000_s1056" type="#_x0000_t202" style="position:absolute;left:7513;top:-3874;width:1935;height:5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Uxt3wAAA&#10;ANsAAAAPAAAAZHJzL2Rvd25yZXYueG1sRE9Ni8IwEL0v+B/CCN7W1AVlrUYRcUFYEGs9eBybsQ02&#10;k9pE7f57cxD2+Hjf82Vna/Gg1hvHCkbDBARx4bThUsEx//n8BuEDssbaMSn4Iw/LRe9jjql2T87o&#10;cQiliCHsU1RQhdCkUvqiIot+6BriyF1cazFE2JZSt/iM4baWX0kykRYNx4YKG1pXVFwPd6tgdeJs&#10;Y2678z67ZCbPpwn/Tq5KDfrdagYiUBf+xW/3VisYx/XxS/wBcvE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Uxt3wAAAANsAAAAPAAAAAAAAAAAAAAAAAJcCAABkcnMvZG93bnJl&#10;di54bWxQSwUGAAAAAAQABAD1AAAAhAMAAAAA&#10;" filled="f" stroked="f">
                  <v:textbox inset="0,0,0,0">
                    <w:txbxContent>
                      <w:p w:rsidR="00D8016E" w:rsidRDefault="00E25FAF">
                        <w:pPr>
                          <w:spacing w:line="249" w:lineRule="auto"/>
                          <w:rPr>
                            <w:rFonts w:ascii="Arial" w:hAnsi="Arial"/>
                            <w:sz w:val="24"/>
                          </w:rPr>
                        </w:pPr>
                        <w:r>
                          <w:rPr>
                            <w:rFonts w:ascii="Arial" w:hAnsi="Arial"/>
                            <w:sz w:val="24"/>
                          </w:rPr>
                          <w:t>EM Kaplan−Meier True Survival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-335280</wp:posOffset>
                </wp:positionV>
                <wp:extent cx="196215" cy="237490"/>
                <wp:effectExtent l="0" t="0" r="0" b="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57" type="#_x0000_t202" style="position:absolute;left:0;text-align:left;margin-left:68.85pt;margin-top:-26.35pt;width:15.45pt;height:18.7pt;z-index: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-786130</wp:posOffset>
                </wp:positionV>
                <wp:extent cx="196215" cy="237490"/>
                <wp:effectExtent l="0" t="1270" r="0" b="254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58" type="#_x0000_t202" style="position:absolute;left:0;text-align:left;margin-left:68.85pt;margin-top:-61.85pt;width:15.45pt;height:18.7pt;z-index: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page">
                  <wp:posOffset>874395</wp:posOffset>
                </wp:positionH>
                <wp:positionV relativeFrom="paragraph">
                  <wp:posOffset>-1236345</wp:posOffset>
                </wp:positionV>
                <wp:extent cx="196215" cy="237490"/>
                <wp:effectExtent l="0" t="0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59" type="#_x0000_t202" style="position:absolute;left:0;text-align:left;margin-left:68.85pt;margin-top:-97.3pt;width:15.45pt;height:18.7pt;z-index: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0</w:t>
      </w:r>
      <w:r>
        <w:tab/>
      </w:r>
      <w:r>
        <w:t>20</w:t>
      </w:r>
      <w:r>
        <w:tab/>
        <w:t>40</w:t>
      </w:r>
      <w:r>
        <w:tab/>
        <w:t>60</w:t>
      </w:r>
      <w:r>
        <w:tab/>
        <w:t>80</w:t>
      </w:r>
    </w:p>
    <w:p w:rsidR="00D8016E" w:rsidRDefault="00D8016E">
      <w:pPr>
        <w:sectPr w:rsidR="00D8016E">
          <w:pgSz w:w="12240" w:h="15840"/>
          <w:pgMar w:top="1360" w:right="0" w:bottom="1060" w:left="1280" w:header="0" w:footer="867" w:gutter="0"/>
          <w:cols w:space="720"/>
        </w:sectPr>
      </w:pPr>
    </w:p>
    <w:p w:rsidR="00D8016E" w:rsidRDefault="00E25FAF">
      <w:pPr>
        <w:pStyle w:val="BodyText"/>
        <w:rPr>
          <w:rFonts w:ascii="Ari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page">
                  <wp:posOffset>879475</wp:posOffset>
                </wp:positionH>
                <wp:positionV relativeFrom="page">
                  <wp:posOffset>5873750</wp:posOffset>
                </wp:positionV>
                <wp:extent cx="196215" cy="711835"/>
                <wp:effectExtent l="3175" t="6350" r="3810" b="5715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711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60" type="#_x0000_t202" style="position:absolute;margin-left:69.25pt;margin-top:462.5pt;width:15.45pt;height:56.05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Sensitivit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1153795</wp:posOffset>
                </wp:positionH>
                <wp:positionV relativeFrom="page">
                  <wp:posOffset>6386830</wp:posOffset>
                </wp:positionV>
                <wp:extent cx="196215" cy="237490"/>
                <wp:effectExtent l="0" t="0" r="0" b="508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61" type="#_x0000_t202" style="position:absolute;margin-left:90.85pt;margin-top:502.9pt;width:15.45pt;height:18.7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1153795</wp:posOffset>
                </wp:positionH>
                <wp:positionV relativeFrom="page">
                  <wp:posOffset>5834380</wp:posOffset>
                </wp:positionV>
                <wp:extent cx="196215" cy="237490"/>
                <wp:effectExtent l="0" t="508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62" type="#_x0000_t202" style="position:absolute;margin-left:90.85pt;margin-top:459.4pt;width:15.45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1242695</wp:posOffset>
                </wp:positionH>
                <wp:positionV relativeFrom="page">
                  <wp:posOffset>1799590</wp:posOffset>
                </wp:positionV>
                <wp:extent cx="196215" cy="237490"/>
                <wp:effectExtent l="0" t="0" r="0" b="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63" type="#_x0000_t202" style="position:absolute;margin-left:97.85pt;margin-top:141.7pt;width:15.45pt;height:18.7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1242695</wp:posOffset>
                </wp:positionH>
                <wp:positionV relativeFrom="page">
                  <wp:posOffset>1349375</wp:posOffset>
                </wp:positionV>
                <wp:extent cx="196215" cy="237490"/>
                <wp:effectExtent l="0" t="3175" r="0" b="63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64" type="#_x0000_t202" style="position:absolute;margin-left:97.85pt;margin-top:106.25pt;width:15.45pt;height:18.7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page">
                  <wp:posOffset>1242695</wp:posOffset>
                </wp:positionH>
                <wp:positionV relativeFrom="page">
                  <wp:posOffset>898525</wp:posOffset>
                </wp:positionV>
                <wp:extent cx="196215" cy="237490"/>
                <wp:effectExtent l="0" t="0" r="0" b="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65" type="#_x0000_t202" style="position:absolute;margin-left:97.85pt;margin-top:70.75pt;width:15.45pt;height:18.7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1.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E25FAF">
      <w:pPr>
        <w:tabs>
          <w:tab w:val="left" w:pos="3327"/>
          <w:tab w:val="left" w:pos="5219"/>
          <w:tab w:val="left" w:pos="7178"/>
        </w:tabs>
        <w:spacing w:before="214"/>
        <w:ind w:left="1435"/>
        <w:rPr>
          <w:rFonts w:ascii="Arial"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page">
                  <wp:posOffset>1521460</wp:posOffset>
                </wp:positionH>
                <wp:positionV relativeFrom="paragraph">
                  <wp:posOffset>-2487295</wp:posOffset>
                </wp:positionV>
                <wp:extent cx="4906010" cy="2528570"/>
                <wp:effectExtent l="861060" t="0" r="11430" b="5775325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06010" cy="2528570"/>
                          <a:chOff x="2397" y="-3917"/>
                          <a:chExt cx="7726" cy="3982"/>
                        </a:xfrm>
                      </wpg:grpSpPr>
                      <wps:wsp>
                        <wps:cNvPr id="16" name="AutoShape 32"/>
                        <wps:cNvSpPr>
                          <a:spLocks/>
                        </wps:cNvSpPr>
                        <wps:spPr bwMode="auto">
                          <a:xfrm>
                            <a:off x="1388" y="5228"/>
                            <a:ext cx="459" cy="126"/>
                          </a:xfrm>
                          <a:custGeom>
                            <a:avLst/>
                            <a:gdLst>
                              <a:gd name="T0" fmla="+- 0 2821 1389"/>
                              <a:gd name="T1" fmla="*/ T0 w 459"/>
                              <a:gd name="T2" fmla="+- 0 -3852 5228"/>
                              <a:gd name="T3" fmla="*/ -3852 h 126"/>
                              <a:gd name="T4" fmla="+- 0 2894 1389"/>
                              <a:gd name="T5" fmla="*/ T4 w 459"/>
                              <a:gd name="T6" fmla="+- 0 -3726 5228"/>
                              <a:gd name="T7" fmla="*/ -3726 h 126"/>
                              <a:gd name="T8" fmla="+- 0 2749 1389"/>
                              <a:gd name="T9" fmla="*/ T8 w 459"/>
                              <a:gd name="T10" fmla="+- 0 -3726 5228"/>
                              <a:gd name="T11" fmla="*/ -3726 h 126"/>
                              <a:gd name="T12" fmla="+- 0 2821 1389"/>
                              <a:gd name="T13" fmla="*/ T12 w 459"/>
                              <a:gd name="T14" fmla="+- 0 -3852 5228"/>
                              <a:gd name="T15" fmla="*/ -3852 h 126"/>
                              <a:gd name="T16" fmla="+- 0 2861 1389"/>
                              <a:gd name="T17" fmla="*/ T16 w 459"/>
                              <a:gd name="T18" fmla="+- 0 -3852 5228"/>
                              <a:gd name="T19" fmla="*/ -3852 h 126"/>
                              <a:gd name="T20" fmla="+- 0 2933 1389"/>
                              <a:gd name="T21" fmla="*/ T20 w 459"/>
                              <a:gd name="T22" fmla="+- 0 -3726 5228"/>
                              <a:gd name="T23" fmla="*/ -3726 h 126"/>
                              <a:gd name="T24" fmla="+- 0 2788 1389"/>
                              <a:gd name="T25" fmla="*/ T24 w 459"/>
                              <a:gd name="T26" fmla="+- 0 -3726 5228"/>
                              <a:gd name="T27" fmla="*/ -3726 h 126"/>
                              <a:gd name="T28" fmla="+- 0 2861 1389"/>
                              <a:gd name="T29" fmla="*/ T28 w 459"/>
                              <a:gd name="T30" fmla="+- 0 -3852 5228"/>
                              <a:gd name="T31" fmla="*/ -3852 h 126"/>
                              <a:gd name="T32" fmla="+- 0 2900 1389"/>
                              <a:gd name="T33" fmla="*/ T32 w 459"/>
                              <a:gd name="T34" fmla="+- 0 -3852 5228"/>
                              <a:gd name="T35" fmla="*/ -3852 h 126"/>
                              <a:gd name="T36" fmla="+- 0 2972 1389"/>
                              <a:gd name="T37" fmla="*/ T36 w 459"/>
                              <a:gd name="T38" fmla="+- 0 -3726 5228"/>
                              <a:gd name="T39" fmla="*/ -3726 h 126"/>
                              <a:gd name="T40" fmla="+- 0 2827 1389"/>
                              <a:gd name="T41" fmla="*/ T40 w 459"/>
                              <a:gd name="T42" fmla="+- 0 -3726 5228"/>
                              <a:gd name="T43" fmla="*/ -3726 h 126"/>
                              <a:gd name="T44" fmla="+- 0 2900 1389"/>
                              <a:gd name="T45" fmla="*/ T44 w 459"/>
                              <a:gd name="T46" fmla="+- 0 -3852 5228"/>
                              <a:gd name="T47" fmla="*/ -3852 h 126"/>
                              <a:gd name="T48" fmla="+- 0 2939 1389"/>
                              <a:gd name="T49" fmla="*/ T48 w 459"/>
                              <a:gd name="T50" fmla="+- 0 -3852 5228"/>
                              <a:gd name="T51" fmla="*/ -3852 h 126"/>
                              <a:gd name="T52" fmla="+- 0 3012 1389"/>
                              <a:gd name="T53" fmla="*/ T52 w 459"/>
                              <a:gd name="T54" fmla="+- 0 -3726 5228"/>
                              <a:gd name="T55" fmla="*/ -3726 h 126"/>
                              <a:gd name="T56" fmla="+- 0 2866 1389"/>
                              <a:gd name="T57" fmla="*/ T56 w 459"/>
                              <a:gd name="T58" fmla="+- 0 -3726 5228"/>
                              <a:gd name="T59" fmla="*/ -3726 h 126"/>
                              <a:gd name="T60" fmla="+- 0 2939 1389"/>
                              <a:gd name="T61" fmla="*/ T60 w 459"/>
                              <a:gd name="T62" fmla="+- 0 -3852 5228"/>
                              <a:gd name="T63" fmla="*/ -3852 h 126"/>
                              <a:gd name="T64" fmla="+- 0 3056 1389"/>
                              <a:gd name="T65" fmla="*/ T64 w 459"/>
                              <a:gd name="T66" fmla="+- 0 -3852 5228"/>
                              <a:gd name="T67" fmla="*/ -3852 h 126"/>
                              <a:gd name="T68" fmla="+- 0 3129 1389"/>
                              <a:gd name="T69" fmla="*/ T68 w 459"/>
                              <a:gd name="T70" fmla="+- 0 -3726 5228"/>
                              <a:gd name="T71" fmla="*/ -3726 h 126"/>
                              <a:gd name="T72" fmla="+- 0 2984 1389"/>
                              <a:gd name="T73" fmla="*/ T72 w 459"/>
                              <a:gd name="T74" fmla="+- 0 -3726 5228"/>
                              <a:gd name="T75" fmla="*/ -3726 h 126"/>
                              <a:gd name="T76" fmla="+- 0 3056 1389"/>
                              <a:gd name="T77" fmla="*/ T76 w 459"/>
                              <a:gd name="T78" fmla="+- 0 -3852 5228"/>
                              <a:gd name="T79" fmla="*/ -3852 h 126"/>
                              <a:gd name="T80" fmla="+- 0 3135 1389"/>
                              <a:gd name="T81" fmla="*/ T80 w 459"/>
                              <a:gd name="T82" fmla="+- 0 -3852 5228"/>
                              <a:gd name="T83" fmla="*/ -3852 h 126"/>
                              <a:gd name="T84" fmla="+- 0 3208 1389"/>
                              <a:gd name="T85" fmla="*/ T84 w 459"/>
                              <a:gd name="T86" fmla="+- 0 -3726 5228"/>
                              <a:gd name="T87" fmla="*/ -3726 h 126"/>
                              <a:gd name="T88" fmla="+- 0 3062 1389"/>
                              <a:gd name="T89" fmla="*/ T88 w 459"/>
                              <a:gd name="T90" fmla="+- 0 -3726 5228"/>
                              <a:gd name="T91" fmla="*/ -3726 h 126"/>
                              <a:gd name="T92" fmla="+- 0 3135 1389"/>
                              <a:gd name="T93" fmla="*/ T92 w 459"/>
                              <a:gd name="T94" fmla="+- 0 -3852 5228"/>
                              <a:gd name="T95" fmla="*/ -3852 h 1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459" h="126">
                                <a:moveTo>
                                  <a:pt x="1432" y="-9080"/>
                                </a:moveTo>
                                <a:lnTo>
                                  <a:pt x="1505" y="-8954"/>
                                </a:lnTo>
                                <a:lnTo>
                                  <a:pt x="1360" y="-8954"/>
                                </a:lnTo>
                                <a:lnTo>
                                  <a:pt x="1432" y="-9080"/>
                                </a:lnTo>
                                <a:moveTo>
                                  <a:pt x="1472" y="-9080"/>
                                </a:moveTo>
                                <a:lnTo>
                                  <a:pt x="1544" y="-8954"/>
                                </a:lnTo>
                                <a:lnTo>
                                  <a:pt x="1399" y="-8954"/>
                                </a:lnTo>
                                <a:lnTo>
                                  <a:pt x="1472" y="-9080"/>
                                </a:lnTo>
                                <a:moveTo>
                                  <a:pt x="1511" y="-9080"/>
                                </a:moveTo>
                                <a:lnTo>
                                  <a:pt x="1583" y="-8954"/>
                                </a:lnTo>
                                <a:lnTo>
                                  <a:pt x="1438" y="-8954"/>
                                </a:lnTo>
                                <a:lnTo>
                                  <a:pt x="1511" y="-9080"/>
                                </a:lnTo>
                                <a:moveTo>
                                  <a:pt x="1550" y="-9080"/>
                                </a:moveTo>
                                <a:lnTo>
                                  <a:pt x="1623" y="-8954"/>
                                </a:lnTo>
                                <a:lnTo>
                                  <a:pt x="1477" y="-8954"/>
                                </a:lnTo>
                                <a:lnTo>
                                  <a:pt x="1550" y="-9080"/>
                                </a:lnTo>
                                <a:moveTo>
                                  <a:pt x="1667" y="-9080"/>
                                </a:moveTo>
                                <a:lnTo>
                                  <a:pt x="1740" y="-8954"/>
                                </a:lnTo>
                                <a:lnTo>
                                  <a:pt x="1595" y="-8954"/>
                                </a:lnTo>
                                <a:lnTo>
                                  <a:pt x="1667" y="-9080"/>
                                </a:lnTo>
                                <a:moveTo>
                                  <a:pt x="1746" y="-9080"/>
                                </a:moveTo>
                                <a:lnTo>
                                  <a:pt x="1819" y="-8954"/>
                                </a:lnTo>
                                <a:lnTo>
                                  <a:pt x="1673" y="-8954"/>
                                </a:lnTo>
                                <a:lnTo>
                                  <a:pt x="1746" y="-90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16" y="-579"/>
                            <a:ext cx="123" cy="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7" y="-821"/>
                            <a:ext cx="6959" cy="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" name="AutoShape 29"/>
                        <wps:cNvSpPr>
                          <a:spLocks/>
                        </wps:cNvSpPr>
                        <wps:spPr bwMode="auto">
                          <a:xfrm>
                            <a:off x="1662" y="5228"/>
                            <a:ext cx="1400" cy="3263"/>
                          </a:xfrm>
                          <a:custGeom>
                            <a:avLst/>
                            <a:gdLst>
                              <a:gd name="T0" fmla="+- 0 3958 1663"/>
                              <a:gd name="T1" fmla="*/ T0 w 1400"/>
                              <a:gd name="T2" fmla="+- 0 -839 5228"/>
                              <a:gd name="T3" fmla="*/ -839 h 3263"/>
                              <a:gd name="T4" fmla="+- 0 4030 1663"/>
                              <a:gd name="T5" fmla="*/ T4 w 1400"/>
                              <a:gd name="T6" fmla="+- 0 -713 5228"/>
                              <a:gd name="T7" fmla="*/ -713 h 3263"/>
                              <a:gd name="T8" fmla="+- 0 3885 1663"/>
                              <a:gd name="T9" fmla="*/ T8 w 1400"/>
                              <a:gd name="T10" fmla="+- 0 -713 5228"/>
                              <a:gd name="T11" fmla="*/ -713 h 3263"/>
                              <a:gd name="T12" fmla="+- 0 3958 1663"/>
                              <a:gd name="T13" fmla="*/ T12 w 1400"/>
                              <a:gd name="T14" fmla="+- 0 -839 5228"/>
                              <a:gd name="T15" fmla="*/ -839 h 3263"/>
                              <a:gd name="T16" fmla="+- 0 4349 1663"/>
                              <a:gd name="T17" fmla="*/ T16 w 1400"/>
                              <a:gd name="T18" fmla="+- 0 -715 5228"/>
                              <a:gd name="T19" fmla="*/ -715 h 3263"/>
                              <a:gd name="T20" fmla="+- 0 4422 1663"/>
                              <a:gd name="T21" fmla="*/ T20 w 1400"/>
                              <a:gd name="T22" fmla="+- 0 -589 5228"/>
                              <a:gd name="T23" fmla="*/ -589 h 3263"/>
                              <a:gd name="T24" fmla="+- 0 4277 1663"/>
                              <a:gd name="T25" fmla="*/ T24 w 1400"/>
                              <a:gd name="T26" fmla="+- 0 -589 5228"/>
                              <a:gd name="T27" fmla="*/ -589 h 3263"/>
                              <a:gd name="T28" fmla="+- 0 4349 1663"/>
                              <a:gd name="T29" fmla="*/ T28 w 1400"/>
                              <a:gd name="T30" fmla="+- 0 -715 5228"/>
                              <a:gd name="T31" fmla="*/ -715 h 3263"/>
                              <a:gd name="T32" fmla="+- 0 3096 1663"/>
                              <a:gd name="T33" fmla="*/ T32 w 1400"/>
                              <a:gd name="T34" fmla="+- 0 -1544 5228"/>
                              <a:gd name="T35" fmla="*/ -1544 h 3263"/>
                              <a:gd name="T36" fmla="+- 0 3168 1663"/>
                              <a:gd name="T37" fmla="*/ T36 w 1400"/>
                              <a:gd name="T38" fmla="+- 0 -1418 5228"/>
                              <a:gd name="T39" fmla="*/ -1418 h 3263"/>
                              <a:gd name="T40" fmla="+- 0 3023 1663"/>
                              <a:gd name="T41" fmla="*/ T40 w 1400"/>
                              <a:gd name="T42" fmla="+- 0 -1418 5228"/>
                              <a:gd name="T43" fmla="*/ -1418 h 3263"/>
                              <a:gd name="T44" fmla="+- 0 3096 1663"/>
                              <a:gd name="T45" fmla="*/ T44 w 1400"/>
                              <a:gd name="T46" fmla="+- 0 -1544 5228"/>
                              <a:gd name="T47" fmla="*/ -1544 h 3263"/>
                              <a:gd name="T48" fmla="+- 0 3879 1663"/>
                              <a:gd name="T49" fmla="*/ T48 w 1400"/>
                              <a:gd name="T50" fmla="+- 0 -3852 5228"/>
                              <a:gd name="T51" fmla="*/ -3852 h 3263"/>
                              <a:gd name="T52" fmla="+- 0 3952 1663"/>
                              <a:gd name="T53" fmla="*/ T52 w 1400"/>
                              <a:gd name="T54" fmla="+- 0 -3726 5228"/>
                              <a:gd name="T55" fmla="*/ -3726 h 3263"/>
                              <a:gd name="T56" fmla="+- 0 3806 1663"/>
                              <a:gd name="T57" fmla="*/ T56 w 1400"/>
                              <a:gd name="T58" fmla="+- 0 -3726 5228"/>
                              <a:gd name="T59" fmla="*/ -3726 h 3263"/>
                              <a:gd name="T60" fmla="+- 0 3879 1663"/>
                              <a:gd name="T61" fmla="*/ T60 w 1400"/>
                              <a:gd name="T62" fmla="+- 0 -3852 5228"/>
                              <a:gd name="T63" fmla="*/ -3852 h 3263"/>
                              <a:gd name="T64" fmla="+- 0 3997 1663"/>
                              <a:gd name="T65" fmla="*/ T64 w 1400"/>
                              <a:gd name="T66" fmla="+- 0 -3852 5228"/>
                              <a:gd name="T67" fmla="*/ -3852 h 3263"/>
                              <a:gd name="T68" fmla="+- 0 4069 1663"/>
                              <a:gd name="T69" fmla="*/ T68 w 1400"/>
                              <a:gd name="T70" fmla="+- 0 -3726 5228"/>
                              <a:gd name="T71" fmla="*/ -3726 h 3263"/>
                              <a:gd name="T72" fmla="+- 0 3924 1663"/>
                              <a:gd name="T73" fmla="*/ T72 w 1400"/>
                              <a:gd name="T74" fmla="+- 0 -3726 5228"/>
                              <a:gd name="T75" fmla="*/ -3726 h 3263"/>
                              <a:gd name="T76" fmla="+- 0 3997 1663"/>
                              <a:gd name="T77" fmla="*/ T76 w 1400"/>
                              <a:gd name="T78" fmla="+- 0 -3852 5228"/>
                              <a:gd name="T79" fmla="*/ -3852 h 3263"/>
                              <a:gd name="T80" fmla="+- 0 4075 1663"/>
                              <a:gd name="T81" fmla="*/ T80 w 1400"/>
                              <a:gd name="T82" fmla="+- 0 -3852 5228"/>
                              <a:gd name="T83" fmla="*/ -3852 h 3263"/>
                              <a:gd name="T84" fmla="+- 0 4148 1663"/>
                              <a:gd name="T85" fmla="*/ T84 w 1400"/>
                              <a:gd name="T86" fmla="+- 0 -3726 5228"/>
                              <a:gd name="T87" fmla="*/ -3726 h 3263"/>
                              <a:gd name="T88" fmla="+- 0 4002 1663"/>
                              <a:gd name="T89" fmla="*/ T88 w 1400"/>
                              <a:gd name="T90" fmla="+- 0 -3726 5228"/>
                              <a:gd name="T91" fmla="*/ -3726 h 3263"/>
                              <a:gd name="T92" fmla="+- 0 4075 1663"/>
                              <a:gd name="T93" fmla="*/ T92 w 1400"/>
                              <a:gd name="T94" fmla="+- 0 -3852 5228"/>
                              <a:gd name="T95" fmla="*/ -3852 h 3263"/>
                              <a:gd name="T96" fmla="+- 0 4153 1663"/>
                              <a:gd name="T97" fmla="*/ T96 w 1400"/>
                              <a:gd name="T98" fmla="+- 0 -3852 5228"/>
                              <a:gd name="T99" fmla="*/ -3852 h 3263"/>
                              <a:gd name="T100" fmla="+- 0 4226 1663"/>
                              <a:gd name="T101" fmla="*/ T100 w 1400"/>
                              <a:gd name="T102" fmla="+- 0 -3726 5228"/>
                              <a:gd name="T103" fmla="*/ -3726 h 3263"/>
                              <a:gd name="T104" fmla="+- 0 4081 1663"/>
                              <a:gd name="T105" fmla="*/ T104 w 1400"/>
                              <a:gd name="T106" fmla="+- 0 -3726 5228"/>
                              <a:gd name="T107" fmla="*/ -3726 h 3263"/>
                              <a:gd name="T108" fmla="+- 0 4153 1663"/>
                              <a:gd name="T109" fmla="*/ T108 w 1400"/>
                              <a:gd name="T110" fmla="+- 0 -3852 5228"/>
                              <a:gd name="T111" fmla="*/ -3852 h 3263"/>
                              <a:gd name="T112" fmla="+- 0 4232 1663"/>
                              <a:gd name="T113" fmla="*/ T112 w 1400"/>
                              <a:gd name="T114" fmla="+- 0 -3852 5228"/>
                              <a:gd name="T115" fmla="*/ -3852 h 3263"/>
                              <a:gd name="T116" fmla="+- 0 4305 1663"/>
                              <a:gd name="T117" fmla="*/ T116 w 1400"/>
                              <a:gd name="T118" fmla="+- 0 -3726 5228"/>
                              <a:gd name="T119" fmla="*/ -3726 h 3263"/>
                              <a:gd name="T120" fmla="+- 0 4159 1663"/>
                              <a:gd name="T121" fmla="*/ T120 w 1400"/>
                              <a:gd name="T122" fmla="+- 0 -3726 5228"/>
                              <a:gd name="T123" fmla="*/ -3726 h 3263"/>
                              <a:gd name="T124" fmla="+- 0 4232 1663"/>
                              <a:gd name="T125" fmla="*/ T124 w 1400"/>
                              <a:gd name="T126" fmla="+- 0 -3852 5228"/>
                              <a:gd name="T127" fmla="*/ -3852 h 326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1400" h="3263">
                                <a:moveTo>
                                  <a:pt x="2295" y="-6067"/>
                                </a:moveTo>
                                <a:lnTo>
                                  <a:pt x="2367" y="-5941"/>
                                </a:lnTo>
                                <a:lnTo>
                                  <a:pt x="2222" y="-5941"/>
                                </a:lnTo>
                                <a:lnTo>
                                  <a:pt x="2295" y="-6067"/>
                                </a:lnTo>
                                <a:moveTo>
                                  <a:pt x="2686" y="-5943"/>
                                </a:moveTo>
                                <a:lnTo>
                                  <a:pt x="2759" y="-5817"/>
                                </a:lnTo>
                                <a:lnTo>
                                  <a:pt x="2614" y="-5817"/>
                                </a:lnTo>
                                <a:lnTo>
                                  <a:pt x="2686" y="-5943"/>
                                </a:lnTo>
                                <a:moveTo>
                                  <a:pt x="1433" y="-6772"/>
                                </a:moveTo>
                                <a:lnTo>
                                  <a:pt x="1505" y="-6646"/>
                                </a:lnTo>
                                <a:lnTo>
                                  <a:pt x="1360" y="-6646"/>
                                </a:lnTo>
                                <a:lnTo>
                                  <a:pt x="1433" y="-6772"/>
                                </a:lnTo>
                                <a:moveTo>
                                  <a:pt x="2216" y="-9080"/>
                                </a:moveTo>
                                <a:lnTo>
                                  <a:pt x="2289" y="-8954"/>
                                </a:lnTo>
                                <a:lnTo>
                                  <a:pt x="2143" y="-8954"/>
                                </a:lnTo>
                                <a:lnTo>
                                  <a:pt x="2216" y="-9080"/>
                                </a:lnTo>
                                <a:moveTo>
                                  <a:pt x="2334" y="-9080"/>
                                </a:moveTo>
                                <a:lnTo>
                                  <a:pt x="2406" y="-8954"/>
                                </a:lnTo>
                                <a:lnTo>
                                  <a:pt x="2261" y="-8954"/>
                                </a:lnTo>
                                <a:lnTo>
                                  <a:pt x="2334" y="-9080"/>
                                </a:lnTo>
                                <a:moveTo>
                                  <a:pt x="2412" y="-9080"/>
                                </a:moveTo>
                                <a:lnTo>
                                  <a:pt x="2485" y="-8954"/>
                                </a:lnTo>
                                <a:lnTo>
                                  <a:pt x="2339" y="-8954"/>
                                </a:lnTo>
                                <a:lnTo>
                                  <a:pt x="2412" y="-9080"/>
                                </a:lnTo>
                                <a:moveTo>
                                  <a:pt x="2490" y="-9080"/>
                                </a:moveTo>
                                <a:lnTo>
                                  <a:pt x="2563" y="-8954"/>
                                </a:lnTo>
                                <a:lnTo>
                                  <a:pt x="2418" y="-8954"/>
                                </a:lnTo>
                                <a:lnTo>
                                  <a:pt x="2490" y="-9080"/>
                                </a:lnTo>
                                <a:moveTo>
                                  <a:pt x="2569" y="-9080"/>
                                </a:moveTo>
                                <a:lnTo>
                                  <a:pt x="2642" y="-8954"/>
                                </a:lnTo>
                                <a:lnTo>
                                  <a:pt x="2496" y="-8954"/>
                                </a:lnTo>
                                <a:lnTo>
                                  <a:pt x="2569" y="-90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31" y="-1200"/>
                            <a:ext cx="123" cy="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1" name="AutoShape 27"/>
                        <wps:cNvSpPr>
                          <a:spLocks/>
                        </wps:cNvSpPr>
                        <wps:spPr bwMode="auto">
                          <a:xfrm>
                            <a:off x="3151" y="5228"/>
                            <a:ext cx="1125" cy="126"/>
                          </a:xfrm>
                          <a:custGeom>
                            <a:avLst/>
                            <a:gdLst>
                              <a:gd name="T0" fmla="+- 0 4584 3152"/>
                              <a:gd name="T1" fmla="*/ T0 w 1125"/>
                              <a:gd name="T2" fmla="+- 0 -3852 5228"/>
                              <a:gd name="T3" fmla="*/ -3852 h 126"/>
                              <a:gd name="T4" fmla="+- 0 4657 3152"/>
                              <a:gd name="T5" fmla="*/ T4 w 1125"/>
                              <a:gd name="T6" fmla="+- 0 -3726 5228"/>
                              <a:gd name="T7" fmla="*/ -3726 h 126"/>
                              <a:gd name="T8" fmla="+- 0 4512 3152"/>
                              <a:gd name="T9" fmla="*/ T8 w 1125"/>
                              <a:gd name="T10" fmla="+- 0 -3726 5228"/>
                              <a:gd name="T11" fmla="*/ -3726 h 126"/>
                              <a:gd name="T12" fmla="+- 0 4584 3152"/>
                              <a:gd name="T13" fmla="*/ T12 w 1125"/>
                              <a:gd name="T14" fmla="+- 0 -3852 5228"/>
                              <a:gd name="T15" fmla="*/ -3852 h 126"/>
                              <a:gd name="T16" fmla="+- 0 4702 3152"/>
                              <a:gd name="T17" fmla="*/ T16 w 1125"/>
                              <a:gd name="T18" fmla="+- 0 -3852 5228"/>
                              <a:gd name="T19" fmla="*/ -3852 h 126"/>
                              <a:gd name="T20" fmla="+- 0 4775 3152"/>
                              <a:gd name="T21" fmla="*/ T20 w 1125"/>
                              <a:gd name="T22" fmla="+- 0 -3726 5228"/>
                              <a:gd name="T23" fmla="*/ -3726 h 126"/>
                              <a:gd name="T24" fmla="+- 0 4629 3152"/>
                              <a:gd name="T25" fmla="*/ T24 w 1125"/>
                              <a:gd name="T26" fmla="+- 0 -3726 5228"/>
                              <a:gd name="T27" fmla="*/ -3726 h 126"/>
                              <a:gd name="T28" fmla="+- 0 4702 3152"/>
                              <a:gd name="T29" fmla="*/ T28 w 1125"/>
                              <a:gd name="T30" fmla="+- 0 -3852 5228"/>
                              <a:gd name="T31" fmla="*/ -3852 h 126"/>
                              <a:gd name="T32" fmla="+- 0 4741 3152"/>
                              <a:gd name="T33" fmla="*/ T32 w 1125"/>
                              <a:gd name="T34" fmla="+- 0 -3852 5228"/>
                              <a:gd name="T35" fmla="*/ -3852 h 126"/>
                              <a:gd name="T36" fmla="+- 0 4814 3152"/>
                              <a:gd name="T37" fmla="*/ T36 w 1125"/>
                              <a:gd name="T38" fmla="+- 0 -3726 5228"/>
                              <a:gd name="T39" fmla="*/ -3726 h 126"/>
                              <a:gd name="T40" fmla="+- 0 4668 3152"/>
                              <a:gd name="T41" fmla="*/ T40 w 1125"/>
                              <a:gd name="T42" fmla="+- 0 -3726 5228"/>
                              <a:gd name="T43" fmla="*/ -3726 h 126"/>
                              <a:gd name="T44" fmla="+- 0 4741 3152"/>
                              <a:gd name="T45" fmla="*/ T44 w 1125"/>
                              <a:gd name="T46" fmla="+- 0 -3852 5228"/>
                              <a:gd name="T47" fmla="*/ -3852 h 126"/>
                              <a:gd name="T48" fmla="+- 0 4820 3152"/>
                              <a:gd name="T49" fmla="*/ T48 w 1125"/>
                              <a:gd name="T50" fmla="+- 0 -3852 5228"/>
                              <a:gd name="T51" fmla="*/ -3852 h 126"/>
                              <a:gd name="T52" fmla="+- 0 4892 3152"/>
                              <a:gd name="T53" fmla="*/ T52 w 1125"/>
                              <a:gd name="T54" fmla="+- 0 -3726 5228"/>
                              <a:gd name="T55" fmla="*/ -3726 h 126"/>
                              <a:gd name="T56" fmla="+- 0 4747 3152"/>
                              <a:gd name="T57" fmla="*/ T56 w 1125"/>
                              <a:gd name="T58" fmla="+- 0 -3726 5228"/>
                              <a:gd name="T59" fmla="*/ -3726 h 126"/>
                              <a:gd name="T60" fmla="+- 0 4820 3152"/>
                              <a:gd name="T61" fmla="*/ T60 w 1125"/>
                              <a:gd name="T62" fmla="+- 0 -3852 5228"/>
                              <a:gd name="T63" fmla="*/ -3852 h 126"/>
                              <a:gd name="T64" fmla="+- 0 4859 3152"/>
                              <a:gd name="T65" fmla="*/ T64 w 1125"/>
                              <a:gd name="T66" fmla="+- 0 -3852 5228"/>
                              <a:gd name="T67" fmla="*/ -3852 h 126"/>
                              <a:gd name="T68" fmla="+- 0 4931 3152"/>
                              <a:gd name="T69" fmla="*/ T68 w 1125"/>
                              <a:gd name="T70" fmla="+- 0 -3726 5228"/>
                              <a:gd name="T71" fmla="*/ -3726 h 126"/>
                              <a:gd name="T72" fmla="+- 0 4786 3152"/>
                              <a:gd name="T73" fmla="*/ T72 w 1125"/>
                              <a:gd name="T74" fmla="+- 0 -3726 5228"/>
                              <a:gd name="T75" fmla="*/ -3726 h 126"/>
                              <a:gd name="T76" fmla="+- 0 4859 3152"/>
                              <a:gd name="T77" fmla="*/ T76 w 1125"/>
                              <a:gd name="T78" fmla="+- 0 -3852 5228"/>
                              <a:gd name="T79" fmla="*/ -3852 h 126"/>
                              <a:gd name="T80" fmla="+- 0 4898 3152"/>
                              <a:gd name="T81" fmla="*/ T80 w 1125"/>
                              <a:gd name="T82" fmla="+- 0 -3852 5228"/>
                              <a:gd name="T83" fmla="*/ -3852 h 126"/>
                              <a:gd name="T84" fmla="+- 0 4971 3152"/>
                              <a:gd name="T85" fmla="*/ T84 w 1125"/>
                              <a:gd name="T86" fmla="+- 0 -3726 5228"/>
                              <a:gd name="T87" fmla="*/ -3726 h 126"/>
                              <a:gd name="T88" fmla="+- 0 4825 3152"/>
                              <a:gd name="T89" fmla="*/ T88 w 1125"/>
                              <a:gd name="T90" fmla="+- 0 -3726 5228"/>
                              <a:gd name="T91" fmla="*/ -3726 h 126"/>
                              <a:gd name="T92" fmla="+- 0 4898 3152"/>
                              <a:gd name="T93" fmla="*/ T92 w 1125"/>
                              <a:gd name="T94" fmla="+- 0 -3852 5228"/>
                              <a:gd name="T95" fmla="*/ -3852 h 126"/>
                              <a:gd name="T96" fmla="+- 0 5133 3152"/>
                              <a:gd name="T97" fmla="*/ T96 w 1125"/>
                              <a:gd name="T98" fmla="+- 0 -3852 5228"/>
                              <a:gd name="T99" fmla="*/ -3852 h 126"/>
                              <a:gd name="T100" fmla="+- 0 5206 3152"/>
                              <a:gd name="T101" fmla="*/ T100 w 1125"/>
                              <a:gd name="T102" fmla="+- 0 -3726 5228"/>
                              <a:gd name="T103" fmla="*/ -3726 h 126"/>
                              <a:gd name="T104" fmla="+- 0 5060 3152"/>
                              <a:gd name="T105" fmla="*/ T104 w 1125"/>
                              <a:gd name="T106" fmla="+- 0 -3726 5228"/>
                              <a:gd name="T107" fmla="*/ -3726 h 126"/>
                              <a:gd name="T108" fmla="+- 0 5133 3152"/>
                              <a:gd name="T109" fmla="*/ T108 w 1125"/>
                              <a:gd name="T110" fmla="+- 0 -3852 5228"/>
                              <a:gd name="T111" fmla="*/ -3852 h 126"/>
                              <a:gd name="T112" fmla="+- 0 5211 3152"/>
                              <a:gd name="T113" fmla="*/ T112 w 1125"/>
                              <a:gd name="T114" fmla="+- 0 -3852 5228"/>
                              <a:gd name="T115" fmla="*/ -3852 h 126"/>
                              <a:gd name="T116" fmla="+- 0 5284 3152"/>
                              <a:gd name="T117" fmla="*/ T116 w 1125"/>
                              <a:gd name="T118" fmla="+- 0 -3726 5228"/>
                              <a:gd name="T119" fmla="*/ -3726 h 126"/>
                              <a:gd name="T120" fmla="+- 0 5139 3152"/>
                              <a:gd name="T121" fmla="*/ T120 w 1125"/>
                              <a:gd name="T122" fmla="+- 0 -3726 5228"/>
                              <a:gd name="T123" fmla="*/ -3726 h 126"/>
                              <a:gd name="T124" fmla="+- 0 5211 3152"/>
                              <a:gd name="T125" fmla="*/ T124 w 1125"/>
                              <a:gd name="T126" fmla="+- 0 -3852 5228"/>
                              <a:gd name="T127" fmla="*/ -3852 h 126"/>
                              <a:gd name="T128" fmla="+- 0 5329 3152"/>
                              <a:gd name="T129" fmla="*/ T128 w 1125"/>
                              <a:gd name="T130" fmla="+- 0 -3852 5228"/>
                              <a:gd name="T131" fmla="*/ -3852 h 126"/>
                              <a:gd name="T132" fmla="+- 0 5402 3152"/>
                              <a:gd name="T133" fmla="*/ T132 w 1125"/>
                              <a:gd name="T134" fmla="+- 0 -3726 5228"/>
                              <a:gd name="T135" fmla="*/ -3726 h 126"/>
                              <a:gd name="T136" fmla="+- 0 5256 3152"/>
                              <a:gd name="T137" fmla="*/ T136 w 1125"/>
                              <a:gd name="T138" fmla="+- 0 -3726 5228"/>
                              <a:gd name="T139" fmla="*/ -3726 h 126"/>
                              <a:gd name="T140" fmla="+- 0 5329 3152"/>
                              <a:gd name="T141" fmla="*/ T140 w 1125"/>
                              <a:gd name="T142" fmla="+- 0 -3852 5228"/>
                              <a:gd name="T143" fmla="*/ -3852 h 126"/>
                              <a:gd name="T144" fmla="+- 0 5407 3152"/>
                              <a:gd name="T145" fmla="*/ T144 w 1125"/>
                              <a:gd name="T146" fmla="+- 0 -3852 5228"/>
                              <a:gd name="T147" fmla="*/ -3852 h 126"/>
                              <a:gd name="T148" fmla="+- 0 5480 3152"/>
                              <a:gd name="T149" fmla="*/ T148 w 1125"/>
                              <a:gd name="T150" fmla="+- 0 -3726 5228"/>
                              <a:gd name="T151" fmla="*/ -3726 h 126"/>
                              <a:gd name="T152" fmla="+- 0 5335 3152"/>
                              <a:gd name="T153" fmla="*/ T152 w 1125"/>
                              <a:gd name="T154" fmla="+- 0 -3726 5228"/>
                              <a:gd name="T155" fmla="*/ -3726 h 126"/>
                              <a:gd name="T156" fmla="+- 0 5407 3152"/>
                              <a:gd name="T157" fmla="*/ T156 w 1125"/>
                              <a:gd name="T158" fmla="+- 0 -3852 5228"/>
                              <a:gd name="T159" fmla="*/ -3852 h 126"/>
                              <a:gd name="T160" fmla="+- 0 5486 3152"/>
                              <a:gd name="T161" fmla="*/ T160 w 1125"/>
                              <a:gd name="T162" fmla="+- 0 -3852 5228"/>
                              <a:gd name="T163" fmla="*/ -3852 h 126"/>
                              <a:gd name="T164" fmla="+- 0 5558 3152"/>
                              <a:gd name="T165" fmla="*/ T164 w 1125"/>
                              <a:gd name="T166" fmla="+- 0 -3726 5228"/>
                              <a:gd name="T167" fmla="*/ -3726 h 126"/>
                              <a:gd name="T168" fmla="+- 0 5413 3152"/>
                              <a:gd name="T169" fmla="*/ T168 w 1125"/>
                              <a:gd name="T170" fmla="+- 0 -3726 5228"/>
                              <a:gd name="T171" fmla="*/ -3726 h 126"/>
                              <a:gd name="T172" fmla="+- 0 5486 3152"/>
                              <a:gd name="T173" fmla="*/ T172 w 1125"/>
                              <a:gd name="T174" fmla="+- 0 -3852 5228"/>
                              <a:gd name="T175" fmla="*/ -3852 h 126"/>
                              <a:gd name="T176" fmla="+- 0 5564 3152"/>
                              <a:gd name="T177" fmla="*/ T176 w 1125"/>
                              <a:gd name="T178" fmla="+- 0 -3852 5228"/>
                              <a:gd name="T179" fmla="*/ -3852 h 126"/>
                              <a:gd name="T180" fmla="+- 0 5637 3152"/>
                              <a:gd name="T181" fmla="*/ T180 w 1125"/>
                              <a:gd name="T182" fmla="+- 0 -3726 5228"/>
                              <a:gd name="T183" fmla="*/ -3726 h 126"/>
                              <a:gd name="T184" fmla="+- 0 5491 3152"/>
                              <a:gd name="T185" fmla="*/ T184 w 1125"/>
                              <a:gd name="T186" fmla="+- 0 -3726 5228"/>
                              <a:gd name="T187" fmla="*/ -3726 h 126"/>
                              <a:gd name="T188" fmla="+- 0 5564 3152"/>
                              <a:gd name="T189" fmla="*/ T188 w 1125"/>
                              <a:gd name="T190" fmla="+- 0 -3852 5228"/>
                              <a:gd name="T191" fmla="*/ -3852 h 1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1125" h="126">
                                <a:moveTo>
                                  <a:pt x="1432" y="-9080"/>
                                </a:moveTo>
                                <a:lnTo>
                                  <a:pt x="1505" y="-8954"/>
                                </a:lnTo>
                                <a:lnTo>
                                  <a:pt x="1360" y="-8954"/>
                                </a:lnTo>
                                <a:lnTo>
                                  <a:pt x="1432" y="-9080"/>
                                </a:lnTo>
                                <a:moveTo>
                                  <a:pt x="1550" y="-9080"/>
                                </a:moveTo>
                                <a:lnTo>
                                  <a:pt x="1623" y="-8954"/>
                                </a:lnTo>
                                <a:lnTo>
                                  <a:pt x="1477" y="-8954"/>
                                </a:lnTo>
                                <a:lnTo>
                                  <a:pt x="1550" y="-9080"/>
                                </a:lnTo>
                                <a:moveTo>
                                  <a:pt x="1589" y="-9080"/>
                                </a:moveTo>
                                <a:lnTo>
                                  <a:pt x="1662" y="-8954"/>
                                </a:lnTo>
                                <a:lnTo>
                                  <a:pt x="1516" y="-8954"/>
                                </a:lnTo>
                                <a:lnTo>
                                  <a:pt x="1589" y="-9080"/>
                                </a:lnTo>
                                <a:moveTo>
                                  <a:pt x="1668" y="-9080"/>
                                </a:moveTo>
                                <a:lnTo>
                                  <a:pt x="1740" y="-8954"/>
                                </a:lnTo>
                                <a:lnTo>
                                  <a:pt x="1595" y="-8954"/>
                                </a:lnTo>
                                <a:lnTo>
                                  <a:pt x="1668" y="-9080"/>
                                </a:lnTo>
                                <a:moveTo>
                                  <a:pt x="1707" y="-9080"/>
                                </a:moveTo>
                                <a:lnTo>
                                  <a:pt x="1779" y="-8954"/>
                                </a:lnTo>
                                <a:lnTo>
                                  <a:pt x="1634" y="-8954"/>
                                </a:lnTo>
                                <a:lnTo>
                                  <a:pt x="1707" y="-9080"/>
                                </a:lnTo>
                                <a:moveTo>
                                  <a:pt x="1746" y="-9080"/>
                                </a:moveTo>
                                <a:lnTo>
                                  <a:pt x="1819" y="-8954"/>
                                </a:lnTo>
                                <a:lnTo>
                                  <a:pt x="1673" y="-8954"/>
                                </a:lnTo>
                                <a:lnTo>
                                  <a:pt x="1746" y="-9080"/>
                                </a:lnTo>
                                <a:moveTo>
                                  <a:pt x="1981" y="-9080"/>
                                </a:moveTo>
                                <a:lnTo>
                                  <a:pt x="2054" y="-8954"/>
                                </a:lnTo>
                                <a:lnTo>
                                  <a:pt x="1908" y="-8954"/>
                                </a:lnTo>
                                <a:lnTo>
                                  <a:pt x="1981" y="-9080"/>
                                </a:lnTo>
                                <a:moveTo>
                                  <a:pt x="2059" y="-9080"/>
                                </a:moveTo>
                                <a:lnTo>
                                  <a:pt x="2132" y="-8954"/>
                                </a:lnTo>
                                <a:lnTo>
                                  <a:pt x="1987" y="-8954"/>
                                </a:lnTo>
                                <a:lnTo>
                                  <a:pt x="2059" y="-9080"/>
                                </a:lnTo>
                                <a:moveTo>
                                  <a:pt x="2177" y="-9080"/>
                                </a:moveTo>
                                <a:lnTo>
                                  <a:pt x="2250" y="-8954"/>
                                </a:lnTo>
                                <a:lnTo>
                                  <a:pt x="2104" y="-8954"/>
                                </a:lnTo>
                                <a:lnTo>
                                  <a:pt x="2177" y="-9080"/>
                                </a:lnTo>
                                <a:moveTo>
                                  <a:pt x="2255" y="-9080"/>
                                </a:moveTo>
                                <a:lnTo>
                                  <a:pt x="2328" y="-8954"/>
                                </a:lnTo>
                                <a:lnTo>
                                  <a:pt x="2183" y="-8954"/>
                                </a:lnTo>
                                <a:lnTo>
                                  <a:pt x="2255" y="-9080"/>
                                </a:lnTo>
                                <a:moveTo>
                                  <a:pt x="2334" y="-9080"/>
                                </a:moveTo>
                                <a:lnTo>
                                  <a:pt x="2406" y="-8954"/>
                                </a:lnTo>
                                <a:lnTo>
                                  <a:pt x="2261" y="-8954"/>
                                </a:lnTo>
                                <a:lnTo>
                                  <a:pt x="2334" y="-9080"/>
                                </a:lnTo>
                                <a:moveTo>
                                  <a:pt x="2412" y="-9080"/>
                                </a:moveTo>
                                <a:lnTo>
                                  <a:pt x="2485" y="-8954"/>
                                </a:lnTo>
                                <a:lnTo>
                                  <a:pt x="2339" y="-8954"/>
                                </a:lnTo>
                                <a:lnTo>
                                  <a:pt x="2412" y="-90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41" y="-1192"/>
                            <a:ext cx="123" cy="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3" name="AutoShape 25"/>
                        <wps:cNvSpPr>
                          <a:spLocks/>
                        </wps:cNvSpPr>
                        <wps:spPr bwMode="auto">
                          <a:xfrm>
                            <a:off x="4405" y="5228"/>
                            <a:ext cx="1439" cy="126"/>
                          </a:xfrm>
                          <a:custGeom>
                            <a:avLst/>
                            <a:gdLst>
                              <a:gd name="T0" fmla="+- 0 5838 4406"/>
                              <a:gd name="T1" fmla="*/ T0 w 1439"/>
                              <a:gd name="T2" fmla="+- 0 -3852 5228"/>
                              <a:gd name="T3" fmla="*/ -3852 h 126"/>
                              <a:gd name="T4" fmla="+- 0 5911 4406"/>
                              <a:gd name="T5" fmla="*/ T4 w 1439"/>
                              <a:gd name="T6" fmla="+- 0 -3726 5228"/>
                              <a:gd name="T7" fmla="*/ -3726 h 126"/>
                              <a:gd name="T8" fmla="+- 0 5766 4406"/>
                              <a:gd name="T9" fmla="*/ T8 w 1439"/>
                              <a:gd name="T10" fmla="+- 0 -3726 5228"/>
                              <a:gd name="T11" fmla="*/ -3726 h 126"/>
                              <a:gd name="T12" fmla="+- 0 5838 4406"/>
                              <a:gd name="T13" fmla="*/ T12 w 1439"/>
                              <a:gd name="T14" fmla="+- 0 -3852 5228"/>
                              <a:gd name="T15" fmla="*/ -3852 h 126"/>
                              <a:gd name="T16" fmla="+- 0 5917 4406"/>
                              <a:gd name="T17" fmla="*/ T16 w 1439"/>
                              <a:gd name="T18" fmla="+- 0 -3852 5228"/>
                              <a:gd name="T19" fmla="*/ -3852 h 126"/>
                              <a:gd name="T20" fmla="+- 0 5989 4406"/>
                              <a:gd name="T21" fmla="*/ T20 w 1439"/>
                              <a:gd name="T22" fmla="+- 0 -3726 5228"/>
                              <a:gd name="T23" fmla="*/ -3726 h 126"/>
                              <a:gd name="T24" fmla="+- 0 5844 4406"/>
                              <a:gd name="T25" fmla="*/ T24 w 1439"/>
                              <a:gd name="T26" fmla="+- 0 -3726 5228"/>
                              <a:gd name="T27" fmla="*/ -3726 h 126"/>
                              <a:gd name="T28" fmla="+- 0 5917 4406"/>
                              <a:gd name="T29" fmla="*/ T28 w 1439"/>
                              <a:gd name="T30" fmla="+- 0 -3852 5228"/>
                              <a:gd name="T31" fmla="*/ -3852 h 126"/>
                              <a:gd name="T32" fmla="+- 0 5956 4406"/>
                              <a:gd name="T33" fmla="*/ T32 w 1439"/>
                              <a:gd name="T34" fmla="+- 0 -3852 5228"/>
                              <a:gd name="T35" fmla="*/ -3852 h 126"/>
                              <a:gd name="T36" fmla="+- 0 6029 4406"/>
                              <a:gd name="T37" fmla="*/ T36 w 1439"/>
                              <a:gd name="T38" fmla="+- 0 -3726 5228"/>
                              <a:gd name="T39" fmla="*/ -3726 h 126"/>
                              <a:gd name="T40" fmla="+- 0 5883 4406"/>
                              <a:gd name="T41" fmla="*/ T40 w 1439"/>
                              <a:gd name="T42" fmla="+- 0 -3726 5228"/>
                              <a:gd name="T43" fmla="*/ -3726 h 126"/>
                              <a:gd name="T44" fmla="+- 0 5956 4406"/>
                              <a:gd name="T45" fmla="*/ T44 w 1439"/>
                              <a:gd name="T46" fmla="+- 0 -3852 5228"/>
                              <a:gd name="T47" fmla="*/ -3852 h 126"/>
                              <a:gd name="T48" fmla="+- 0 6152 4406"/>
                              <a:gd name="T49" fmla="*/ T48 w 1439"/>
                              <a:gd name="T50" fmla="+- 0 -3852 5228"/>
                              <a:gd name="T51" fmla="*/ -3852 h 126"/>
                              <a:gd name="T52" fmla="+- 0 6224 4406"/>
                              <a:gd name="T53" fmla="*/ T52 w 1439"/>
                              <a:gd name="T54" fmla="+- 0 -3726 5228"/>
                              <a:gd name="T55" fmla="*/ -3726 h 126"/>
                              <a:gd name="T56" fmla="+- 0 6079 4406"/>
                              <a:gd name="T57" fmla="*/ T56 w 1439"/>
                              <a:gd name="T58" fmla="+- 0 -3726 5228"/>
                              <a:gd name="T59" fmla="*/ -3726 h 126"/>
                              <a:gd name="T60" fmla="+- 0 6152 4406"/>
                              <a:gd name="T61" fmla="*/ T60 w 1439"/>
                              <a:gd name="T62" fmla="+- 0 -3852 5228"/>
                              <a:gd name="T63" fmla="*/ -3852 h 126"/>
                              <a:gd name="T64" fmla="+- 0 6230 4406"/>
                              <a:gd name="T65" fmla="*/ T64 w 1439"/>
                              <a:gd name="T66" fmla="+- 0 -3852 5228"/>
                              <a:gd name="T67" fmla="*/ -3852 h 126"/>
                              <a:gd name="T68" fmla="+- 0 6303 4406"/>
                              <a:gd name="T69" fmla="*/ T68 w 1439"/>
                              <a:gd name="T70" fmla="+- 0 -3726 5228"/>
                              <a:gd name="T71" fmla="*/ -3726 h 126"/>
                              <a:gd name="T72" fmla="+- 0 6157 4406"/>
                              <a:gd name="T73" fmla="*/ T72 w 1439"/>
                              <a:gd name="T74" fmla="+- 0 -3726 5228"/>
                              <a:gd name="T75" fmla="*/ -3726 h 126"/>
                              <a:gd name="T76" fmla="+- 0 6230 4406"/>
                              <a:gd name="T77" fmla="*/ T76 w 1439"/>
                              <a:gd name="T78" fmla="+- 0 -3852 5228"/>
                              <a:gd name="T79" fmla="*/ -3852 h 126"/>
                              <a:gd name="T80" fmla="+- 0 6308 4406"/>
                              <a:gd name="T81" fmla="*/ T80 w 1439"/>
                              <a:gd name="T82" fmla="+- 0 -3852 5228"/>
                              <a:gd name="T83" fmla="*/ -3852 h 126"/>
                              <a:gd name="T84" fmla="+- 0 6381 4406"/>
                              <a:gd name="T85" fmla="*/ T84 w 1439"/>
                              <a:gd name="T86" fmla="+- 0 -3726 5228"/>
                              <a:gd name="T87" fmla="*/ -3726 h 126"/>
                              <a:gd name="T88" fmla="+- 0 6236 4406"/>
                              <a:gd name="T89" fmla="*/ T88 w 1439"/>
                              <a:gd name="T90" fmla="+- 0 -3726 5228"/>
                              <a:gd name="T91" fmla="*/ -3726 h 126"/>
                              <a:gd name="T92" fmla="+- 0 6308 4406"/>
                              <a:gd name="T93" fmla="*/ T92 w 1439"/>
                              <a:gd name="T94" fmla="+- 0 -3852 5228"/>
                              <a:gd name="T95" fmla="*/ -3852 h 126"/>
                              <a:gd name="T96" fmla="+- 0 6543 4406"/>
                              <a:gd name="T97" fmla="*/ T96 w 1439"/>
                              <a:gd name="T98" fmla="+- 0 -3852 5228"/>
                              <a:gd name="T99" fmla="*/ -3852 h 126"/>
                              <a:gd name="T100" fmla="+- 0 6616 4406"/>
                              <a:gd name="T101" fmla="*/ T100 w 1439"/>
                              <a:gd name="T102" fmla="+- 0 -3726 5228"/>
                              <a:gd name="T103" fmla="*/ -3726 h 126"/>
                              <a:gd name="T104" fmla="+- 0 6471 4406"/>
                              <a:gd name="T105" fmla="*/ T104 w 1439"/>
                              <a:gd name="T106" fmla="+- 0 -3726 5228"/>
                              <a:gd name="T107" fmla="*/ -3726 h 126"/>
                              <a:gd name="T108" fmla="+- 0 6543 4406"/>
                              <a:gd name="T109" fmla="*/ T108 w 1439"/>
                              <a:gd name="T110" fmla="+- 0 -3852 5228"/>
                              <a:gd name="T111" fmla="*/ -3852 h 126"/>
                              <a:gd name="T112" fmla="+- 0 6622 4406"/>
                              <a:gd name="T113" fmla="*/ T112 w 1439"/>
                              <a:gd name="T114" fmla="+- 0 -3852 5228"/>
                              <a:gd name="T115" fmla="*/ -3852 h 126"/>
                              <a:gd name="T116" fmla="+- 0 6695 4406"/>
                              <a:gd name="T117" fmla="*/ T116 w 1439"/>
                              <a:gd name="T118" fmla="+- 0 -3726 5228"/>
                              <a:gd name="T119" fmla="*/ -3726 h 126"/>
                              <a:gd name="T120" fmla="+- 0 6549 4406"/>
                              <a:gd name="T121" fmla="*/ T120 w 1439"/>
                              <a:gd name="T122" fmla="+- 0 -3726 5228"/>
                              <a:gd name="T123" fmla="*/ -3726 h 126"/>
                              <a:gd name="T124" fmla="+- 0 6622 4406"/>
                              <a:gd name="T125" fmla="*/ T124 w 1439"/>
                              <a:gd name="T126" fmla="+- 0 -3852 5228"/>
                              <a:gd name="T127" fmla="*/ -3852 h 126"/>
                              <a:gd name="T128" fmla="+- 0 6739 4406"/>
                              <a:gd name="T129" fmla="*/ T128 w 1439"/>
                              <a:gd name="T130" fmla="+- 0 -3852 5228"/>
                              <a:gd name="T131" fmla="*/ -3852 h 126"/>
                              <a:gd name="T132" fmla="+- 0 6812 4406"/>
                              <a:gd name="T133" fmla="*/ T132 w 1439"/>
                              <a:gd name="T134" fmla="+- 0 -3726 5228"/>
                              <a:gd name="T135" fmla="*/ -3726 h 126"/>
                              <a:gd name="T136" fmla="+- 0 6667 4406"/>
                              <a:gd name="T137" fmla="*/ T136 w 1439"/>
                              <a:gd name="T138" fmla="+- 0 -3726 5228"/>
                              <a:gd name="T139" fmla="*/ -3726 h 126"/>
                              <a:gd name="T140" fmla="+- 0 6739 4406"/>
                              <a:gd name="T141" fmla="*/ T140 w 1439"/>
                              <a:gd name="T142" fmla="+- 0 -3852 5228"/>
                              <a:gd name="T143" fmla="*/ -3852 h 126"/>
                              <a:gd name="T144" fmla="+- 0 6779 4406"/>
                              <a:gd name="T145" fmla="*/ T144 w 1439"/>
                              <a:gd name="T146" fmla="+- 0 -3852 5228"/>
                              <a:gd name="T147" fmla="*/ -3852 h 126"/>
                              <a:gd name="T148" fmla="+- 0 6851 4406"/>
                              <a:gd name="T149" fmla="*/ T148 w 1439"/>
                              <a:gd name="T150" fmla="+- 0 -3726 5228"/>
                              <a:gd name="T151" fmla="*/ -3726 h 126"/>
                              <a:gd name="T152" fmla="+- 0 6706 4406"/>
                              <a:gd name="T153" fmla="*/ T152 w 1439"/>
                              <a:gd name="T154" fmla="+- 0 -3726 5228"/>
                              <a:gd name="T155" fmla="*/ -3726 h 126"/>
                              <a:gd name="T156" fmla="+- 0 6779 4406"/>
                              <a:gd name="T157" fmla="*/ T156 w 1439"/>
                              <a:gd name="T158" fmla="+- 0 -3852 5228"/>
                              <a:gd name="T159" fmla="*/ -3852 h 126"/>
                              <a:gd name="T160" fmla="+- 0 6818 4406"/>
                              <a:gd name="T161" fmla="*/ T160 w 1439"/>
                              <a:gd name="T162" fmla="+- 0 -3852 5228"/>
                              <a:gd name="T163" fmla="*/ -3852 h 126"/>
                              <a:gd name="T164" fmla="+- 0 6890 4406"/>
                              <a:gd name="T165" fmla="*/ T164 w 1439"/>
                              <a:gd name="T166" fmla="+- 0 -3726 5228"/>
                              <a:gd name="T167" fmla="*/ -3726 h 126"/>
                              <a:gd name="T168" fmla="+- 0 6745 4406"/>
                              <a:gd name="T169" fmla="*/ T168 w 1439"/>
                              <a:gd name="T170" fmla="+- 0 -3726 5228"/>
                              <a:gd name="T171" fmla="*/ -3726 h 126"/>
                              <a:gd name="T172" fmla="+- 0 6818 4406"/>
                              <a:gd name="T173" fmla="*/ T172 w 1439"/>
                              <a:gd name="T174" fmla="+- 0 -3852 5228"/>
                              <a:gd name="T175" fmla="*/ -3852 h 126"/>
                              <a:gd name="T176" fmla="+- 0 6857 4406"/>
                              <a:gd name="T177" fmla="*/ T176 w 1439"/>
                              <a:gd name="T178" fmla="+- 0 -3852 5228"/>
                              <a:gd name="T179" fmla="*/ -3852 h 126"/>
                              <a:gd name="T180" fmla="+- 0 6930 4406"/>
                              <a:gd name="T181" fmla="*/ T180 w 1439"/>
                              <a:gd name="T182" fmla="+- 0 -3726 5228"/>
                              <a:gd name="T183" fmla="*/ -3726 h 126"/>
                              <a:gd name="T184" fmla="+- 0 6784 4406"/>
                              <a:gd name="T185" fmla="*/ T184 w 1439"/>
                              <a:gd name="T186" fmla="+- 0 -3726 5228"/>
                              <a:gd name="T187" fmla="*/ -3726 h 126"/>
                              <a:gd name="T188" fmla="+- 0 6857 4406"/>
                              <a:gd name="T189" fmla="*/ T188 w 1439"/>
                              <a:gd name="T190" fmla="+- 0 -3852 5228"/>
                              <a:gd name="T191" fmla="*/ -3852 h 126"/>
                              <a:gd name="T192" fmla="+- 0 7053 4406"/>
                              <a:gd name="T193" fmla="*/ T192 w 1439"/>
                              <a:gd name="T194" fmla="+- 0 -3852 5228"/>
                              <a:gd name="T195" fmla="*/ -3852 h 126"/>
                              <a:gd name="T196" fmla="+- 0 7126 4406"/>
                              <a:gd name="T197" fmla="*/ T196 w 1439"/>
                              <a:gd name="T198" fmla="+- 0 -3726 5228"/>
                              <a:gd name="T199" fmla="*/ -3726 h 126"/>
                              <a:gd name="T200" fmla="+- 0 6980 4406"/>
                              <a:gd name="T201" fmla="*/ T200 w 1439"/>
                              <a:gd name="T202" fmla="+- 0 -3726 5228"/>
                              <a:gd name="T203" fmla="*/ -3726 h 126"/>
                              <a:gd name="T204" fmla="+- 0 7053 4406"/>
                              <a:gd name="T205" fmla="*/ T204 w 1439"/>
                              <a:gd name="T206" fmla="+- 0 -3852 5228"/>
                              <a:gd name="T207" fmla="*/ -3852 h 126"/>
                              <a:gd name="T208" fmla="+- 0 7131 4406"/>
                              <a:gd name="T209" fmla="*/ T208 w 1439"/>
                              <a:gd name="T210" fmla="+- 0 -3852 5228"/>
                              <a:gd name="T211" fmla="*/ -3852 h 126"/>
                              <a:gd name="T212" fmla="+- 0 7204 4406"/>
                              <a:gd name="T213" fmla="*/ T212 w 1439"/>
                              <a:gd name="T214" fmla="+- 0 -3726 5228"/>
                              <a:gd name="T215" fmla="*/ -3726 h 126"/>
                              <a:gd name="T216" fmla="+- 0 7058 4406"/>
                              <a:gd name="T217" fmla="*/ T216 w 1439"/>
                              <a:gd name="T218" fmla="+- 0 -3726 5228"/>
                              <a:gd name="T219" fmla="*/ -3726 h 126"/>
                              <a:gd name="T220" fmla="+- 0 7131 4406"/>
                              <a:gd name="T221" fmla="*/ T220 w 1439"/>
                              <a:gd name="T222" fmla="+- 0 -3852 5228"/>
                              <a:gd name="T223" fmla="*/ -3852 h 1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1439" h="126">
                                <a:moveTo>
                                  <a:pt x="1432" y="-9080"/>
                                </a:moveTo>
                                <a:lnTo>
                                  <a:pt x="1505" y="-8954"/>
                                </a:lnTo>
                                <a:lnTo>
                                  <a:pt x="1360" y="-8954"/>
                                </a:lnTo>
                                <a:lnTo>
                                  <a:pt x="1432" y="-9080"/>
                                </a:lnTo>
                                <a:moveTo>
                                  <a:pt x="1511" y="-9080"/>
                                </a:moveTo>
                                <a:lnTo>
                                  <a:pt x="1583" y="-8954"/>
                                </a:lnTo>
                                <a:lnTo>
                                  <a:pt x="1438" y="-8954"/>
                                </a:lnTo>
                                <a:lnTo>
                                  <a:pt x="1511" y="-9080"/>
                                </a:lnTo>
                                <a:moveTo>
                                  <a:pt x="1550" y="-9080"/>
                                </a:moveTo>
                                <a:lnTo>
                                  <a:pt x="1623" y="-8954"/>
                                </a:lnTo>
                                <a:lnTo>
                                  <a:pt x="1477" y="-8954"/>
                                </a:lnTo>
                                <a:lnTo>
                                  <a:pt x="1550" y="-9080"/>
                                </a:lnTo>
                                <a:moveTo>
                                  <a:pt x="1746" y="-9080"/>
                                </a:moveTo>
                                <a:lnTo>
                                  <a:pt x="1818" y="-8954"/>
                                </a:lnTo>
                                <a:lnTo>
                                  <a:pt x="1673" y="-8954"/>
                                </a:lnTo>
                                <a:lnTo>
                                  <a:pt x="1746" y="-9080"/>
                                </a:lnTo>
                                <a:moveTo>
                                  <a:pt x="1824" y="-9080"/>
                                </a:moveTo>
                                <a:lnTo>
                                  <a:pt x="1897" y="-8954"/>
                                </a:lnTo>
                                <a:lnTo>
                                  <a:pt x="1751" y="-8954"/>
                                </a:lnTo>
                                <a:lnTo>
                                  <a:pt x="1824" y="-9080"/>
                                </a:lnTo>
                                <a:moveTo>
                                  <a:pt x="1902" y="-9080"/>
                                </a:moveTo>
                                <a:lnTo>
                                  <a:pt x="1975" y="-8954"/>
                                </a:lnTo>
                                <a:lnTo>
                                  <a:pt x="1830" y="-8954"/>
                                </a:lnTo>
                                <a:lnTo>
                                  <a:pt x="1902" y="-9080"/>
                                </a:lnTo>
                                <a:moveTo>
                                  <a:pt x="2137" y="-9080"/>
                                </a:moveTo>
                                <a:lnTo>
                                  <a:pt x="2210" y="-8954"/>
                                </a:lnTo>
                                <a:lnTo>
                                  <a:pt x="2065" y="-8954"/>
                                </a:lnTo>
                                <a:lnTo>
                                  <a:pt x="2137" y="-9080"/>
                                </a:lnTo>
                                <a:moveTo>
                                  <a:pt x="2216" y="-9080"/>
                                </a:moveTo>
                                <a:lnTo>
                                  <a:pt x="2289" y="-8954"/>
                                </a:lnTo>
                                <a:lnTo>
                                  <a:pt x="2143" y="-8954"/>
                                </a:lnTo>
                                <a:lnTo>
                                  <a:pt x="2216" y="-9080"/>
                                </a:lnTo>
                                <a:moveTo>
                                  <a:pt x="2333" y="-9080"/>
                                </a:moveTo>
                                <a:lnTo>
                                  <a:pt x="2406" y="-8954"/>
                                </a:lnTo>
                                <a:lnTo>
                                  <a:pt x="2261" y="-8954"/>
                                </a:lnTo>
                                <a:lnTo>
                                  <a:pt x="2333" y="-9080"/>
                                </a:lnTo>
                                <a:moveTo>
                                  <a:pt x="2373" y="-9080"/>
                                </a:moveTo>
                                <a:lnTo>
                                  <a:pt x="2445" y="-8954"/>
                                </a:lnTo>
                                <a:lnTo>
                                  <a:pt x="2300" y="-8954"/>
                                </a:lnTo>
                                <a:lnTo>
                                  <a:pt x="2373" y="-9080"/>
                                </a:lnTo>
                                <a:moveTo>
                                  <a:pt x="2412" y="-9080"/>
                                </a:moveTo>
                                <a:lnTo>
                                  <a:pt x="2484" y="-8954"/>
                                </a:lnTo>
                                <a:lnTo>
                                  <a:pt x="2339" y="-8954"/>
                                </a:lnTo>
                                <a:lnTo>
                                  <a:pt x="2412" y="-9080"/>
                                </a:lnTo>
                                <a:moveTo>
                                  <a:pt x="2451" y="-9080"/>
                                </a:moveTo>
                                <a:lnTo>
                                  <a:pt x="2524" y="-8954"/>
                                </a:lnTo>
                                <a:lnTo>
                                  <a:pt x="2378" y="-8954"/>
                                </a:lnTo>
                                <a:lnTo>
                                  <a:pt x="2451" y="-9080"/>
                                </a:lnTo>
                                <a:moveTo>
                                  <a:pt x="2647" y="-9080"/>
                                </a:moveTo>
                                <a:lnTo>
                                  <a:pt x="2720" y="-8954"/>
                                </a:lnTo>
                                <a:lnTo>
                                  <a:pt x="2574" y="-8954"/>
                                </a:lnTo>
                                <a:lnTo>
                                  <a:pt x="2647" y="-9080"/>
                                </a:lnTo>
                                <a:moveTo>
                                  <a:pt x="2725" y="-9080"/>
                                </a:moveTo>
                                <a:lnTo>
                                  <a:pt x="2798" y="-8954"/>
                                </a:lnTo>
                                <a:lnTo>
                                  <a:pt x="2652" y="-8954"/>
                                </a:lnTo>
                                <a:lnTo>
                                  <a:pt x="2725" y="-90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73" y="-1117"/>
                            <a:ext cx="123" cy="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69" y="-3860"/>
                            <a:ext cx="239" cy="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AutoShape 22"/>
                        <wps:cNvSpPr>
                          <a:spLocks/>
                        </wps:cNvSpPr>
                        <wps:spPr bwMode="auto">
                          <a:xfrm>
                            <a:off x="7030" y="5228"/>
                            <a:ext cx="381" cy="126"/>
                          </a:xfrm>
                          <a:custGeom>
                            <a:avLst/>
                            <a:gdLst>
                              <a:gd name="T0" fmla="+- 0 8463 7031"/>
                              <a:gd name="T1" fmla="*/ T0 w 381"/>
                              <a:gd name="T2" fmla="+- 0 -3852 5228"/>
                              <a:gd name="T3" fmla="*/ -3852 h 126"/>
                              <a:gd name="T4" fmla="+- 0 8536 7031"/>
                              <a:gd name="T5" fmla="*/ T4 w 381"/>
                              <a:gd name="T6" fmla="+- 0 -3726 5228"/>
                              <a:gd name="T7" fmla="*/ -3726 h 126"/>
                              <a:gd name="T8" fmla="+- 0 8391 7031"/>
                              <a:gd name="T9" fmla="*/ T8 w 381"/>
                              <a:gd name="T10" fmla="+- 0 -3726 5228"/>
                              <a:gd name="T11" fmla="*/ -3726 h 126"/>
                              <a:gd name="T12" fmla="+- 0 8463 7031"/>
                              <a:gd name="T13" fmla="*/ T12 w 381"/>
                              <a:gd name="T14" fmla="+- 0 -3852 5228"/>
                              <a:gd name="T15" fmla="*/ -3852 h 126"/>
                              <a:gd name="T16" fmla="+- 0 8542 7031"/>
                              <a:gd name="T17" fmla="*/ T16 w 381"/>
                              <a:gd name="T18" fmla="+- 0 -3852 5228"/>
                              <a:gd name="T19" fmla="*/ -3852 h 126"/>
                              <a:gd name="T20" fmla="+- 0 8614 7031"/>
                              <a:gd name="T21" fmla="*/ T20 w 381"/>
                              <a:gd name="T22" fmla="+- 0 -3726 5228"/>
                              <a:gd name="T23" fmla="*/ -3726 h 126"/>
                              <a:gd name="T24" fmla="+- 0 8469 7031"/>
                              <a:gd name="T25" fmla="*/ T24 w 381"/>
                              <a:gd name="T26" fmla="+- 0 -3726 5228"/>
                              <a:gd name="T27" fmla="*/ -3726 h 126"/>
                              <a:gd name="T28" fmla="+- 0 8542 7031"/>
                              <a:gd name="T29" fmla="*/ T28 w 381"/>
                              <a:gd name="T30" fmla="+- 0 -3852 5228"/>
                              <a:gd name="T31" fmla="*/ -3852 h 126"/>
                              <a:gd name="T32" fmla="+- 0 8581 7031"/>
                              <a:gd name="T33" fmla="*/ T32 w 381"/>
                              <a:gd name="T34" fmla="+- 0 -3852 5228"/>
                              <a:gd name="T35" fmla="*/ -3852 h 126"/>
                              <a:gd name="T36" fmla="+- 0 8654 7031"/>
                              <a:gd name="T37" fmla="*/ T36 w 381"/>
                              <a:gd name="T38" fmla="+- 0 -3726 5228"/>
                              <a:gd name="T39" fmla="*/ -3726 h 126"/>
                              <a:gd name="T40" fmla="+- 0 8508 7031"/>
                              <a:gd name="T41" fmla="*/ T40 w 381"/>
                              <a:gd name="T42" fmla="+- 0 -3726 5228"/>
                              <a:gd name="T43" fmla="*/ -3726 h 126"/>
                              <a:gd name="T44" fmla="+- 0 8581 7031"/>
                              <a:gd name="T45" fmla="*/ T44 w 381"/>
                              <a:gd name="T46" fmla="+- 0 -3852 5228"/>
                              <a:gd name="T47" fmla="*/ -3852 h 126"/>
                              <a:gd name="T48" fmla="+- 0 8659 7031"/>
                              <a:gd name="T49" fmla="*/ T48 w 381"/>
                              <a:gd name="T50" fmla="+- 0 -3852 5228"/>
                              <a:gd name="T51" fmla="*/ -3852 h 126"/>
                              <a:gd name="T52" fmla="+- 0 8732 7031"/>
                              <a:gd name="T53" fmla="*/ T52 w 381"/>
                              <a:gd name="T54" fmla="+- 0 -3726 5228"/>
                              <a:gd name="T55" fmla="*/ -3726 h 126"/>
                              <a:gd name="T56" fmla="+- 0 8587 7031"/>
                              <a:gd name="T57" fmla="*/ T56 w 381"/>
                              <a:gd name="T58" fmla="+- 0 -3726 5228"/>
                              <a:gd name="T59" fmla="*/ -3726 h 126"/>
                              <a:gd name="T60" fmla="+- 0 8659 7031"/>
                              <a:gd name="T61" fmla="*/ T60 w 381"/>
                              <a:gd name="T62" fmla="+- 0 -3852 5228"/>
                              <a:gd name="T63" fmla="*/ -3852 h 126"/>
                              <a:gd name="T64" fmla="+- 0 8698 7031"/>
                              <a:gd name="T65" fmla="*/ T64 w 381"/>
                              <a:gd name="T66" fmla="+- 0 -3852 5228"/>
                              <a:gd name="T67" fmla="*/ -3852 h 126"/>
                              <a:gd name="T68" fmla="+- 0 8771 7031"/>
                              <a:gd name="T69" fmla="*/ T68 w 381"/>
                              <a:gd name="T70" fmla="+- 0 -3726 5228"/>
                              <a:gd name="T71" fmla="*/ -3726 h 126"/>
                              <a:gd name="T72" fmla="+- 0 8626 7031"/>
                              <a:gd name="T73" fmla="*/ T72 w 381"/>
                              <a:gd name="T74" fmla="+- 0 -3726 5228"/>
                              <a:gd name="T75" fmla="*/ -3726 h 126"/>
                              <a:gd name="T76" fmla="+- 0 8698 7031"/>
                              <a:gd name="T77" fmla="*/ T76 w 381"/>
                              <a:gd name="T78" fmla="+- 0 -3852 5228"/>
                              <a:gd name="T79" fmla="*/ -3852 h 1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381" h="126">
                                <a:moveTo>
                                  <a:pt x="1432" y="-9080"/>
                                </a:moveTo>
                                <a:lnTo>
                                  <a:pt x="1505" y="-8954"/>
                                </a:lnTo>
                                <a:lnTo>
                                  <a:pt x="1360" y="-8954"/>
                                </a:lnTo>
                                <a:lnTo>
                                  <a:pt x="1432" y="-9080"/>
                                </a:lnTo>
                                <a:moveTo>
                                  <a:pt x="1511" y="-9080"/>
                                </a:moveTo>
                                <a:lnTo>
                                  <a:pt x="1583" y="-8954"/>
                                </a:lnTo>
                                <a:lnTo>
                                  <a:pt x="1438" y="-8954"/>
                                </a:lnTo>
                                <a:lnTo>
                                  <a:pt x="1511" y="-9080"/>
                                </a:lnTo>
                                <a:moveTo>
                                  <a:pt x="1550" y="-9080"/>
                                </a:moveTo>
                                <a:lnTo>
                                  <a:pt x="1623" y="-8954"/>
                                </a:lnTo>
                                <a:lnTo>
                                  <a:pt x="1477" y="-8954"/>
                                </a:lnTo>
                                <a:lnTo>
                                  <a:pt x="1550" y="-9080"/>
                                </a:lnTo>
                                <a:moveTo>
                                  <a:pt x="1628" y="-9080"/>
                                </a:moveTo>
                                <a:lnTo>
                                  <a:pt x="1701" y="-8954"/>
                                </a:lnTo>
                                <a:lnTo>
                                  <a:pt x="1556" y="-8954"/>
                                </a:lnTo>
                                <a:lnTo>
                                  <a:pt x="1628" y="-9080"/>
                                </a:lnTo>
                                <a:moveTo>
                                  <a:pt x="1667" y="-9080"/>
                                </a:moveTo>
                                <a:lnTo>
                                  <a:pt x="1740" y="-8954"/>
                                </a:lnTo>
                                <a:lnTo>
                                  <a:pt x="1595" y="-8954"/>
                                </a:lnTo>
                                <a:lnTo>
                                  <a:pt x="1667" y="-908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57" y="-1114"/>
                            <a:ext cx="181" cy="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" name="AutoShape 20"/>
                        <wps:cNvSpPr>
                          <a:spLocks/>
                        </wps:cNvSpPr>
                        <wps:spPr bwMode="auto">
                          <a:xfrm>
                            <a:off x="1036" y="5170"/>
                            <a:ext cx="7719" cy="3975"/>
                          </a:xfrm>
                          <a:custGeom>
                            <a:avLst/>
                            <a:gdLst>
                              <a:gd name="T0" fmla="+- 0 2782 1037"/>
                              <a:gd name="T1" fmla="*/ T0 w 7719"/>
                              <a:gd name="T2" fmla="+- 0 -79 5170"/>
                              <a:gd name="T3" fmla="*/ -79 h 3975"/>
                              <a:gd name="T4" fmla="+- 0 8659 1037"/>
                              <a:gd name="T5" fmla="*/ T4 w 7719"/>
                              <a:gd name="T6" fmla="+- 0 -79 5170"/>
                              <a:gd name="T7" fmla="*/ -79 h 3975"/>
                              <a:gd name="T8" fmla="+- 0 2782 1037"/>
                              <a:gd name="T9" fmla="*/ T8 w 7719"/>
                              <a:gd name="T10" fmla="+- 0 -79 5170"/>
                              <a:gd name="T11" fmla="*/ -79 h 3975"/>
                              <a:gd name="T12" fmla="+- 0 2782 1037"/>
                              <a:gd name="T13" fmla="*/ T12 w 7719"/>
                              <a:gd name="T14" fmla="+- 0 65 5170"/>
                              <a:gd name="T15" fmla="*/ 65 h 3975"/>
                              <a:gd name="T16" fmla="+- 0 4741 1037"/>
                              <a:gd name="T17" fmla="*/ T16 w 7719"/>
                              <a:gd name="T18" fmla="+- 0 -79 5170"/>
                              <a:gd name="T19" fmla="*/ -79 h 3975"/>
                              <a:gd name="T20" fmla="+- 0 4741 1037"/>
                              <a:gd name="T21" fmla="*/ T20 w 7719"/>
                              <a:gd name="T22" fmla="+- 0 65 5170"/>
                              <a:gd name="T23" fmla="*/ 65 h 3975"/>
                              <a:gd name="T24" fmla="+- 0 6700 1037"/>
                              <a:gd name="T25" fmla="*/ T24 w 7719"/>
                              <a:gd name="T26" fmla="+- 0 -79 5170"/>
                              <a:gd name="T27" fmla="*/ -79 h 3975"/>
                              <a:gd name="T28" fmla="+- 0 6700 1037"/>
                              <a:gd name="T29" fmla="*/ T28 w 7719"/>
                              <a:gd name="T30" fmla="+- 0 65 5170"/>
                              <a:gd name="T31" fmla="*/ 65 h 3975"/>
                              <a:gd name="T32" fmla="+- 0 8659 1037"/>
                              <a:gd name="T33" fmla="*/ T32 w 7719"/>
                              <a:gd name="T34" fmla="+- 0 -79 5170"/>
                              <a:gd name="T35" fmla="*/ -79 h 3975"/>
                              <a:gd name="T36" fmla="+- 0 8659 1037"/>
                              <a:gd name="T37" fmla="*/ T36 w 7719"/>
                              <a:gd name="T38" fmla="+- 0 65 5170"/>
                              <a:gd name="T39" fmla="*/ 65 h 3975"/>
                              <a:gd name="T40" fmla="+- 0 2541 1037"/>
                              <a:gd name="T41" fmla="*/ T40 w 7719"/>
                              <a:gd name="T42" fmla="+- 0 -221 5170"/>
                              <a:gd name="T43" fmla="*/ -221 h 3975"/>
                              <a:gd name="T44" fmla="+- 0 2541 1037"/>
                              <a:gd name="T45" fmla="*/ T44 w 7719"/>
                              <a:gd name="T46" fmla="+- 0 -3768 5170"/>
                              <a:gd name="T47" fmla="*/ -3768 h 3975"/>
                              <a:gd name="T48" fmla="+- 0 2541 1037"/>
                              <a:gd name="T49" fmla="*/ T48 w 7719"/>
                              <a:gd name="T50" fmla="+- 0 -221 5170"/>
                              <a:gd name="T51" fmla="*/ -221 h 3975"/>
                              <a:gd name="T52" fmla="+- 0 2397 1037"/>
                              <a:gd name="T53" fmla="*/ T52 w 7719"/>
                              <a:gd name="T54" fmla="+- 0 -221 5170"/>
                              <a:gd name="T55" fmla="*/ -221 h 3975"/>
                              <a:gd name="T56" fmla="+- 0 2541 1037"/>
                              <a:gd name="T57" fmla="*/ T56 w 7719"/>
                              <a:gd name="T58" fmla="+- 0 -930 5170"/>
                              <a:gd name="T59" fmla="*/ -930 h 3975"/>
                              <a:gd name="T60" fmla="+- 0 2397 1037"/>
                              <a:gd name="T61" fmla="*/ T60 w 7719"/>
                              <a:gd name="T62" fmla="+- 0 -930 5170"/>
                              <a:gd name="T63" fmla="*/ -930 h 3975"/>
                              <a:gd name="T64" fmla="+- 0 2541 1037"/>
                              <a:gd name="T65" fmla="*/ T64 w 7719"/>
                              <a:gd name="T66" fmla="+- 0 -1640 5170"/>
                              <a:gd name="T67" fmla="*/ -1640 h 3975"/>
                              <a:gd name="T68" fmla="+- 0 2397 1037"/>
                              <a:gd name="T69" fmla="*/ T68 w 7719"/>
                              <a:gd name="T70" fmla="+- 0 -1640 5170"/>
                              <a:gd name="T71" fmla="*/ -1640 h 3975"/>
                              <a:gd name="T72" fmla="+- 0 2541 1037"/>
                              <a:gd name="T73" fmla="*/ T72 w 7719"/>
                              <a:gd name="T74" fmla="+- 0 -2349 5170"/>
                              <a:gd name="T75" fmla="*/ -2349 h 3975"/>
                              <a:gd name="T76" fmla="+- 0 2397 1037"/>
                              <a:gd name="T77" fmla="*/ T76 w 7719"/>
                              <a:gd name="T78" fmla="+- 0 -2349 5170"/>
                              <a:gd name="T79" fmla="*/ -2349 h 3975"/>
                              <a:gd name="T80" fmla="+- 0 2541 1037"/>
                              <a:gd name="T81" fmla="*/ T80 w 7719"/>
                              <a:gd name="T82" fmla="+- 0 -3058 5170"/>
                              <a:gd name="T83" fmla="*/ -3058 h 3975"/>
                              <a:gd name="T84" fmla="+- 0 2397 1037"/>
                              <a:gd name="T85" fmla="*/ T84 w 7719"/>
                              <a:gd name="T86" fmla="+- 0 -3058 5170"/>
                              <a:gd name="T87" fmla="*/ -3058 h 3975"/>
                              <a:gd name="T88" fmla="+- 0 2541 1037"/>
                              <a:gd name="T89" fmla="*/ T88 w 7719"/>
                              <a:gd name="T90" fmla="+- 0 -3768 5170"/>
                              <a:gd name="T91" fmla="*/ -3768 h 3975"/>
                              <a:gd name="T92" fmla="+- 0 2397 1037"/>
                              <a:gd name="T93" fmla="*/ T92 w 7719"/>
                              <a:gd name="T94" fmla="+- 0 -3768 5170"/>
                              <a:gd name="T95" fmla="*/ -3768 h 3975"/>
                              <a:gd name="T96" fmla="+- 0 2541 1037"/>
                              <a:gd name="T97" fmla="*/ T96 w 7719"/>
                              <a:gd name="T98" fmla="+- 0 -79 5170"/>
                              <a:gd name="T99" fmla="*/ -79 h 3975"/>
                              <a:gd name="T100" fmla="+- 0 10115 1037"/>
                              <a:gd name="T101" fmla="*/ T100 w 7719"/>
                              <a:gd name="T102" fmla="+- 0 -79 5170"/>
                              <a:gd name="T103" fmla="*/ -79 h 3975"/>
                              <a:gd name="T104" fmla="+- 0 10115 1037"/>
                              <a:gd name="T105" fmla="*/ T104 w 7719"/>
                              <a:gd name="T106" fmla="+- 0 -3910 5170"/>
                              <a:gd name="T107" fmla="*/ -3910 h 3975"/>
                              <a:gd name="T108" fmla="+- 0 2541 1037"/>
                              <a:gd name="T109" fmla="*/ T108 w 7719"/>
                              <a:gd name="T110" fmla="+- 0 -3910 5170"/>
                              <a:gd name="T111" fmla="*/ -3910 h 3975"/>
                              <a:gd name="T112" fmla="+- 0 2541 1037"/>
                              <a:gd name="T113" fmla="*/ T112 w 7719"/>
                              <a:gd name="T114" fmla="+- 0 -79 5170"/>
                              <a:gd name="T115" fmla="*/ -79 h 39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7719" h="3975">
                                <a:moveTo>
                                  <a:pt x="1745" y="-5249"/>
                                </a:moveTo>
                                <a:lnTo>
                                  <a:pt x="7622" y="-5249"/>
                                </a:lnTo>
                                <a:moveTo>
                                  <a:pt x="1745" y="-5249"/>
                                </a:moveTo>
                                <a:lnTo>
                                  <a:pt x="1745" y="-5105"/>
                                </a:lnTo>
                                <a:moveTo>
                                  <a:pt x="3704" y="-5249"/>
                                </a:moveTo>
                                <a:lnTo>
                                  <a:pt x="3704" y="-5105"/>
                                </a:lnTo>
                                <a:moveTo>
                                  <a:pt x="5663" y="-5249"/>
                                </a:moveTo>
                                <a:lnTo>
                                  <a:pt x="5663" y="-5105"/>
                                </a:lnTo>
                                <a:moveTo>
                                  <a:pt x="7622" y="-5249"/>
                                </a:moveTo>
                                <a:lnTo>
                                  <a:pt x="7622" y="-5105"/>
                                </a:lnTo>
                                <a:moveTo>
                                  <a:pt x="1504" y="-5391"/>
                                </a:moveTo>
                                <a:lnTo>
                                  <a:pt x="1504" y="-8938"/>
                                </a:lnTo>
                                <a:moveTo>
                                  <a:pt x="1504" y="-5391"/>
                                </a:moveTo>
                                <a:lnTo>
                                  <a:pt x="1360" y="-5391"/>
                                </a:lnTo>
                                <a:moveTo>
                                  <a:pt x="1504" y="-6100"/>
                                </a:moveTo>
                                <a:lnTo>
                                  <a:pt x="1360" y="-6100"/>
                                </a:lnTo>
                                <a:moveTo>
                                  <a:pt x="1504" y="-6810"/>
                                </a:moveTo>
                                <a:lnTo>
                                  <a:pt x="1360" y="-6810"/>
                                </a:lnTo>
                                <a:moveTo>
                                  <a:pt x="1504" y="-7519"/>
                                </a:moveTo>
                                <a:lnTo>
                                  <a:pt x="1360" y="-7519"/>
                                </a:lnTo>
                                <a:moveTo>
                                  <a:pt x="1504" y="-8228"/>
                                </a:moveTo>
                                <a:lnTo>
                                  <a:pt x="1360" y="-8228"/>
                                </a:lnTo>
                                <a:moveTo>
                                  <a:pt x="1504" y="-8938"/>
                                </a:moveTo>
                                <a:lnTo>
                                  <a:pt x="1360" y="-8938"/>
                                </a:lnTo>
                                <a:moveTo>
                                  <a:pt x="1504" y="-5249"/>
                                </a:moveTo>
                                <a:lnTo>
                                  <a:pt x="9078" y="-5249"/>
                                </a:lnTo>
                                <a:lnTo>
                                  <a:pt x="9078" y="-9080"/>
                                </a:lnTo>
                                <a:lnTo>
                                  <a:pt x="1504" y="-9080"/>
                                </a:lnTo>
                                <a:lnTo>
                                  <a:pt x="1504" y="-5249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8351" y="-2427"/>
                            <a:ext cx="1764" cy="8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05" y="-2200"/>
                            <a:ext cx="123" cy="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1" name="Freeform 17"/>
                        <wps:cNvSpPr>
                          <a:spLocks/>
                        </wps:cNvSpPr>
                        <wps:spPr bwMode="auto">
                          <a:xfrm>
                            <a:off x="8494" y="-1935"/>
                            <a:ext cx="146" cy="126"/>
                          </a:xfrm>
                          <a:custGeom>
                            <a:avLst/>
                            <a:gdLst>
                              <a:gd name="T0" fmla="+- 0 8567 8494"/>
                              <a:gd name="T1" fmla="*/ T0 w 146"/>
                              <a:gd name="T2" fmla="+- 0 -1934 -1934"/>
                              <a:gd name="T3" fmla="*/ -1934 h 126"/>
                              <a:gd name="T4" fmla="+- 0 8640 8494"/>
                              <a:gd name="T5" fmla="*/ T4 w 146"/>
                              <a:gd name="T6" fmla="+- 0 -1808 -1934"/>
                              <a:gd name="T7" fmla="*/ -1808 h 126"/>
                              <a:gd name="T8" fmla="+- 0 8494 8494"/>
                              <a:gd name="T9" fmla="*/ T8 w 146"/>
                              <a:gd name="T10" fmla="+- 0 -1808 -1934"/>
                              <a:gd name="T11" fmla="*/ -1808 h 126"/>
                              <a:gd name="T12" fmla="+- 0 8567 8494"/>
                              <a:gd name="T13" fmla="*/ T12 w 146"/>
                              <a:gd name="T14" fmla="+- 0 -1934 -1934"/>
                              <a:gd name="T15" fmla="*/ -1934 h 1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6" h="126">
                                <a:moveTo>
                                  <a:pt x="73" y="0"/>
                                </a:moveTo>
                                <a:lnTo>
                                  <a:pt x="146" y="126"/>
                                </a:lnTo>
                                <a:lnTo>
                                  <a:pt x="0" y="126"/>
                                </a:lnTo>
                                <a:lnTo>
                                  <a:pt x="73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8783" y="-2270"/>
                            <a:ext cx="1245" cy="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8016E" w:rsidRDefault="00E25FAF">
                              <w:pPr>
                                <w:spacing w:line="249" w:lineRule="auto"/>
                                <w:ind w:right="4"/>
                                <w:rPr>
                                  <w:rFonts w:ascii="Arial" w:hAnsi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4"/>
                                </w:rPr>
                                <w:t>non−carrier carri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66" style="position:absolute;left:0;text-align:left;margin-left:119.8pt;margin-top:-195.8pt;width:386.3pt;height:199.1pt;z-index:251654144;mso-position-horizontal-relative:page;mso-position-vertical-relative:text" coordorigin="2397,-3917" coordsize="7726,398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">
                <v:shape id="AutoShape 32" o:spid="_x0000_s1067" style="position:absolute;left:1388;top:5228;width:459;height:126;visibility:visible;mso-wrap-style:square;v-text-anchor:top" coordsize="459,12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fjDMwwAA&#10;ANsAAAAPAAAAZHJzL2Rvd25yZXYueG1sRE9NawIxEL0X+h/CFHqr2bUgsjW7SIso2B60PdTbsBk3&#10;q5vJkkTd/vtGELzN433OrBpsJ87kQ+tYQT7KQBDXTrfcKPj5XrxMQYSIrLFzTAr+KEBVPj7MsNDu&#10;whs6b2MjUgiHAhWYGPtCylAbshhGridO3N55izFB30jt8ZLCbSfHWTaRFltODQZ7ejdUH7cnq8Cb&#10;g1vnu0/XH5br39dxl381H7lSz0/D/A1EpCHexTf3Sqf5E7j+kg6Q5T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pfjDMwwAAANsAAAAPAAAAAAAAAAAAAAAAAJcCAABkcnMvZG93&#10;bnJldi54bWxQSwUGAAAAAAQABAD1AAAAhwMAAAAA&#10;" path="m1432,-9080l1505,-8954,1360,-8954,1432,-9080m1472,-9080l1544,-8954,1399,-8954,1472,-9080m1511,-9080l1583,-8954,1438,-8954,1511,-9080m1550,-9080l1623,-8954,1477,-8954,1550,-9080m1667,-9080l1740,-8954,1595,-8954,1667,-9080m1746,-9080l1819,-8954,1673,-8954,1746,-9080e" filled="f" strokecolor="red">
                  <v:path arrowok="t" o:connecttype="custom" o:connectlocs="1432,-3852;1505,-3726;1360,-3726;1432,-3852;1472,-3852;1544,-3726;1399,-3726;1472,-3852;1511,-3852;1583,-3726;1438,-3726;1511,-3852;1550,-3852;1623,-3726;1477,-3726;1550,-3852;1667,-3852;1740,-3726;1595,-3726;1667,-3852;1746,-3852;1819,-3726;1673,-3726;1746,-3852" o:connectangles="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" o:spid="_x0000_s1068" type="#_x0000_t75" style="position:absolute;left:2916;top:-579;width:123;height:1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dM&#10;QrrFAAAA2wAAAA8AAABkcnMvZG93bnJldi54bWxET01rwkAQvRf6H5YpeCm6sS1Vo6sUtVR6EIx6&#10;8DZkxySYnQ27q0n767uFQm/zeJ8zW3SmFjdyvrKsYDhIQBDnVldcKDjs3/tjED4ga6wtk4Iv8rCY&#10;39/NMNW25R3dslCIGMI+RQVlCE0qpc9LMugHtiGO3Nk6gyFCV0jtsI3hppZPSfIqDVYcG0psaFlS&#10;fsmuRsHnZb19oezYDh8PH81yfFq558m3Ur2H7m0KIlAX/sV/7o2O80fw+0s8QM5/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nTEK6xQAAANsAAAAPAAAAAAAAAAAAAAAAAJwC&#10;AABkcnMvZG93bnJldi54bWxQSwUGAAAAAAQABAD3AAAAjgMAAAAA&#10;">
                  <v:imagedata r:id="rId15" o:title=""/>
                </v:shape>
                <v:shape id="Picture 30" o:spid="_x0000_s1069" type="#_x0000_t75" style="position:absolute;left:2937;top:-821;width:6959;height:66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Hm&#10;+wvFAAAA2wAAAA8AAABkcnMvZG93bnJldi54bWxEj0FLw0AQhe+C/2EZwZvdqNCW2G2RQsGCQa2C&#10;1yE7JqHZ2TQ7bZJ/7xwEbzO8N+99s9qMoTUX6lMT2cH9LANDXEbfcOXg63N3twSTBNljG5kcTJRg&#10;s76+WmHu48AfdDlIZTSEU44OapEutzaVNQVMs9gRq/YT+4Cia19Z3+Og4aG1D1k2twEb1oYaO9rW&#10;VB4P5+DgbfwuFu97Ob3uHqdhWhwLmS8L525vxucnMEKj/Jv/rl+84ius/qID2PU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R5vsLxQAAANsAAAAPAAAAAAAAAAAAAAAAAJwC&#10;AABkcnMvZG93bnJldi54bWxQSwUGAAAAAAQABAD3AAAAjgMAAAAA&#10;">
                  <v:imagedata r:id="rId16" o:title=""/>
                </v:shape>
                <v:shape id="AutoShape 29" o:spid="_x0000_s1070" style="position:absolute;left:1662;top:5228;width:1400;height:3263;visibility:visible;mso-wrap-style:square;v-text-anchor:top" coordsize="1400,326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JSHxxAAA&#10;ANsAAAAPAAAAZHJzL2Rvd25yZXYueG1sRE9Na8JAEL0X/A/LCL3VjS1ITd0EKwoeLKKRlt6m2WkS&#10;zM6G7Bpjf70rFLzN433OLO1NLTpqXWVZwXgUgSDOra64UHDIVk+vIJxH1lhbJgUXcpAmg4cZxtqe&#10;eUfd3hcihLCLUUHpfRNL6fKSDLqRbYgD92tbgz7AtpC6xXMIN7V8jqKJNFhxaCixoUVJ+XF/Mgrq&#10;72YzXnd/X9ln//6xne+OP4uXpVKPw37+BsJT7+/if/dah/lTuP0SDpDJ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SUh8cQAAADbAAAADwAAAAAAAAAAAAAAAACXAgAAZHJzL2Rv&#10;d25yZXYueG1sUEsFBgAAAAAEAAQA9QAAAIgDAAAAAA==&#10;" path="m2295,-6067l2367,-5941,2222,-5941,2295,-6067m2686,-5943l2759,-5817,2614,-5817,2686,-5943m1433,-6772l1505,-6646,1360,-6646,1433,-6772m2216,-9080l2289,-8954,2143,-8954,2216,-9080m2334,-9080l2406,-8954,2261,-8954,2334,-9080m2412,-9080l2485,-8954,2339,-8954,2412,-9080m2490,-9080l2563,-8954,2418,-8954,2490,-9080m2569,-9080l2642,-8954,2496,-8954,2569,-9080e" filled="f" strokecolor="red">
                  <v:path arrowok="t" o:connecttype="custom" o:connectlocs="2295,-839;2367,-713;2222,-713;2295,-839;2686,-715;2759,-589;2614,-589;2686,-715;1433,-1544;1505,-1418;1360,-1418;1433,-1544;2216,-3852;2289,-3726;2143,-3726;2216,-3852;2334,-3852;2406,-3726;2261,-3726;2334,-3852;2412,-3852;2485,-3726;2339,-3726;2412,-3852;2490,-3852;2563,-3726;2418,-3726;2490,-3852;2569,-3852;2642,-3726;2496,-3726;2569,-3852" o:connectangles="0,0,0,0,0,0,0,0,0,0,0,0,0,0,0,0,0,0,0,0,0,0,0,0,0,0,0,0,0,0,0,0"/>
                </v:shape>
                <v:shape id="Picture 28" o:spid="_x0000_s1071" type="#_x0000_t75" style="position:absolute;left:4131;top:-1200;width:123;height:1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bJ&#10;EHPEAAAA2wAAAA8AAABkcnMvZG93bnJldi54bWxET89rwjAUvg/8H8ITdhma6oZoNYo4x4YHwaoH&#10;b4/m2Rabl5JE2+2vXw6DHT++34tVZ2rxIOcrywpGwwQEcW51xYWC0/FjMAXhA7LG2jIp+CYPq2Xv&#10;aYGpti0f6JGFQsQQ9ikqKENoUil9XpJBP7QNceSu1hkMEbpCaodtDDe1HCfJRBqsODaU2NCmpPyW&#10;3Y2C3W27f6Ps3I5eTp/NZnp5d6+zH6We+916DiJQF/7Ff+4vrWAc18cv8QfI5S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KbJEHPEAAAA2wAAAA8AAAAAAAAAAAAAAAAAnAIA&#10;AGRycy9kb3ducmV2LnhtbFBLBQYAAAAABAAEAPcAAACNAwAAAAA=&#10;">
                  <v:imagedata r:id="rId17" o:title=""/>
                </v:shape>
                <v:shape id="AutoShape 27" o:spid="_x0000_s1072" style="position:absolute;left:3151;top:5228;width:1125;height:126;visibility:visible;mso-wrap-style:square;v-text-anchor:top" coordsize="1125,12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+9HYxQAA&#10;ANsAAAAPAAAAZHJzL2Rvd25yZXYueG1sRI9BawIxFITvhf6H8Aq9FM3uUlpZjVIEiz2qBfX23Dw3&#10;WzcvSxJ1/femUOhxmJlvmMmst624kA+NYwX5MANBXDndcK3ge7MYjECEiKyxdUwKbhRgNn18mGCp&#10;3ZVXdFnHWiQIhxIVmBi7UspQGbIYhq4jTt7ReYsxSV9L7fGa4LaVRZa9SYsNpwWDHc0NVaf12Sp4&#10;/flc7c1hZws/P4228eX9a5EflHp+6j/GICL18T/8115qBUUOv1/SD5DT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b70djFAAAA2wAAAA8AAAAAAAAAAAAAAAAAlwIAAGRycy9k&#10;b3ducmV2LnhtbFBLBQYAAAAABAAEAPUAAACJAwAAAAA=&#10;" path="m1432,-9080l1505,-8954,1360,-8954,1432,-9080m1550,-9080l1623,-8954,1477,-8954,1550,-9080m1589,-9080l1662,-8954,1516,-8954,1589,-9080m1668,-9080l1740,-8954,1595,-8954,1668,-9080m1707,-9080l1779,-8954,1634,-8954,1707,-9080m1746,-9080l1819,-8954,1673,-8954,1746,-9080m1981,-9080l2054,-8954,1908,-8954,1981,-9080m2059,-9080l2132,-8954,1987,-8954,2059,-9080m2177,-9080l2250,-8954,2104,-8954,2177,-9080m2255,-9080l2328,-8954,2183,-8954,2255,-9080m2334,-9080l2406,-8954,2261,-8954,2334,-9080m2412,-9080l2485,-8954,2339,-8954,2412,-9080e" filled="f" strokecolor="red">
                  <v:path arrowok="t" o:connecttype="custom" o:connectlocs="1432,-3852;1505,-3726;1360,-3726;1432,-3852;1550,-3852;1623,-3726;1477,-3726;1550,-3852;1589,-3852;1662,-3726;1516,-3726;1589,-3852;1668,-3852;1740,-3726;1595,-3726;1668,-3852;1707,-3852;1779,-3726;1634,-3726;1707,-3852;1746,-3852;1819,-3726;1673,-3726;1746,-3852;1981,-3852;2054,-3726;1908,-3726;1981,-3852;2059,-3852;2132,-3726;1987,-3726;2059,-3852;2177,-3852;2250,-3726;2104,-3726;2177,-3852;2255,-3852;2328,-3726;2183,-3726;2255,-3852;2334,-3852;2406,-3726;2261,-3726;2334,-3852;2412,-3852;2485,-3726;2339,-3726;2412,-3852" o:connectangles="0,0,0,0,0,0,0,0,0,0,0,0,0,0,0,0,0,0,0,0,0,0,0,0,0,0,0,0,0,0,0,0,0,0,0,0,0,0,0,0,0,0,0,0,0,0,0,0"/>
                </v:shape>
                <v:shape id="Picture 26" o:spid="_x0000_s1073" type="#_x0000_t75" style="position:absolute;left:5541;top:-1192;width:123;height:1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G0&#10;SvnCAAAA2wAAAA8AAABkcnMvZG93bnJldi54bWxEj81qwkAUhfcF32G4Qnd1YhalpE6CCAGxixAr&#10;XV8y1ySauRNmRpO+vSMUujycn4+zKWYziDs531tWsF4lIIgbq3tuFZy+y7cPED4gaxwsk4Jf8lDk&#10;i5cNZtpOXNP9GFoRR9hnqKALYcyk9E1HBv3KjsTRO1tnMETpWqkdTnHcDDJNkndpsOdI6HCkXUfN&#10;9XgzEVKetjfbHKr1V+pqXV5+qtobpV6X8/YTRKA5/If/2nutIE3h+SX+AJk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xtEr5wgAAANsAAAAPAAAAAAAAAAAAAAAAAJwCAABk&#10;cnMvZG93bnJldi54bWxQSwUGAAAAAAQABAD3AAAAiwMAAAAA&#10;">
                  <v:imagedata r:id="rId18" o:title=""/>
                </v:shape>
                <v:shape id="AutoShape 25" o:spid="_x0000_s1074" style="position:absolute;left:4405;top:5228;width:1439;height:126;visibility:visible;mso-wrap-style:square;v-text-anchor:top" coordsize="1439,12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Mt6mxQAA&#10;ANsAAAAPAAAAZHJzL2Rvd25yZXYueG1sRI9Pa8JAFMTvhX6H5RV6q5taKBJdg1RbegrVqODtkX35&#10;o9m3IbtN0m/fFQSPw8z8hlkko2lET52rLSt4nUQgiHOray4V7LPPlxkI55E1NpZJwR85SJaPDwuM&#10;tR14S/3OlyJA2MWooPK+jaV0eUUG3cS2xMErbGfQB9mVUnc4BLhp5DSK3qXBmsNChS19VJRfdr9G&#10;waY/not0f1infUo/s+FU6q9sUOr5aVzNQXga/T18a39rBdM3uH4JP0Au/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Ey3qbFAAAA2wAAAA8AAAAAAAAAAAAAAAAAlwIAAGRycy9k&#10;b3ducmV2LnhtbFBLBQYAAAAABAAEAPUAAACJAwAAAAA=&#10;" path="m1432,-9080l1505,-8954,1360,-8954,1432,-9080m1511,-9080l1583,-8954,1438,-8954,1511,-9080m1550,-9080l1623,-8954,1477,-8954,1550,-9080m1746,-9080l1818,-8954,1673,-8954,1746,-9080m1824,-9080l1897,-8954,1751,-8954,1824,-9080m1902,-9080l1975,-8954,1830,-8954,1902,-9080m2137,-9080l2210,-8954,2065,-8954,2137,-9080m2216,-9080l2289,-8954,2143,-8954,2216,-9080m2333,-9080l2406,-8954,2261,-8954,2333,-9080m2373,-9080l2445,-8954,2300,-8954,2373,-9080m2412,-9080l2484,-8954,2339,-8954,2412,-9080m2451,-9080l2524,-8954,2378,-8954,2451,-9080m2647,-9080l2720,-8954,2574,-8954,2647,-9080m2725,-9080l2798,-8954,2652,-8954,2725,-9080e" filled="f" strokecolor="red">
                  <v:path arrowok="t" o:connecttype="custom" o:connectlocs="1432,-3852;1505,-3726;1360,-3726;1432,-3852;1511,-3852;1583,-3726;1438,-3726;1511,-3852;1550,-3852;1623,-3726;1477,-3726;1550,-3852;1746,-3852;1818,-3726;1673,-3726;1746,-3852;1824,-3852;1897,-3726;1751,-3726;1824,-3852;1902,-3852;1975,-3726;1830,-3726;1902,-3852;2137,-3852;2210,-3726;2065,-3726;2137,-3852;2216,-3852;2289,-3726;2143,-3726;2216,-3852;2333,-3852;2406,-3726;2261,-3726;2333,-3852;2373,-3852;2445,-3726;2300,-3726;2373,-3852;2412,-3852;2484,-3726;2339,-3726;2412,-3852;2451,-3852;2524,-3726;2378,-3726;2451,-3852;2647,-3852;2720,-3726;2574,-3726;2647,-3852;2725,-3852;2798,-3726;2652,-3726;2725,-3852" o:connectangles="0,0,0,0,0,0,0,0,0,0,0,0,0,0,0,0,0,0,0,0,0,0,0,0,0,0,0,0,0,0,0,0,0,0,0,0,0,0,0,0,0,0,0,0,0,0,0,0,0,0,0,0,0,0,0,0"/>
                </v:shape>
                <v:shape id="Picture 24" o:spid="_x0000_s1075" type="#_x0000_t75" style="position:absolute;left:6873;top:-1117;width:123;height:1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9l&#10;TEjDAAAA2wAAAA8AAABkcnMvZG93bnJldi54bWxEj1FrwjAUhd+F/YdwB3vTdDKcVNMy3AYy96L2&#10;B1ySa1tNbkqT1frvF2Gwx8M55zucdTk6KwbqQ+tZwfMsA0GsvWm5VlAdP6dLECEiG7SeScGNApTF&#10;w2SNufFX3tNwiLVIEA45Kmhi7HIpg27IYZj5jjh5J987jEn2tTQ9XhPcWTnPsoV02HJaaLCjTUP6&#10;cvhxCnbhY4Ebq031+n4evuzp21ReK/X0OL6tQEQa43/4r701CuYvcP+SfoAsf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H2VMSMMAAADbAAAADwAAAAAAAAAAAAAAAACcAgAA&#10;ZHJzL2Rvd25yZXYueG1sUEsFBgAAAAAEAAQA9wAAAIwDAAAAAA==&#10;">
                  <v:imagedata r:id="rId19" o:title=""/>
                </v:shape>
                <v:shape id="Picture 23" o:spid="_x0000_s1076" type="#_x0000_t75" style="position:absolute;left:8069;top:-3860;width:239;height:14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sl&#10;FQ7EAAAA2wAAAA8AAABkcnMvZG93bnJldi54bWxEj0+LwjAUxO8LfofwhL1psopSu0bxDysie1kV&#10;vL5tnm3Z5qU0Ueu3N4Kwx2FmfsNM562txJUaXzrW8NFXIIgzZ0rONRwPX70EhA/IBivHpOFOHuaz&#10;ztsUU+Nu/EPXfchFhLBPUUMRQp1K6bOCLPq+q4mjd3aNxRBlk0vT4C3CbSUHSo2lxZLjQoE1rQrK&#10;/vYXq2Ebhr87f1k6lZwULc+b78lonWj93m0XnyACteE//GpvjYbBCJ5f4g+Qsw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slFQ7EAAAA2wAAAA8AAAAAAAAAAAAAAAAAnAIA&#10;AGRycy9kb3ducmV2LnhtbFBLBQYAAAAABAAEAPcAAACNAwAAAAA=&#10;">
                  <v:imagedata r:id="rId20" o:title=""/>
                </v:shape>
                <v:shape id="AutoShape 22" o:spid="_x0000_s1077" style="position:absolute;left:7030;top:5228;width:381;height:126;visibility:visible;mso-wrap-style:square;v-text-anchor:top" coordsize="381,12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EomYxAAA&#10;ANsAAAAPAAAAZHJzL2Rvd25yZXYueG1sRI/dasJAFITvC77DcoTe1Y1CVNJsRCwFoS3iX68P2dMk&#10;NHs27K4xffuuIHg5zMw3TL4aTCt6cr6xrGA6SUAQl1Y3XCk4Hd9fliB8QNbYWiYFf+RhVYyecsy0&#10;vfKe+kOoRISwz1BBHUKXSenLmgz6ie2Io/djncEQpaukdniNcNPKWZLMpcGG40KNHW1qKn8PF6Og&#10;nPrvj6/d9jNtU+rTi3s7L05HpZ7Hw/oVRKAhPML39lYrmM3h9iX+AFn8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BKJmMQAAADbAAAADwAAAAAAAAAAAAAAAACXAgAAZHJzL2Rv&#10;d25yZXYueG1sUEsFBgAAAAAEAAQA9QAAAIgDAAAAAA==&#10;" path="m1432,-9080l1505,-8954,1360,-8954,1432,-9080m1511,-9080l1583,-8954,1438,-8954,1511,-9080m1550,-9080l1623,-8954,1477,-8954,1550,-9080m1628,-9080l1701,-8954,1556,-8954,1628,-9080m1667,-9080l1740,-8954,1595,-8954,1667,-9080e" filled="f" strokecolor="red">
                  <v:path arrowok="t" o:connecttype="custom" o:connectlocs="1432,-3852;1505,-3726;1360,-3726;1432,-3852;1511,-3852;1583,-3726;1438,-3726;1511,-3852;1550,-3852;1623,-3726;1477,-3726;1550,-3852;1628,-3852;1701,-3726;1556,-3726;1628,-3852;1667,-3852;1740,-3726;1595,-3726;1667,-3852" o:connectangles="0,0,0,0,0,0,0,0,0,0,0,0,0,0,0,0,0,0,0,0"/>
                </v:shape>
                <v:shape id="Picture 21" o:spid="_x0000_s1078" type="#_x0000_t75" style="position:absolute;left:8657;top:-1114;width:181;height:18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SC&#10;zoPDAAAA2wAAAA8AAABkcnMvZG93bnJldi54bWxEj0GLwjAUhO8L+x/CW/C2ptuDSjWKCIsKeqh6&#10;0NujebbF5qUmUeu/N8LCHoeZ+YaZzDrTiDs5X1tW8NNPQBAXVtdcKjjsf79HIHxA1thYJgVP8jCb&#10;fn5MMNP2wTndd6EUEcI+QwVVCG0mpS8qMuj7tiWO3tk6gyFKV0rt8BHhppFpkgykwZrjQoUtLSoq&#10;LrubUTBo8ivZpds/cYPpars+jvKTVar31c3HIAJ14T/8115pBekQ3l/iD5DTF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BILOg8MAAADbAAAADwAAAAAAAAAAAAAAAACcAgAA&#10;ZHJzL2Rvd25yZXYueG1sUEsFBgAAAAAEAAQA9wAAAIwDAAAAAA==&#10;">
                  <v:imagedata r:id="rId21" o:title=""/>
                </v:shape>
                <v:shape id="AutoShape 20" o:spid="_x0000_s1079" style="position:absolute;left:1036;top:5170;width:7719;height:3975;visibility:visible;mso-wrap-style:square;v-text-anchor:top" coordsize="7719,397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MAa6wwAA&#10;ANsAAAAPAAAAZHJzL2Rvd25yZXYueG1sRE/LasJAFN0X/IfhCm6KTuqixOgYRCxY6Ka2gu6umWse&#10;Zu6EzESTfn1nUejycN6rtDe1uFPrSssKXmYRCOLM6pJzBd9fb9MYhPPIGmvLpGAgB+l69LTCRNsH&#10;f9L94HMRQtglqKDwvkmkdFlBBt3MNsSBu9rWoA+wzaVu8RHCTS3nUfQqDZYcGgpsaFtQdjt0RkGH&#10;ZviIjz/DpX+vFrtTFz+fq0ypybjfLEF46v2/+M+91wrmYWz4En6AXP8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uMAa6wwAAANsAAAAPAAAAAAAAAAAAAAAAAJcCAABkcnMvZG93&#10;bnJldi54bWxQSwUGAAAAAAQABAD1AAAAhwMAAAAA&#10;" path="m1745,-5249l7622,-5249m1745,-5249l1745,-5105m3704,-5249l3704,-5105m5663,-5249l5663,-5105m7622,-5249l7622,-5105m1504,-5391l1504,-8938m1504,-5391l1360,-5391m1504,-6100l1360,-6100m1504,-6810l1360,-6810m1504,-7519l1360,-7519m1504,-8228l1360,-8228m1504,-8938l1360,-8938m1504,-5249l9078,-5249,9078,-9080,1504,-9080,1504,-5249e" filled="f">
                  <v:path arrowok="t" o:connecttype="custom" o:connectlocs="1745,-79;7622,-79;1745,-79;1745,65;3704,-79;3704,65;5663,-79;5663,65;7622,-79;7622,65;1504,-221;1504,-3768;1504,-221;1360,-221;1504,-930;1360,-930;1504,-1640;1360,-1640;1504,-2349;1360,-2349;1504,-3058;1360,-3058;1504,-3768;1360,-3768;1504,-79;9078,-79;9078,-3910;1504,-3910;1504,-79" o:connectangles="0,0,0,0,0,0,0,0,0,0,0,0,0,0,0,0,0,0,0,0,0,0,0,0,0,0,0,0,0"/>
                </v:shape>
                <v:rect id="Rectangle 19" o:spid="_x0000_s1080" style="position:absolute;left:8351;top:-2427;width:1764;height:86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ixpwwwAA&#10;ANsAAAAPAAAAZHJzL2Rvd25yZXYueG1sRI9Ba8JAFITvQv/D8gq96aYBxaauIRWFnoTaQtvbI/u6&#10;G8y+DdnVxH/vCgWPw8x8w6zK0bXiTH1oPCt4nmUgiGuvGzYKvj530yWIEJE1tp5JwYUClOuHyQoL&#10;7Qf+oPMhGpEgHApUYGPsCilDbclhmPmOOHl/vncYk+yN1D0OCe5amWfZQjpsOC1Y7GhjqT4eTk7B&#10;tvvdV3MTZPUd7c/Rvw07uzdKPT2O1SuISGO8h//b71pB/gK3L+kHyPUV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PixpwwwAAANsAAAAPAAAAAAAAAAAAAAAAAJcCAABkcnMvZG93&#10;bnJldi54bWxQSwUGAAAAAAQABAD1AAAAhwMAAAAA&#10;" filled="f"/>
                <v:shape id="Picture 18" o:spid="_x0000_s1081" type="#_x0000_t75" style="position:absolute;left:8505;top:-2200;width:123;height:12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1t&#10;/JLBAAAA2wAAAA8AAABkcnMvZG93bnJldi54bWxET8uKwjAU3QvzD+EOzE7TcVCkGkUGBREXPgZG&#10;d5fm2pY2NyWJtv69WQguD+c9W3SmFndyvrSs4HuQgCDOrC45V/B3WvcnIHxA1lhbJgUP8rCYf/Rm&#10;mGrb8oHux5CLGMI+RQVFCE0qpc8KMugHtiGO3NU6gyFCl0vtsI3hppbDJBlLgyXHhgIb+i0oq443&#10;o8DxHnfrUXVJzhc6VOfV/r/dLpX6+uyWUxCBuvAWv9wbreAnro9f4g+Q8yc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B1t/JLBAAAA2wAAAA8AAAAAAAAAAAAAAAAAnAIAAGRy&#10;cy9kb3ducmV2LnhtbFBLBQYAAAAABAAEAPcAAACKAwAAAAA=&#10;">
                  <v:imagedata r:id="rId22" o:title=""/>
                </v:shape>
                <v:polyline id="Freeform 17" o:spid="_x0000_s1082" style="position:absolute;visibility:visible;mso-wrap-style:square;v-text-anchor:top" points="8567,-1935,8640,-1809,8494,-1809,8567,-1935" coordsize="146,12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IaKYxQAA&#10;ANsAAAAPAAAAZHJzL2Rvd25yZXYueG1sRI9BawIxFITvhf6H8ApepGbVUsrWKCIIglDQLpTenpvn&#10;JnXzEjZR13/fCIUeh5n5hpkteteKC3XRelYwHhUgiGuvLTcKqs/18xuImJA1tp5JwY0iLOaPDzMs&#10;tb/yji771IgM4ViiApNSKKWMtSGHceQDcfaOvnOYsuwaqTu8Zrhr5aQoXqVDy3nBYKCVofq0PzsF&#10;h6PfHl6mP9+mMqdhGIaztV8fSg2e+uU7iER9+g//tTdawXQM9y/5B8j5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ohopjFAAAA2wAAAA8AAAAAAAAAAAAAAAAAlwIAAGRycy9k&#10;b3ducmV2LnhtbFBLBQYAAAAABAAEAPUAAACJAwAAAAA=&#10;" filled="f" strokecolor="red">
                  <v:path arrowok="t" o:connecttype="custom" o:connectlocs="73,-1934;146,-1808;0,-1808;73,-1934" o:connectangles="0,0,0,0"/>
                </v:polyline>
                <v:shape id="Text Box 16" o:spid="_x0000_s1083" type="#_x0000_t202" style="position:absolute;left:8783;top:-2270;width:1245;height:5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EsU7wwAA&#10;ANsAAAAPAAAAZHJzL2Rvd25yZXYueG1sRI9Ba8JAFITvQv/D8gredKOC2OgqUhQKQjGmB4/P7DNZ&#10;zL5Ns1uN/74rCB6HmfmGWaw6W4srtd44VjAaJiCIC6cNlwp+8u1gBsIHZI21Y1JwJw+r5Vtvgal2&#10;N87oegiliBD2KSqoQmhSKX1RkUU/dA1x9M6utRiibEupW7xFuK3lOEmm0qLhuFBhQ58VFZfDn1Ww&#10;PnK2Mb/fp312zkyefyS8m16U6r936zmIQF14hZ/tL61gMobHl/gD5PI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BEsU7wwAAANsAAAAPAAAAAAAAAAAAAAAAAJcCAABkcnMvZG93&#10;bnJldi54bWxQSwUGAAAAAAQABAD1AAAAhwMAAAAA&#10;" filled="f" stroked="f">
                  <v:textbox inset="0,0,0,0">
                    <w:txbxContent>
                      <w:p w:rsidR="00D8016E" w:rsidRDefault="00E25FAF">
                        <w:pPr>
                          <w:spacing w:line="249" w:lineRule="auto"/>
                          <w:ind w:right="4"/>
                          <w:rPr>
                            <w:rFonts w:ascii="Arial" w:hAnsi="Arial"/>
                            <w:sz w:val="24"/>
                          </w:rPr>
                        </w:pPr>
                        <w:r>
                          <w:rPr>
                            <w:rFonts w:ascii="Arial" w:hAnsi="Arial"/>
                            <w:sz w:val="24"/>
                          </w:rPr>
                          <w:t>non−carrier carrier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page">
                  <wp:posOffset>876935</wp:posOffset>
                </wp:positionH>
                <wp:positionV relativeFrom="paragraph">
                  <wp:posOffset>-1536700</wp:posOffset>
                </wp:positionV>
                <wp:extent cx="196215" cy="541020"/>
                <wp:effectExtent l="635" t="0" r="6350" b="508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54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weight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84" type="#_x0000_t202" style="position:absolute;left:0;text-align:left;margin-left:69.05pt;margin-top:-120.95pt;width:15.45pt;height:42.6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weight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page">
                  <wp:posOffset>1242695</wp:posOffset>
                </wp:positionH>
                <wp:positionV relativeFrom="paragraph">
                  <wp:posOffset>-258445</wp:posOffset>
                </wp:positionV>
                <wp:extent cx="196215" cy="23749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85" type="#_x0000_t202" style="position:absolute;left:0;text-align:left;margin-left:97.85pt;margin-top:-20.3pt;width:15.45pt;height:18.7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1242695</wp:posOffset>
                </wp:positionH>
                <wp:positionV relativeFrom="paragraph">
                  <wp:posOffset>-709295</wp:posOffset>
                </wp:positionV>
                <wp:extent cx="196215" cy="237490"/>
                <wp:effectExtent l="0" t="1905" r="0" b="190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86" type="#_x0000_t202" style="position:absolute;left:0;text-align:left;margin-left:97.85pt;margin-top:-55.8pt;width:15.45pt;height:18.7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1242695</wp:posOffset>
                </wp:positionH>
                <wp:positionV relativeFrom="paragraph">
                  <wp:posOffset>-1159510</wp:posOffset>
                </wp:positionV>
                <wp:extent cx="196215" cy="23749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87" type="#_x0000_t202" style="position:absolute;left:0;text-align:left;margin-left:97.85pt;margin-top:-91.25pt;width:15.45pt;height:18.7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0</w:t>
      </w:r>
      <w:r>
        <w:rPr>
          <w:rFonts w:ascii="Arial"/>
          <w:sz w:val="24"/>
        </w:rPr>
        <w:tab/>
        <w:t>50</w:t>
      </w:r>
      <w:r>
        <w:rPr>
          <w:rFonts w:ascii="Arial"/>
          <w:sz w:val="24"/>
        </w:rPr>
        <w:tab/>
        <w:t>100</w:t>
      </w:r>
      <w:r>
        <w:rPr>
          <w:rFonts w:ascii="Arial"/>
          <w:sz w:val="24"/>
        </w:rPr>
        <w:tab/>
        <w:t>150</w:t>
      </w:r>
    </w:p>
    <w:p w:rsidR="00D8016E" w:rsidRDefault="00D8016E">
      <w:pPr>
        <w:pStyle w:val="BodyText"/>
        <w:spacing w:before="1"/>
        <w:rPr>
          <w:rFonts w:ascii="Arial"/>
          <w:sz w:val="18"/>
        </w:rPr>
      </w:pPr>
    </w:p>
    <w:p w:rsidR="00D8016E" w:rsidRDefault="00E25FAF">
      <w:pPr>
        <w:spacing w:before="93"/>
        <w:ind w:right="862"/>
        <w:jc w:val="center"/>
        <w:rPr>
          <w:rFonts w:ascii="Arial"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4624" behindDoc="1" locked="0" layoutInCell="1" allowOverlap="1">
                <wp:simplePos x="0" y="0"/>
                <wp:positionH relativeFrom="page">
                  <wp:posOffset>876300</wp:posOffset>
                </wp:positionH>
                <wp:positionV relativeFrom="paragraph">
                  <wp:posOffset>287020</wp:posOffset>
                </wp:positionV>
                <wp:extent cx="6019800" cy="495300"/>
                <wp:effectExtent l="0" t="0" r="0" b="5080"/>
                <wp:wrapTopAndBottom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495300"/>
                        </a:xfrm>
                        <a:prstGeom prst="rect">
                          <a:avLst/>
                        </a:prstGeom>
                        <a:solidFill>
                          <a:srgbClr val="F7F7F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pStyle w:val="BodyText"/>
                              <w:spacing w:before="10" w:line="249" w:lineRule="auto"/>
                              <w:ind w:left="59" w:right="1862"/>
                            </w:pPr>
                            <w:r>
                              <w:rPr>
                                <w:rFonts w:ascii="Arial"/>
                                <w:b/>
                                <w:color w:val="214987"/>
                                <w:w w:val="120"/>
                              </w:rPr>
                              <w:t>require</w:t>
                            </w:r>
                            <w:r>
                              <w:rPr>
                                <w:w w:val="120"/>
                              </w:rPr>
                              <w:t>(pROC) res=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0"/>
                              </w:rPr>
                              <w:t>roc</w:t>
                            </w:r>
                            <w:r>
                              <w:rPr>
                                <w:w w:val="120"/>
                              </w:rPr>
                              <w:t>(</w:t>
                            </w:r>
                            <w:r>
                              <w:rPr>
                                <w:color w:val="214987"/>
                                <w:w w:val="120"/>
                              </w:rPr>
                              <w:t>cases=</w:t>
                            </w:r>
                            <w:r>
                              <w:rPr>
                                <w:w w:val="120"/>
                              </w:rPr>
                              <w:t>weights[carrier],</w:t>
                            </w:r>
                            <w:r>
                              <w:rPr>
                                <w:color w:val="214987"/>
                                <w:w w:val="120"/>
                              </w:rPr>
                              <w:t>controls=</w:t>
                            </w:r>
                            <w:r>
                              <w:rPr>
                                <w:w w:val="120"/>
                              </w:rPr>
                              <w:t>weights[!carrier],</w:t>
                            </w:r>
                            <w:r>
                              <w:rPr>
                                <w:color w:val="214987"/>
                                <w:w w:val="120"/>
                              </w:rPr>
                              <w:t>ci=</w:t>
                            </w:r>
                            <w:r>
                              <w:rPr>
                                <w:color w:val="8E5902"/>
                                <w:w w:val="120"/>
                              </w:rPr>
                              <w:t>TRUE</w:t>
                            </w:r>
                            <w:r>
                              <w:rPr>
                                <w:w w:val="120"/>
                              </w:rPr>
                              <w:t xml:space="preserve">) </w:t>
                            </w:r>
                            <w:r>
                              <w:rPr>
                                <w:rFonts w:ascii="Arial"/>
                                <w:b/>
                                <w:color w:val="214987"/>
                                <w:w w:val="120"/>
                              </w:rPr>
                              <w:t>plot</w:t>
                            </w:r>
                            <w:r>
                              <w:rPr>
                                <w:w w:val="120"/>
                              </w:rPr>
                              <w:t>(re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88" type="#_x0000_t202" style="position:absolute;left:0;text-align:left;margin-left:69pt;margin-top:22.6pt;width:474pt;height:39pt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" fillcolor="#f7f7f7" stroked="f">
                <v:textbox inset="0,0,0,0">
                  <w:txbxContent>
                    <w:p w:rsidR="00D8016E" w:rsidRDefault="00E25FAF">
                      <w:pPr>
                        <w:pStyle w:val="BodyText"/>
                        <w:spacing w:before="10" w:line="249" w:lineRule="auto"/>
                        <w:ind w:left="59" w:right="1862"/>
                      </w:pPr>
                      <w:r>
                        <w:rPr>
                          <w:rFonts w:ascii="Arial"/>
                          <w:b/>
                          <w:color w:val="214987"/>
                          <w:w w:val="120"/>
                        </w:rPr>
                        <w:t>require</w:t>
                      </w:r>
                      <w:r>
                        <w:rPr>
                          <w:w w:val="120"/>
                        </w:rPr>
                        <w:t>(pROC) res=</w:t>
                      </w:r>
                      <w:r>
                        <w:rPr>
                          <w:rFonts w:ascii="Arial"/>
                          <w:b/>
                          <w:color w:val="214987"/>
                          <w:w w:val="120"/>
                        </w:rPr>
                        <w:t>roc</w:t>
                      </w:r>
                      <w:r>
                        <w:rPr>
                          <w:w w:val="120"/>
                        </w:rPr>
                        <w:t>(</w:t>
                      </w:r>
                      <w:r>
                        <w:rPr>
                          <w:color w:val="214987"/>
                          <w:w w:val="120"/>
                        </w:rPr>
                        <w:t>cases=</w:t>
                      </w:r>
                      <w:r>
                        <w:rPr>
                          <w:w w:val="120"/>
                        </w:rPr>
                        <w:t>weights[carrier],</w:t>
                      </w:r>
                      <w:r>
                        <w:rPr>
                          <w:color w:val="214987"/>
                          <w:w w:val="120"/>
                        </w:rPr>
                        <w:t>controls=</w:t>
                      </w:r>
                      <w:r>
                        <w:rPr>
                          <w:w w:val="120"/>
                        </w:rPr>
                        <w:t>weights[!carrier],</w:t>
                      </w:r>
                      <w:r>
                        <w:rPr>
                          <w:color w:val="214987"/>
                          <w:w w:val="120"/>
                        </w:rPr>
                        <w:t>ci=</w:t>
                      </w:r>
                      <w:r>
                        <w:rPr>
                          <w:color w:val="8E5902"/>
                          <w:w w:val="120"/>
                        </w:rPr>
                        <w:t>TRUE</w:t>
                      </w:r>
                      <w:r>
                        <w:rPr>
                          <w:w w:val="120"/>
                        </w:rPr>
                        <w:t xml:space="preserve">) </w:t>
                      </w:r>
                      <w:r>
                        <w:rPr>
                          <w:rFonts w:ascii="Arial"/>
                          <w:b/>
                          <w:color w:val="214987"/>
                          <w:w w:val="120"/>
                        </w:rPr>
                        <w:t>plot</w:t>
                      </w:r>
                      <w:r>
                        <w:rPr>
                          <w:w w:val="120"/>
                        </w:rPr>
                        <w:t>(res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1153795</wp:posOffset>
                </wp:positionH>
                <wp:positionV relativeFrom="paragraph">
                  <wp:posOffset>1429385</wp:posOffset>
                </wp:positionV>
                <wp:extent cx="196215" cy="23749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89" type="#_x0000_t202" style="position:absolute;left:0;text-align:left;margin-left:90.85pt;margin-top:112.55pt;width:15.45pt;height:18.7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page">
                  <wp:posOffset>1153795</wp:posOffset>
                </wp:positionH>
                <wp:positionV relativeFrom="paragraph">
                  <wp:posOffset>877570</wp:posOffset>
                </wp:positionV>
                <wp:extent cx="196215" cy="237490"/>
                <wp:effectExtent l="0" t="1270" r="0" b="254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1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90" type="#_x0000_t202" style="position:absolute;left:0;text-align:left;margin-left:90.85pt;margin-top:69.1pt;width:15.45pt;height:18.7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1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Index</w:t>
      </w: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rPr>
          <w:rFonts w:ascii="Arial"/>
        </w:rPr>
      </w:pPr>
    </w:p>
    <w:p w:rsidR="00D8016E" w:rsidRDefault="00D8016E">
      <w:pPr>
        <w:pStyle w:val="BodyText"/>
        <w:spacing w:before="8"/>
        <w:rPr>
          <w:rFonts w:ascii="Arial"/>
          <w:sz w:val="18"/>
        </w:rPr>
      </w:pPr>
    </w:p>
    <w:p w:rsidR="00D8016E" w:rsidRDefault="00E25FAF">
      <w:pPr>
        <w:tabs>
          <w:tab w:val="left" w:pos="2173"/>
          <w:tab w:val="left" w:pos="4346"/>
        </w:tabs>
        <w:spacing w:before="92"/>
        <w:ind w:right="1141"/>
        <w:jc w:val="center"/>
        <w:rPr>
          <w:rFonts w:ascii="Arial"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page">
                  <wp:posOffset>1432560</wp:posOffset>
                </wp:positionH>
                <wp:positionV relativeFrom="paragraph">
                  <wp:posOffset>-3113405</wp:posOffset>
                </wp:positionV>
                <wp:extent cx="4906645" cy="3077210"/>
                <wp:effectExtent l="772160" t="0" r="0" b="1598295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06645" cy="3077210"/>
                          <a:chOff x="2257" y="-4903"/>
                          <a:chExt cx="7727" cy="4846"/>
                        </a:xfrm>
                      </wpg:grpSpPr>
                      <wps:wsp>
                        <wps:cNvPr id="5" name="AutoShape 7"/>
                        <wps:cNvSpPr>
                          <a:spLocks/>
                        </wps:cNvSpPr>
                        <wps:spPr bwMode="auto">
                          <a:xfrm>
                            <a:off x="1036" y="-2395"/>
                            <a:ext cx="7719" cy="4839"/>
                          </a:xfrm>
                          <a:custGeom>
                            <a:avLst/>
                            <a:gdLst>
                              <a:gd name="T0" fmla="+- 0 2401 1037"/>
                              <a:gd name="T1" fmla="*/ T0 w 7719"/>
                              <a:gd name="T2" fmla="+- 0 -201 -2394"/>
                              <a:gd name="T3" fmla="*/ -201 h 4839"/>
                              <a:gd name="T4" fmla="+- 0 9975 1037"/>
                              <a:gd name="T5" fmla="*/ T4 w 7719"/>
                              <a:gd name="T6" fmla="+- 0 -201 -2394"/>
                              <a:gd name="T7" fmla="*/ -201 h 4839"/>
                              <a:gd name="T8" fmla="+- 0 9975 1037"/>
                              <a:gd name="T9" fmla="*/ T8 w 7719"/>
                              <a:gd name="T10" fmla="+- 0 -4896 -2394"/>
                              <a:gd name="T11" fmla="*/ -4896 h 4839"/>
                              <a:gd name="T12" fmla="+- 0 2401 1037"/>
                              <a:gd name="T13" fmla="*/ T12 w 7719"/>
                              <a:gd name="T14" fmla="+- 0 -4896 -2394"/>
                              <a:gd name="T15" fmla="*/ -4896 h 4839"/>
                              <a:gd name="T16" fmla="+- 0 2401 1037"/>
                              <a:gd name="T17" fmla="*/ T16 w 7719"/>
                              <a:gd name="T18" fmla="+- 0 -201 -2394"/>
                              <a:gd name="T19" fmla="*/ -201 h 4839"/>
                              <a:gd name="T20" fmla="+- 0 8362 1037"/>
                              <a:gd name="T21" fmla="*/ T20 w 7719"/>
                              <a:gd name="T22" fmla="+- 0 -201 -2394"/>
                              <a:gd name="T23" fmla="*/ -201 h 4839"/>
                              <a:gd name="T24" fmla="+- 0 4015 1037"/>
                              <a:gd name="T25" fmla="*/ T24 w 7719"/>
                              <a:gd name="T26" fmla="+- 0 -201 -2394"/>
                              <a:gd name="T27" fmla="*/ -201 h 4839"/>
                              <a:gd name="T28" fmla="+- 0 8362 1037"/>
                              <a:gd name="T29" fmla="*/ T28 w 7719"/>
                              <a:gd name="T30" fmla="+- 0 -201 -2394"/>
                              <a:gd name="T31" fmla="*/ -201 h 4839"/>
                              <a:gd name="T32" fmla="+- 0 8362 1037"/>
                              <a:gd name="T33" fmla="*/ T32 w 7719"/>
                              <a:gd name="T34" fmla="+- 0 -57 -2394"/>
                              <a:gd name="T35" fmla="*/ -57 h 4839"/>
                              <a:gd name="T36" fmla="+- 0 6188 1037"/>
                              <a:gd name="T37" fmla="*/ T36 w 7719"/>
                              <a:gd name="T38" fmla="+- 0 -201 -2394"/>
                              <a:gd name="T39" fmla="*/ -201 h 4839"/>
                              <a:gd name="T40" fmla="+- 0 6188 1037"/>
                              <a:gd name="T41" fmla="*/ T40 w 7719"/>
                              <a:gd name="T42" fmla="+- 0 -57 -2394"/>
                              <a:gd name="T43" fmla="*/ -57 h 4839"/>
                              <a:gd name="T44" fmla="+- 0 4015 1037"/>
                              <a:gd name="T45" fmla="*/ T44 w 7719"/>
                              <a:gd name="T46" fmla="+- 0 -201 -2394"/>
                              <a:gd name="T47" fmla="*/ -201 h 4839"/>
                              <a:gd name="T48" fmla="+- 0 4015 1037"/>
                              <a:gd name="T49" fmla="*/ T48 w 7719"/>
                              <a:gd name="T50" fmla="+- 0 -57 -2394"/>
                              <a:gd name="T51" fmla="*/ -57 h 4839"/>
                              <a:gd name="T52" fmla="+- 0 2401 1037"/>
                              <a:gd name="T53" fmla="*/ T52 w 7719"/>
                              <a:gd name="T54" fmla="+- 0 -375 -2394"/>
                              <a:gd name="T55" fmla="*/ -375 h 4839"/>
                              <a:gd name="T56" fmla="+- 0 2401 1037"/>
                              <a:gd name="T57" fmla="*/ T56 w 7719"/>
                              <a:gd name="T58" fmla="+- 0 -4722 -2394"/>
                              <a:gd name="T59" fmla="*/ -4722 h 4839"/>
                              <a:gd name="T60" fmla="+- 0 2401 1037"/>
                              <a:gd name="T61" fmla="*/ T60 w 7719"/>
                              <a:gd name="T62" fmla="+- 0 -375 -2394"/>
                              <a:gd name="T63" fmla="*/ -375 h 4839"/>
                              <a:gd name="T64" fmla="+- 0 2257 1037"/>
                              <a:gd name="T65" fmla="*/ T64 w 7719"/>
                              <a:gd name="T66" fmla="+- 0 -375 -2394"/>
                              <a:gd name="T67" fmla="*/ -375 h 4839"/>
                              <a:gd name="T68" fmla="+- 0 2401 1037"/>
                              <a:gd name="T69" fmla="*/ T68 w 7719"/>
                              <a:gd name="T70" fmla="+- 0 -1245 -2394"/>
                              <a:gd name="T71" fmla="*/ -1245 h 4839"/>
                              <a:gd name="T72" fmla="+- 0 2257 1037"/>
                              <a:gd name="T73" fmla="*/ T72 w 7719"/>
                              <a:gd name="T74" fmla="+- 0 -1245 -2394"/>
                              <a:gd name="T75" fmla="*/ -1245 h 4839"/>
                              <a:gd name="T76" fmla="+- 0 2401 1037"/>
                              <a:gd name="T77" fmla="*/ T76 w 7719"/>
                              <a:gd name="T78" fmla="+- 0 -2114 -2394"/>
                              <a:gd name="T79" fmla="*/ -2114 h 4839"/>
                              <a:gd name="T80" fmla="+- 0 2257 1037"/>
                              <a:gd name="T81" fmla="*/ T80 w 7719"/>
                              <a:gd name="T82" fmla="+- 0 -2114 -2394"/>
                              <a:gd name="T83" fmla="*/ -2114 h 4839"/>
                              <a:gd name="T84" fmla="+- 0 2401 1037"/>
                              <a:gd name="T85" fmla="*/ T84 w 7719"/>
                              <a:gd name="T86" fmla="+- 0 -2983 -2394"/>
                              <a:gd name="T87" fmla="*/ -2983 h 4839"/>
                              <a:gd name="T88" fmla="+- 0 2257 1037"/>
                              <a:gd name="T89" fmla="*/ T88 w 7719"/>
                              <a:gd name="T90" fmla="+- 0 -2983 -2394"/>
                              <a:gd name="T91" fmla="*/ -2983 h 4839"/>
                              <a:gd name="T92" fmla="+- 0 2401 1037"/>
                              <a:gd name="T93" fmla="*/ T92 w 7719"/>
                              <a:gd name="T94" fmla="+- 0 -3853 -2394"/>
                              <a:gd name="T95" fmla="*/ -3853 h 4839"/>
                              <a:gd name="T96" fmla="+- 0 2257 1037"/>
                              <a:gd name="T97" fmla="*/ T96 w 7719"/>
                              <a:gd name="T98" fmla="+- 0 -3853 -2394"/>
                              <a:gd name="T99" fmla="*/ -3853 h 4839"/>
                              <a:gd name="T100" fmla="+- 0 2401 1037"/>
                              <a:gd name="T101" fmla="*/ T100 w 7719"/>
                              <a:gd name="T102" fmla="+- 0 -4722 -2394"/>
                              <a:gd name="T103" fmla="*/ -4722 h 4839"/>
                              <a:gd name="T104" fmla="+- 0 2257 1037"/>
                              <a:gd name="T105" fmla="*/ T104 w 7719"/>
                              <a:gd name="T106" fmla="+- 0 -4722 -2394"/>
                              <a:gd name="T107" fmla="*/ -4722 h 48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7719" h="4839">
                                <a:moveTo>
                                  <a:pt x="1364" y="2193"/>
                                </a:moveTo>
                                <a:lnTo>
                                  <a:pt x="8938" y="2193"/>
                                </a:lnTo>
                                <a:lnTo>
                                  <a:pt x="8938" y="-2502"/>
                                </a:lnTo>
                                <a:lnTo>
                                  <a:pt x="1364" y="-2502"/>
                                </a:lnTo>
                                <a:lnTo>
                                  <a:pt x="1364" y="2193"/>
                                </a:lnTo>
                                <a:moveTo>
                                  <a:pt x="7325" y="2193"/>
                                </a:moveTo>
                                <a:lnTo>
                                  <a:pt x="2978" y="2193"/>
                                </a:lnTo>
                                <a:moveTo>
                                  <a:pt x="7325" y="2193"/>
                                </a:moveTo>
                                <a:lnTo>
                                  <a:pt x="7325" y="2337"/>
                                </a:lnTo>
                                <a:moveTo>
                                  <a:pt x="5151" y="2193"/>
                                </a:moveTo>
                                <a:lnTo>
                                  <a:pt x="5151" y="2337"/>
                                </a:lnTo>
                                <a:moveTo>
                                  <a:pt x="2978" y="2193"/>
                                </a:moveTo>
                                <a:lnTo>
                                  <a:pt x="2978" y="2337"/>
                                </a:lnTo>
                                <a:moveTo>
                                  <a:pt x="1364" y="2019"/>
                                </a:moveTo>
                                <a:lnTo>
                                  <a:pt x="1364" y="-2328"/>
                                </a:lnTo>
                                <a:moveTo>
                                  <a:pt x="1364" y="2019"/>
                                </a:moveTo>
                                <a:lnTo>
                                  <a:pt x="1220" y="2019"/>
                                </a:lnTo>
                                <a:moveTo>
                                  <a:pt x="1364" y="1149"/>
                                </a:moveTo>
                                <a:lnTo>
                                  <a:pt x="1220" y="1149"/>
                                </a:lnTo>
                                <a:moveTo>
                                  <a:pt x="1364" y="280"/>
                                </a:moveTo>
                                <a:lnTo>
                                  <a:pt x="1220" y="280"/>
                                </a:lnTo>
                                <a:moveTo>
                                  <a:pt x="1364" y="-589"/>
                                </a:moveTo>
                                <a:lnTo>
                                  <a:pt x="1220" y="-589"/>
                                </a:lnTo>
                                <a:moveTo>
                                  <a:pt x="1364" y="-1459"/>
                                </a:moveTo>
                                <a:lnTo>
                                  <a:pt x="1220" y="-1459"/>
                                </a:lnTo>
                                <a:moveTo>
                                  <a:pt x="1364" y="-2328"/>
                                </a:moveTo>
                                <a:lnTo>
                                  <a:pt x="1220" y="-2328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6"/>
                        <wps:cNvCnPr/>
                        <wps:spPr bwMode="auto">
                          <a:xfrm>
                            <a:off x="3841" y="-201"/>
                            <a:ext cx="469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A9A9A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Freeform 5"/>
                        <wps:cNvSpPr>
                          <a:spLocks/>
                        </wps:cNvSpPr>
                        <wps:spPr bwMode="auto">
                          <a:xfrm>
                            <a:off x="4014" y="-4722"/>
                            <a:ext cx="4347" cy="4347"/>
                          </a:xfrm>
                          <a:custGeom>
                            <a:avLst/>
                            <a:gdLst>
                              <a:gd name="T0" fmla="+- 0 8362 4015"/>
                              <a:gd name="T1" fmla="*/ T0 w 4347"/>
                              <a:gd name="T2" fmla="+- 0 -4722 -4722"/>
                              <a:gd name="T3" fmla="*/ -4722 h 4347"/>
                              <a:gd name="T4" fmla="+- 0 7016 4015"/>
                              <a:gd name="T5" fmla="*/ T4 w 4347"/>
                              <a:gd name="T6" fmla="+- 0 -4641 -4722"/>
                              <a:gd name="T7" fmla="*/ -4641 h 4347"/>
                              <a:gd name="T8" fmla="+- 0 6982 4015"/>
                              <a:gd name="T9" fmla="*/ T8 w 4347"/>
                              <a:gd name="T10" fmla="+- 0 -4641 -4722"/>
                              <a:gd name="T11" fmla="*/ -4641 h 4347"/>
                              <a:gd name="T12" fmla="+- 0 6947 4015"/>
                              <a:gd name="T13" fmla="*/ T12 w 4347"/>
                              <a:gd name="T14" fmla="+- 0 -4641 -4722"/>
                              <a:gd name="T15" fmla="*/ -4641 h 4347"/>
                              <a:gd name="T16" fmla="+- 0 5671 4015"/>
                              <a:gd name="T17" fmla="*/ T16 w 4347"/>
                              <a:gd name="T18" fmla="+- 0 -4641 -4722"/>
                              <a:gd name="T19" fmla="*/ -4641 h 4347"/>
                              <a:gd name="T20" fmla="+- 0 5671 4015"/>
                              <a:gd name="T21" fmla="*/ T20 w 4347"/>
                              <a:gd name="T22" fmla="+- 0 -4561 -4722"/>
                              <a:gd name="T23" fmla="*/ -4561 h 4347"/>
                              <a:gd name="T24" fmla="+- 0 4325 4015"/>
                              <a:gd name="T25" fmla="*/ T24 w 4347"/>
                              <a:gd name="T26" fmla="+- 0 -4561 -4722"/>
                              <a:gd name="T27" fmla="*/ -4561 h 4347"/>
                              <a:gd name="T28" fmla="+- 0 4325 4015"/>
                              <a:gd name="T29" fmla="*/ T28 w 4347"/>
                              <a:gd name="T30" fmla="+- 0 -4480 -4722"/>
                              <a:gd name="T31" fmla="*/ -4480 h 4347"/>
                              <a:gd name="T32" fmla="+- 0 4291 4015"/>
                              <a:gd name="T33" fmla="*/ T32 w 4347"/>
                              <a:gd name="T34" fmla="+- 0 -4480 -4722"/>
                              <a:gd name="T35" fmla="*/ -4480 h 4347"/>
                              <a:gd name="T36" fmla="+- 0 4256 4015"/>
                              <a:gd name="T37" fmla="*/ T36 w 4347"/>
                              <a:gd name="T38" fmla="+- 0 -4480 -4722"/>
                              <a:gd name="T39" fmla="*/ -4480 h 4347"/>
                              <a:gd name="T40" fmla="+- 0 4222 4015"/>
                              <a:gd name="T41" fmla="*/ T40 w 4347"/>
                              <a:gd name="T42" fmla="+- 0 -4480 -4722"/>
                              <a:gd name="T43" fmla="*/ -4480 h 4347"/>
                              <a:gd name="T44" fmla="+- 0 4187 4015"/>
                              <a:gd name="T45" fmla="*/ T44 w 4347"/>
                              <a:gd name="T46" fmla="+- 0 -4480 -4722"/>
                              <a:gd name="T47" fmla="*/ -4480 h 4347"/>
                              <a:gd name="T48" fmla="+- 0 4187 4015"/>
                              <a:gd name="T49" fmla="*/ T48 w 4347"/>
                              <a:gd name="T50" fmla="+- 0 -4400 -4722"/>
                              <a:gd name="T51" fmla="*/ -4400 h 4347"/>
                              <a:gd name="T52" fmla="+- 0 4187 4015"/>
                              <a:gd name="T53" fmla="*/ T52 w 4347"/>
                              <a:gd name="T54" fmla="+- 0 -4319 -4722"/>
                              <a:gd name="T55" fmla="*/ -4319 h 4347"/>
                              <a:gd name="T56" fmla="+- 0 4187 4015"/>
                              <a:gd name="T57" fmla="*/ T56 w 4347"/>
                              <a:gd name="T58" fmla="+- 0 -4239 -4722"/>
                              <a:gd name="T59" fmla="*/ -4239 h 4347"/>
                              <a:gd name="T60" fmla="+- 0 4187 4015"/>
                              <a:gd name="T61" fmla="*/ T60 w 4347"/>
                              <a:gd name="T62" fmla="+- 0 -4158 -4722"/>
                              <a:gd name="T63" fmla="*/ -4158 h 4347"/>
                              <a:gd name="T64" fmla="+- 0 4153 4015"/>
                              <a:gd name="T65" fmla="*/ T64 w 4347"/>
                              <a:gd name="T66" fmla="+- 0 -4158 -4722"/>
                              <a:gd name="T67" fmla="*/ -4158 h 4347"/>
                              <a:gd name="T68" fmla="+- 0 4118 4015"/>
                              <a:gd name="T69" fmla="*/ T68 w 4347"/>
                              <a:gd name="T70" fmla="+- 0 -4158 -4722"/>
                              <a:gd name="T71" fmla="*/ -4158 h 4347"/>
                              <a:gd name="T72" fmla="+- 0 4118 4015"/>
                              <a:gd name="T73" fmla="*/ T72 w 4347"/>
                              <a:gd name="T74" fmla="+- 0 -4078 -4722"/>
                              <a:gd name="T75" fmla="*/ -4078 h 4347"/>
                              <a:gd name="T76" fmla="+- 0 4084 4015"/>
                              <a:gd name="T77" fmla="*/ T76 w 4347"/>
                              <a:gd name="T78" fmla="+- 0 -4078 -4722"/>
                              <a:gd name="T79" fmla="*/ -4078 h 4347"/>
                              <a:gd name="T80" fmla="+- 0 4049 4015"/>
                              <a:gd name="T81" fmla="*/ T80 w 4347"/>
                              <a:gd name="T82" fmla="+- 0 -4078 -4722"/>
                              <a:gd name="T83" fmla="*/ -4078 h 4347"/>
                              <a:gd name="T84" fmla="+- 0 4015 4015"/>
                              <a:gd name="T85" fmla="*/ T84 w 4347"/>
                              <a:gd name="T86" fmla="+- 0 -4078 -4722"/>
                              <a:gd name="T87" fmla="*/ -4078 h 4347"/>
                              <a:gd name="T88" fmla="+- 0 4015 4015"/>
                              <a:gd name="T89" fmla="*/ T88 w 4347"/>
                              <a:gd name="T90" fmla="+- 0 -3997 -4722"/>
                              <a:gd name="T91" fmla="*/ -3997 h 4347"/>
                              <a:gd name="T92" fmla="+- 0 4015 4015"/>
                              <a:gd name="T93" fmla="*/ T92 w 4347"/>
                              <a:gd name="T94" fmla="+- 0 -3112 -4722"/>
                              <a:gd name="T95" fmla="*/ -3112 h 4347"/>
                              <a:gd name="T96" fmla="+- 0 4015 4015"/>
                              <a:gd name="T97" fmla="*/ T96 w 4347"/>
                              <a:gd name="T98" fmla="+- 0 -456 -4722"/>
                              <a:gd name="T99" fmla="*/ -456 h 4347"/>
                              <a:gd name="T100" fmla="+- 0 4015 4015"/>
                              <a:gd name="T101" fmla="*/ T100 w 4347"/>
                              <a:gd name="T102" fmla="+- 0 -375 -4722"/>
                              <a:gd name="T103" fmla="*/ -375 h 43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4347" h="4347">
                                <a:moveTo>
                                  <a:pt x="4347" y="0"/>
                                </a:moveTo>
                                <a:lnTo>
                                  <a:pt x="3001" y="81"/>
                                </a:lnTo>
                                <a:lnTo>
                                  <a:pt x="2967" y="81"/>
                                </a:lnTo>
                                <a:lnTo>
                                  <a:pt x="2932" y="81"/>
                                </a:lnTo>
                                <a:lnTo>
                                  <a:pt x="1656" y="81"/>
                                </a:lnTo>
                                <a:lnTo>
                                  <a:pt x="1656" y="161"/>
                                </a:lnTo>
                                <a:lnTo>
                                  <a:pt x="310" y="161"/>
                                </a:lnTo>
                                <a:lnTo>
                                  <a:pt x="310" y="242"/>
                                </a:lnTo>
                                <a:lnTo>
                                  <a:pt x="276" y="242"/>
                                </a:lnTo>
                                <a:lnTo>
                                  <a:pt x="241" y="242"/>
                                </a:lnTo>
                                <a:lnTo>
                                  <a:pt x="207" y="242"/>
                                </a:lnTo>
                                <a:lnTo>
                                  <a:pt x="172" y="242"/>
                                </a:lnTo>
                                <a:lnTo>
                                  <a:pt x="172" y="322"/>
                                </a:lnTo>
                                <a:lnTo>
                                  <a:pt x="172" y="403"/>
                                </a:lnTo>
                                <a:lnTo>
                                  <a:pt x="172" y="483"/>
                                </a:lnTo>
                                <a:lnTo>
                                  <a:pt x="172" y="564"/>
                                </a:lnTo>
                                <a:lnTo>
                                  <a:pt x="138" y="564"/>
                                </a:lnTo>
                                <a:lnTo>
                                  <a:pt x="103" y="564"/>
                                </a:lnTo>
                                <a:lnTo>
                                  <a:pt x="103" y="644"/>
                                </a:lnTo>
                                <a:lnTo>
                                  <a:pt x="69" y="644"/>
                                </a:lnTo>
                                <a:lnTo>
                                  <a:pt x="34" y="644"/>
                                </a:lnTo>
                                <a:lnTo>
                                  <a:pt x="0" y="644"/>
                                </a:lnTo>
                                <a:lnTo>
                                  <a:pt x="0" y="725"/>
                                </a:lnTo>
                                <a:lnTo>
                                  <a:pt x="0" y="1610"/>
                                </a:lnTo>
                                <a:lnTo>
                                  <a:pt x="0" y="4266"/>
                                </a:lnTo>
                                <a:lnTo>
                                  <a:pt x="0" y="4347"/>
                                </a:lnTo>
                              </a:path>
                            </a:pathLst>
                          </a:custGeom>
                          <a:noFill/>
                          <a:ln w="190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112.8pt;margin-top:-245.1pt;width:386.35pt;height:242.3pt;z-index:251655168;mso-position-horizontal-relative:page" coordorigin="2257,-4903" coordsize="7727,484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">
                <v:shape id="AutoShape 7" o:spid="_x0000_s1027" style="position:absolute;left:1036;top:-2395;width:7719;height:4839;visibility:visible;mso-wrap-style:square;v-text-anchor:top" coordsize="7719,483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VGlTwgAA&#10;ANoAAAAPAAAAZHJzL2Rvd25yZXYueG1sRI9Bi8IwFITvC/6H8IS9rakuK1KNIrILgrBgVfD4aJ5t&#10;sXmpSaz13xtB8DjMzDfMbNGZWrTkfGVZwXCQgCDOra64ULDf/X1NQPiArLG2TAru5GEx733MMNX2&#10;xltqs1CICGGfooIyhCaV0uclGfQD2xBH72SdwRClK6R2eItwU8tRkoylwYrjQokNrUrKz9nVKDja&#10;vBpf7t8m25z2/7921B7cpVXqs98tpyACdeEdfrXXWsEPPK/EGyDn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dUaVPCAAAA2gAAAA8AAAAAAAAAAAAAAAAAlwIAAGRycy9kb3du&#10;cmV2LnhtbFBLBQYAAAAABAAEAPUAAACGAwAAAAA=&#10;" path="m1364,2193l8938,2193,8938,-2502,1364,-2502,1364,2193m7325,2193l2978,2193m7325,2193l7325,2337m5151,2193l5151,2337m2978,2193l2978,2337m1364,2019l1364,-2328m1364,2019l1220,2019m1364,1149l1220,1149m1364,280l1220,280m1364,-589l1220,-589m1364,-1459l1220,-1459m1364,-2328l1220,-2328e" filled="f">
                  <v:path arrowok="t" o:connecttype="custom" o:connectlocs="1364,-201;8938,-201;8938,-4896;1364,-4896;1364,-201;7325,-201;2978,-201;7325,-201;7325,-57;5151,-201;5151,-57;2978,-201;2978,-57;1364,-375;1364,-4722;1364,-375;1220,-375;1364,-1245;1220,-1245;1364,-2114;1220,-2114;1364,-2983;1220,-2983;1364,-3853;1220,-3853;1364,-4722;1220,-4722" o:connectangles="0,0,0,0,0,0,0,0,0,0,0,0,0,0,0,0,0,0,0,0,0,0,0,0,0,0,0"/>
                </v:shape>
                <v:line id="Line 6" o:spid="_x0000_s1028" style="position:absolute;visibility:visible;mso-wrap-style:square" from="3841,-201" to="8535,-2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houycIAAADaAAAADwAAAGRycy9kb3ducmV2LnhtbESPQYvCMBSE7wv+h/AWvG3TFRGpRlkU&#10;RcGDuoteH82zqdu8lCZq/fdGEDwOM/MNM562thJXanzpWMF3koIgzp0uuVDw97v4GoLwAVlj5ZgU&#10;3MnDdNL5GGOm3Y13dN2HQkQI+wwVmBDqTEqfG7LoE1cTR+/kGoshyqaQusFbhNtK9tJ0IC2WHBcM&#10;1jQzlP/vL1bBdrVxh/OlL83svgjLw5q38/lRqe5n+zMCEagN7/CrvdIKBvC8Em+AnDw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2houycIAAADaAAAADwAAAAAAAAAAAAAA&#10;AAChAgAAZHJzL2Rvd25yZXYueG1sUEsFBgAAAAAEAAQA+QAAAJADAAAAAA==&#10;" strokecolor="#a9a9a9"/>
                <v:polyline id="Freeform 5" o:spid="_x0000_s1029" style="position:absolute;visibility:visible;mso-wrap-style:square;v-text-anchor:top" points="8361,-4722,7015,-4641,6981,-4641,6946,-4641,5670,-4641,5670,-4561,4324,-4561,4324,-4480,4290,-4480,4255,-4480,4221,-4480,4186,-4480,4186,-4400,4186,-4319,4186,-4239,4186,-4158,4152,-4158,4117,-4158,4117,-4078,4083,-4078,4048,-4078,4014,-4078,4014,-3997,4014,-3112,4014,-456,4014,-375" coordsize="4347,434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FAmfwwAA&#10;ANoAAAAPAAAAZHJzL2Rvd25yZXYueG1sRI9ba8JAFITfC/6H5Qh9qxsVqkY3oVTsRVDw9n7Inlw0&#10;ezZkt5r++25B8HGYmW+YRdqZWlypdZVlBcNBBII4s7riQsHxsHqZgnAeWWNtmRT8koM06T0tMNb2&#10;xju67n0hAoRdjApK75tYSpeVZNANbEMcvNy2Bn2QbSF1i7cAN7UcRdGrNFhxWCixofeSssv+xyg4&#10;O8rz0fRzpten73wzrpbbj3qp1HO/e5uD8NT5R/je/tIKJvB/JdwAmf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FAmfwwAAANoAAAAPAAAAAAAAAAAAAAAAAJcCAABkcnMvZG93&#10;bnJldi54bWxQSwUGAAAAAAQABAD1AAAAhwMAAAAA&#10;" filled="f" strokeweight="1.5pt">
                  <v:path arrowok="t" o:connecttype="custom" o:connectlocs="4347,-4722;3001,-4641;2967,-4641;2932,-4641;1656,-4641;1656,-4561;310,-4561;310,-4480;276,-4480;241,-4480;207,-4480;172,-4480;172,-4400;172,-4319;172,-4239;172,-4158;138,-4158;103,-4158;103,-4078;69,-4078;34,-4078;0,-4078;0,-3997;0,-3112;0,-456;0,-375" o:connectangles="0,0,0,0,0,0,0,0,0,0,0,0,0,0,0,0,0,0,0,0,0,0,0,0,0,0"/>
                </v:polylin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posOffset>1153795</wp:posOffset>
                </wp:positionH>
                <wp:positionV relativeFrom="paragraph">
                  <wp:posOffset>-356235</wp:posOffset>
                </wp:positionV>
                <wp:extent cx="196215" cy="237490"/>
                <wp:effectExtent l="0" t="0" r="0" b="44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91" type="#_x0000_t202" style="position:absolute;left:0;text-align:left;margin-left:90.85pt;margin-top:-28pt;width:15.45pt;height:18.7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1153795</wp:posOffset>
                </wp:positionH>
                <wp:positionV relativeFrom="paragraph">
                  <wp:posOffset>-908685</wp:posOffset>
                </wp:positionV>
                <wp:extent cx="196215" cy="237490"/>
                <wp:effectExtent l="0" t="5715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016E" w:rsidRDefault="00E25FAF">
                            <w:pPr>
                              <w:spacing w:before="12"/>
                              <w:ind w:left="20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sz w:val="24"/>
                              </w:rPr>
                              <w:t>0.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92" type="#_x0000_t202" style="position:absolute;left:0;text-align:left;margin-left:90.85pt;margin-top:-71.5pt;width:15.45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" filled="f" stroked="f">
                <v:textbox style="layout-flow:vertical;mso-layout-flow-alt:bottom-to-top" inset="0,0,0,0">
                  <w:txbxContent>
                    <w:p w:rsidR="00D8016E" w:rsidRDefault="00E25FAF">
                      <w:pPr>
                        <w:spacing w:before="12"/>
                        <w:ind w:left="20"/>
                        <w:rPr>
                          <w:rFonts w:ascii="Arial"/>
                          <w:sz w:val="24"/>
                        </w:rPr>
                      </w:pPr>
                      <w:r>
                        <w:rPr>
                          <w:rFonts w:ascii="Arial"/>
                          <w:sz w:val="24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sz w:val="24"/>
        </w:rPr>
        <w:t>1.0</w:t>
      </w:r>
      <w:r>
        <w:rPr>
          <w:rFonts w:ascii="Arial"/>
          <w:sz w:val="24"/>
        </w:rPr>
        <w:tab/>
        <w:t>0.5</w:t>
      </w:r>
      <w:r>
        <w:rPr>
          <w:rFonts w:ascii="Arial"/>
          <w:sz w:val="24"/>
        </w:rPr>
        <w:tab/>
        <w:t>0.0</w:t>
      </w:r>
    </w:p>
    <w:p w:rsidR="00D8016E" w:rsidRDefault="00E25FAF">
      <w:pPr>
        <w:spacing w:before="156"/>
        <w:ind w:right="1141"/>
        <w:jc w:val="center"/>
        <w:rPr>
          <w:rFonts w:ascii="Arial"/>
          <w:sz w:val="24"/>
        </w:rPr>
      </w:pPr>
      <w:r>
        <w:rPr>
          <w:rFonts w:ascii="Arial"/>
          <w:sz w:val="24"/>
        </w:rPr>
        <w:t>Specificity</w:t>
      </w:r>
    </w:p>
    <w:sectPr w:rsidR="00D8016E">
      <w:pgSz w:w="12240" w:h="15840"/>
      <w:pgMar w:top="1460" w:right="0" w:bottom="1060" w:left="1280" w:header="0" w:footer="86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25FAF">
      <w:r>
        <w:separator/>
      </w:r>
    </w:p>
  </w:endnote>
  <w:endnote w:type="continuationSeparator" w:id="0">
    <w:p w:rsidR="00000000" w:rsidRDefault="00E25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16E" w:rsidRDefault="00E25FAF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3829050</wp:posOffset>
              </wp:positionH>
              <wp:positionV relativeFrom="page">
                <wp:posOffset>9368155</wp:posOffset>
              </wp:positionV>
              <wp:extent cx="114300" cy="205105"/>
              <wp:effectExtent l="6350" t="0" r="6350" b="254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300" cy="2051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016E" w:rsidRDefault="00E25FAF">
                          <w:pPr>
                            <w:pStyle w:val="BodyText"/>
                            <w:spacing w:before="58"/>
                            <w:ind w:left="4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99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93" type="#_x0000_t202" style="position:absolute;margin-left:301.5pt;margin-top:737.65pt;width:9pt;height:16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" filled="f" stroked="f">
              <v:textbox inset="0,0,0,0">
                <w:txbxContent>
                  <w:p w:rsidR="00D8016E" w:rsidRDefault="00E25FAF">
                    <w:pPr>
                      <w:pStyle w:val="BodyText"/>
                      <w:spacing w:before="58"/>
                      <w:ind w:left="4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99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25FAF">
      <w:r>
        <w:separator/>
      </w:r>
    </w:p>
  </w:footnote>
  <w:footnote w:type="continuationSeparator" w:id="0">
    <w:p w:rsidR="00000000" w:rsidRDefault="00E25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16E"/>
    <w:rsid w:val="00D8016E"/>
    <w:rsid w:val="00E2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60"/>
      <w:outlineLvl w:val="0"/>
    </w:pPr>
    <w:rPr>
      <w:rFonts w:ascii="Georgia" w:eastAsia="Georgia" w:hAnsi="Georgia" w:cs="Georgia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12"/>
      <w:ind w:left="20"/>
      <w:outlineLvl w:val="1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right="50"/>
      <w:jc w:val="righ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60"/>
      <w:outlineLvl w:val="0"/>
    </w:pPr>
    <w:rPr>
      <w:rFonts w:ascii="Georgia" w:eastAsia="Georgia" w:hAnsi="Georgia" w:cs="Georgia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12"/>
      <w:ind w:left="20"/>
      <w:outlineLvl w:val="1"/>
    </w:pPr>
    <w:rPr>
      <w:rFonts w:ascii="Arial" w:eastAsia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right="50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8</Words>
  <Characters>3011</Characters>
  <Application>Microsoft Macintosh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demo source code</dc:title>
  <dc:creator>G. Nuel</dc:creator>
  <cp:lastModifiedBy>toto</cp:lastModifiedBy>
  <cp:revision>2</cp:revision>
  <dcterms:created xsi:type="dcterms:W3CDTF">2018-09-07T20:25:00Z</dcterms:created>
  <dcterms:modified xsi:type="dcterms:W3CDTF">2018-09-0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05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8-09-07T00:00:00Z</vt:filetime>
  </property>
</Properties>
</file>